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intelligence.xml" ContentType="application/vnd.ms-office.intelligenc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8C390A" w14:textId="77777777" w:rsidR="007F6723" w:rsidRDefault="007F6723" w:rsidP="007F6723">
      <w:pPr>
        <w:rPr>
          <w:b/>
          <w:bCs/>
        </w:rPr>
      </w:pPr>
      <w:r>
        <w:rPr>
          <w:b/>
          <w:bCs/>
        </w:rPr>
        <w:t>Supplementary Information</w:t>
      </w:r>
    </w:p>
    <w:p w14:paraId="1174E244" w14:textId="2CC7A5DD" w:rsidR="007F6723" w:rsidRDefault="001A4D3B" w:rsidP="007F6723">
      <w:pPr>
        <w:rPr>
          <w:b/>
          <w:bCs/>
        </w:rPr>
      </w:pPr>
      <w:r>
        <w:rPr>
          <w:b/>
          <w:bCs/>
        </w:rPr>
        <w:t>Supp</w:t>
      </w:r>
      <w:r w:rsidR="00DB0DA5">
        <w:rPr>
          <w:b/>
          <w:bCs/>
        </w:rPr>
        <w:t>lementary</w:t>
      </w:r>
      <w:r>
        <w:rPr>
          <w:b/>
          <w:bCs/>
        </w:rPr>
        <w:t xml:space="preserve"> </w:t>
      </w:r>
      <w:r w:rsidR="007F6723">
        <w:rPr>
          <w:b/>
          <w:bCs/>
        </w:rPr>
        <w:t xml:space="preserve">Table 1: </w:t>
      </w:r>
      <w:r w:rsidR="007F6723" w:rsidRPr="006E2234">
        <w:t>Overview of Schengen</w:t>
      </w:r>
      <w:r w:rsidR="007F6723">
        <w:t xml:space="preserve"> &amp; EU</w:t>
      </w:r>
      <w:r w:rsidR="007F6723" w:rsidRPr="006E2234">
        <w:t xml:space="preserve"> Countries and key National Health Authorities.</w:t>
      </w:r>
      <w:r w:rsidR="007F6723">
        <w:rPr>
          <w:b/>
          <w:bCs/>
        </w:rPr>
        <w:t xml:space="preserve"> 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129"/>
        <w:gridCol w:w="3544"/>
        <w:gridCol w:w="2834"/>
      </w:tblGrid>
      <w:tr w:rsidR="007F6723" w:rsidRPr="0080720D" w14:paraId="16A772EE" w14:textId="77777777" w:rsidTr="00125391">
        <w:tc>
          <w:tcPr>
            <w:tcW w:w="1129" w:type="dxa"/>
            <w:vAlign w:val="bottom"/>
          </w:tcPr>
          <w:p w14:paraId="4C1915EE" w14:textId="77777777" w:rsidR="007F6723" w:rsidRPr="0080720D" w:rsidRDefault="007F6723" w:rsidP="00125391">
            <w:pPr>
              <w:rPr>
                <w:rFonts w:cstheme="minorHAnsi"/>
                <w:sz w:val="16"/>
                <w:szCs w:val="16"/>
              </w:rPr>
            </w:pPr>
            <w:r w:rsidRPr="0080720D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Country</w:t>
            </w:r>
          </w:p>
        </w:tc>
        <w:tc>
          <w:tcPr>
            <w:tcW w:w="3544" w:type="dxa"/>
            <w:vAlign w:val="bottom"/>
          </w:tcPr>
          <w:p w14:paraId="796B3362" w14:textId="77777777" w:rsidR="007F6723" w:rsidRPr="0080720D" w:rsidRDefault="007F6723" w:rsidP="00125391">
            <w:pPr>
              <w:rPr>
                <w:rFonts w:cstheme="minorHAnsi"/>
                <w:sz w:val="16"/>
                <w:szCs w:val="16"/>
              </w:rPr>
            </w:pPr>
            <w:r w:rsidRPr="0080720D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National Public Health Name</w:t>
            </w:r>
          </w:p>
        </w:tc>
        <w:tc>
          <w:tcPr>
            <w:tcW w:w="2834" w:type="dxa"/>
            <w:vAlign w:val="bottom"/>
          </w:tcPr>
          <w:p w14:paraId="209F3455" w14:textId="77777777" w:rsidR="007F6723" w:rsidRPr="0080720D" w:rsidRDefault="007F6723" w:rsidP="00125391">
            <w:pPr>
              <w:rPr>
                <w:rFonts w:cstheme="minorHAnsi"/>
                <w:sz w:val="16"/>
                <w:szCs w:val="16"/>
              </w:rPr>
            </w:pPr>
            <w:r w:rsidRPr="0080720D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National Public Health URL</w:t>
            </w:r>
          </w:p>
        </w:tc>
      </w:tr>
      <w:tr w:rsidR="007F6723" w:rsidRPr="0080720D" w14:paraId="4318088B" w14:textId="77777777" w:rsidTr="00125391">
        <w:tc>
          <w:tcPr>
            <w:tcW w:w="1129" w:type="dxa"/>
            <w:shd w:val="clear" w:color="auto" w:fill="E2EFD9" w:themeFill="accent6" w:themeFillTint="33"/>
            <w:vAlign w:val="bottom"/>
          </w:tcPr>
          <w:p w14:paraId="30F0C3F7" w14:textId="77777777" w:rsidR="007F6723" w:rsidRPr="0080720D" w:rsidRDefault="007F6723" w:rsidP="00125391">
            <w:pPr>
              <w:rPr>
                <w:rFonts w:cstheme="minorHAnsi"/>
                <w:sz w:val="16"/>
                <w:szCs w:val="16"/>
              </w:rPr>
            </w:pPr>
            <w:r w:rsidRPr="0080720D">
              <w:rPr>
                <w:rFonts w:cstheme="minorHAnsi"/>
                <w:color w:val="000000"/>
                <w:sz w:val="16"/>
                <w:szCs w:val="16"/>
              </w:rPr>
              <w:t>Austria</w:t>
            </w:r>
          </w:p>
        </w:tc>
        <w:tc>
          <w:tcPr>
            <w:tcW w:w="3544" w:type="dxa"/>
          </w:tcPr>
          <w:p w14:paraId="1F9ABAB7" w14:textId="77777777" w:rsidR="007F6723" w:rsidRPr="0080720D" w:rsidRDefault="007F6723" w:rsidP="00125391">
            <w:pPr>
              <w:rPr>
                <w:rFonts w:cstheme="minorHAnsi"/>
                <w:sz w:val="16"/>
                <w:szCs w:val="16"/>
                <w:lang w:val="nl-NL"/>
              </w:rPr>
            </w:pPr>
            <w:r w:rsidRPr="0080720D">
              <w:rPr>
                <w:rStyle w:val="normaltextrun"/>
                <w:rFonts w:cstheme="minorHAnsi"/>
                <w:color w:val="000000"/>
                <w:sz w:val="16"/>
                <w:szCs w:val="16"/>
                <w:lang w:val="nl-NL"/>
              </w:rPr>
              <w:t>Bundesministerium für Soziales, Gesundheit, Pflege und Konsumentenschutz</w:t>
            </w:r>
            <w:r w:rsidRPr="0080720D">
              <w:rPr>
                <w:rStyle w:val="eop"/>
                <w:rFonts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34" w:type="dxa"/>
          </w:tcPr>
          <w:p w14:paraId="0DF9CC1C" w14:textId="77777777" w:rsidR="007F6723" w:rsidRPr="0080720D" w:rsidRDefault="00BE3CE7" w:rsidP="00125391">
            <w:pPr>
              <w:rPr>
                <w:rFonts w:cstheme="minorHAnsi"/>
                <w:sz w:val="16"/>
                <w:szCs w:val="16"/>
              </w:rPr>
            </w:pPr>
            <w:hyperlink r:id="rId10" w:tgtFrame="_blank" w:history="1">
              <w:r w:rsidR="007F6723" w:rsidRPr="0080720D">
                <w:rPr>
                  <w:rStyle w:val="normaltextrun"/>
                  <w:rFonts w:cstheme="minorHAnsi"/>
                  <w:color w:val="0563C1"/>
                  <w:sz w:val="16"/>
                  <w:szCs w:val="16"/>
                  <w:u w:val="single"/>
                  <w:lang w:val="en-CA"/>
                </w:rPr>
                <w:t>https://www.sozialministerium.at</w:t>
              </w:r>
            </w:hyperlink>
            <w:r w:rsidR="007F6723" w:rsidRPr="0080720D">
              <w:rPr>
                <w:rStyle w:val="eop"/>
                <w:rFonts w:cstheme="minorHAnsi"/>
                <w:sz w:val="16"/>
                <w:szCs w:val="16"/>
              </w:rPr>
              <w:t> </w:t>
            </w:r>
          </w:p>
        </w:tc>
      </w:tr>
      <w:tr w:rsidR="007F6723" w:rsidRPr="0080720D" w14:paraId="0924D72C" w14:textId="77777777" w:rsidTr="00125391">
        <w:tc>
          <w:tcPr>
            <w:tcW w:w="1129" w:type="dxa"/>
            <w:shd w:val="clear" w:color="auto" w:fill="E2EFD9" w:themeFill="accent6" w:themeFillTint="33"/>
            <w:vAlign w:val="bottom"/>
          </w:tcPr>
          <w:p w14:paraId="0C0C8315" w14:textId="77777777" w:rsidR="007F6723" w:rsidRPr="0080720D" w:rsidRDefault="007F6723" w:rsidP="00125391">
            <w:pPr>
              <w:rPr>
                <w:rFonts w:cstheme="minorHAnsi"/>
                <w:sz w:val="16"/>
                <w:szCs w:val="16"/>
              </w:rPr>
            </w:pPr>
            <w:r w:rsidRPr="0080720D">
              <w:rPr>
                <w:rFonts w:cstheme="minorHAnsi"/>
                <w:color w:val="000000"/>
                <w:sz w:val="16"/>
                <w:szCs w:val="16"/>
              </w:rPr>
              <w:t>Belgium</w:t>
            </w:r>
          </w:p>
        </w:tc>
        <w:tc>
          <w:tcPr>
            <w:tcW w:w="3544" w:type="dxa"/>
          </w:tcPr>
          <w:p w14:paraId="570D7426" w14:textId="77777777" w:rsidR="007F6723" w:rsidRPr="0080720D" w:rsidRDefault="007F6723" w:rsidP="00125391">
            <w:pPr>
              <w:rPr>
                <w:rFonts w:cstheme="minorHAnsi"/>
                <w:sz w:val="16"/>
                <w:szCs w:val="16"/>
              </w:rPr>
            </w:pPr>
            <w:r w:rsidRPr="0080720D">
              <w:rPr>
                <w:rStyle w:val="normaltextrun"/>
                <w:rFonts w:cstheme="minorHAnsi"/>
                <w:color w:val="000000"/>
                <w:sz w:val="16"/>
                <w:szCs w:val="16"/>
                <w:lang w:val="en-CA"/>
              </w:rPr>
              <w:t>Service Public Fédéral Santé Publique; Federale Overheidsdienst Volksgezondheid; Föderaler Öffentlicher Dienst; Federal Public Service Health</w:t>
            </w:r>
            <w:r w:rsidRPr="0080720D">
              <w:rPr>
                <w:rStyle w:val="eop"/>
                <w:rFonts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34" w:type="dxa"/>
          </w:tcPr>
          <w:p w14:paraId="3A2DC67F" w14:textId="77777777" w:rsidR="007F6723" w:rsidRPr="0080720D" w:rsidRDefault="00BE3CE7" w:rsidP="00125391">
            <w:pPr>
              <w:rPr>
                <w:rFonts w:cstheme="minorHAnsi"/>
                <w:sz w:val="16"/>
                <w:szCs w:val="16"/>
              </w:rPr>
            </w:pPr>
            <w:hyperlink r:id="rId11" w:tgtFrame="_blank" w:history="1">
              <w:r w:rsidR="007F6723" w:rsidRPr="0080720D">
                <w:rPr>
                  <w:rStyle w:val="normaltextrun"/>
                  <w:rFonts w:cstheme="minorHAnsi"/>
                  <w:color w:val="0563C1"/>
                  <w:sz w:val="16"/>
                  <w:szCs w:val="16"/>
                  <w:u w:val="single"/>
                  <w:lang w:val="en-CA"/>
                </w:rPr>
                <w:t>https://www.health.belgium.be/en</w:t>
              </w:r>
            </w:hyperlink>
            <w:r w:rsidR="007F6723" w:rsidRPr="0080720D">
              <w:rPr>
                <w:rStyle w:val="eop"/>
                <w:rFonts w:cstheme="minorHAnsi"/>
                <w:sz w:val="16"/>
                <w:szCs w:val="16"/>
              </w:rPr>
              <w:t> </w:t>
            </w:r>
          </w:p>
        </w:tc>
      </w:tr>
      <w:tr w:rsidR="007F6723" w:rsidRPr="0080720D" w14:paraId="4FA07339" w14:textId="77777777" w:rsidTr="00125391">
        <w:tc>
          <w:tcPr>
            <w:tcW w:w="1129" w:type="dxa"/>
            <w:shd w:val="clear" w:color="auto" w:fill="E2EFD9" w:themeFill="accent6" w:themeFillTint="33"/>
            <w:vAlign w:val="bottom"/>
          </w:tcPr>
          <w:p w14:paraId="655F6F13" w14:textId="77777777" w:rsidR="007F6723" w:rsidRPr="0080720D" w:rsidRDefault="007F6723" w:rsidP="00125391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80720D">
              <w:rPr>
                <w:rFonts w:cstheme="minorHAnsi"/>
                <w:color w:val="000000"/>
                <w:sz w:val="16"/>
                <w:szCs w:val="16"/>
              </w:rPr>
              <w:t>Bulgaria</w:t>
            </w:r>
          </w:p>
        </w:tc>
        <w:tc>
          <w:tcPr>
            <w:tcW w:w="3544" w:type="dxa"/>
          </w:tcPr>
          <w:p w14:paraId="19351FAB" w14:textId="77777777" w:rsidR="007F6723" w:rsidRPr="0080720D" w:rsidRDefault="007F6723" w:rsidP="00125391">
            <w:pPr>
              <w:rPr>
                <w:rStyle w:val="normaltextrun"/>
                <w:rFonts w:cstheme="minorHAnsi"/>
                <w:color w:val="000000"/>
                <w:sz w:val="16"/>
                <w:szCs w:val="16"/>
                <w:lang w:val="en-CA"/>
              </w:rPr>
            </w:pPr>
            <w:r w:rsidRPr="0080720D">
              <w:rPr>
                <w:rStyle w:val="normaltextrun"/>
                <w:rFonts w:cstheme="minorHAnsi"/>
                <w:sz w:val="16"/>
                <w:szCs w:val="16"/>
                <w:lang w:val="en-CA"/>
              </w:rPr>
              <w:t>Ministry of Health</w:t>
            </w:r>
            <w:r w:rsidRPr="0080720D">
              <w:rPr>
                <w:rStyle w:val="eop"/>
                <w:rFonts w:cstheme="minorHAnsi"/>
                <w:sz w:val="16"/>
                <w:szCs w:val="16"/>
              </w:rPr>
              <w:t> </w:t>
            </w:r>
          </w:p>
        </w:tc>
        <w:tc>
          <w:tcPr>
            <w:tcW w:w="2834" w:type="dxa"/>
          </w:tcPr>
          <w:p w14:paraId="260CAEF3" w14:textId="77777777" w:rsidR="007F6723" w:rsidRPr="0080720D" w:rsidRDefault="00BE3CE7" w:rsidP="00125391">
            <w:pPr>
              <w:rPr>
                <w:rFonts w:cstheme="minorHAnsi"/>
                <w:sz w:val="16"/>
                <w:szCs w:val="16"/>
              </w:rPr>
            </w:pPr>
            <w:hyperlink r:id="rId12" w:history="1">
              <w:r w:rsidR="007F6723" w:rsidRPr="009A5832">
                <w:rPr>
                  <w:rStyle w:val="Hyperlink"/>
                  <w:rFonts w:cstheme="minorHAnsi"/>
                  <w:sz w:val="16"/>
                  <w:szCs w:val="16"/>
                  <w:lang w:val="en-CA"/>
                </w:rPr>
                <w:t>https://www.mh.government.bg/en/</w:t>
              </w:r>
            </w:hyperlink>
            <w:r w:rsidR="007F6723">
              <w:rPr>
                <w:rStyle w:val="normaltextrun"/>
                <w:rFonts w:cstheme="minorHAnsi"/>
                <w:sz w:val="16"/>
                <w:szCs w:val="16"/>
                <w:lang w:val="en-CA"/>
              </w:rPr>
              <w:t xml:space="preserve"> </w:t>
            </w:r>
            <w:r w:rsidR="007F6723" w:rsidRPr="0080720D">
              <w:rPr>
                <w:rStyle w:val="eop"/>
                <w:rFonts w:cstheme="minorHAnsi"/>
                <w:sz w:val="16"/>
                <w:szCs w:val="16"/>
              </w:rPr>
              <w:t> </w:t>
            </w:r>
            <w:r w:rsidR="007F6723">
              <w:rPr>
                <w:rStyle w:val="eop"/>
                <w:rFonts w:cstheme="minorHAnsi"/>
                <w:sz w:val="16"/>
                <w:szCs w:val="16"/>
              </w:rPr>
              <w:t xml:space="preserve"> </w:t>
            </w:r>
          </w:p>
        </w:tc>
      </w:tr>
      <w:tr w:rsidR="007F6723" w:rsidRPr="0080720D" w14:paraId="746CAD3D" w14:textId="77777777" w:rsidTr="00125391">
        <w:tc>
          <w:tcPr>
            <w:tcW w:w="1129" w:type="dxa"/>
            <w:shd w:val="clear" w:color="auto" w:fill="E2EFD9" w:themeFill="accent6" w:themeFillTint="33"/>
            <w:vAlign w:val="bottom"/>
          </w:tcPr>
          <w:p w14:paraId="59712E78" w14:textId="77777777" w:rsidR="007F6723" w:rsidRPr="0080720D" w:rsidRDefault="007F6723" w:rsidP="00125391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80720D">
              <w:rPr>
                <w:rFonts w:cstheme="minorHAnsi"/>
                <w:color w:val="000000"/>
                <w:sz w:val="16"/>
                <w:szCs w:val="16"/>
              </w:rPr>
              <w:t>Croatia</w:t>
            </w:r>
          </w:p>
        </w:tc>
        <w:tc>
          <w:tcPr>
            <w:tcW w:w="3544" w:type="dxa"/>
          </w:tcPr>
          <w:p w14:paraId="6610867C" w14:textId="77777777" w:rsidR="007F6723" w:rsidRPr="0080720D" w:rsidRDefault="007F6723" w:rsidP="00125391">
            <w:pPr>
              <w:rPr>
                <w:rStyle w:val="normaltextrun"/>
                <w:rFonts w:cstheme="minorHAnsi"/>
                <w:color w:val="000000"/>
                <w:sz w:val="16"/>
                <w:szCs w:val="16"/>
                <w:lang w:val="en-CA"/>
              </w:rPr>
            </w:pPr>
            <w:r w:rsidRPr="0080720D">
              <w:rPr>
                <w:rStyle w:val="normaltextrun"/>
                <w:rFonts w:cstheme="minorHAnsi"/>
                <w:color w:val="000000"/>
                <w:sz w:val="16"/>
                <w:szCs w:val="16"/>
                <w:lang w:val="en-CA"/>
              </w:rPr>
              <w:t>Institute of Public Health</w:t>
            </w:r>
            <w:r w:rsidRPr="0080720D">
              <w:rPr>
                <w:rStyle w:val="eop"/>
                <w:rFonts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34" w:type="dxa"/>
          </w:tcPr>
          <w:p w14:paraId="23043B89" w14:textId="77777777" w:rsidR="007F6723" w:rsidRPr="0080720D" w:rsidRDefault="00BE3CE7" w:rsidP="00125391">
            <w:pPr>
              <w:rPr>
                <w:rFonts w:cstheme="minorHAnsi"/>
                <w:sz w:val="16"/>
                <w:szCs w:val="16"/>
              </w:rPr>
            </w:pPr>
            <w:hyperlink r:id="rId13" w:tgtFrame="_blank" w:history="1">
              <w:r w:rsidR="007F6723" w:rsidRPr="0080720D">
                <w:rPr>
                  <w:rStyle w:val="normaltextrun"/>
                  <w:rFonts w:cstheme="minorHAnsi"/>
                  <w:color w:val="0563C1"/>
                  <w:sz w:val="16"/>
                  <w:szCs w:val="16"/>
                  <w:u w:val="single"/>
                  <w:lang w:val="en-CA"/>
                </w:rPr>
                <w:t>https://www.hzjz.hr/priopcenja-mediji/koronavirus-najnoviji-podatci/</w:t>
              </w:r>
            </w:hyperlink>
            <w:r w:rsidR="007F6723" w:rsidRPr="0080720D">
              <w:rPr>
                <w:rStyle w:val="eop"/>
                <w:rFonts w:cstheme="minorHAnsi"/>
                <w:sz w:val="16"/>
                <w:szCs w:val="16"/>
              </w:rPr>
              <w:t> </w:t>
            </w:r>
          </w:p>
        </w:tc>
      </w:tr>
      <w:tr w:rsidR="007F6723" w:rsidRPr="0080720D" w14:paraId="1A991FD3" w14:textId="77777777" w:rsidTr="00125391">
        <w:tc>
          <w:tcPr>
            <w:tcW w:w="1129" w:type="dxa"/>
            <w:shd w:val="clear" w:color="auto" w:fill="E2EFD9" w:themeFill="accent6" w:themeFillTint="33"/>
            <w:vAlign w:val="bottom"/>
          </w:tcPr>
          <w:p w14:paraId="083EFF64" w14:textId="77777777" w:rsidR="007F6723" w:rsidRPr="0080720D" w:rsidRDefault="007F6723" w:rsidP="00125391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80720D">
              <w:rPr>
                <w:rFonts w:cstheme="minorHAnsi"/>
                <w:color w:val="000000"/>
                <w:sz w:val="16"/>
                <w:szCs w:val="16"/>
              </w:rPr>
              <w:t>Cyprus</w:t>
            </w:r>
          </w:p>
        </w:tc>
        <w:tc>
          <w:tcPr>
            <w:tcW w:w="3544" w:type="dxa"/>
          </w:tcPr>
          <w:p w14:paraId="73D8471D" w14:textId="77777777" w:rsidR="007F6723" w:rsidRPr="0080720D" w:rsidRDefault="007F6723" w:rsidP="00125391">
            <w:pPr>
              <w:rPr>
                <w:rStyle w:val="normaltextrun"/>
                <w:rFonts w:cstheme="minorHAnsi"/>
                <w:color w:val="000000"/>
                <w:sz w:val="16"/>
                <w:szCs w:val="16"/>
                <w:lang w:val="en-CA"/>
              </w:rPr>
            </w:pPr>
            <w:r w:rsidRPr="0080720D">
              <w:rPr>
                <w:rStyle w:val="normaltextrun"/>
                <w:rFonts w:cstheme="minorHAnsi"/>
                <w:color w:val="000000"/>
                <w:sz w:val="16"/>
                <w:szCs w:val="16"/>
                <w:lang w:val="en-CA"/>
              </w:rPr>
              <w:t>Ministry of Health</w:t>
            </w:r>
            <w:r w:rsidRPr="0080720D">
              <w:rPr>
                <w:rStyle w:val="eop"/>
                <w:rFonts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34" w:type="dxa"/>
          </w:tcPr>
          <w:p w14:paraId="4B2D0EAF" w14:textId="77777777" w:rsidR="007F6723" w:rsidRPr="0080720D" w:rsidRDefault="00BE3CE7" w:rsidP="00125391">
            <w:pPr>
              <w:rPr>
                <w:rFonts w:cstheme="minorHAnsi"/>
                <w:sz w:val="16"/>
                <w:szCs w:val="16"/>
              </w:rPr>
            </w:pPr>
            <w:hyperlink r:id="rId14" w:tgtFrame="_blank" w:history="1">
              <w:r w:rsidR="007F6723" w:rsidRPr="0080720D">
                <w:rPr>
                  <w:rStyle w:val="normaltextrun"/>
                  <w:rFonts w:cstheme="minorHAnsi"/>
                  <w:color w:val="0563C1"/>
                  <w:sz w:val="16"/>
                  <w:szCs w:val="16"/>
                  <w:u w:val="single"/>
                  <w:lang w:val="en-CA"/>
                </w:rPr>
                <w:t>https://www.moh.gov.cy/moh/moh.nsf/All/0D5A0919CACA4BF8C225851B003E098C</w:t>
              </w:r>
            </w:hyperlink>
            <w:r w:rsidR="007F6723" w:rsidRPr="0080720D">
              <w:rPr>
                <w:rStyle w:val="eop"/>
                <w:rFonts w:cstheme="minorHAnsi"/>
                <w:sz w:val="16"/>
                <w:szCs w:val="16"/>
              </w:rPr>
              <w:t> </w:t>
            </w:r>
          </w:p>
        </w:tc>
      </w:tr>
      <w:tr w:rsidR="007F6723" w:rsidRPr="0080720D" w14:paraId="78DFF4DF" w14:textId="77777777" w:rsidTr="00125391">
        <w:tc>
          <w:tcPr>
            <w:tcW w:w="1129" w:type="dxa"/>
            <w:shd w:val="clear" w:color="auto" w:fill="E2EFD9" w:themeFill="accent6" w:themeFillTint="33"/>
            <w:vAlign w:val="bottom"/>
          </w:tcPr>
          <w:p w14:paraId="7F66A9BB" w14:textId="77777777" w:rsidR="007F6723" w:rsidRPr="0080720D" w:rsidRDefault="007F6723" w:rsidP="00125391">
            <w:pPr>
              <w:rPr>
                <w:rFonts w:cstheme="minorHAnsi"/>
                <w:sz w:val="16"/>
                <w:szCs w:val="16"/>
              </w:rPr>
            </w:pPr>
            <w:r w:rsidRPr="0080720D">
              <w:rPr>
                <w:rFonts w:cstheme="minorHAnsi"/>
                <w:color w:val="000000"/>
                <w:sz w:val="16"/>
                <w:szCs w:val="16"/>
              </w:rPr>
              <w:t>Czech Republic</w:t>
            </w:r>
          </w:p>
        </w:tc>
        <w:tc>
          <w:tcPr>
            <w:tcW w:w="3544" w:type="dxa"/>
          </w:tcPr>
          <w:p w14:paraId="208A6119" w14:textId="77777777" w:rsidR="007F6723" w:rsidRPr="0080720D" w:rsidRDefault="007F6723" w:rsidP="00125391">
            <w:pPr>
              <w:rPr>
                <w:rFonts w:cstheme="minorHAnsi"/>
                <w:sz w:val="16"/>
                <w:szCs w:val="16"/>
              </w:rPr>
            </w:pPr>
            <w:r w:rsidRPr="0080720D">
              <w:rPr>
                <w:rStyle w:val="normaltextrun"/>
                <w:rFonts w:cstheme="minorHAnsi"/>
                <w:color w:val="000000"/>
                <w:sz w:val="16"/>
                <w:szCs w:val="16"/>
                <w:lang w:val="en-CA"/>
              </w:rPr>
              <w:t>Ministry of Health</w:t>
            </w:r>
            <w:r w:rsidRPr="0080720D">
              <w:rPr>
                <w:rStyle w:val="eop"/>
                <w:rFonts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34" w:type="dxa"/>
          </w:tcPr>
          <w:p w14:paraId="77BBC0CA" w14:textId="77777777" w:rsidR="007F6723" w:rsidRPr="0080720D" w:rsidRDefault="00BE3CE7" w:rsidP="00125391">
            <w:pPr>
              <w:rPr>
                <w:rFonts w:cstheme="minorHAnsi"/>
                <w:sz w:val="16"/>
                <w:szCs w:val="16"/>
              </w:rPr>
            </w:pPr>
            <w:hyperlink r:id="rId15" w:tgtFrame="_blank" w:history="1">
              <w:r w:rsidR="007F6723" w:rsidRPr="0080720D">
                <w:rPr>
                  <w:rStyle w:val="normaltextrun"/>
                  <w:rFonts w:cstheme="minorHAnsi"/>
                  <w:color w:val="0563C1"/>
                  <w:sz w:val="16"/>
                  <w:szCs w:val="16"/>
                  <w:u w:val="single"/>
                  <w:lang w:val="en-CA"/>
                </w:rPr>
                <w:t>http://www.mzcr.cz/Info.aspx?aspxerrorpath=/DokumentDetail.aspx</w:t>
              </w:r>
            </w:hyperlink>
            <w:r w:rsidR="007F6723" w:rsidRPr="0080720D">
              <w:rPr>
                <w:rStyle w:val="eop"/>
                <w:rFonts w:cstheme="minorHAnsi"/>
                <w:sz w:val="16"/>
                <w:szCs w:val="16"/>
              </w:rPr>
              <w:t> </w:t>
            </w:r>
          </w:p>
        </w:tc>
      </w:tr>
      <w:tr w:rsidR="007F6723" w:rsidRPr="0080720D" w14:paraId="276306C4" w14:textId="77777777" w:rsidTr="00125391">
        <w:tc>
          <w:tcPr>
            <w:tcW w:w="1129" w:type="dxa"/>
            <w:shd w:val="clear" w:color="auto" w:fill="E2EFD9" w:themeFill="accent6" w:themeFillTint="33"/>
            <w:vAlign w:val="bottom"/>
          </w:tcPr>
          <w:p w14:paraId="42C21A01" w14:textId="77777777" w:rsidR="007F6723" w:rsidRPr="0080720D" w:rsidRDefault="007F6723" w:rsidP="00125391">
            <w:pPr>
              <w:rPr>
                <w:rFonts w:cstheme="minorHAnsi"/>
                <w:sz w:val="16"/>
                <w:szCs w:val="16"/>
              </w:rPr>
            </w:pPr>
            <w:r w:rsidRPr="0080720D">
              <w:rPr>
                <w:rFonts w:cstheme="minorHAnsi"/>
                <w:color w:val="000000"/>
                <w:sz w:val="16"/>
                <w:szCs w:val="16"/>
              </w:rPr>
              <w:t>Denmark</w:t>
            </w:r>
          </w:p>
        </w:tc>
        <w:tc>
          <w:tcPr>
            <w:tcW w:w="3544" w:type="dxa"/>
          </w:tcPr>
          <w:p w14:paraId="2B6C701B" w14:textId="77777777" w:rsidR="007F6723" w:rsidRPr="0080720D" w:rsidRDefault="007F6723" w:rsidP="00125391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80720D">
              <w:rPr>
                <w:rStyle w:val="normaltextrun"/>
                <w:rFonts w:cstheme="minorHAnsi"/>
                <w:color w:val="000000"/>
                <w:sz w:val="16"/>
                <w:szCs w:val="16"/>
                <w:lang w:val="en-CA"/>
              </w:rPr>
              <w:t>Sundhedsstyrelsen</w:t>
            </w:r>
            <w:proofErr w:type="spellEnd"/>
            <w:r w:rsidRPr="0080720D">
              <w:rPr>
                <w:rStyle w:val="eop"/>
                <w:rFonts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34" w:type="dxa"/>
          </w:tcPr>
          <w:p w14:paraId="7A158A2E" w14:textId="77777777" w:rsidR="007F6723" w:rsidRPr="0080720D" w:rsidRDefault="00BE3CE7" w:rsidP="00125391">
            <w:pPr>
              <w:rPr>
                <w:rFonts w:cstheme="minorHAnsi"/>
                <w:sz w:val="16"/>
                <w:szCs w:val="16"/>
              </w:rPr>
            </w:pPr>
            <w:hyperlink r:id="rId16" w:tgtFrame="_blank" w:history="1">
              <w:r w:rsidR="007F6723" w:rsidRPr="0080720D">
                <w:rPr>
                  <w:rStyle w:val="normaltextrun"/>
                  <w:rFonts w:cstheme="minorHAnsi"/>
                  <w:color w:val="0563C1"/>
                  <w:sz w:val="16"/>
                  <w:szCs w:val="16"/>
                  <w:u w:val="single"/>
                  <w:lang w:val="en-CA"/>
                </w:rPr>
                <w:t>https://www.sst.dk/en/english</w:t>
              </w:r>
            </w:hyperlink>
            <w:r w:rsidR="007F6723" w:rsidRPr="0080720D">
              <w:rPr>
                <w:rStyle w:val="normaltextrun"/>
                <w:rFonts w:cstheme="minorHAnsi"/>
                <w:sz w:val="16"/>
                <w:szCs w:val="16"/>
                <w:lang w:val="en-CA"/>
              </w:rPr>
              <w:t> </w:t>
            </w:r>
            <w:r w:rsidR="007F6723" w:rsidRPr="0080720D">
              <w:rPr>
                <w:rStyle w:val="eop"/>
                <w:rFonts w:cstheme="minorHAnsi"/>
                <w:sz w:val="16"/>
                <w:szCs w:val="16"/>
              </w:rPr>
              <w:t> </w:t>
            </w:r>
          </w:p>
        </w:tc>
      </w:tr>
      <w:tr w:rsidR="007F6723" w:rsidRPr="0080720D" w14:paraId="583FBB33" w14:textId="77777777" w:rsidTr="00125391">
        <w:tc>
          <w:tcPr>
            <w:tcW w:w="1129" w:type="dxa"/>
            <w:shd w:val="clear" w:color="auto" w:fill="E2EFD9" w:themeFill="accent6" w:themeFillTint="33"/>
            <w:vAlign w:val="bottom"/>
          </w:tcPr>
          <w:p w14:paraId="1D075104" w14:textId="77777777" w:rsidR="007F6723" w:rsidRPr="0080720D" w:rsidRDefault="007F6723" w:rsidP="00125391">
            <w:pPr>
              <w:rPr>
                <w:rFonts w:cstheme="minorHAnsi"/>
                <w:sz w:val="16"/>
                <w:szCs w:val="16"/>
              </w:rPr>
            </w:pPr>
            <w:r w:rsidRPr="0080720D">
              <w:rPr>
                <w:rFonts w:cstheme="minorHAnsi"/>
                <w:color w:val="000000"/>
                <w:sz w:val="16"/>
                <w:szCs w:val="16"/>
              </w:rPr>
              <w:t>Estonia</w:t>
            </w:r>
          </w:p>
        </w:tc>
        <w:tc>
          <w:tcPr>
            <w:tcW w:w="3544" w:type="dxa"/>
          </w:tcPr>
          <w:p w14:paraId="3CBBC8B1" w14:textId="77777777" w:rsidR="007F6723" w:rsidRPr="0080720D" w:rsidRDefault="007F6723" w:rsidP="00125391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80720D">
              <w:rPr>
                <w:rStyle w:val="normaltextrun"/>
                <w:rFonts w:cstheme="minorHAnsi"/>
                <w:color w:val="000000"/>
                <w:sz w:val="16"/>
                <w:szCs w:val="16"/>
                <w:lang w:val="en-CA"/>
              </w:rPr>
              <w:t>Terviseamet</w:t>
            </w:r>
            <w:proofErr w:type="spellEnd"/>
            <w:r w:rsidRPr="0080720D">
              <w:rPr>
                <w:rStyle w:val="eop"/>
                <w:rFonts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34" w:type="dxa"/>
          </w:tcPr>
          <w:p w14:paraId="0B0EF7A9" w14:textId="77777777" w:rsidR="007F6723" w:rsidRPr="0080720D" w:rsidRDefault="00BE3CE7" w:rsidP="00125391">
            <w:pPr>
              <w:rPr>
                <w:rFonts w:cstheme="minorHAnsi"/>
                <w:sz w:val="16"/>
                <w:szCs w:val="16"/>
              </w:rPr>
            </w:pPr>
            <w:hyperlink r:id="rId17" w:tgtFrame="_blank" w:history="1">
              <w:r w:rsidR="007F6723" w:rsidRPr="0080720D">
                <w:rPr>
                  <w:rStyle w:val="normaltextrun"/>
                  <w:rFonts w:cstheme="minorHAnsi"/>
                  <w:color w:val="0563C1"/>
                  <w:sz w:val="16"/>
                  <w:szCs w:val="16"/>
                  <w:u w:val="single"/>
                  <w:lang w:val="en-CA"/>
                </w:rPr>
                <w:t>https://www.terviseamet.ee/en</w:t>
              </w:r>
            </w:hyperlink>
            <w:r w:rsidR="007F6723" w:rsidRPr="0080720D">
              <w:rPr>
                <w:rStyle w:val="normaltextrun"/>
                <w:rFonts w:cstheme="minorHAnsi"/>
                <w:color w:val="0563C1"/>
                <w:sz w:val="16"/>
                <w:szCs w:val="16"/>
                <w:u w:val="single"/>
                <w:lang w:val="en-CA"/>
              </w:rPr>
              <w:t> </w:t>
            </w:r>
            <w:r w:rsidR="007F6723" w:rsidRPr="0080720D">
              <w:rPr>
                <w:rStyle w:val="eop"/>
                <w:rFonts w:cstheme="minorHAnsi"/>
                <w:color w:val="0563C1"/>
                <w:sz w:val="16"/>
                <w:szCs w:val="16"/>
              </w:rPr>
              <w:t> </w:t>
            </w:r>
          </w:p>
        </w:tc>
      </w:tr>
      <w:tr w:rsidR="007F6723" w:rsidRPr="0080720D" w14:paraId="18D76EEB" w14:textId="77777777" w:rsidTr="00125391">
        <w:tc>
          <w:tcPr>
            <w:tcW w:w="1129" w:type="dxa"/>
            <w:shd w:val="clear" w:color="auto" w:fill="E2EFD9" w:themeFill="accent6" w:themeFillTint="33"/>
            <w:vAlign w:val="bottom"/>
          </w:tcPr>
          <w:p w14:paraId="1FFD8532" w14:textId="77777777" w:rsidR="007F6723" w:rsidRPr="0080720D" w:rsidRDefault="007F6723" w:rsidP="00125391">
            <w:pPr>
              <w:rPr>
                <w:rFonts w:cstheme="minorHAnsi"/>
                <w:sz w:val="16"/>
                <w:szCs w:val="16"/>
              </w:rPr>
            </w:pPr>
            <w:r w:rsidRPr="0080720D">
              <w:rPr>
                <w:rFonts w:cstheme="minorHAnsi"/>
                <w:color w:val="000000"/>
                <w:sz w:val="16"/>
                <w:szCs w:val="16"/>
              </w:rPr>
              <w:t>Finland</w:t>
            </w:r>
          </w:p>
        </w:tc>
        <w:tc>
          <w:tcPr>
            <w:tcW w:w="3544" w:type="dxa"/>
          </w:tcPr>
          <w:p w14:paraId="5BEB97B1" w14:textId="77777777" w:rsidR="007F6723" w:rsidRPr="0080720D" w:rsidRDefault="007F6723" w:rsidP="00125391">
            <w:pPr>
              <w:rPr>
                <w:rFonts w:cstheme="minorHAnsi"/>
                <w:sz w:val="16"/>
                <w:szCs w:val="16"/>
              </w:rPr>
            </w:pPr>
            <w:r w:rsidRPr="0080720D">
              <w:rPr>
                <w:rStyle w:val="normaltextrun"/>
                <w:rFonts w:cstheme="minorHAnsi"/>
                <w:color w:val="000000"/>
                <w:sz w:val="16"/>
                <w:szCs w:val="16"/>
                <w:lang w:val="en-CA"/>
              </w:rPr>
              <w:t>Finnish Institute for Health and </w:t>
            </w:r>
            <w:proofErr w:type="spellStart"/>
            <w:r w:rsidRPr="0080720D">
              <w:rPr>
                <w:rStyle w:val="normaltextrun"/>
                <w:rFonts w:cstheme="minorHAnsi"/>
                <w:color w:val="000000"/>
                <w:sz w:val="16"/>
                <w:szCs w:val="16"/>
                <w:lang w:val="en-CA"/>
              </w:rPr>
              <w:t>Welfareh</w:t>
            </w:r>
            <w:proofErr w:type="spellEnd"/>
            <w:r w:rsidRPr="0080720D">
              <w:rPr>
                <w:rStyle w:val="eop"/>
                <w:rFonts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34" w:type="dxa"/>
          </w:tcPr>
          <w:p w14:paraId="78275AE8" w14:textId="77777777" w:rsidR="007F6723" w:rsidRPr="0080720D" w:rsidRDefault="00BE3CE7" w:rsidP="00125391">
            <w:pPr>
              <w:rPr>
                <w:rFonts w:cstheme="minorHAnsi"/>
                <w:sz w:val="16"/>
                <w:szCs w:val="16"/>
              </w:rPr>
            </w:pPr>
            <w:hyperlink r:id="rId18" w:tgtFrame="_blank" w:history="1">
              <w:r w:rsidR="007F6723" w:rsidRPr="0080720D">
                <w:rPr>
                  <w:rStyle w:val="normaltextrun"/>
                  <w:rFonts w:cstheme="minorHAnsi"/>
                  <w:color w:val="0563C1"/>
                  <w:sz w:val="16"/>
                  <w:szCs w:val="16"/>
                  <w:u w:val="single"/>
                  <w:lang w:val="en-CA"/>
                </w:rPr>
                <w:t>https://thl.fi/en/web/thlfi-en</w:t>
              </w:r>
            </w:hyperlink>
            <w:r w:rsidR="007F6723" w:rsidRPr="0080720D">
              <w:rPr>
                <w:rStyle w:val="normaltextrun"/>
                <w:rFonts w:cstheme="minorHAnsi"/>
                <w:sz w:val="16"/>
                <w:szCs w:val="16"/>
                <w:lang w:val="en-CA"/>
              </w:rPr>
              <w:t> </w:t>
            </w:r>
            <w:r w:rsidR="007F6723" w:rsidRPr="0080720D">
              <w:rPr>
                <w:rStyle w:val="eop"/>
                <w:rFonts w:cstheme="minorHAnsi"/>
                <w:sz w:val="16"/>
                <w:szCs w:val="16"/>
              </w:rPr>
              <w:t> </w:t>
            </w:r>
          </w:p>
        </w:tc>
      </w:tr>
      <w:tr w:rsidR="007F6723" w:rsidRPr="0080720D" w14:paraId="2F8B9612" w14:textId="77777777" w:rsidTr="00125391">
        <w:tc>
          <w:tcPr>
            <w:tcW w:w="1129" w:type="dxa"/>
            <w:shd w:val="clear" w:color="auto" w:fill="E2EFD9" w:themeFill="accent6" w:themeFillTint="33"/>
            <w:vAlign w:val="bottom"/>
          </w:tcPr>
          <w:p w14:paraId="1BC6F1EF" w14:textId="77777777" w:rsidR="007F6723" w:rsidRPr="0080720D" w:rsidRDefault="007F6723" w:rsidP="00125391">
            <w:pPr>
              <w:rPr>
                <w:rFonts w:cstheme="minorHAnsi"/>
                <w:sz w:val="16"/>
                <w:szCs w:val="16"/>
              </w:rPr>
            </w:pPr>
            <w:r w:rsidRPr="0080720D">
              <w:rPr>
                <w:rFonts w:cstheme="minorHAnsi"/>
                <w:color w:val="000000"/>
                <w:sz w:val="16"/>
                <w:szCs w:val="16"/>
              </w:rPr>
              <w:t>France</w:t>
            </w:r>
          </w:p>
        </w:tc>
        <w:tc>
          <w:tcPr>
            <w:tcW w:w="3544" w:type="dxa"/>
          </w:tcPr>
          <w:p w14:paraId="3A3C1905" w14:textId="77777777" w:rsidR="007F6723" w:rsidRPr="0080720D" w:rsidRDefault="007F6723" w:rsidP="00125391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80720D">
              <w:rPr>
                <w:rStyle w:val="normaltextrun"/>
                <w:rFonts w:cstheme="minorHAnsi"/>
                <w:color w:val="000000"/>
                <w:sz w:val="16"/>
                <w:szCs w:val="16"/>
                <w:lang w:val="en-CA"/>
              </w:rPr>
              <w:t>Ministère</w:t>
            </w:r>
            <w:proofErr w:type="spellEnd"/>
            <w:r w:rsidRPr="0080720D">
              <w:rPr>
                <w:rStyle w:val="normaltextrun"/>
                <w:rFonts w:cstheme="minorHAnsi"/>
                <w:color w:val="000000"/>
                <w:sz w:val="16"/>
                <w:szCs w:val="16"/>
                <w:lang w:val="en-CA"/>
              </w:rPr>
              <w:t> des </w:t>
            </w:r>
            <w:proofErr w:type="spellStart"/>
            <w:r w:rsidRPr="0080720D">
              <w:rPr>
                <w:rStyle w:val="normaltextrun"/>
                <w:rFonts w:cstheme="minorHAnsi"/>
                <w:color w:val="000000"/>
                <w:sz w:val="16"/>
                <w:szCs w:val="16"/>
                <w:lang w:val="en-CA"/>
              </w:rPr>
              <w:t>Solidarités</w:t>
            </w:r>
            <w:proofErr w:type="spellEnd"/>
            <w:r w:rsidRPr="0080720D">
              <w:rPr>
                <w:rStyle w:val="normaltextrun"/>
                <w:rFonts w:cstheme="minorHAnsi"/>
                <w:color w:val="000000"/>
                <w:sz w:val="16"/>
                <w:szCs w:val="16"/>
                <w:lang w:val="en-CA"/>
              </w:rPr>
              <w:t> et de la </w:t>
            </w:r>
            <w:proofErr w:type="spellStart"/>
            <w:r w:rsidRPr="0080720D">
              <w:rPr>
                <w:rStyle w:val="normaltextrun"/>
                <w:rFonts w:cstheme="minorHAnsi"/>
                <w:color w:val="000000"/>
                <w:sz w:val="16"/>
                <w:szCs w:val="16"/>
                <w:lang w:val="en-CA"/>
              </w:rPr>
              <w:t>SantéSanté</w:t>
            </w:r>
            <w:proofErr w:type="spellEnd"/>
            <w:r w:rsidRPr="0080720D">
              <w:rPr>
                <w:rStyle w:val="normaltextrun"/>
                <w:rFonts w:cstheme="minorHAnsi"/>
                <w:color w:val="000000"/>
                <w:sz w:val="16"/>
                <w:szCs w:val="16"/>
                <w:lang w:val="en-CA"/>
              </w:rPr>
              <w:t> </w:t>
            </w:r>
            <w:proofErr w:type="spellStart"/>
            <w:r w:rsidRPr="0080720D">
              <w:rPr>
                <w:rStyle w:val="normaltextrun"/>
                <w:rFonts w:cstheme="minorHAnsi"/>
                <w:color w:val="000000"/>
                <w:sz w:val="16"/>
                <w:szCs w:val="16"/>
                <w:lang w:val="en-CA"/>
              </w:rPr>
              <w:t>Publique</w:t>
            </w:r>
            <w:proofErr w:type="spellEnd"/>
            <w:r w:rsidRPr="0080720D">
              <w:rPr>
                <w:rStyle w:val="normaltextrun"/>
                <w:rFonts w:cstheme="minorHAnsi"/>
                <w:color w:val="000000"/>
                <w:sz w:val="16"/>
                <w:szCs w:val="16"/>
                <w:lang w:val="en-CA"/>
              </w:rPr>
              <w:t> France</w:t>
            </w:r>
            <w:r w:rsidRPr="0080720D">
              <w:rPr>
                <w:rStyle w:val="eop"/>
                <w:rFonts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34" w:type="dxa"/>
          </w:tcPr>
          <w:p w14:paraId="2E989B53" w14:textId="77777777" w:rsidR="007F6723" w:rsidRPr="0080720D" w:rsidRDefault="00BE3CE7" w:rsidP="00125391">
            <w:pPr>
              <w:rPr>
                <w:rFonts w:cstheme="minorHAnsi"/>
                <w:sz w:val="16"/>
                <w:szCs w:val="16"/>
              </w:rPr>
            </w:pPr>
            <w:hyperlink r:id="rId19" w:tgtFrame="_blank" w:history="1">
              <w:r w:rsidR="007F6723" w:rsidRPr="0080720D">
                <w:rPr>
                  <w:rStyle w:val="normaltextrun"/>
                  <w:rFonts w:cstheme="minorHAnsi"/>
                  <w:color w:val="0563C1"/>
                  <w:sz w:val="16"/>
                  <w:szCs w:val="16"/>
                  <w:u w:val="single"/>
                  <w:lang w:val="en-CA"/>
                </w:rPr>
                <w:t>https://solidarites-sante.gouv.fr/</w:t>
              </w:r>
            </w:hyperlink>
            <w:r w:rsidR="007F6723" w:rsidRPr="0080720D">
              <w:rPr>
                <w:rStyle w:val="eop"/>
                <w:rFonts w:cstheme="minorHAnsi"/>
                <w:sz w:val="16"/>
                <w:szCs w:val="16"/>
              </w:rPr>
              <w:t> </w:t>
            </w:r>
          </w:p>
        </w:tc>
      </w:tr>
      <w:tr w:rsidR="007F6723" w:rsidRPr="0080720D" w14:paraId="081998AE" w14:textId="77777777" w:rsidTr="00125391">
        <w:tc>
          <w:tcPr>
            <w:tcW w:w="1129" w:type="dxa"/>
            <w:shd w:val="clear" w:color="auto" w:fill="E2EFD9" w:themeFill="accent6" w:themeFillTint="33"/>
            <w:vAlign w:val="bottom"/>
          </w:tcPr>
          <w:p w14:paraId="1908FEFE" w14:textId="77777777" w:rsidR="007F6723" w:rsidRPr="0080720D" w:rsidRDefault="007F6723" w:rsidP="00125391">
            <w:pPr>
              <w:rPr>
                <w:rFonts w:cstheme="minorHAnsi"/>
                <w:sz w:val="16"/>
                <w:szCs w:val="16"/>
              </w:rPr>
            </w:pPr>
            <w:r w:rsidRPr="0080720D">
              <w:rPr>
                <w:rFonts w:cstheme="minorHAnsi"/>
                <w:color w:val="000000"/>
                <w:sz w:val="16"/>
                <w:szCs w:val="16"/>
              </w:rPr>
              <w:t>Germany</w:t>
            </w:r>
          </w:p>
        </w:tc>
        <w:tc>
          <w:tcPr>
            <w:tcW w:w="3544" w:type="dxa"/>
          </w:tcPr>
          <w:p w14:paraId="092B1092" w14:textId="77777777" w:rsidR="007F6723" w:rsidRPr="0080720D" w:rsidRDefault="007F6723" w:rsidP="00125391">
            <w:pPr>
              <w:rPr>
                <w:rFonts w:cstheme="minorHAnsi"/>
                <w:sz w:val="16"/>
                <w:szCs w:val="16"/>
                <w:lang w:val="nl-NL"/>
              </w:rPr>
            </w:pPr>
            <w:r w:rsidRPr="0080720D">
              <w:rPr>
                <w:rStyle w:val="normaltextrun"/>
                <w:rFonts w:cstheme="minorHAnsi"/>
                <w:color w:val="000000"/>
                <w:sz w:val="16"/>
                <w:szCs w:val="16"/>
                <w:lang w:val="nl-NL"/>
              </w:rPr>
              <w:t>Bundesinstitut für Risikobewertung (BfR) Robert-Koch-Institut (RKI)Bundeszentrale für gesundheitliche Aufklärung (BzgA)Bundesgesundheitsministeriumht</w:t>
            </w:r>
            <w:r w:rsidRPr="0080720D">
              <w:rPr>
                <w:rStyle w:val="eop"/>
                <w:rFonts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34" w:type="dxa"/>
          </w:tcPr>
          <w:p w14:paraId="542770A7" w14:textId="77777777" w:rsidR="007F6723" w:rsidRPr="0080720D" w:rsidRDefault="00BE3CE7" w:rsidP="00125391">
            <w:pPr>
              <w:rPr>
                <w:rFonts w:cstheme="minorHAnsi"/>
                <w:sz w:val="16"/>
                <w:szCs w:val="16"/>
              </w:rPr>
            </w:pPr>
            <w:hyperlink r:id="rId20" w:tgtFrame="_blank" w:history="1">
              <w:r w:rsidR="007F6723" w:rsidRPr="0080720D">
                <w:rPr>
                  <w:rStyle w:val="normaltextrun"/>
                  <w:rFonts w:cstheme="minorHAnsi"/>
                  <w:color w:val="0563C1"/>
                  <w:sz w:val="16"/>
                  <w:szCs w:val="16"/>
                  <w:u w:val="single"/>
                  <w:lang w:val="en-CA"/>
                </w:rPr>
                <w:t>https://www.rki.de/</w:t>
              </w:r>
            </w:hyperlink>
            <w:r w:rsidR="007F6723" w:rsidRPr="0080720D">
              <w:rPr>
                <w:rStyle w:val="eop"/>
                <w:rFonts w:cstheme="minorHAnsi"/>
                <w:sz w:val="16"/>
                <w:szCs w:val="16"/>
              </w:rPr>
              <w:t> </w:t>
            </w:r>
          </w:p>
        </w:tc>
      </w:tr>
      <w:tr w:rsidR="007F6723" w:rsidRPr="0080720D" w14:paraId="5A134A0D" w14:textId="77777777" w:rsidTr="00125391">
        <w:tc>
          <w:tcPr>
            <w:tcW w:w="1129" w:type="dxa"/>
            <w:shd w:val="clear" w:color="auto" w:fill="E2EFD9" w:themeFill="accent6" w:themeFillTint="33"/>
            <w:vAlign w:val="bottom"/>
          </w:tcPr>
          <w:p w14:paraId="5902EECD" w14:textId="77777777" w:rsidR="007F6723" w:rsidRPr="0080720D" w:rsidRDefault="007F6723" w:rsidP="00125391">
            <w:pPr>
              <w:rPr>
                <w:rFonts w:cstheme="minorHAnsi"/>
                <w:sz w:val="16"/>
                <w:szCs w:val="16"/>
              </w:rPr>
            </w:pPr>
            <w:r w:rsidRPr="0080720D">
              <w:rPr>
                <w:rFonts w:cstheme="minorHAnsi"/>
                <w:color w:val="000000"/>
                <w:sz w:val="16"/>
                <w:szCs w:val="16"/>
              </w:rPr>
              <w:t>Greece</w:t>
            </w:r>
          </w:p>
        </w:tc>
        <w:tc>
          <w:tcPr>
            <w:tcW w:w="3544" w:type="dxa"/>
          </w:tcPr>
          <w:p w14:paraId="60901306" w14:textId="77777777" w:rsidR="007F6723" w:rsidRPr="0080720D" w:rsidRDefault="007F6723" w:rsidP="00125391">
            <w:pPr>
              <w:rPr>
                <w:rFonts w:cstheme="minorHAnsi"/>
                <w:sz w:val="16"/>
                <w:szCs w:val="16"/>
              </w:rPr>
            </w:pPr>
            <w:r w:rsidRPr="0080720D">
              <w:rPr>
                <w:rStyle w:val="normaltextrun"/>
                <w:rFonts w:cstheme="minorHAnsi"/>
                <w:color w:val="000000"/>
                <w:sz w:val="16"/>
                <w:szCs w:val="16"/>
                <w:lang w:val="en-CA"/>
              </w:rPr>
              <w:t>National Public Health Institute of Greece</w:t>
            </w:r>
            <w:r w:rsidRPr="0080720D">
              <w:rPr>
                <w:rStyle w:val="eop"/>
                <w:rFonts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34" w:type="dxa"/>
          </w:tcPr>
          <w:p w14:paraId="1236C43E" w14:textId="77777777" w:rsidR="007F6723" w:rsidRPr="0080720D" w:rsidRDefault="00BE3CE7" w:rsidP="00125391">
            <w:pPr>
              <w:rPr>
                <w:rFonts w:cstheme="minorHAnsi"/>
                <w:sz w:val="16"/>
                <w:szCs w:val="16"/>
              </w:rPr>
            </w:pPr>
            <w:hyperlink r:id="rId21" w:tgtFrame="_blank" w:history="1">
              <w:r w:rsidR="007F6723" w:rsidRPr="0080720D">
                <w:rPr>
                  <w:rStyle w:val="normaltextrun"/>
                  <w:rFonts w:cstheme="minorHAnsi"/>
                  <w:color w:val="0563C1"/>
                  <w:sz w:val="16"/>
                  <w:szCs w:val="16"/>
                  <w:u w:val="single"/>
                  <w:lang w:val="en-CA"/>
                </w:rPr>
                <w:t>https://eody.gov.gr/</w:t>
              </w:r>
            </w:hyperlink>
            <w:r w:rsidR="007F6723" w:rsidRPr="0080720D">
              <w:rPr>
                <w:rStyle w:val="eop"/>
                <w:rFonts w:cstheme="minorHAnsi"/>
                <w:sz w:val="16"/>
                <w:szCs w:val="16"/>
              </w:rPr>
              <w:t> </w:t>
            </w:r>
          </w:p>
        </w:tc>
      </w:tr>
      <w:tr w:rsidR="007F6723" w:rsidRPr="0080720D" w14:paraId="72CC2E25" w14:textId="77777777" w:rsidTr="00125391">
        <w:tc>
          <w:tcPr>
            <w:tcW w:w="1129" w:type="dxa"/>
            <w:shd w:val="clear" w:color="auto" w:fill="E2EFD9" w:themeFill="accent6" w:themeFillTint="33"/>
            <w:vAlign w:val="bottom"/>
          </w:tcPr>
          <w:p w14:paraId="310CB229" w14:textId="77777777" w:rsidR="007F6723" w:rsidRPr="0080720D" w:rsidRDefault="007F6723" w:rsidP="00125391">
            <w:pPr>
              <w:rPr>
                <w:rFonts w:cstheme="minorHAnsi"/>
                <w:sz w:val="16"/>
                <w:szCs w:val="16"/>
              </w:rPr>
            </w:pPr>
            <w:r w:rsidRPr="0080720D">
              <w:rPr>
                <w:rFonts w:cstheme="minorHAnsi"/>
                <w:color w:val="000000"/>
                <w:sz w:val="16"/>
                <w:szCs w:val="16"/>
              </w:rPr>
              <w:t>Hungary</w:t>
            </w:r>
          </w:p>
        </w:tc>
        <w:tc>
          <w:tcPr>
            <w:tcW w:w="3544" w:type="dxa"/>
          </w:tcPr>
          <w:p w14:paraId="4F1B95C7" w14:textId="77777777" w:rsidR="007F6723" w:rsidRPr="0080720D" w:rsidRDefault="007F6723" w:rsidP="00125391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80720D">
              <w:rPr>
                <w:rStyle w:val="normaltextrun"/>
                <w:rFonts w:cstheme="minorHAnsi"/>
                <w:color w:val="000000"/>
                <w:sz w:val="16"/>
                <w:szCs w:val="16"/>
                <w:lang w:val="en-CA"/>
              </w:rPr>
              <w:t>Nemzeti</w:t>
            </w:r>
            <w:proofErr w:type="spellEnd"/>
            <w:r w:rsidRPr="0080720D">
              <w:rPr>
                <w:rStyle w:val="normaltextrun"/>
                <w:rFonts w:cstheme="minorHAnsi"/>
                <w:color w:val="000000"/>
                <w:sz w:val="16"/>
                <w:szCs w:val="16"/>
                <w:lang w:val="en-CA"/>
              </w:rPr>
              <w:t> </w:t>
            </w:r>
            <w:proofErr w:type="spellStart"/>
            <w:r w:rsidRPr="0080720D">
              <w:rPr>
                <w:rStyle w:val="normaltextrun"/>
                <w:rFonts w:cstheme="minorHAnsi"/>
                <w:color w:val="000000"/>
                <w:sz w:val="16"/>
                <w:szCs w:val="16"/>
                <w:lang w:val="en-CA"/>
              </w:rPr>
              <w:t>Népegészségügyi</w:t>
            </w:r>
            <w:proofErr w:type="spellEnd"/>
            <w:r w:rsidRPr="0080720D">
              <w:rPr>
                <w:rStyle w:val="normaltextrun"/>
                <w:rFonts w:cstheme="minorHAnsi"/>
                <w:color w:val="000000"/>
                <w:sz w:val="16"/>
                <w:szCs w:val="16"/>
                <w:lang w:val="en-CA"/>
              </w:rPr>
              <w:t> </w:t>
            </w:r>
            <w:proofErr w:type="spellStart"/>
            <w:r w:rsidRPr="0080720D">
              <w:rPr>
                <w:rStyle w:val="normaltextrun"/>
                <w:rFonts w:cstheme="minorHAnsi"/>
                <w:color w:val="000000"/>
                <w:sz w:val="16"/>
                <w:szCs w:val="16"/>
                <w:lang w:val="en-CA"/>
              </w:rPr>
              <w:t>Központ</w:t>
            </w:r>
            <w:proofErr w:type="spellEnd"/>
            <w:r w:rsidRPr="0080720D">
              <w:rPr>
                <w:rStyle w:val="normaltextrun"/>
                <w:rFonts w:cstheme="minorHAnsi"/>
                <w:color w:val="000000"/>
                <w:sz w:val="16"/>
                <w:szCs w:val="16"/>
                <w:lang w:val="en-CA"/>
              </w:rPr>
              <w:t> </w:t>
            </w:r>
            <w:r w:rsidRPr="0080720D">
              <w:rPr>
                <w:rStyle w:val="eop"/>
                <w:rFonts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34" w:type="dxa"/>
          </w:tcPr>
          <w:p w14:paraId="704DC6AF" w14:textId="77777777" w:rsidR="007F6723" w:rsidRPr="0080720D" w:rsidRDefault="00BE3CE7" w:rsidP="00125391">
            <w:pPr>
              <w:rPr>
                <w:rFonts w:cstheme="minorHAnsi"/>
                <w:sz w:val="16"/>
                <w:szCs w:val="16"/>
              </w:rPr>
            </w:pPr>
            <w:hyperlink r:id="rId22" w:tgtFrame="_blank" w:history="1">
              <w:r w:rsidR="007F6723" w:rsidRPr="0080720D">
                <w:rPr>
                  <w:rStyle w:val="normaltextrun"/>
                  <w:rFonts w:cstheme="minorHAnsi"/>
                  <w:color w:val="0563C1"/>
                  <w:sz w:val="16"/>
                  <w:szCs w:val="16"/>
                  <w:u w:val="single"/>
                  <w:lang w:val="en-CA"/>
                </w:rPr>
                <w:t>https://www.nnk.gov.hu/</w:t>
              </w:r>
            </w:hyperlink>
            <w:r w:rsidR="007F6723" w:rsidRPr="0080720D">
              <w:rPr>
                <w:rStyle w:val="eop"/>
                <w:rFonts w:cstheme="minorHAnsi"/>
                <w:sz w:val="16"/>
                <w:szCs w:val="16"/>
              </w:rPr>
              <w:t> </w:t>
            </w:r>
          </w:p>
        </w:tc>
      </w:tr>
      <w:tr w:rsidR="007F6723" w:rsidRPr="0080720D" w14:paraId="230FC56C" w14:textId="77777777" w:rsidTr="00125391">
        <w:tc>
          <w:tcPr>
            <w:tcW w:w="1129" w:type="dxa"/>
            <w:shd w:val="clear" w:color="auto" w:fill="E2EFD9" w:themeFill="accent6" w:themeFillTint="33"/>
            <w:vAlign w:val="bottom"/>
          </w:tcPr>
          <w:p w14:paraId="1E1323F9" w14:textId="77777777" w:rsidR="007F6723" w:rsidRPr="0080720D" w:rsidRDefault="007F6723" w:rsidP="00125391">
            <w:pPr>
              <w:rPr>
                <w:rFonts w:cstheme="minorHAnsi"/>
                <w:sz w:val="16"/>
                <w:szCs w:val="16"/>
              </w:rPr>
            </w:pPr>
            <w:r w:rsidRPr="0080720D">
              <w:rPr>
                <w:rFonts w:cstheme="minorHAnsi"/>
                <w:color w:val="000000"/>
                <w:sz w:val="16"/>
                <w:szCs w:val="16"/>
              </w:rPr>
              <w:t>Iceland</w:t>
            </w:r>
          </w:p>
        </w:tc>
        <w:tc>
          <w:tcPr>
            <w:tcW w:w="3544" w:type="dxa"/>
          </w:tcPr>
          <w:p w14:paraId="5F57DBE6" w14:textId="77777777" w:rsidR="007F6723" w:rsidRPr="0080720D" w:rsidRDefault="007F6723" w:rsidP="00125391">
            <w:pPr>
              <w:rPr>
                <w:rFonts w:cstheme="minorHAnsi"/>
                <w:sz w:val="16"/>
                <w:szCs w:val="16"/>
              </w:rPr>
            </w:pPr>
            <w:r w:rsidRPr="0080720D">
              <w:rPr>
                <w:rStyle w:val="normaltextrun"/>
                <w:rFonts w:cstheme="minorHAnsi"/>
                <w:sz w:val="16"/>
                <w:szCs w:val="16"/>
                <w:lang w:val="en-CA"/>
              </w:rPr>
              <w:t>Ministry of Health</w:t>
            </w:r>
            <w:r w:rsidRPr="0080720D">
              <w:rPr>
                <w:rStyle w:val="eop"/>
                <w:rFonts w:cstheme="minorHAnsi"/>
                <w:sz w:val="16"/>
                <w:szCs w:val="16"/>
              </w:rPr>
              <w:t> </w:t>
            </w:r>
          </w:p>
        </w:tc>
        <w:tc>
          <w:tcPr>
            <w:tcW w:w="2834" w:type="dxa"/>
          </w:tcPr>
          <w:p w14:paraId="489BFB98" w14:textId="77777777" w:rsidR="007F6723" w:rsidRPr="0080720D" w:rsidRDefault="00BE3CE7" w:rsidP="00125391">
            <w:pPr>
              <w:rPr>
                <w:rFonts w:cstheme="minorHAnsi"/>
                <w:sz w:val="16"/>
                <w:szCs w:val="16"/>
              </w:rPr>
            </w:pPr>
            <w:hyperlink r:id="rId23" w:tgtFrame="_blank" w:history="1">
              <w:r w:rsidR="007F6723" w:rsidRPr="0080720D">
                <w:rPr>
                  <w:rStyle w:val="normaltextrun"/>
                  <w:rFonts w:cstheme="minorHAnsi"/>
                  <w:color w:val="0563C1"/>
                  <w:sz w:val="16"/>
                  <w:szCs w:val="16"/>
                  <w:u w:val="single"/>
                  <w:lang w:val="en-CA"/>
                </w:rPr>
                <w:t>https://www.government.is/ministries/ministry-of-health/</w:t>
              </w:r>
            </w:hyperlink>
            <w:r w:rsidR="007F6723" w:rsidRPr="0080720D">
              <w:rPr>
                <w:rStyle w:val="normaltextrun"/>
                <w:rFonts w:cstheme="minorHAnsi"/>
                <w:sz w:val="16"/>
                <w:szCs w:val="16"/>
                <w:lang w:val="en-CA"/>
              </w:rPr>
              <w:t> </w:t>
            </w:r>
            <w:r w:rsidR="007F6723" w:rsidRPr="0080720D">
              <w:rPr>
                <w:rStyle w:val="eop"/>
                <w:rFonts w:cstheme="minorHAnsi"/>
                <w:sz w:val="16"/>
                <w:szCs w:val="16"/>
              </w:rPr>
              <w:t> </w:t>
            </w:r>
          </w:p>
        </w:tc>
      </w:tr>
      <w:tr w:rsidR="007F6723" w:rsidRPr="0080720D" w14:paraId="611BBD8B" w14:textId="77777777" w:rsidTr="00125391">
        <w:tc>
          <w:tcPr>
            <w:tcW w:w="1129" w:type="dxa"/>
            <w:shd w:val="clear" w:color="auto" w:fill="E2EFD9" w:themeFill="accent6" w:themeFillTint="33"/>
            <w:vAlign w:val="bottom"/>
          </w:tcPr>
          <w:p w14:paraId="2F15737D" w14:textId="77777777" w:rsidR="007F6723" w:rsidRPr="0080720D" w:rsidRDefault="007F6723" w:rsidP="00125391">
            <w:pPr>
              <w:rPr>
                <w:rFonts w:cstheme="minorHAnsi"/>
                <w:sz w:val="16"/>
                <w:szCs w:val="16"/>
              </w:rPr>
            </w:pPr>
            <w:r w:rsidRPr="0080720D">
              <w:rPr>
                <w:rFonts w:cstheme="minorHAnsi"/>
                <w:color w:val="000000"/>
                <w:sz w:val="16"/>
                <w:szCs w:val="16"/>
              </w:rPr>
              <w:t>Ireland</w:t>
            </w:r>
          </w:p>
        </w:tc>
        <w:tc>
          <w:tcPr>
            <w:tcW w:w="3544" w:type="dxa"/>
            <w:shd w:val="clear" w:color="auto" w:fill="FFFFFF" w:themeFill="background1"/>
          </w:tcPr>
          <w:p w14:paraId="64FC3F2D" w14:textId="77777777" w:rsidR="007F6723" w:rsidRPr="0080720D" w:rsidRDefault="007F6723" w:rsidP="00125391">
            <w:pPr>
              <w:rPr>
                <w:rFonts w:cstheme="minorHAnsi"/>
                <w:sz w:val="16"/>
                <w:szCs w:val="16"/>
              </w:rPr>
            </w:pPr>
            <w:r w:rsidRPr="0080720D">
              <w:rPr>
                <w:rStyle w:val="normaltextrun"/>
                <w:rFonts w:cstheme="minorHAnsi"/>
                <w:color w:val="000000"/>
                <w:sz w:val="16"/>
                <w:szCs w:val="16"/>
                <w:lang w:val="en-CA"/>
              </w:rPr>
              <w:t>Health Service Executive (HSE)</w:t>
            </w:r>
            <w:r w:rsidRPr="0080720D">
              <w:rPr>
                <w:rStyle w:val="eop"/>
                <w:rFonts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34" w:type="dxa"/>
            <w:shd w:val="clear" w:color="auto" w:fill="FFFFFF" w:themeFill="background1"/>
          </w:tcPr>
          <w:p w14:paraId="3C10871A" w14:textId="77777777" w:rsidR="007F6723" w:rsidRPr="0080720D" w:rsidRDefault="00BE3CE7" w:rsidP="00125391">
            <w:pPr>
              <w:rPr>
                <w:rFonts w:cstheme="minorHAnsi"/>
                <w:sz w:val="16"/>
                <w:szCs w:val="16"/>
              </w:rPr>
            </w:pPr>
            <w:hyperlink r:id="rId24" w:tgtFrame="_blank" w:history="1">
              <w:r w:rsidR="007F6723" w:rsidRPr="0080720D">
                <w:rPr>
                  <w:rStyle w:val="normaltextrun"/>
                  <w:rFonts w:cstheme="minorHAnsi"/>
                  <w:color w:val="0563C1"/>
                  <w:sz w:val="16"/>
                  <w:szCs w:val="16"/>
                  <w:u w:val="single"/>
                  <w:lang w:val="en-CA"/>
                </w:rPr>
                <w:t>https://www2.hse.ie/</w:t>
              </w:r>
            </w:hyperlink>
            <w:r w:rsidR="007F6723" w:rsidRPr="0080720D">
              <w:rPr>
                <w:rStyle w:val="eop"/>
                <w:rFonts w:cstheme="minorHAnsi"/>
                <w:sz w:val="16"/>
                <w:szCs w:val="16"/>
              </w:rPr>
              <w:t> </w:t>
            </w:r>
          </w:p>
        </w:tc>
      </w:tr>
      <w:tr w:rsidR="007F6723" w:rsidRPr="0080720D" w14:paraId="7538DCF3" w14:textId="77777777" w:rsidTr="00125391">
        <w:tc>
          <w:tcPr>
            <w:tcW w:w="1129" w:type="dxa"/>
            <w:shd w:val="clear" w:color="auto" w:fill="E2EFD9" w:themeFill="accent6" w:themeFillTint="33"/>
            <w:vAlign w:val="bottom"/>
          </w:tcPr>
          <w:p w14:paraId="00437A2E" w14:textId="77777777" w:rsidR="007F6723" w:rsidRPr="0080720D" w:rsidRDefault="007F6723" w:rsidP="00125391">
            <w:pPr>
              <w:rPr>
                <w:rFonts w:cstheme="minorHAnsi"/>
                <w:sz w:val="16"/>
                <w:szCs w:val="16"/>
              </w:rPr>
            </w:pPr>
            <w:r w:rsidRPr="0080720D">
              <w:rPr>
                <w:rFonts w:cstheme="minorHAnsi"/>
                <w:color w:val="000000"/>
                <w:sz w:val="16"/>
                <w:szCs w:val="16"/>
              </w:rPr>
              <w:t>Italy</w:t>
            </w:r>
          </w:p>
        </w:tc>
        <w:tc>
          <w:tcPr>
            <w:tcW w:w="3544" w:type="dxa"/>
          </w:tcPr>
          <w:p w14:paraId="37B2F3C7" w14:textId="77777777" w:rsidR="007F6723" w:rsidRPr="0080720D" w:rsidRDefault="007F6723" w:rsidP="00125391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80720D">
              <w:rPr>
                <w:rStyle w:val="normaltextrun"/>
                <w:rFonts w:cstheme="minorHAnsi"/>
                <w:color w:val="000000"/>
                <w:sz w:val="16"/>
                <w:szCs w:val="16"/>
                <w:lang w:val="en-CA"/>
              </w:rPr>
              <w:t>Istituto</w:t>
            </w:r>
            <w:proofErr w:type="spellEnd"/>
            <w:r w:rsidRPr="0080720D">
              <w:rPr>
                <w:rStyle w:val="normaltextrun"/>
                <w:rFonts w:cstheme="minorHAnsi"/>
                <w:color w:val="000000"/>
                <w:sz w:val="16"/>
                <w:szCs w:val="16"/>
                <w:lang w:val="en-CA"/>
              </w:rPr>
              <w:t> </w:t>
            </w:r>
            <w:proofErr w:type="spellStart"/>
            <w:r w:rsidRPr="0080720D">
              <w:rPr>
                <w:rStyle w:val="normaltextrun"/>
                <w:rFonts w:cstheme="minorHAnsi"/>
                <w:color w:val="000000"/>
                <w:sz w:val="16"/>
                <w:szCs w:val="16"/>
                <w:lang w:val="en-CA"/>
              </w:rPr>
              <w:t>Superiore</w:t>
            </w:r>
            <w:proofErr w:type="spellEnd"/>
            <w:r w:rsidRPr="0080720D">
              <w:rPr>
                <w:rStyle w:val="normaltextrun"/>
                <w:rFonts w:cstheme="minorHAnsi"/>
                <w:color w:val="000000"/>
                <w:sz w:val="16"/>
                <w:szCs w:val="16"/>
                <w:lang w:val="en-CA"/>
              </w:rPr>
              <w:t> di </w:t>
            </w:r>
            <w:proofErr w:type="spellStart"/>
            <w:r w:rsidRPr="0080720D">
              <w:rPr>
                <w:rStyle w:val="normaltextrun"/>
                <w:rFonts w:cstheme="minorHAnsi"/>
                <w:color w:val="000000"/>
                <w:sz w:val="16"/>
                <w:szCs w:val="16"/>
                <w:lang w:val="en-CA"/>
              </w:rPr>
              <w:t>Sanità</w:t>
            </w:r>
            <w:proofErr w:type="spellEnd"/>
            <w:r w:rsidRPr="0080720D">
              <w:rPr>
                <w:rStyle w:val="normaltextrun"/>
                <w:rFonts w:cstheme="minorHAnsi"/>
                <w:color w:val="000000"/>
                <w:sz w:val="16"/>
                <w:szCs w:val="16"/>
                <w:lang w:val="en-CA"/>
              </w:rPr>
              <w:t> https://www.iss.it</w:t>
            </w:r>
            <w:r w:rsidRPr="0080720D">
              <w:rPr>
                <w:rStyle w:val="eop"/>
                <w:rFonts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34" w:type="dxa"/>
          </w:tcPr>
          <w:p w14:paraId="673EF48E" w14:textId="77777777" w:rsidR="007F6723" w:rsidRPr="0080720D" w:rsidRDefault="00BE3CE7" w:rsidP="00125391">
            <w:pPr>
              <w:rPr>
                <w:rFonts w:cstheme="minorHAnsi"/>
                <w:sz w:val="16"/>
                <w:szCs w:val="16"/>
              </w:rPr>
            </w:pPr>
            <w:hyperlink r:id="rId25" w:tgtFrame="_blank" w:history="1">
              <w:r w:rsidR="007F6723" w:rsidRPr="0080720D">
                <w:rPr>
                  <w:rStyle w:val="normaltextrun"/>
                  <w:rFonts w:cstheme="minorHAnsi"/>
                  <w:color w:val="0563C1"/>
                  <w:sz w:val="16"/>
                  <w:szCs w:val="16"/>
                  <w:u w:val="single"/>
                  <w:lang w:val="en-CA"/>
                </w:rPr>
                <w:t>http://www.salute.gov.it/</w:t>
              </w:r>
            </w:hyperlink>
            <w:r w:rsidR="007F6723" w:rsidRPr="0080720D">
              <w:rPr>
                <w:rStyle w:val="eop"/>
                <w:rFonts w:cstheme="minorHAnsi"/>
                <w:sz w:val="16"/>
                <w:szCs w:val="16"/>
              </w:rPr>
              <w:t> </w:t>
            </w:r>
          </w:p>
        </w:tc>
      </w:tr>
      <w:tr w:rsidR="007F6723" w:rsidRPr="0080720D" w14:paraId="688481B3" w14:textId="77777777" w:rsidTr="00125391">
        <w:tc>
          <w:tcPr>
            <w:tcW w:w="1129" w:type="dxa"/>
            <w:shd w:val="clear" w:color="auto" w:fill="E2EFD9" w:themeFill="accent6" w:themeFillTint="33"/>
            <w:vAlign w:val="bottom"/>
          </w:tcPr>
          <w:p w14:paraId="21814FAA" w14:textId="77777777" w:rsidR="007F6723" w:rsidRPr="0080720D" w:rsidRDefault="007F6723" w:rsidP="00125391">
            <w:pPr>
              <w:rPr>
                <w:rFonts w:cstheme="minorHAnsi"/>
                <w:sz w:val="16"/>
                <w:szCs w:val="16"/>
              </w:rPr>
            </w:pPr>
            <w:r w:rsidRPr="0080720D">
              <w:rPr>
                <w:rFonts w:cstheme="minorHAnsi"/>
                <w:color w:val="000000"/>
                <w:sz w:val="16"/>
                <w:szCs w:val="16"/>
              </w:rPr>
              <w:t>Latvia</w:t>
            </w:r>
          </w:p>
        </w:tc>
        <w:tc>
          <w:tcPr>
            <w:tcW w:w="3544" w:type="dxa"/>
          </w:tcPr>
          <w:p w14:paraId="78D9EA1F" w14:textId="77777777" w:rsidR="007F6723" w:rsidRPr="0080720D" w:rsidRDefault="007F6723" w:rsidP="00125391">
            <w:pPr>
              <w:rPr>
                <w:rFonts w:cstheme="minorHAnsi"/>
                <w:sz w:val="16"/>
                <w:szCs w:val="16"/>
              </w:rPr>
            </w:pPr>
            <w:r w:rsidRPr="0080720D">
              <w:rPr>
                <w:rStyle w:val="normaltextrun"/>
                <w:rFonts w:cstheme="minorHAnsi"/>
                <w:color w:val="000000"/>
                <w:sz w:val="16"/>
                <w:szCs w:val="16"/>
                <w:lang w:val="en-CA"/>
              </w:rPr>
              <w:t>Centre for the Prevention and Control of Disease</w:t>
            </w:r>
            <w:r w:rsidRPr="0080720D">
              <w:rPr>
                <w:rStyle w:val="eop"/>
                <w:rFonts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34" w:type="dxa"/>
          </w:tcPr>
          <w:p w14:paraId="5AF79E65" w14:textId="77777777" w:rsidR="007F6723" w:rsidRPr="0080720D" w:rsidRDefault="00BE3CE7" w:rsidP="00125391">
            <w:pPr>
              <w:rPr>
                <w:rFonts w:cstheme="minorHAnsi"/>
                <w:sz w:val="16"/>
                <w:szCs w:val="16"/>
              </w:rPr>
            </w:pPr>
            <w:hyperlink r:id="rId26" w:tgtFrame="_blank" w:history="1">
              <w:r w:rsidR="007F6723" w:rsidRPr="0080720D">
                <w:rPr>
                  <w:rStyle w:val="normaltextrun"/>
                  <w:rFonts w:cstheme="minorHAnsi"/>
                  <w:color w:val="0563C1"/>
                  <w:sz w:val="16"/>
                  <w:szCs w:val="16"/>
                  <w:u w:val="single"/>
                  <w:lang w:val="en-CA"/>
                </w:rPr>
                <w:t>https://arkartassituacija.gov.lv/</w:t>
              </w:r>
            </w:hyperlink>
            <w:r w:rsidR="007F6723" w:rsidRPr="0080720D">
              <w:rPr>
                <w:rStyle w:val="eop"/>
                <w:rFonts w:cstheme="minorHAnsi"/>
                <w:sz w:val="16"/>
                <w:szCs w:val="16"/>
              </w:rPr>
              <w:t> </w:t>
            </w:r>
          </w:p>
        </w:tc>
      </w:tr>
      <w:tr w:rsidR="007F6723" w:rsidRPr="0080720D" w14:paraId="526B713B" w14:textId="77777777" w:rsidTr="00125391">
        <w:tc>
          <w:tcPr>
            <w:tcW w:w="1129" w:type="dxa"/>
            <w:shd w:val="clear" w:color="auto" w:fill="E2EFD9" w:themeFill="accent6" w:themeFillTint="33"/>
            <w:vAlign w:val="bottom"/>
          </w:tcPr>
          <w:p w14:paraId="3E709747" w14:textId="77777777" w:rsidR="007F6723" w:rsidRPr="0080720D" w:rsidRDefault="007F6723" w:rsidP="00125391">
            <w:pPr>
              <w:rPr>
                <w:rFonts w:cstheme="minorHAnsi"/>
                <w:sz w:val="16"/>
                <w:szCs w:val="16"/>
              </w:rPr>
            </w:pPr>
            <w:r w:rsidRPr="0080720D">
              <w:rPr>
                <w:rFonts w:cstheme="minorHAnsi"/>
                <w:color w:val="000000"/>
                <w:sz w:val="16"/>
                <w:szCs w:val="16"/>
              </w:rPr>
              <w:t>Liechtenstein</w:t>
            </w:r>
          </w:p>
        </w:tc>
        <w:tc>
          <w:tcPr>
            <w:tcW w:w="3544" w:type="dxa"/>
            <w:shd w:val="clear" w:color="auto" w:fill="auto"/>
          </w:tcPr>
          <w:p w14:paraId="0068642D" w14:textId="77777777" w:rsidR="007F6723" w:rsidRPr="0080720D" w:rsidRDefault="007F6723" w:rsidP="00125391">
            <w:pPr>
              <w:pStyle w:val="NoSpacing"/>
              <w:rPr>
                <w:rFonts w:asciiTheme="minorHAnsi" w:hAnsiTheme="minorHAnsi" w:cstheme="minorHAnsi"/>
                <w:sz w:val="16"/>
                <w:szCs w:val="16"/>
              </w:rPr>
            </w:pPr>
            <w:r w:rsidRPr="0080720D">
              <w:rPr>
                <w:rStyle w:val="normaltextrun"/>
                <w:rFonts w:asciiTheme="minorHAnsi" w:hAnsiTheme="minorHAnsi" w:cstheme="minorHAnsi"/>
                <w:sz w:val="16"/>
                <w:szCs w:val="16"/>
              </w:rPr>
              <w:t>Ministry of Society and Culture</w:t>
            </w:r>
            <w:r w:rsidRPr="0080720D">
              <w:rPr>
                <w:rStyle w:val="eop"/>
                <w:rFonts w:asciiTheme="minorHAnsi" w:hAnsiTheme="minorHAnsi" w:cstheme="minorHAnsi"/>
                <w:sz w:val="16"/>
                <w:szCs w:val="16"/>
              </w:rPr>
              <w:t> </w:t>
            </w:r>
          </w:p>
        </w:tc>
        <w:tc>
          <w:tcPr>
            <w:tcW w:w="2834" w:type="dxa"/>
            <w:shd w:val="clear" w:color="auto" w:fill="auto"/>
          </w:tcPr>
          <w:p w14:paraId="3FD7BC9C" w14:textId="77777777" w:rsidR="007F6723" w:rsidRPr="0080720D" w:rsidRDefault="00BE3CE7" w:rsidP="00125391">
            <w:pPr>
              <w:rPr>
                <w:rFonts w:cstheme="minorHAnsi"/>
                <w:sz w:val="16"/>
                <w:szCs w:val="16"/>
              </w:rPr>
            </w:pPr>
            <w:hyperlink r:id="rId27" w:tgtFrame="_blank" w:history="1">
              <w:r w:rsidR="007F6723" w:rsidRPr="0080720D">
                <w:rPr>
                  <w:rStyle w:val="normaltextrun"/>
                  <w:rFonts w:cstheme="minorHAnsi"/>
                  <w:color w:val="0563C1"/>
                  <w:sz w:val="16"/>
                  <w:szCs w:val="16"/>
                  <w:u w:val="single"/>
                  <w:lang w:val="en-CA"/>
                </w:rPr>
                <w:t>https://www.regierung.li/coronavirus</w:t>
              </w:r>
            </w:hyperlink>
            <w:r w:rsidR="007F6723" w:rsidRPr="0080720D">
              <w:rPr>
                <w:rStyle w:val="eop"/>
                <w:rFonts w:cstheme="minorHAnsi"/>
                <w:sz w:val="16"/>
                <w:szCs w:val="16"/>
              </w:rPr>
              <w:t> </w:t>
            </w:r>
          </w:p>
        </w:tc>
      </w:tr>
      <w:tr w:rsidR="007F6723" w:rsidRPr="0080720D" w14:paraId="25EBEEA8" w14:textId="77777777" w:rsidTr="00125391">
        <w:tc>
          <w:tcPr>
            <w:tcW w:w="1129" w:type="dxa"/>
            <w:shd w:val="clear" w:color="auto" w:fill="E2EFD9" w:themeFill="accent6" w:themeFillTint="33"/>
            <w:vAlign w:val="bottom"/>
          </w:tcPr>
          <w:p w14:paraId="7EE3D45F" w14:textId="77777777" w:rsidR="007F6723" w:rsidRPr="0080720D" w:rsidRDefault="007F6723" w:rsidP="00125391">
            <w:pPr>
              <w:rPr>
                <w:rFonts w:cstheme="minorHAnsi"/>
                <w:sz w:val="16"/>
                <w:szCs w:val="16"/>
              </w:rPr>
            </w:pPr>
            <w:r w:rsidRPr="0080720D">
              <w:rPr>
                <w:rFonts w:cstheme="minorHAnsi"/>
                <w:color w:val="000000"/>
                <w:sz w:val="16"/>
                <w:szCs w:val="16"/>
              </w:rPr>
              <w:t>Lithuania</w:t>
            </w:r>
          </w:p>
        </w:tc>
        <w:tc>
          <w:tcPr>
            <w:tcW w:w="3544" w:type="dxa"/>
          </w:tcPr>
          <w:p w14:paraId="05574EF4" w14:textId="77777777" w:rsidR="007F6723" w:rsidRPr="0080720D" w:rsidRDefault="007F6723" w:rsidP="00125391">
            <w:pPr>
              <w:rPr>
                <w:rFonts w:cstheme="minorHAnsi"/>
                <w:sz w:val="16"/>
                <w:szCs w:val="16"/>
              </w:rPr>
            </w:pPr>
            <w:r w:rsidRPr="0080720D">
              <w:rPr>
                <w:rStyle w:val="normaltextrun"/>
                <w:rFonts w:cstheme="minorHAnsi"/>
                <w:color w:val="000000"/>
                <w:sz w:val="16"/>
                <w:szCs w:val="16"/>
                <w:lang w:val="en-CA"/>
              </w:rPr>
              <w:t>National Public Health Center under Ministry of </w:t>
            </w:r>
            <w:proofErr w:type="spellStart"/>
            <w:r w:rsidRPr="0080720D">
              <w:rPr>
                <w:rStyle w:val="normaltextrun"/>
                <w:rFonts w:cstheme="minorHAnsi"/>
                <w:color w:val="000000"/>
                <w:sz w:val="16"/>
                <w:szCs w:val="16"/>
                <w:lang w:val="en-CA"/>
              </w:rPr>
              <w:t>Healt</w:t>
            </w:r>
            <w:proofErr w:type="spellEnd"/>
            <w:r w:rsidRPr="0080720D">
              <w:rPr>
                <w:rStyle w:val="eop"/>
                <w:rFonts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34" w:type="dxa"/>
          </w:tcPr>
          <w:p w14:paraId="017CA5A9" w14:textId="77777777" w:rsidR="007F6723" w:rsidRPr="0080720D" w:rsidRDefault="00BE3CE7" w:rsidP="00125391">
            <w:pPr>
              <w:rPr>
                <w:rFonts w:cstheme="minorHAnsi"/>
                <w:sz w:val="16"/>
                <w:szCs w:val="16"/>
              </w:rPr>
            </w:pPr>
            <w:hyperlink r:id="rId28" w:tgtFrame="_blank" w:history="1">
              <w:r w:rsidR="007F6723" w:rsidRPr="0080720D">
                <w:rPr>
                  <w:rStyle w:val="normaltextrun"/>
                  <w:rFonts w:cstheme="minorHAnsi"/>
                  <w:color w:val="0563C1"/>
                  <w:sz w:val="16"/>
                  <w:szCs w:val="16"/>
                  <w:u w:val="single"/>
                  <w:lang w:val="en-CA"/>
                </w:rPr>
                <w:t>https://nvsc.lrv.lt/</w:t>
              </w:r>
            </w:hyperlink>
            <w:r w:rsidR="007F6723" w:rsidRPr="0080720D">
              <w:rPr>
                <w:rStyle w:val="eop"/>
                <w:rFonts w:cstheme="minorHAnsi"/>
                <w:sz w:val="16"/>
                <w:szCs w:val="16"/>
              </w:rPr>
              <w:t> </w:t>
            </w:r>
          </w:p>
        </w:tc>
      </w:tr>
      <w:tr w:rsidR="007F6723" w:rsidRPr="0080720D" w14:paraId="4A03F8A7" w14:textId="77777777" w:rsidTr="00125391">
        <w:tc>
          <w:tcPr>
            <w:tcW w:w="1129" w:type="dxa"/>
            <w:shd w:val="clear" w:color="auto" w:fill="E2EFD9" w:themeFill="accent6" w:themeFillTint="33"/>
            <w:vAlign w:val="bottom"/>
          </w:tcPr>
          <w:p w14:paraId="672F6797" w14:textId="77777777" w:rsidR="007F6723" w:rsidRPr="0080720D" w:rsidRDefault="007F6723" w:rsidP="00125391">
            <w:pPr>
              <w:rPr>
                <w:rFonts w:cstheme="minorHAnsi"/>
                <w:sz w:val="16"/>
                <w:szCs w:val="16"/>
              </w:rPr>
            </w:pPr>
            <w:r w:rsidRPr="0080720D">
              <w:rPr>
                <w:rFonts w:cstheme="minorHAnsi"/>
                <w:color w:val="000000"/>
                <w:sz w:val="16"/>
                <w:szCs w:val="16"/>
              </w:rPr>
              <w:t>Luxembourg</w:t>
            </w:r>
          </w:p>
        </w:tc>
        <w:tc>
          <w:tcPr>
            <w:tcW w:w="3544" w:type="dxa"/>
          </w:tcPr>
          <w:p w14:paraId="20A5F8EA" w14:textId="77777777" w:rsidR="007F6723" w:rsidRPr="0080720D" w:rsidRDefault="007F6723" w:rsidP="00125391">
            <w:pPr>
              <w:rPr>
                <w:rFonts w:cstheme="minorHAnsi"/>
                <w:sz w:val="16"/>
                <w:szCs w:val="16"/>
              </w:rPr>
            </w:pPr>
            <w:r w:rsidRPr="0080720D">
              <w:rPr>
                <w:rStyle w:val="normaltextrun"/>
                <w:rFonts w:cstheme="minorHAnsi"/>
                <w:color w:val="000000"/>
                <w:sz w:val="16"/>
                <w:szCs w:val="16"/>
                <w:lang w:val="en-CA"/>
              </w:rPr>
              <w:t>Ministry of Health</w:t>
            </w:r>
            <w:r w:rsidRPr="0080720D">
              <w:rPr>
                <w:rStyle w:val="eop"/>
                <w:rFonts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34" w:type="dxa"/>
          </w:tcPr>
          <w:p w14:paraId="1A4AFE21" w14:textId="77777777" w:rsidR="007F6723" w:rsidRPr="0080720D" w:rsidRDefault="00BE3CE7" w:rsidP="00125391">
            <w:pPr>
              <w:rPr>
                <w:rFonts w:cstheme="minorHAnsi"/>
                <w:sz w:val="16"/>
                <w:szCs w:val="16"/>
              </w:rPr>
            </w:pPr>
            <w:hyperlink r:id="rId29" w:tgtFrame="_blank" w:history="1">
              <w:r w:rsidR="007F6723" w:rsidRPr="0080720D">
                <w:rPr>
                  <w:rStyle w:val="normaltextrun"/>
                  <w:rFonts w:cstheme="minorHAnsi"/>
                  <w:color w:val="0563C1"/>
                  <w:sz w:val="16"/>
                  <w:szCs w:val="16"/>
                  <w:u w:val="single"/>
                  <w:lang w:val="en-CA"/>
                </w:rPr>
                <w:t>https://msan.gouvernement.lu</w:t>
              </w:r>
            </w:hyperlink>
            <w:r w:rsidR="007F6723" w:rsidRPr="0080720D">
              <w:rPr>
                <w:rStyle w:val="eop"/>
                <w:rFonts w:cstheme="minorHAnsi"/>
                <w:sz w:val="16"/>
                <w:szCs w:val="16"/>
              </w:rPr>
              <w:t> </w:t>
            </w:r>
          </w:p>
        </w:tc>
      </w:tr>
      <w:tr w:rsidR="007F6723" w:rsidRPr="0080720D" w14:paraId="02387CCC" w14:textId="77777777" w:rsidTr="00125391">
        <w:tc>
          <w:tcPr>
            <w:tcW w:w="1129" w:type="dxa"/>
            <w:shd w:val="clear" w:color="auto" w:fill="E2EFD9" w:themeFill="accent6" w:themeFillTint="33"/>
            <w:vAlign w:val="bottom"/>
          </w:tcPr>
          <w:p w14:paraId="1566EF25" w14:textId="77777777" w:rsidR="007F6723" w:rsidRPr="0080720D" w:rsidRDefault="007F6723" w:rsidP="00125391">
            <w:pPr>
              <w:rPr>
                <w:rFonts w:cstheme="minorHAnsi"/>
                <w:sz w:val="16"/>
                <w:szCs w:val="16"/>
              </w:rPr>
            </w:pPr>
            <w:r w:rsidRPr="0080720D">
              <w:rPr>
                <w:rFonts w:cstheme="minorHAnsi"/>
                <w:color w:val="000000"/>
                <w:sz w:val="16"/>
                <w:szCs w:val="16"/>
              </w:rPr>
              <w:t>Malta</w:t>
            </w:r>
          </w:p>
        </w:tc>
        <w:tc>
          <w:tcPr>
            <w:tcW w:w="3544" w:type="dxa"/>
          </w:tcPr>
          <w:p w14:paraId="28F11511" w14:textId="77777777" w:rsidR="007F6723" w:rsidRPr="0080720D" w:rsidRDefault="007F6723" w:rsidP="00125391">
            <w:pPr>
              <w:rPr>
                <w:rFonts w:cstheme="minorHAnsi"/>
                <w:sz w:val="16"/>
                <w:szCs w:val="16"/>
              </w:rPr>
            </w:pPr>
            <w:r w:rsidRPr="0080720D">
              <w:rPr>
                <w:rStyle w:val="normaltextrun"/>
                <w:rFonts w:cstheme="minorHAnsi"/>
                <w:color w:val="000000"/>
                <w:sz w:val="16"/>
                <w:szCs w:val="16"/>
                <w:lang w:val="en-CA"/>
              </w:rPr>
              <w:t>Government of Malta</w:t>
            </w:r>
            <w:r w:rsidRPr="0080720D">
              <w:rPr>
                <w:rStyle w:val="eop"/>
                <w:rFonts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34" w:type="dxa"/>
          </w:tcPr>
          <w:p w14:paraId="43C1F09D" w14:textId="77777777" w:rsidR="007F6723" w:rsidRPr="0080720D" w:rsidRDefault="00BE3CE7" w:rsidP="00125391">
            <w:pPr>
              <w:rPr>
                <w:rFonts w:cstheme="minorHAnsi"/>
                <w:sz w:val="16"/>
                <w:szCs w:val="16"/>
              </w:rPr>
            </w:pPr>
            <w:hyperlink r:id="rId30" w:tgtFrame="_blank" w:history="1">
              <w:r w:rsidR="007F6723" w:rsidRPr="0080720D">
                <w:rPr>
                  <w:rStyle w:val="normaltextrun"/>
                  <w:rFonts w:cstheme="minorHAnsi"/>
                  <w:color w:val="0563C1"/>
                  <w:sz w:val="16"/>
                  <w:szCs w:val="16"/>
                  <w:u w:val="single"/>
                  <w:lang w:val="en-CA"/>
                </w:rPr>
                <w:t>https://deputyprimeminister.gov.mt</w:t>
              </w:r>
            </w:hyperlink>
            <w:r w:rsidR="007F6723" w:rsidRPr="0080720D">
              <w:rPr>
                <w:rStyle w:val="eop"/>
                <w:rFonts w:cstheme="minorHAnsi"/>
                <w:sz w:val="16"/>
                <w:szCs w:val="16"/>
              </w:rPr>
              <w:t> </w:t>
            </w:r>
          </w:p>
        </w:tc>
      </w:tr>
      <w:tr w:rsidR="007F6723" w:rsidRPr="0080720D" w14:paraId="51DDB6FA" w14:textId="77777777" w:rsidTr="00125391">
        <w:tc>
          <w:tcPr>
            <w:tcW w:w="1129" w:type="dxa"/>
            <w:shd w:val="clear" w:color="auto" w:fill="E2EFD9" w:themeFill="accent6" w:themeFillTint="33"/>
            <w:vAlign w:val="bottom"/>
          </w:tcPr>
          <w:p w14:paraId="4C1855B5" w14:textId="77777777" w:rsidR="007F6723" w:rsidRPr="0080720D" w:rsidRDefault="007F6723" w:rsidP="00125391">
            <w:pPr>
              <w:rPr>
                <w:rFonts w:cstheme="minorHAnsi"/>
                <w:sz w:val="16"/>
                <w:szCs w:val="16"/>
              </w:rPr>
            </w:pPr>
            <w:r w:rsidRPr="0080720D">
              <w:rPr>
                <w:rFonts w:cstheme="minorHAnsi"/>
                <w:color w:val="000000"/>
                <w:sz w:val="16"/>
                <w:szCs w:val="16"/>
              </w:rPr>
              <w:t>Netherlands</w:t>
            </w:r>
          </w:p>
        </w:tc>
        <w:tc>
          <w:tcPr>
            <w:tcW w:w="3544" w:type="dxa"/>
          </w:tcPr>
          <w:p w14:paraId="5C9CD20D" w14:textId="77777777" w:rsidR="007F6723" w:rsidRPr="0080720D" w:rsidRDefault="007F6723" w:rsidP="00125391">
            <w:pPr>
              <w:rPr>
                <w:rFonts w:cstheme="minorHAnsi"/>
                <w:sz w:val="16"/>
                <w:szCs w:val="16"/>
              </w:rPr>
            </w:pPr>
            <w:r w:rsidRPr="0080720D">
              <w:rPr>
                <w:rStyle w:val="normaltextrun"/>
                <w:rFonts w:cstheme="minorHAnsi"/>
                <w:color w:val="000000"/>
                <w:sz w:val="16"/>
                <w:szCs w:val="16"/>
                <w:lang w:val="en-CA"/>
              </w:rPr>
              <w:t>RIVM</w:t>
            </w:r>
            <w:r w:rsidRPr="0080720D">
              <w:rPr>
                <w:rStyle w:val="eop"/>
                <w:rFonts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34" w:type="dxa"/>
          </w:tcPr>
          <w:p w14:paraId="073330A4" w14:textId="77777777" w:rsidR="007F6723" w:rsidRPr="0080720D" w:rsidRDefault="00BE3CE7" w:rsidP="00125391">
            <w:pPr>
              <w:rPr>
                <w:rFonts w:cstheme="minorHAnsi"/>
                <w:sz w:val="16"/>
                <w:szCs w:val="16"/>
              </w:rPr>
            </w:pPr>
            <w:hyperlink r:id="rId31" w:tgtFrame="_blank" w:history="1">
              <w:r w:rsidR="007F6723" w:rsidRPr="0080720D">
                <w:rPr>
                  <w:rStyle w:val="normaltextrun"/>
                  <w:rFonts w:cstheme="minorHAnsi"/>
                  <w:color w:val="0563C1"/>
                  <w:sz w:val="16"/>
                  <w:szCs w:val="16"/>
                  <w:u w:val="single"/>
                  <w:lang w:val="en-CA"/>
                </w:rPr>
                <w:t>https://www.rivm.nl/</w:t>
              </w:r>
            </w:hyperlink>
            <w:r w:rsidR="007F6723" w:rsidRPr="0080720D">
              <w:rPr>
                <w:rStyle w:val="eop"/>
                <w:rFonts w:cstheme="minorHAnsi"/>
                <w:sz w:val="16"/>
                <w:szCs w:val="16"/>
              </w:rPr>
              <w:t> </w:t>
            </w:r>
          </w:p>
        </w:tc>
      </w:tr>
      <w:tr w:rsidR="007F6723" w:rsidRPr="0080720D" w14:paraId="5D1C8BC2" w14:textId="77777777" w:rsidTr="00125391">
        <w:tc>
          <w:tcPr>
            <w:tcW w:w="1129" w:type="dxa"/>
            <w:shd w:val="clear" w:color="auto" w:fill="E2EFD9" w:themeFill="accent6" w:themeFillTint="33"/>
            <w:vAlign w:val="bottom"/>
          </w:tcPr>
          <w:p w14:paraId="41C185E3" w14:textId="77777777" w:rsidR="007F6723" w:rsidRPr="0080720D" w:rsidRDefault="007F6723" w:rsidP="00125391">
            <w:pPr>
              <w:rPr>
                <w:rFonts w:cstheme="minorHAnsi"/>
                <w:sz w:val="16"/>
                <w:szCs w:val="16"/>
              </w:rPr>
            </w:pPr>
            <w:r w:rsidRPr="0080720D">
              <w:rPr>
                <w:rFonts w:cstheme="minorHAnsi"/>
                <w:color w:val="000000"/>
                <w:sz w:val="16"/>
                <w:szCs w:val="16"/>
              </w:rPr>
              <w:t>Norway</w:t>
            </w:r>
          </w:p>
        </w:tc>
        <w:tc>
          <w:tcPr>
            <w:tcW w:w="3544" w:type="dxa"/>
          </w:tcPr>
          <w:p w14:paraId="383A32FA" w14:textId="77777777" w:rsidR="007F6723" w:rsidRPr="0080720D" w:rsidRDefault="007F6723" w:rsidP="00125391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80720D">
              <w:rPr>
                <w:rStyle w:val="normaltextrun"/>
                <w:rFonts w:cstheme="minorHAnsi"/>
                <w:color w:val="000000"/>
                <w:sz w:val="16"/>
                <w:szCs w:val="16"/>
                <w:lang w:val="en-CA"/>
              </w:rPr>
              <w:t>Helsedirektoratet</w:t>
            </w:r>
            <w:proofErr w:type="spellEnd"/>
            <w:r w:rsidRPr="0080720D">
              <w:rPr>
                <w:rStyle w:val="normaltextrun"/>
                <w:rFonts w:cstheme="minorHAnsi"/>
                <w:color w:val="000000"/>
                <w:sz w:val="16"/>
                <w:szCs w:val="16"/>
                <w:lang w:val="en-CA"/>
              </w:rPr>
              <w:t> /The Norwegian Directorate of Health</w:t>
            </w:r>
            <w:r w:rsidRPr="0080720D">
              <w:rPr>
                <w:rStyle w:val="eop"/>
                <w:rFonts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34" w:type="dxa"/>
          </w:tcPr>
          <w:p w14:paraId="2BC26EAC" w14:textId="77777777" w:rsidR="007F6723" w:rsidRPr="0080720D" w:rsidRDefault="00BE3CE7" w:rsidP="00125391">
            <w:pPr>
              <w:rPr>
                <w:rFonts w:cstheme="minorHAnsi"/>
                <w:sz w:val="16"/>
                <w:szCs w:val="16"/>
              </w:rPr>
            </w:pPr>
            <w:hyperlink r:id="rId32" w:tgtFrame="_blank" w:history="1">
              <w:r w:rsidR="007F6723" w:rsidRPr="0080720D">
                <w:rPr>
                  <w:rStyle w:val="normaltextrun"/>
                  <w:rFonts w:cstheme="minorHAnsi"/>
                  <w:color w:val="0563C1"/>
                  <w:sz w:val="16"/>
                  <w:szCs w:val="16"/>
                  <w:u w:val="single"/>
                  <w:lang w:val="en-CA"/>
                </w:rPr>
                <w:t>https://helsenorge.no/</w:t>
              </w:r>
            </w:hyperlink>
            <w:r w:rsidR="007F6723" w:rsidRPr="0080720D">
              <w:rPr>
                <w:rStyle w:val="eop"/>
                <w:rFonts w:cstheme="minorHAnsi"/>
                <w:sz w:val="16"/>
                <w:szCs w:val="16"/>
              </w:rPr>
              <w:t> </w:t>
            </w:r>
          </w:p>
        </w:tc>
      </w:tr>
      <w:tr w:rsidR="007F6723" w:rsidRPr="0080720D" w14:paraId="3A6FCE6F" w14:textId="77777777" w:rsidTr="00125391">
        <w:tc>
          <w:tcPr>
            <w:tcW w:w="1129" w:type="dxa"/>
            <w:shd w:val="clear" w:color="auto" w:fill="E2EFD9" w:themeFill="accent6" w:themeFillTint="33"/>
            <w:vAlign w:val="bottom"/>
          </w:tcPr>
          <w:p w14:paraId="2B2A7210" w14:textId="77777777" w:rsidR="007F6723" w:rsidRPr="0080720D" w:rsidRDefault="007F6723" w:rsidP="00125391">
            <w:pPr>
              <w:rPr>
                <w:rFonts w:cstheme="minorHAnsi"/>
                <w:sz w:val="16"/>
                <w:szCs w:val="16"/>
              </w:rPr>
            </w:pPr>
            <w:r w:rsidRPr="0080720D">
              <w:rPr>
                <w:rFonts w:cstheme="minorHAnsi"/>
                <w:color w:val="000000"/>
                <w:sz w:val="16"/>
                <w:szCs w:val="16"/>
              </w:rPr>
              <w:t>Poland</w:t>
            </w:r>
          </w:p>
        </w:tc>
        <w:tc>
          <w:tcPr>
            <w:tcW w:w="3544" w:type="dxa"/>
            <w:shd w:val="clear" w:color="auto" w:fill="auto"/>
          </w:tcPr>
          <w:p w14:paraId="16668876" w14:textId="77777777" w:rsidR="007F6723" w:rsidRPr="0080720D" w:rsidRDefault="007F6723" w:rsidP="00125391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80720D">
              <w:rPr>
                <w:rStyle w:val="normaltextrun"/>
                <w:rFonts w:cstheme="minorHAnsi"/>
                <w:color w:val="000000"/>
                <w:sz w:val="16"/>
                <w:szCs w:val="16"/>
                <w:lang w:val="en-CA"/>
              </w:rPr>
              <w:t>Ministerstwo</w:t>
            </w:r>
            <w:proofErr w:type="spellEnd"/>
            <w:r w:rsidRPr="0080720D">
              <w:rPr>
                <w:rStyle w:val="normaltextrun"/>
                <w:rFonts w:cstheme="minorHAnsi"/>
                <w:color w:val="000000"/>
                <w:sz w:val="16"/>
                <w:szCs w:val="16"/>
                <w:lang w:val="en-CA"/>
              </w:rPr>
              <w:t> </w:t>
            </w:r>
            <w:proofErr w:type="spellStart"/>
            <w:r w:rsidRPr="0080720D">
              <w:rPr>
                <w:rStyle w:val="normaltextrun"/>
                <w:rFonts w:cstheme="minorHAnsi"/>
                <w:color w:val="000000"/>
                <w:sz w:val="16"/>
                <w:szCs w:val="16"/>
                <w:lang w:val="en-CA"/>
              </w:rPr>
              <w:t>Zdrowia</w:t>
            </w:r>
            <w:proofErr w:type="spellEnd"/>
            <w:r w:rsidRPr="0080720D">
              <w:rPr>
                <w:rStyle w:val="normaltextrun"/>
                <w:rFonts w:cstheme="minorHAnsi"/>
                <w:color w:val="000000"/>
                <w:sz w:val="16"/>
                <w:szCs w:val="16"/>
                <w:lang w:val="en-CA"/>
              </w:rPr>
              <w:t> (Ministry of Health</w:t>
            </w:r>
            <w:proofErr w:type="gramStart"/>
            <w:r w:rsidRPr="0080720D">
              <w:rPr>
                <w:rStyle w:val="normaltextrun"/>
                <w:rFonts w:cstheme="minorHAnsi"/>
                <w:color w:val="000000"/>
                <w:sz w:val="16"/>
                <w:szCs w:val="16"/>
                <w:lang w:val="en-CA"/>
              </w:rPr>
              <w:t>);  </w:t>
            </w:r>
            <w:proofErr w:type="spellStart"/>
            <w:r w:rsidRPr="0080720D">
              <w:rPr>
                <w:rStyle w:val="normaltextrun"/>
                <w:rFonts w:cstheme="minorHAnsi"/>
                <w:color w:val="000000"/>
                <w:sz w:val="16"/>
                <w:szCs w:val="16"/>
                <w:lang w:val="en-CA"/>
              </w:rPr>
              <w:t>Państwowa</w:t>
            </w:r>
            <w:proofErr w:type="spellEnd"/>
            <w:proofErr w:type="gramEnd"/>
            <w:r w:rsidRPr="0080720D">
              <w:rPr>
                <w:rStyle w:val="normaltextrun"/>
                <w:rFonts w:cstheme="minorHAnsi"/>
                <w:color w:val="000000"/>
                <w:sz w:val="16"/>
                <w:szCs w:val="16"/>
                <w:lang w:val="en-CA"/>
              </w:rPr>
              <w:t> </w:t>
            </w:r>
            <w:proofErr w:type="spellStart"/>
            <w:r w:rsidRPr="0080720D">
              <w:rPr>
                <w:rStyle w:val="normaltextrun"/>
                <w:rFonts w:cstheme="minorHAnsi"/>
                <w:color w:val="000000"/>
                <w:sz w:val="16"/>
                <w:szCs w:val="16"/>
                <w:lang w:val="en-CA"/>
              </w:rPr>
              <w:t>Inspekcja</w:t>
            </w:r>
            <w:proofErr w:type="spellEnd"/>
            <w:r w:rsidRPr="0080720D">
              <w:rPr>
                <w:rStyle w:val="normaltextrun"/>
                <w:rFonts w:cstheme="minorHAnsi"/>
                <w:color w:val="000000"/>
                <w:sz w:val="16"/>
                <w:szCs w:val="16"/>
                <w:lang w:val="en-CA"/>
              </w:rPr>
              <w:t> </w:t>
            </w:r>
            <w:proofErr w:type="spellStart"/>
            <w:r w:rsidRPr="0080720D">
              <w:rPr>
                <w:rStyle w:val="normaltextrun"/>
                <w:rFonts w:cstheme="minorHAnsi"/>
                <w:color w:val="000000"/>
                <w:sz w:val="16"/>
                <w:szCs w:val="16"/>
                <w:lang w:val="en-CA"/>
              </w:rPr>
              <w:t>Sanitarna</w:t>
            </w:r>
            <w:proofErr w:type="spellEnd"/>
            <w:r w:rsidRPr="0080720D">
              <w:rPr>
                <w:rStyle w:val="normaltextrun"/>
                <w:rFonts w:cstheme="minorHAnsi"/>
                <w:color w:val="000000"/>
                <w:sz w:val="16"/>
                <w:szCs w:val="16"/>
                <w:lang w:val="en-CA"/>
              </w:rPr>
              <w:t> (State Sanitary Inspection)</w:t>
            </w:r>
            <w:r w:rsidRPr="0080720D">
              <w:rPr>
                <w:rStyle w:val="eop"/>
                <w:rFonts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34" w:type="dxa"/>
            <w:shd w:val="clear" w:color="auto" w:fill="auto"/>
          </w:tcPr>
          <w:p w14:paraId="768DD6A1" w14:textId="77777777" w:rsidR="007F6723" w:rsidRPr="0080720D" w:rsidRDefault="00BE3CE7" w:rsidP="00125391">
            <w:pPr>
              <w:rPr>
                <w:rFonts w:cstheme="minorHAnsi"/>
                <w:sz w:val="16"/>
                <w:szCs w:val="16"/>
              </w:rPr>
            </w:pPr>
            <w:hyperlink r:id="rId33" w:tgtFrame="_blank" w:history="1">
              <w:r w:rsidR="007F6723" w:rsidRPr="0080720D">
                <w:rPr>
                  <w:rStyle w:val="normaltextrun"/>
                  <w:rFonts w:cstheme="minorHAnsi"/>
                  <w:color w:val="0563C1"/>
                  <w:sz w:val="16"/>
                  <w:szCs w:val="16"/>
                  <w:u w:val="single"/>
                  <w:lang w:val="en-CA"/>
                </w:rPr>
                <w:t>https://www.gov.pl</w:t>
              </w:r>
            </w:hyperlink>
            <w:r w:rsidR="007F6723" w:rsidRPr="0080720D">
              <w:rPr>
                <w:rStyle w:val="eop"/>
                <w:rFonts w:cstheme="minorHAnsi"/>
                <w:sz w:val="16"/>
                <w:szCs w:val="16"/>
              </w:rPr>
              <w:t> </w:t>
            </w:r>
          </w:p>
        </w:tc>
      </w:tr>
      <w:tr w:rsidR="007F6723" w:rsidRPr="0080720D" w14:paraId="072A255B" w14:textId="77777777" w:rsidTr="00125391">
        <w:tc>
          <w:tcPr>
            <w:tcW w:w="1129" w:type="dxa"/>
            <w:shd w:val="clear" w:color="auto" w:fill="E2EFD9" w:themeFill="accent6" w:themeFillTint="33"/>
            <w:vAlign w:val="bottom"/>
          </w:tcPr>
          <w:p w14:paraId="6E4F3A2F" w14:textId="77777777" w:rsidR="007F6723" w:rsidRPr="0080720D" w:rsidRDefault="007F6723" w:rsidP="00125391">
            <w:pPr>
              <w:rPr>
                <w:rFonts w:cstheme="minorHAnsi"/>
                <w:sz w:val="16"/>
                <w:szCs w:val="16"/>
              </w:rPr>
            </w:pPr>
            <w:r w:rsidRPr="0080720D">
              <w:rPr>
                <w:rFonts w:cstheme="minorHAnsi"/>
                <w:color w:val="000000"/>
                <w:sz w:val="16"/>
                <w:szCs w:val="16"/>
              </w:rPr>
              <w:t>Portugal</w:t>
            </w:r>
          </w:p>
        </w:tc>
        <w:tc>
          <w:tcPr>
            <w:tcW w:w="3544" w:type="dxa"/>
          </w:tcPr>
          <w:p w14:paraId="70781050" w14:textId="77777777" w:rsidR="007F6723" w:rsidRPr="0080720D" w:rsidRDefault="007F6723" w:rsidP="00125391">
            <w:pPr>
              <w:pStyle w:val="NoSpacing"/>
              <w:rPr>
                <w:rFonts w:asciiTheme="minorHAnsi" w:hAnsiTheme="minorHAnsi" w:cstheme="minorHAnsi"/>
                <w:sz w:val="16"/>
                <w:szCs w:val="16"/>
              </w:rPr>
            </w:pPr>
            <w:r w:rsidRPr="0080720D">
              <w:rPr>
                <w:rStyle w:val="normaltextrun"/>
                <w:rFonts w:asciiTheme="minorHAnsi" w:hAnsiTheme="minorHAnsi" w:cstheme="minorHAnsi"/>
                <w:sz w:val="16"/>
                <w:szCs w:val="16"/>
              </w:rPr>
              <w:t>Directorate General of Health, Ministry of Health</w:t>
            </w:r>
            <w:r w:rsidRPr="0080720D">
              <w:rPr>
                <w:rStyle w:val="eop"/>
                <w:rFonts w:asciiTheme="minorHAnsi" w:hAnsiTheme="minorHAnsi" w:cstheme="minorHAnsi"/>
                <w:sz w:val="16"/>
                <w:szCs w:val="16"/>
              </w:rPr>
              <w:t> </w:t>
            </w:r>
          </w:p>
        </w:tc>
        <w:tc>
          <w:tcPr>
            <w:tcW w:w="2834" w:type="dxa"/>
          </w:tcPr>
          <w:p w14:paraId="4916B4FD" w14:textId="77777777" w:rsidR="007F6723" w:rsidRPr="0080720D" w:rsidRDefault="00BE3CE7" w:rsidP="00125391">
            <w:pPr>
              <w:rPr>
                <w:rFonts w:cstheme="minorHAnsi"/>
                <w:sz w:val="16"/>
                <w:szCs w:val="16"/>
              </w:rPr>
            </w:pPr>
            <w:hyperlink r:id="rId34" w:history="1">
              <w:r w:rsidR="007F6723" w:rsidRPr="009A5832">
                <w:rPr>
                  <w:rStyle w:val="Hyperlink"/>
                  <w:rFonts w:cstheme="minorHAnsi"/>
                  <w:sz w:val="16"/>
                  <w:szCs w:val="16"/>
                  <w:lang w:val="en-CA"/>
                </w:rPr>
                <w:t>https://www.dgs.pt/</w:t>
              </w:r>
            </w:hyperlink>
            <w:r w:rsidR="007F6723">
              <w:rPr>
                <w:rStyle w:val="normaltextrun"/>
                <w:rFonts w:cstheme="minorHAnsi"/>
                <w:sz w:val="16"/>
                <w:szCs w:val="16"/>
                <w:lang w:val="en-CA"/>
              </w:rPr>
              <w:t xml:space="preserve"> </w:t>
            </w:r>
            <w:r w:rsidR="007F6723" w:rsidRPr="0080720D">
              <w:rPr>
                <w:rStyle w:val="eop"/>
                <w:rFonts w:cstheme="minorHAnsi"/>
                <w:sz w:val="16"/>
                <w:szCs w:val="16"/>
              </w:rPr>
              <w:t> </w:t>
            </w:r>
          </w:p>
        </w:tc>
      </w:tr>
      <w:tr w:rsidR="007F6723" w:rsidRPr="0080720D" w14:paraId="1A91CEA4" w14:textId="77777777" w:rsidTr="00125391">
        <w:tc>
          <w:tcPr>
            <w:tcW w:w="1129" w:type="dxa"/>
            <w:shd w:val="clear" w:color="auto" w:fill="E2EFD9" w:themeFill="accent6" w:themeFillTint="33"/>
            <w:vAlign w:val="bottom"/>
          </w:tcPr>
          <w:p w14:paraId="76E7C68F" w14:textId="77777777" w:rsidR="007F6723" w:rsidRPr="0080720D" w:rsidRDefault="007F6723" w:rsidP="00125391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80720D">
              <w:rPr>
                <w:rFonts w:cstheme="minorHAnsi"/>
                <w:color w:val="000000"/>
                <w:sz w:val="16"/>
                <w:szCs w:val="16"/>
              </w:rPr>
              <w:t>Romania</w:t>
            </w:r>
          </w:p>
        </w:tc>
        <w:tc>
          <w:tcPr>
            <w:tcW w:w="3544" w:type="dxa"/>
          </w:tcPr>
          <w:p w14:paraId="34B94620" w14:textId="77777777" w:rsidR="007F6723" w:rsidRPr="0080720D" w:rsidRDefault="007F6723" w:rsidP="00125391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Theme="minorHAnsi" w:hAnsiTheme="minorHAnsi" w:cstheme="minorHAnsi"/>
                <w:color w:val="000000"/>
                <w:sz w:val="16"/>
                <w:szCs w:val="16"/>
                <w:lang w:val="en-CA"/>
              </w:rPr>
            </w:pPr>
            <w:proofErr w:type="spellStart"/>
            <w:r w:rsidRPr="0080720D">
              <w:rPr>
                <w:rStyle w:val="normaltextrun"/>
                <w:rFonts w:asciiTheme="minorHAnsi" w:hAnsiTheme="minorHAnsi" w:cstheme="minorHAnsi"/>
                <w:color w:val="000000"/>
                <w:sz w:val="16"/>
                <w:szCs w:val="16"/>
                <w:lang w:val="en-CA"/>
              </w:rPr>
              <w:t>Centrul</w:t>
            </w:r>
            <w:proofErr w:type="spellEnd"/>
            <w:r w:rsidRPr="0080720D">
              <w:rPr>
                <w:rStyle w:val="normaltextrun"/>
                <w:rFonts w:asciiTheme="minorHAnsi" w:hAnsiTheme="minorHAnsi" w:cstheme="minorHAnsi"/>
                <w:color w:val="000000"/>
                <w:sz w:val="16"/>
                <w:szCs w:val="16"/>
                <w:lang w:val="en-CA"/>
              </w:rPr>
              <w:t> National de </w:t>
            </w:r>
            <w:proofErr w:type="spellStart"/>
            <w:r w:rsidRPr="0080720D">
              <w:rPr>
                <w:rStyle w:val="normaltextrun"/>
                <w:rFonts w:asciiTheme="minorHAnsi" w:hAnsiTheme="minorHAnsi" w:cstheme="minorHAnsi"/>
                <w:color w:val="000000"/>
                <w:sz w:val="16"/>
                <w:szCs w:val="16"/>
                <w:lang w:val="en-CA"/>
              </w:rPr>
              <w:t>Supraveghere</w:t>
            </w:r>
            <w:proofErr w:type="spellEnd"/>
            <w:r w:rsidRPr="0080720D">
              <w:rPr>
                <w:rStyle w:val="normaltextrun"/>
                <w:rFonts w:asciiTheme="minorHAnsi" w:hAnsiTheme="minorHAnsi" w:cstheme="minorHAnsi"/>
                <w:color w:val="000000"/>
                <w:sz w:val="16"/>
                <w:szCs w:val="16"/>
                <w:lang w:val="en-CA"/>
              </w:rPr>
              <w:t> </w:t>
            </w:r>
            <w:proofErr w:type="spellStart"/>
            <w:r w:rsidRPr="0080720D">
              <w:rPr>
                <w:rStyle w:val="normaltextrun"/>
                <w:rFonts w:asciiTheme="minorHAnsi" w:hAnsiTheme="minorHAnsi" w:cstheme="minorHAnsi"/>
                <w:color w:val="000000"/>
                <w:sz w:val="16"/>
                <w:szCs w:val="16"/>
                <w:lang w:val="en-CA"/>
              </w:rPr>
              <w:t>si</w:t>
            </w:r>
            <w:proofErr w:type="spellEnd"/>
            <w:r w:rsidRPr="0080720D">
              <w:rPr>
                <w:rStyle w:val="normaltextrun"/>
                <w:rFonts w:asciiTheme="minorHAnsi" w:hAnsiTheme="minorHAnsi" w:cstheme="minorHAnsi"/>
                <w:color w:val="000000"/>
                <w:sz w:val="16"/>
                <w:szCs w:val="16"/>
                <w:lang w:val="en-CA"/>
              </w:rPr>
              <w:t> Control al Bolilor Transmisibile; Comitetul Național pentru Situații de Urgența</w:t>
            </w:r>
            <w:r w:rsidRPr="0080720D">
              <w:rPr>
                <w:rStyle w:val="eop"/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34" w:type="dxa"/>
          </w:tcPr>
          <w:p w14:paraId="42C3FBF0" w14:textId="77777777" w:rsidR="007F6723" w:rsidRPr="0080720D" w:rsidRDefault="00BE3CE7" w:rsidP="00125391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sz w:val="16"/>
                <w:szCs w:val="16"/>
              </w:rPr>
            </w:pPr>
            <w:hyperlink r:id="rId35" w:tgtFrame="_blank" w:history="1">
              <w:r w:rsidR="007F6723" w:rsidRPr="0080720D">
                <w:rPr>
                  <w:rStyle w:val="normaltextrun"/>
                  <w:rFonts w:asciiTheme="minorHAnsi" w:hAnsiTheme="minorHAnsi" w:cstheme="minorHAnsi"/>
                  <w:color w:val="0563C1"/>
                  <w:sz w:val="16"/>
                  <w:szCs w:val="16"/>
                  <w:u w:val="single"/>
                  <w:lang w:val="en-CA"/>
                </w:rPr>
                <w:t>http://www.cnscbt.ro/; http:/www.dsu.mai.gov.ro/</w:t>
              </w:r>
            </w:hyperlink>
            <w:r w:rsidR="007F6723" w:rsidRPr="0080720D">
              <w:rPr>
                <w:rStyle w:val="normaltextrun"/>
                <w:rFonts w:asciiTheme="minorHAnsi" w:hAnsiTheme="minorHAnsi" w:cstheme="minorHAnsi"/>
                <w:color w:val="0563C1"/>
                <w:sz w:val="16"/>
                <w:szCs w:val="16"/>
                <w:u w:val="single"/>
                <w:lang w:val="en-CA"/>
              </w:rPr>
              <w:t>’</w:t>
            </w:r>
            <w:r w:rsidR="007F6723" w:rsidRPr="0080720D">
              <w:rPr>
                <w:rStyle w:val="eop"/>
                <w:rFonts w:asciiTheme="minorHAnsi" w:hAnsiTheme="minorHAnsi" w:cstheme="minorHAnsi"/>
                <w:color w:val="0563C1"/>
                <w:sz w:val="16"/>
                <w:szCs w:val="16"/>
              </w:rPr>
              <w:t> </w:t>
            </w:r>
          </w:p>
          <w:p w14:paraId="73A4F682" w14:textId="77777777" w:rsidR="007F6723" w:rsidRPr="0080720D" w:rsidRDefault="00BE3CE7" w:rsidP="00125391">
            <w:pPr>
              <w:rPr>
                <w:rFonts w:cstheme="minorHAnsi"/>
                <w:sz w:val="16"/>
                <w:szCs w:val="16"/>
              </w:rPr>
            </w:pPr>
            <w:hyperlink r:id="rId36" w:history="1">
              <w:r w:rsidR="007F6723" w:rsidRPr="009A5832">
                <w:rPr>
                  <w:rStyle w:val="Hyperlink"/>
                  <w:rFonts w:cstheme="minorHAnsi"/>
                  <w:sz w:val="16"/>
                  <w:szCs w:val="16"/>
                  <w:lang w:val="en-CA"/>
                </w:rPr>
                <w:t>http://www.ms.ro/</w:t>
              </w:r>
            </w:hyperlink>
            <w:r w:rsidR="007F6723">
              <w:rPr>
                <w:rStyle w:val="normaltextrun"/>
                <w:rFonts w:cstheme="minorHAnsi"/>
                <w:sz w:val="16"/>
                <w:szCs w:val="16"/>
                <w:lang w:val="en-CA"/>
              </w:rPr>
              <w:t xml:space="preserve"> </w:t>
            </w:r>
            <w:r w:rsidR="007F6723" w:rsidRPr="0080720D">
              <w:rPr>
                <w:rStyle w:val="eop"/>
                <w:rFonts w:cstheme="minorHAnsi"/>
                <w:sz w:val="16"/>
                <w:szCs w:val="16"/>
              </w:rPr>
              <w:t> </w:t>
            </w:r>
          </w:p>
        </w:tc>
      </w:tr>
      <w:tr w:rsidR="007F6723" w:rsidRPr="0080720D" w14:paraId="15EE3CAF" w14:textId="77777777" w:rsidTr="00125391">
        <w:tc>
          <w:tcPr>
            <w:tcW w:w="1129" w:type="dxa"/>
            <w:shd w:val="clear" w:color="auto" w:fill="E2EFD9" w:themeFill="accent6" w:themeFillTint="33"/>
            <w:vAlign w:val="bottom"/>
          </w:tcPr>
          <w:p w14:paraId="66B13554" w14:textId="77777777" w:rsidR="007F6723" w:rsidRPr="0080720D" w:rsidRDefault="007F6723" w:rsidP="00125391">
            <w:pPr>
              <w:rPr>
                <w:rFonts w:cstheme="minorHAnsi"/>
                <w:sz w:val="16"/>
                <w:szCs w:val="16"/>
              </w:rPr>
            </w:pPr>
            <w:r w:rsidRPr="0080720D">
              <w:rPr>
                <w:rFonts w:cstheme="minorHAnsi"/>
                <w:color w:val="000000"/>
                <w:sz w:val="16"/>
                <w:szCs w:val="16"/>
              </w:rPr>
              <w:t>Slovakia</w:t>
            </w:r>
          </w:p>
        </w:tc>
        <w:tc>
          <w:tcPr>
            <w:tcW w:w="3544" w:type="dxa"/>
          </w:tcPr>
          <w:p w14:paraId="3757C9DB" w14:textId="77777777" w:rsidR="007F6723" w:rsidRPr="0080720D" w:rsidRDefault="007F6723" w:rsidP="00125391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80720D">
              <w:rPr>
                <w:rStyle w:val="normaltextrun"/>
                <w:rFonts w:asciiTheme="minorHAnsi" w:hAnsiTheme="minorHAnsi" w:cstheme="minorHAnsi"/>
                <w:color w:val="000000"/>
                <w:sz w:val="16"/>
                <w:szCs w:val="16"/>
                <w:lang w:val="en-CA"/>
              </w:rPr>
              <w:t>Úrad</w:t>
            </w:r>
            <w:proofErr w:type="spellEnd"/>
            <w:r w:rsidRPr="0080720D">
              <w:rPr>
                <w:rStyle w:val="normaltextrun"/>
                <w:rFonts w:asciiTheme="minorHAnsi" w:hAnsiTheme="minorHAnsi" w:cstheme="minorHAnsi"/>
                <w:color w:val="000000"/>
                <w:sz w:val="16"/>
                <w:szCs w:val="16"/>
                <w:lang w:val="en-CA"/>
              </w:rPr>
              <w:t> </w:t>
            </w:r>
            <w:proofErr w:type="spellStart"/>
            <w:r w:rsidRPr="0080720D">
              <w:rPr>
                <w:rStyle w:val="normaltextrun"/>
                <w:rFonts w:asciiTheme="minorHAnsi" w:hAnsiTheme="minorHAnsi" w:cstheme="minorHAnsi"/>
                <w:color w:val="000000"/>
                <w:sz w:val="16"/>
                <w:szCs w:val="16"/>
                <w:lang w:val="en-CA"/>
              </w:rPr>
              <w:t>verejného</w:t>
            </w:r>
            <w:proofErr w:type="spellEnd"/>
            <w:r w:rsidRPr="0080720D">
              <w:rPr>
                <w:rStyle w:val="normaltextrun"/>
                <w:rFonts w:asciiTheme="minorHAnsi" w:hAnsiTheme="minorHAnsi" w:cstheme="minorHAnsi"/>
                <w:color w:val="000000"/>
                <w:sz w:val="16"/>
                <w:szCs w:val="16"/>
                <w:lang w:val="en-CA"/>
              </w:rPr>
              <w:t> </w:t>
            </w:r>
            <w:proofErr w:type="spellStart"/>
            <w:r w:rsidRPr="0080720D">
              <w:rPr>
                <w:rStyle w:val="normaltextrun"/>
                <w:rFonts w:asciiTheme="minorHAnsi" w:hAnsiTheme="minorHAnsi" w:cstheme="minorHAnsi"/>
                <w:color w:val="000000"/>
                <w:sz w:val="16"/>
                <w:szCs w:val="16"/>
                <w:lang w:val="en-CA"/>
              </w:rPr>
              <w:t>zdravotníctva</w:t>
            </w:r>
            <w:proofErr w:type="spellEnd"/>
            <w:r w:rsidRPr="0080720D">
              <w:rPr>
                <w:rStyle w:val="normaltextrun"/>
                <w:rFonts w:asciiTheme="minorHAnsi" w:hAnsiTheme="minorHAnsi" w:cstheme="minorHAnsi"/>
                <w:color w:val="000000"/>
                <w:sz w:val="16"/>
                <w:szCs w:val="16"/>
                <w:lang w:val="en-CA"/>
              </w:rPr>
              <w:t> </w:t>
            </w:r>
            <w:proofErr w:type="spellStart"/>
            <w:r w:rsidRPr="0080720D">
              <w:rPr>
                <w:rStyle w:val="normaltextrun"/>
                <w:rFonts w:asciiTheme="minorHAnsi" w:hAnsiTheme="minorHAnsi" w:cstheme="minorHAnsi"/>
                <w:color w:val="000000"/>
                <w:sz w:val="16"/>
                <w:szCs w:val="16"/>
                <w:lang w:val="en-CA"/>
              </w:rPr>
              <w:t>Slovenskej</w:t>
            </w:r>
            <w:proofErr w:type="spellEnd"/>
            <w:r w:rsidRPr="0080720D">
              <w:rPr>
                <w:rStyle w:val="normaltextrun"/>
                <w:rFonts w:asciiTheme="minorHAnsi" w:hAnsiTheme="minorHAnsi" w:cstheme="minorHAnsi"/>
                <w:color w:val="000000"/>
                <w:sz w:val="16"/>
                <w:szCs w:val="16"/>
                <w:lang w:val="en-CA"/>
              </w:rPr>
              <w:t> </w:t>
            </w:r>
            <w:proofErr w:type="spellStart"/>
            <w:r w:rsidRPr="0080720D">
              <w:rPr>
                <w:rStyle w:val="normaltextrun"/>
                <w:rFonts w:asciiTheme="minorHAnsi" w:hAnsiTheme="minorHAnsi" w:cstheme="minorHAnsi"/>
                <w:color w:val="000000"/>
                <w:sz w:val="16"/>
                <w:szCs w:val="16"/>
                <w:lang w:val="en-CA"/>
              </w:rPr>
              <w:t>republik</w:t>
            </w:r>
            <w:proofErr w:type="spellEnd"/>
            <w:r w:rsidRPr="0080720D">
              <w:rPr>
                <w:rStyle w:val="eop"/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  <w:p w14:paraId="3DE7B771" w14:textId="77777777" w:rsidR="007F6723" w:rsidRPr="0080720D" w:rsidRDefault="007F6723" w:rsidP="00125391">
            <w:pPr>
              <w:rPr>
                <w:rFonts w:cstheme="minorHAnsi"/>
                <w:sz w:val="16"/>
                <w:szCs w:val="16"/>
              </w:rPr>
            </w:pPr>
            <w:r w:rsidRPr="0080720D">
              <w:rPr>
                <w:rStyle w:val="normaltextrun"/>
                <w:rFonts w:cstheme="minorHAnsi"/>
                <w:sz w:val="16"/>
                <w:szCs w:val="16"/>
                <w:lang w:val="en-CA"/>
              </w:rPr>
              <w:t>Public Health Authority of the Slovak Republic</w:t>
            </w:r>
            <w:r w:rsidRPr="0080720D">
              <w:rPr>
                <w:rStyle w:val="eop"/>
                <w:rFonts w:cstheme="minorHAnsi"/>
                <w:sz w:val="16"/>
                <w:szCs w:val="16"/>
              </w:rPr>
              <w:t> </w:t>
            </w:r>
          </w:p>
        </w:tc>
        <w:tc>
          <w:tcPr>
            <w:tcW w:w="2834" w:type="dxa"/>
          </w:tcPr>
          <w:p w14:paraId="7D753E91" w14:textId="77777777" w:rsidR="007F6723" w:rsidRPr="0080720D" w:rsidRDefault="00BE3CE7" w:rsidP="00125391">
            <w:pPr>
              <w:rPr>
                <w:rFonts w:cstheme="minorHAnsi"/>
                <w:sz w:val="16"/>
                <w:szCs w:val="16"/>
              </w:rPr>
            </w:pPr>
            <w:hyperlink r:id="rId37" w:tgtFrame="_blank" w:history="1">
              <w:r w:rsidR="007F6723" w:rsidRPr="0080720D">
                <w:rPr>
                  <w:rStyle w:val="normaltextrun"/>
                  <w:rFonts w:cstheme="minorHAnsi"/>
                  <w:color w:val="0563C1"/>
                  <w:sz w:val="16"/>
                  <w:szCs w:val="16"/>
                  <w:u w:val="single"/>
                  <w:lang w:val="en-CA"/>
                </w:rPr>
                <w:t>http://www.uvzsr.sk/</w:t>
              </w:r>
            </w:hyperlink>
            <w:r w:rsidR="007F6723" w:rsidRPr="0080720D">
              <w:rPr>
                <w:rStyle w:val="eop"/>
                <w:rFonts w:cstheme="minorHAnsi"/>
                <w:sz w:val="16"/>
                <w:szCs w:val="16"/>
              </w:rPr>
              <w:t> </w:t>
            </w:r>
          </w:p>
        </w:tc>
      </w:tr>
      <w:tr w:rsidR="007F6723" w:rsidRPr="0080720D" w14:paraId="18B4C0AC" w14:textId="77777777" w:rsidTr="00125391">
        <w:tc>
          <w:tcPr>
            <w:tcW w:w="1129" w:type="dxa"/>
            <w:shd w:val="clear" w:color="auto" w:fill="E2EFD9" w:themeFill="accent6" w:themeFillTint="33"/>
            <w:vAlign w:val="bottom"/>
          </w:tcPr>
          <w:p w14:paraId="6F9AD0BA" w14:textId="77777777" w:rsidR="007F6723" w:rsidRPr="0080720D" w:rsidRDefault="007F6723" w:rsidP="00125391">
            <w:pPr>
              <w:rPr>
                <w:rFonts w:cstheme="minorHAnsi"/>
                <w:sz w:val="16"/>
                <w:szCs w:val="16"/>
              </w:rPr>
            </w:pPr>
            <w:r w:rsidRPr="0080720D">
              <w:rPr>
                <w:rFonts w:cstheme="minorHAnsi"/>
                <w:color w:val="000000"/>
                <w:sz w:val="16"/>
                <w:szCs w:val="16"/>
              </w:rPr>
              <w:t>Slovenia</w:t>
            </w:r>
          </w:p>
        </w:tc>
        <w:tc>
          <w:tcPr>
            <w:tcW w:w="3544" w:type="dxa"/>
          </w:tcPr>
          <w:p w14:paraId="21465088" w14:textId="77777777" w:rsidR="007F6723" w:rsidRPr="0080720D" w:rsidRDefault="007F6723" w:rsidP="00125391">
            <w:pPr>
              <w:rPr>
                <w:rFonts w:cstheme="minorHAnsi"/>
                <w:sz w:val="16"/>
                <w:szCs w:val="16"/>
              </w:rPr>
            </w:pPr>
            <w:r w:rsidRPr="0080720D">
              <w:rPr>
                <w:rStyle w:val="normaltextrun"/>
                <w:rFonts w:cstheme="minorHAnsi"/>
                <w:color w:val="000000"/>
                <w:sz w:val="16"/>
                <w:szCs w:val="16"/>
                <w:lang w:val="en-CA"/>
              </w:rPr>
              <w:t>Government of Slovenia </w:t>
            </w:r>
            <w:r w:rsidRPr="0080720D">
              <w:rPr>
                <w:rStyle w:val="eop"/>
                <w:rFonts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34" w:type="dxa"/>
          </w:tcPr>
          <w:p w14:paraId="218C26AF" w14:textId="77777777" w:rsidR="007F6723" w:rsidRPr="0080720D" w:rsidRDefault="00BE3CE7" w:rsidP="00125391">
            <w:pPr>
              <w:rPr>
                <w:rFonts w:cstheme="minorHAnsi"/>
                <w:sz w:val="16"/>
                <w:szCs w:val="16"/>
              </w:rPr>
            </w:pPr>
            <w:hyperlink r:id="rId38" w:tgtFrame="_blank" w:history="1">
              <w:r w:rsidR="007F6723" w:rsidRPr="0080720D">
                <w:rPr>
                  <w:rStyle w:val="normaltextrun"/>
                  <w:rFonts w:cstheme="minorHAnsi"/>
                  <w:color w:val="0563C1"/>
                  <w:sz w:val="16"/>
                  <w:szCs w:val="16"/>
                  <w:u w:val="single"/>
                  <w:lang w:val="en-CA"/>
                </w:rPr>
                <w:t>https://www.gov.si/</w:t>
              </w:r>
            </w:hyperlink>
            <w:r w:rsidR="007F6723" w:rsidRPr="0080720D">
              <w:rPr>
                <w:rStyle w:val="eop"/>
                <w:rFonts w:cstheme="minorHAnsi"/>
                <w:sz w:val="16"/>
                <w:szCs w:val="16"/>
              </w:rPr>
              <w:t> </w:t>
            </w:r>
          </w:p>
        </w:tc>
      </w:tr>
      <w:tr w:rsidR="007F6723" w:rsidRPr="0080720D" w14:paraId="146257FD" w14:textId="77777777" w:rsidTr="00125391">
        <w:tc>
          <w:tcPr>
            <w:tcW w:w="1129" w:type="dxa"/>
            <w:shd w:val="clear" w:color="auto" w:fill="E2EFD9" w:themeFill="accent6" w:themeFillTint="33"/>
            <w:vAlign w:val="bottom"/>
          </w:tcPr>
          <w:p w14:paraId="695049B1" w14:textId="77777777" w:rsidR="007F6723" w:rsidRPr="0080720D" w:rsidRDefault="007F6723" w:rsidP="00125391">
            <w:pPr>
              <w:rPr>
                <w:rFonts w:cstheme="minorHAnsi"/>
                <w:sz w:val="16"/>
                <w:szCs w:val="16"/>
              </w:rPr>
            </w:pPr>
            <w:r w:rsidRPr="0080720D">
              <w:rPr>
                <w:rFonts w:cstheme="minorHAnsi"/>
                <w:color w:val="000000"/>
                <w:sz w:val="16"/>
                <w:szCs w:val="16"/>
              </w:rPr>
              <w:t>Spain</w:t>
            </w:r>
          </w:p>
        </w:tc>
        <w:tc>
          <w:tcPr>
            <w:tcW w:w="3544" w:type="dxa"/>
          </w:tcPr>
          <w:p w14:paraId="482808E1" w14:textId="77777777" w:rsidR="007F6723" w:rsidRPr="0080720D" w:rsidRDefault="007F6723" w:rsidP="00125391">
            <w:pPr>
              <w:rPr>
                <w:rFonts w:cstheme="minorHAnsi"/>
                <w:sz w:val="16"/>
                <w:szCs w:val="16"/>
              </w:rPr>
            </w:pPr>
            <w:r w:rsidRPr="0080720D">
              <w:rPr>
                <w:rStyle w:val="normaltextrun"/>
                <w:rFonts w:cstheme="minorHAnsi"/>
                <w:color w:val="000000"/>
                <w:sz w:val="16"/>
                <w:szCs w:val="16"/>
                <w:lang w:val="en-CA"/>
              </w:rPr>
              <w:t>Government of Spain</w:t>
            </w:r>
            <w:r w:rsidRPr="0080720D">
              <w:rPr>
                <w:rStyle w:val="eop"/>
                <w:rFonts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34" w:type="dxa"/>
          </w:tcPr>
          <w:p w14:paraId="42E98A10" w14:textId="77777777" w:rsidR="007F6723" w:rsidRPr="0080720D" w:rsidRDefault="00BE3CE7" w:rsidP="00125391">
            <w:pPr>
              <w:rPr>
                <w:rFonts w:cstheme="minorHAnsi"/>
                <w:sz w:val="16"/>
                <w:szCs w:val="16"/>
              </w:rPr>
            </w:pPr>
            <w:hyperlink r:id="rId39" w:tgtFrame="_blank" w:history="1">
              <w:r w:rsidR="007F6723" w:rsidRPr="0080720D">
                <w:rPr>
                  <w:rStyle w:val="normaltextrun"/>
                  <w:rFonts w:cstheme="minorHAnsi"/>
                  <w:color w:val="0563C1"/>
                  <w:sz w:val="16"/>
                  <w:szCs w:val="16"/>
                  <w:u w:val="single"/>
                  <w:lang w:val="en-CA"/>
                </w:rPr>
                <w:t>https://www.mscbs.gob.es/</w:t>
              </w:r>
            </w:hyperlink>
            <w:r w:rsidR="007F6723" w:rsidRPr="0080720D">
              <w:rPr>
                <w:rStyle w:val="eop"/>
                <w:rFonts w:cstheme="minorHAnsi"/>
                <w:sz w:val="16"/>
                <w:szCs w:val="16"/>
              </w:rPr>
              <w:t> </w:t>
            </w:r>
          </w:p>
        </w:tc>
      </w:tr>
      <w:tr w:rsidR="007F6723" w:rsidRPr="0080720D" w14:paraId="3343B270" w14:textId="77777777" w:rsidTr="00125391">
        <w:tc>
          <w:tcPr>
            <w:tcW w:w="1129" w:type="dxa"/>
            <w:shd w:val="clear" w:color="auto" w:fill="E2EFD9" w:themeFill="accent6" w:themeFillTint="33"/>
            <w:vAlign w:val="bottom"/>
          </w:tcPr>
          <w:p w14:paraId="1BD64606" w14:textId="77777777" w:rsidR="007F6723" w:rsidRPr="0080720D" w:rsidRDefault="007F6723" w:rsidP="00125391">
            <w:pPr>
              <w:rPr>
                <w:rFonts w:cstheme="minorHAnsi"/>
                <w:sz w:val="16"/>
                <w:szCs w:val="16"/>
              </w:rPr>
            </w:pPr>
            <w:r w:rsidRPr="0080720D">
              <w:rPr>
                <w:rFonts w:cstheme="minorHAnsi"/>
                <w:color w:val="000000"/>
                <w:sz w:val="16"/>
                <w:szCs w:val="16"/>
              </w:rPr>
              <w:t>Sweden</w:t>
            </w:r>
          </w:p>
        </w:tc>
        <w:tc>
          <w:tcPr>
            <w:tcW w:w="3544" w:type="dxa"/>
          </w:tcPr>
          <w:p w14:paraId="0649281A" w14:textId="77777777" w:rsidR="007F6723" w:rsidRPr="0080720D" w:rsidRDefault="007F6723" w:rsidP="00125391">
            <w:pPr>
              <w:rPr>
                <w:rFonts w:cstheme="minorHAnsi"/>
                <w:sz w:val="16"/>
                <w:szCs w:val="16"/>
              </w:rPr>
            </w:pPr>
            <w:r w:rsidRPr="0080720D">
              <w:rPr>
                <w:rStyle w:val="normaltextrun"/>
                <w:rFonts w:cstheme="minorHAnsi"/>
                <w:color w:val="000000"/>
                <w:sz w:val="16"/>
                <w:szCs w:val="16"/>
                <w:lang w:val="en-CA"/>
              </w:rPr>
              <w:t>The Public Health Authority of Sweden</w:t>
            </w:r>
            <w:r w:rsidRPr="0080720D">
              <w:rPr>
                <w:rStyle w:val="eop"/>
                <w:rFonts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34" w:type="dxa"/>
          </w:tcPr>
          <w:p w14:paraId="3F9431B5" w14:textId="77777777" w:rsidR="007F6723" w:rsidRPr="0080720D" w:rsidRDefault="00BE3CE7" w:rsidP="00125391">
            <w:pPr>
              <w:rPr>
                <w:rFonts w:cstheme="minorHAnsi"/>
                <w:sz w:val="16"/>
                <w:szCs w:val="16"/>
              </w:rPr>
            </w:pPr>
            <w:hyperlink r:id="rId40" w:tgtFrame="_blank" w:history="1">
              <w:r w:rsidR="007F6723" w:rsidRPr="0080720D">
                <w:rPr>
                  <w:rStyle w:val="normaltextrun"/>
                  <w:rFonts w:cstheme="minorHAnsi"/>
                  <w:color w:val="0563C1"/>
                  <w:sz w:val="16"/>
                  <w:szCs w:val="16"/>
                  <w:u w:val="single"/>
                  <w:lang w:val="en-CA"/>
                </w:rPr>
                <w:t>https://www.folkhalsomyndigheten.se/</w:t>
              </w:r>
            </w:hyperlink>
            <w:r w:rsidR="007F6723" w:rsidRPr="0080720D">
              <w:rPr>
                <w:rStyle w:val="eop"/>
                <w:rFonts w:cstheme="minorHAnsi"/>
                <w:sz w:val="16"/>
                <w:szCs w:val="16"/>
              </w:rPr>
              <w:t> </w:t>
            </w:r>
          </w:p>
        </w:tc>
      </w:tr>
      <w:tr w:rsidR="007F6723" w:rsidRPr="0080720D" w14:paraId="278E4A89" w14:textId="77777777" w:rsidTr="00125391">
        <w:tc>
          <w:tcPr>
            <w:tcW w:w="1129" w:type="dxa"/>
            <w:shd w:val="clear" w:color="auto" w:fill="E2EFD9" w:themeFill="accent6" w:themeFillTint="33"/>
            <w:vAlign w:val="bottom"/>
          </w:tcPr>
          <w:p w14:paraId="472149AE" w14:textId="77777777" w:rsidR="007F6723" w:rsidRPr="0080720D" w:rsidRDefault="007F6723" w:rsidP="00125391">
            <w:pPr>
              <w:rPr>
                <w:rFonts w:cstheme="minorHAnsi"/>
                <w:sz w:val="16"/>
                <w:szCs w:val="16"/>
              </w:rPr>
            </w:pPr>
            <w:r w:rsidRPr="0080720D">
              <w:rPr>
                <w:rFonts w:cstheme="minorHAnsi"/>
                <w:color w:val="000000"/>
                <w:sz w:val="16"/>
                <w:szCs w:val="16"/>
              </w:rPr>
              <w:t>Switzerland</w:t>
            </w:r>
          </w:p>
        </w:tc>
        <w:tc>
          <w:tcPr>
            <w:tcW w:w="3544" w:type="dxa"/>
          </w:tcPr>
          <w:p w14:paraId="63146DA1" w14:textId="77777777" w:rsidR="007F6723" w:rsidRPr="0080720D" w:rsidRDefault="007F6723" w:rsidP="00125391">
            <w:pPr>
              <w:rPr>
                <w:rFonts w:cstheme="minorHAnsi"/>
                <w:sz w:val="16"/>
                <w:szCs w:val="16"/>
              </w:rPr>
            </w:pPr>
            <w:r w:rsidRPr="0080720D">
              <w:rPr>
                <w:rStyle w:val="normaltextrun"/>
                <w:rFonts w:cstheme="minorHAnsi"/>
                <w:color w:val="000000"/>
                <w:sz w:val="16"/>
                <w:szCs w:val="16"/>
                <w:lang w:val="en-CA"/>
              </w:rPr>
              <w:t>Federal Office of Public Health FOPH</w:t>
            </w:r>
            <w:r w:rsidRPr="0080720D">
              <w:rPr>
                <w:rStyle w:val="eop"/>
                <w:rFonts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34" w:type="dxa"/>
          </w:tcPr>
          <w:p w14:paraId="21BE9607" w14:textId="77777777" w:rsidR="007F6723" w:rsidRPr="0080720D" w:rsidRDefault="00BE3CE7" w:rsidP="00125391">
            <w:pPr>
              <w:rPr>
                <w:rFonts w:cstheme="minorHAnsi"/>
                <w:sz w:val="16"/>
                <w:szCs w:val="16"/>
              </w:rPr>
            </w:pPr>
            <w:hyperlink r:id="rId41" w:tgtFrame="_blank" w:history="1">
              <w:r w:rsidR="007F6723" w:rsidRPr="0080720D">
                <w:rPr>
                  <w:rStyle w:val="normaltextrun"/>
                  <w:rFonts w:cstheme="minorHAnsi"/>
                  <w:color w:val="0563C1"/>
                  <w:sz w:val="16"/>
                  <w:szCs w:val="16"/>
                  <w:u w:val="single"/>
                  <w:lang w:val="en-CA"/>
                </w:rPr>
                <w:t>https://www.bag.admin.ch/</w:t>
              </w:r>
            </w:hyperlink>
            <w:r w:rsidR="007F6723" w:rsidRPr="0080720D">
              <w:rPr>
                <w:rStyle w:val="eop"/>
                <w:rFonts w:cstheme="minorHAnsi"/>
                <w:sz w:val="16"/>
                <w:szCs w:val="16"/>
              </w:rPr>
              <w:t> </w:t>
            </w:r>
          </w:p>
        </w:tc>
      </w:tr>
    </w:tbl>
    <w:p w14:paraId="36F7038B" w14:textId="5873FC90" w:rsidR="00F87C67" w:rsidRDefault="00F87C67" w:rsidP="007F6723">
      <w:pPr>
        <w:rPr>
          <w:b/>
          <w:bCs/>
        </w:rPr>
      </w:pPr>
    </w:p>
    <w:p w14:paraId="74AD06A9" w14:textId="77777777" w:rsidR="00F87C67" w:rsidRDefault="00F87C67">
      <w:pPr>
        <w:rPr>
          <w:b/>
          <w:bCs/>
        </w:rPr>
      </w:pPr>
      <w:r>
        <w:rPr>
          <w:b/>
          <w:bCs/>
        </w:rPr>
        <w:br w:type="page"/>
      </w:r>
    </w:p>
    <w:p w14:paraId="2CE5863E" w14:textId="75B2DCD3" w:rsidR="00F87C67" w:rsidRDefault="001A4D3B" w:rsidP="00F87C67">
      <w:r>
        <w:rPr>
          <w:b/>
          <w:bCs/>
        </w:rPr>
        <w:lastRenderedPageBreak/>
        <w:t>Supp</w:t>
      </w:r>
      <w:r w:rsidR="00DB0DA5">
        <w:rPr>
          <w:b/>
          <w:bCs/>
        </w:rPr>
        <w:t>lementary</w:t>
      </w:r>
      <w:r>
        <w:rPr>
          <w:b/>
          <w:bCs/>
        </w:rPr>
        <w:t xml:space="preserve"> </w:t>
      </w:r>
      <w:r w:rsidR="00F87C67">
        <w:rPr>
          <w:b/>
          <w:bCs/>
        </w:rPr>
        <w:t xml:space="preserve">Table 2: </w:t>
      </w:r>
      <w:r w:rsidR="00F87C67" w:rsidRPr="002F2044">
        <w:t>Overview of countries in the Schengen Area and/or a member of the European Union</w:t>
      </w:r>
      <w:r w:rsidR="00F87C67">
        <w:t>; countries with which each country borders, number of countries with which each country borders and languages used to provide travel information</w:t>
      </w:r>
      <w:r w:rsidR="00F87C67" w:rsidRPr="002F2044">
        <w:t xml:space="preserve">.  </w:t>
      </w:r>
    </w:p>
    <w:tbl>
      <w:tblPr>
        <w:tblStyle w:val="TableGridLight"/>
        <w:tblW w:w="9634" w:type="dxa"/>
        <w:tblLayout w:type="fixed"/>
        <w:tblLook w:val="04A0" w:firstRow="1" w:lastRow="0" w:firstColumn="1" w:lastColumn="0" w:noHBand="0" w:noVBand="1"/>
      </w:tblPr>
      <w:tblGrid>
        <w:gridCol w:w="1129"/>
        <w:gridCol w:w="964"/>
        <w:gridCol w:w="850"/>
        <w:gridCol w:w="2268"/>
        <w:gridCol w:w="850"/>
        <w:gridCol w:w="1276"/>
        <w:gridCol w:w="2297"/>
      </w:tblGrid>
      <w:tr w:rsidR="00F87C67" w:rsidRPr="00003E1D" w14:paraId="167AB20A" w14:textId="77777777" w:rsidTr="00B86DD2">
        <w:trPr>
          <w:trHeight w:val="522"/>
        </w:trPr>
        <w:tc>
          <w:tcPr>
            <w:tcW w:w="1129" w:type="dxa"/>
            <w:noWrap/>
            <w:hideMark/>
          </w:tcPr>
          <w:p w14:paraId="7C5BD44F" w14:textId="77777777" w:rsidR="00F87C67" w:rsidRPr="00003E1D" w:rsidRDefault="00F87C67" w:rsidP="00B86DD2">
            <w:pP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003E1D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Country</w:t>
            </w:r>
          </w:p>
        </w:tc>
        <w:tc>
          <w:tcPr>
            <w:tcW w:w="964" w:type="dxa"/>
          </w:tcPr>
          <w:p w14:paraId="69ECC818" w14:textId="77777777" w:rsidR="00F87C67" w:rsidRPr="00003E1D" w:rsidRDefault="00F87C67" w:rsidP="00B86DD2">
            <w:pP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80720D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Schengen country</w:t>
            </w:r>
          </w:p>
        </w:tc>
        <w:tc>
          <w:tcPr>
            <w:tcW w:w="850" w:type="dxa"/>
          </w:tcPr>
          <w:p w14:paraId="3BC5220D" w14:textId="77777777" w:rsidR="00F87C67" w:rsidRPr="00003E1D" w:rsidRDefault="00F87C67" w:rsidP="00B86DD2">
            <w:pP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80720D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Member of EU</w:t>
            </w:r>
          </w:p>
        </w:tc>
        <w:tc>
          <w:tcPr>
            <w:tcW w:w="2268" w:type="dxa"/>
            <w:noWrap/>
            <w:hideMark/>
          </w:tcPr>
          <w:p w14:paraId="14B824B1" w14:textId="77777777" w:rsidR="00F87C67" w:rsidRPr="00003E1D" w:rsidRDefault="00F87C67" w:rsidP="00B86DD2">
            <w:pP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003E1D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Border Countries</w:t>
            </w:r>
          </w:p>
        </w:tc>
        <w:tc>
          <w:tcPr>
            <w:tcW w:w="850" w:type="dxa"/>
            <w:noWrap/>
            <w:hideMark/>
          </w:tcPr>
          <w:p w14:paraId="77645737" w14:textId="77777777" w:rsidR="00F87C67" w:rsidRPr="00003E1D" w:rsidRDefault="00F87C67" w:rsidP="00B86DD2">
            <w:pPr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570E9CB6">
              <w:rPr>
                <w:rFonts w:eastAsia="Times New Roman"/>
                <w:b/>
                <w:bCs/>
                <w:color w:val="000000" w:themeColor="text1"/>
                <w:sz w:val="16"/>
                <w:szCs w:val="16"/>
              </w:rPr>
              <w:t>Border Country Number</w:t>
            </w:r>
          </w:p>
        </w:tc>
        <w:tc>
          <w:tcPr>
            <w:tcW w:w="1276" w:type="dxa"/>
            <w:noWrap/>
            <w:hideMark/>
          </w:tcPr>
          <w:p w14:paraId="5F72CCAB" w14:textId="77777777" w:rsidR="00F87C67" w:rsidRPr="00003E1D" w:rsidRDefault="00F87C67" w:rsidP="00B86DD2">
            <w:pP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003E1D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Main Languages</w:t>
            </w:r>
          </w:p>
        </w:tc>
        <w:tc>
          <w:tcPr>
            <w:tcW w:w="2297" w:type="dxa"/>
            <w:noWrap/>
            <w:hideMark/>
          </w:tcPr>
          <w:p w14:paraId="5222A758" w14:textId="77777777" w:rsidR="00F87C67" w:rsidRPr="00003E1D" w:rsidRDefault="00F87C67" w:rsidP="00B86DD2">
            <w:pP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003E1D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Additional Languages</w:t>
            </w:r>
            <w: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 xml:space="preserve"> on request</w:t>
            </w:r>
          </w:p>
        </w:tc>
      </w:tr>
      <w:tr w:rsidR="00F87C67" w:rsidRPr="00C82D90" w14:paraId="014EEC18" w14:textId="77777777" w:rsidTr="00B86DD2">
        <w:trPr>
          <w:trHeight w:val="491"/>
        </w:trPr>
        <w:tc>
          <w:tcPr>
            <w:tcW w:w="1129" w:type="dxa"/>
            <w:shd w:val="clear" w:color="auto" w:fill="FFFFFF" w:themeFill="background1"/>
            <w:noWrap/>
            <w:hideMark/>
          </w:tcPr>
          <w:p w14:paraId="7C0CDFA7" w14:textId="77777777" w:rsidR="00F87C67" w:rsidRPr="00854A8C" w:rsidRDefault="00F87C67" w:rsidP="00B86DD2">
            <w:pP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854A8C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Austria</w:t>
            </w:r>
          </w:p>
        </w:tc>
        <w:tc>
          <w:tcPr>
            <w:tcW w:w="964" w:type="dxa"/>
            <w:shd w:val="clear" w:color="auto" w:fill="FFFFFF" w:themeFill="background1"/>
          </w:tcPr>
          <w:p w14:paraId="14ED0873" w14:textId="77777777" w:rsidR="00F87C67" w:rsidRPr="00854A8C" w:rsidRDefault="00F87C67" w:rsidP="00B86DD2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0720D">
              <w:rPr>
                <w:rFonts w:eastAsia="Times New Roman" w:cstheme="minorHAns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50" w:type="dxa"/>
            <w:shd w:val="clear" w:color="auto" w:fill="FFFFFF" w:themeFill="background1"/>
          </w:tcPr>
          <w:p w14:paraId="6469E424" w14:textId="77777777" w:rsidR="00F87C67" w:rsidRPr="00854A8C" w:rsidRDefault="00F87C67" w:rsidP="00B86DD2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0720D">
              <w:rPr>
                <w:rFonts w:eastAsia="Times New Roman" w:cstheme="minorHAns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2268" w:type="dxa"/>
            <w:shd w:val="clear" w:color="auto" w:fill="FFFFFF" w:themeFill="background1"/>
            <w:noWrap/>
            <w:hideMark/>
          </w:tcPr>
          <w:p w14:paraId="4D62140A" w14:textId="77777777" w:rsidR="00F87C67" w:rsidRPr="00854A8C" w:rsidRDefault="00F87C67" w:rsidP="00B86DD2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54A8C">
              <w:rPr>
                <w:rFonts w:eastAsia="Times New Roman" w:cstheme="minorHAnsi"/>
                <w:color w:val="000000"/>
                <w:sz w:val="16"/>
                <w:szCs w:val="16"/>
              </w:rPr>
              <w:t>Germany, Switzerland, Slovenia, Hungary, Slovakia, Czech Republic, Liechtenstein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46A7B11A" w14:textId="77777777" w:rsidR="00F87C67" w:rsidRPr="00854A8C" w:rsidRDefault="00F87C67" w:rsidP="00B86DD2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54A8C">
              <w:rPr>
                <w:rFonts w:eastAsia="Times New Roman" w:cstheme="minorHAnsi"/>
                <w:color w:val="000000"/>
                <w:sz w:val="16"/>
                <w:szCs w:val="16"/>
              </w:rPr>
              <w:t>7</w:t>
            </w: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14:paraId="2A421ABF" w14:textId="77777777" w:rsidR="00F87C67" w:rsidRPr="00854A8C" w:rsidRDefault="00F87C67" w:rsidP="00B86DD2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54A8C">
              <w:rPr>
                <w:rFonts w:cstheme="minorHAnsi"/>
                <w:color w:val="000000"/>
                <w:sz w:val="16"/>
                <w:szCs w:val="16"/>
              </w:rPr>
              <w:t>German; English</w:t>
            </w:r>
          </w:p>
        </w:tc>
        <w:tc>
          <w:tcPr>
            <w:tcW w:w="2297" w:type="dxa"/>
            <w:shd w:val="clear" w:color="auto" w:fill="FFFFFF" w:themeFill="background1"/>
            <w:noWrap/>
            <w:hideMark/>
          </w:tcPr>
          <w:p w14:paraId="4508E53B" w14:textId="77777777" w:rsidR="00F87C67" w:rsidRPr="00C82D90" w:rsidRDefault="00F87C67" w:rsidP="00B86DD2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854A8C">
              <w:rPr>
                <w:rFonts w:cstheme="minorHAnsi"/>
                <w:color w:val="000000"/>
                <w:sz w:val="16"/>
                <w:szCs w:val="16"/>
              </w:rPr>
              <w:t>Turkish; Croatian; Serbian; Bosnian; Romanian</w:t>
            </w:r>
          </w:p>
        </w:tc>
      </w:tr>
      <w:tr w:rsidR="00F87C67" w:rsidRPr="00854A8C" w14:paraId="33DC06DA" w14:textId="77777777" w:rsidTr="00B86DD2">
        <w:trPr>
          <w:trHeight w:val="270"/>
        </w:trPr>
        <w:tc>
          <w:tcPr>
            <w:tcW w:w="1129" w:type="dxa"/>
            <w:shd w:val="clear" w:color="auto" w:fill="FFFFFF" w:themeFill="background1"/>
            <w:noWrap/>
            <w:hideMark/>
          </w:tcPr>
          <w:p w14:paraId="4BC3F829" w14:textId="77777777" w:rsidR="00F87C67" w:rsidRPr="00854A8C" w:rsidRDefault="00F87C67" w:rsidP="00B86DD2">
            <w:pP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854A8C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Belgium</w:t>
            </w:r>
          </w:p>
        </w:tc>
        <w:tc>
          <w:tcPr>
            <w:tcW w:w="964" w:type="dxa"/>
            <w:shd w:val="clear" w:color="auto" w:fill="FFFFFF" w:themeFill="background1"/>
          </w:tcPr>
          <w:p w14:paraId="38141383" w14:textId="77777777" w:rsidR="00F87C67" w:rsidRPr="00854A8C" w:rsidRDefault="00F87C67" w:rsidP="00B86DD2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0720D">
              <w:rPr>
                <w:rFonts w:eastAsia="Times New Roman" w:cstheme="minorHAns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50" w:type="dxa"/>
            <w:shd w:val="clear" w:color="auto" w:fill="FFFFFF" w:themeFill="background1"/>
          </w:tcPr>
          <w:p w14:paraId="753D6CFE" w14:textId="77777777" w:rsidR="00F87C67" w:rsidRPr="00854A8C" w:rsidRDefault="00F87C67" w:rsidP="00B86DD2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0720D">
              <w:rPr>
                <w:rFonts w:eastAsia="Times New Roman" w:cstheme="minorHAns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2268" w:type="dxa"/>
            <w:shd w:val="clear" w:color="auto" w:fill="FFFFFF" w:themeFill="background1"/>
            <w:noWrap/>
            <w:hideMark/>
          </w:tcPr>
          <w:p w14:paraId="508B3566" w14:textId="77777777" w:rsidR="00F87C67" w:rsidRPr="00854A8C" w:rsidRDefault="00F87C67" w:rsidP="00B86DD2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54A8C">
              <w:rPr>
                <w:rFonts w:eastAsia="Times New Roman" w:cstheme="minorHAnsi"/>
                <w:color w:val="000000"/>
                <w:sz w:val="16"/>
                <w:szCs w:val="16"/>
              </w:rPr>
              <w:t>Germany, Netherlands, Luxembourg, France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078C5DE7" w14:textId="77777777" w:rsidR="00F87C67" w:rsidRPr="00854A8C" w:rsidRDefault="00F87C67" w:rsidP="00B86DD2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54A8C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14:paraId="2EFB2436" w14:textId="77777777" w:rsidR="00F87C67" w:rsidRPr="00854A8C" w:rsidRDefault="00F87C67" w:rsidP="00B86DD2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54A8C">
              <w:rPr>
                <w:rFonts w:cstheme="minorHAnsi"/>
                <w:color w:val="000000"/>
                <w:sz w:val="16"/>
                <w:szCs w:val="16"/>
              </w:rPr>
              <w:t>Dutch; French; German; English</w:t>
            </w:r>
          </w:p>
        </w:tc>
        <w:tc>
          <w:tcPr>
            <w:tcW w:w="2297" w:type="dxa"/>
            <w:shd w:val="clear" w:color="auto" w:fill="FFFFFF" w:themeFill="background1"/>
            <w:noWrap/>
          </w:tcPr>
          <w:p w14:paraId="73A8F56B" w14:textId="77777777" w:rsidR="00F87C67" w:rsidRPr="00854A8C" w:rsidRDefault="00F87C67" w:rsidP="00B86DD2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54A8C">
              <w:rPr>
                <w:rFonts w:cstheme="minorHAnsi"/>
                <w:color w:val="000000"/>
                <w:sz w:val="16"/>
                <w:szCs w:val="16"/>
              </w:rPr>
              <w:t> </w:t>
            </w:r>
          </w:p>
        </w:tc>
      </w:tr>
      <w:tr w:rsidR="00F87C67" w:rsidRPr="00854A8C" w14:paraId="5836D2D4" w14:textId="77777777" w:rsidTr="00B86DD2">
        <w:trPr>
          <w:trHeight w:val="270"/>
        </w:trPr>
        <w:tc>
          <w:tcPr>
            <w:tcW w:w="1129" w:type="dxa"/>
            <w:shd w:val="clear" w:color="auto" w:fill="FFFFFF" w:themeFill="background1"/>
            <w:noWrap/>
          </w:tcPr>
          <w:p w14:paraId="1AFFB223" w14:textId="77777777" w:rsidR="00F87C67" w:rsidRPr="00854A8C" w:rsidRDefault="00F87C67" w:rsidP="00B86DD2">
            <w:pP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854A8C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Bulgaria</w:t>
            </w:r>
          </w:p>
        </w:tc>
        <w:tc>
          <w:tcPr>
            <w:tcW w:w="964" w:type="dxa"/>
            <w:shd w:val="clear" w:color="auto" w:fill="FFFFFF" w:themeFill="background1"/>
          </w:tcPr>
          <w:p w14:paraId="5E61B37E" w14:textId="77777777" w:rsidR="00F87C67" w:rsidRPr="00854A8C" w:rsidRDefault="00F87C67" w:rsidP="00B86DD2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14:paraId="652FCD40" w14:textId="77777777" w:rsidR="00F87C67" w:rsidRPr="00854A8C" w:rsidRDefault="00F87C67" w:rsidP="00B86DD2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0720D">
              <w:rPr>
                <w:rFonts w:eastAsia="Times New Roman" w:cstheme="minorHAns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2268" w:type="dxa"/>
            <w:shd w:val="clear" w:color="auto" w:fill="FFFFFF" w:themeFill="background1"/>
            <w:noWrap/>
          </w:tcPr>
          <w:p w14:paraId="75E20057" w14:textId="77777777" w:rsidR="00F87C67" w:rsidRPr="00854A8C" w:rsidRDefault="00F87C67" w:rsidP="00B86DD2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54A8C">
              <w:rPr>
                <w:rFonts w:eastAsia="Times New Roman" w:cstheme="minorHAnsi"/>
                <w:color w:val="000000"/>
                <w:sz w:val="16"/>
                <w:szCs w:val="16"/>
              </w:rPr>
              <w:t>Romania, Turkey, Greece, North Macedonia, Serbia</w:t>
            </w:r>
          </w:p>
        </w:tc>
        <w:tc>
          <w:tcPr>
            <w:tcW w:w="850" w:type="dxa"/>
            <w:shd w:val="clear" w:color="auto" w:fill="FFFFFF" w:themeFill="background1"/>
            <w:noWrap/>
          </w:tcPr>
          <w:p w14:paraId="7A33FF9D" w14:textId="77777777" w:rsidR="00F87C67" w:rsidRPr="00854A8C" w:rsidRDefault="00F87C67" w:rsidP="00B86DD2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54A8C">
              <w:rPr>
                <w:rFonts w:eastAsia="Times New Roman" w:cstheme="min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1276" w:type="dxa"/>
            <w:shd w:val="clear" w:color="auto" w:fill="FFFFFF" w:themeFill="background1"/>
            <w:noWrap/>
          </w:tcPr>
          <w:p w14:paraId="37E22D89" w14:textId="77777777" w:rsidR="00F87C67" w:rsidRPr="00854A8C" w:rsidRDefault="00F87C67" w:rsidP="00B86DD2">
            <w:pPr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Style w:val="normaltextrun"/>
                <w:color w:val="000000"/>
                <w:sz w:val="16"/>
                <w:szCs w:val="16"/>
                <w:lang w:val="en-CA"/>
              </w:rPr>
              <w:t>English; Bulgarian</w:t>
            </w:r>
            <w:r>
              <w:rPr>
                <w:rStyle w:val="eop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97" w:type="dxa"/>
            <w:shd w:val="clear" w:color="auto" w:fill="FFFFFF" w:themeFill="background1"/>
            <w:noWrap/>
          </w:tcPr>
          <w:p w14:paraId="7AF9B237" w14:textId="77777777" w:rsidR="00F87C67" w:rsidRPr="00854A8C" w:rsidRDefault="00F87C67" w:rsidP="00B86DD2">
            <w:pPr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Style w:val="eop"/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F87C67" w:rsidRPr="00854A8C" w14:paraId="1C84F773" w14:textId="77777777" w:rsidTr="00B86DD2">
        <w:trPr>
          <w:trHeight w:val="270"/>
        </w:trPr>
        <w:tc>
          <w:tcPr>
            <w:tcW w:w="1129" w:type="dxa"/>
            <w:shd w:val="clear" w:color="auto" w:fill="FFFFFF" w:themeFill="background1"/>
            <w:noWrap/>
          </w:tcPr>
          <w:p w14:paraId="4A42E9C1" w14:textId="77777777" w:rsidR="00F87C67" w:rsidRPr="00854A8C" w:rsidRDefault="00F87C67" w:rsidP="00B86DD2">
            <w:pP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854A8C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Croatia</w:t>
            </w:r>
          </w:p>
        </w:tc>
        <w:tc>
          <w:tcPr>
            <w:tcW w:w="964" w:type="dxa"/>
            <w:shd w:val="clear" w:color="auto" w:fill="FFFFFF" w:themeFill="background1"/>
          </w:tcPr>
          <w:p w14:paraId="040E69AF" w14:textId="77777777" w:rsidR="00F87C67" w:rsidRPr="00854A8C" w:rsidRDefault="00F87C67" w:rsidP="00B86DD2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14:paraId="37F90683" w14:textId="77777777" w:rsidR="00F87C67" w:rsidRPr="00854A8C" w:rsidRDefault="00F87C67" w:rsidP="00B86DD2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0720D">
              <w:rPr>
                <w:rFonts w:eastAsia="Times New Roman" w:cstheme="minorHAns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2268" w:type="dxa"/>
            <w:shd w:val="clear" w:color="auto" w:fill="FFFFFF" w:themeFill="background1"/>
            <w:noWrap/>
          </w:tcPr>
          <w:p w14:paraId="677BA24F" w14:textId="77777777" w:rsidR="00F87C67" w:rsidRPr="00854A8C" w:rsidRDefault="00F87C67" w:rsidP="00B86DD2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54A8C">
              <w:rPr>
                <w:rFonts w:eastAsia="Times New Roman" w:cstheme="minorHAnsi"/>
                <w:color w:val="000000"/>
                <w:sz w:val="16"/>
                <w:szCs w:val="16"/>
              </w:rPr>
              <w:t>Bosnia and Herzegovina, Serbia, Hungary, Slovenia</w:t>
            </w:r>
          </w:p>
        </w:tc>
        <w:tc>
          <w:tcPr>
            <w:tcW w:w="850" w:type="dxa"/>
            <w:shd w:val="clear" w:color="auto" w:fill="FFFFFF" w:themeFill="background1"/>
            <w:noWrap/>
          </w:tcPr>
          <w:p w14:paraId="0D0E9EEC" w14:textId="77777777" w:rsidR="00F87C67" w:rsidRPr="00854A8C" w:rsidRDefault="00F87C67" w:rsidP="00B86DD2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54A8C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1276" w:type="dxa"/>
            <w:shd w:val="clear" w:color="auto" w:fill="FFFFFF" w:themeFill="background1"/>
            <w:noWrap/>
          </w:tcPr>
          <w:p w14:paraId="04F37EA2" w14:textId="77777777" w:rsidR="00F87C67" w:rsidRPr="00854A8C" w:rsidRDefault="00F87C67" w:rsidP="00B86DD2">
            <w:pPr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Style w:val="normaltextrun"/>
                <w:color w:val="000000"/>
                <w:sz w:val="16"/>
                <w:szCs w:val="16"/>
                <w:lang w:val="en-CA"/>
              </w:rPr>
              <w:t>Croatian </w:t>
            </w:r>
            <w:r>
              <w:rPr>
                <w:rStyle w:val="eop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97" w:type="dxa"/>
            <w:shd w:val="clear" w:color="auto" w:fill="FFFFFF" w:themeFill="background1"/>
            <w:noWrap/>
          </w:tcPr>
          <w:p w14:paraId="0C4DB77D" w14:textId="77777777" w:rsidR="00F87C67" w:rsidRPr="00854A8C" w:rsidRDefault="00F87C67" w:rsidP="00B86DD2">
            <w:pPr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Style w:val="normaltextrun"/>
                <w:color w:val="000000"/>
                <w:sz w:val="16"/>
                <w:szCs w:val="16"/>
                <w:lang w:val="en-CA"/>
              </w:rPr>
              <w:t>English, German, Italian, Czech, French, Japanese, Hungarian, Dutch, Polish, Russian, Slovakian, Slovenian, Spanish, Swedish</w:t>
            </w:r>
            <w:r>
              <w:rPr>
                <w:rStyle w:val="eop"/>
                <w:color w:val="000000"/>
                <w:sz w:val="16"/>
                <w:szCs w:val="16"/>
              </w:rPr>
              <w:t> </w:t>
            </w:r>
          </w:p>
        </w:tc>
      </w:tr>
      <w:tr w:rsidR="00F87C67" w:rsidRPr="00854A8C" w14:paraId="0992DD99" w14:textId="77777777" w:rsidTr="00B86DD2">
        <w:trPr>
          <w:trHeight w:val="270"/>
        </w:trPr>
        <w:tc>
          <w:tcPr>
            <w:tcW w:w="1129" w:type="dxa"/>
            <w:shd w:val="clear" w:color="auto" w:fill="FFFFFF" w:themeFill="background1"/>
            <w:noWrap/>
          </w:tcPr>
          <w:p w14:paraId="3415C3BB" w14:textId="77777777" w:rsidR="00F87C67" w:rsidRPr="00854A8C" w:rsidRDefault="00F87C67" w:rsidP="00B86DD2">
            <w:pP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854A8C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Cyprus</w:t>
            </w:r>
          </w:p>
        </w:tc>
        <w:tc>
          <w:tcPr>
            <w:tcW w:w="964" w:type="dxa"/>
            <w:shd w:val="clear" w:color="auto" w:fill="FFFFFF" w:themeFill="background1"/>
          </w:tcPr>
          <w:p w14:paraId="4202A551" w14:textId="77777777" w:rsidR="00F87C67" w:rsidRPr="00854A8C" w:rsidRDefault="00F87C67" w:rsidP="00B86DD2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14:paraId="7A8CD9BB" w14:textId="77777777" w:rsidR="00F87C67" w:rsidRPr="00854A8C" w:rsidRDefault="00F87C67" w:rsidP="00B86DD2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0720D">
              <w:rPr>
                <w:rFonts w:eastAsia="Times New Roman" w:cstheme="minorHAns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2268" w:type="dxa"/>
            <w:shd w:val="clear" w:color="auto" w:fill="FFFFFF" w:themeFill="background1"/>
            <w:noWrap/>
          </w:tcPr>
          <w:p w14:paraId="0889DBD0" w14:textId="77777777" w:rsidR="00F87C67" w:rsidRPr="00854A8C" w:rsidRDefault="00F87C67" w:rsidP="00B86DD2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FFFFFF" w:themeFill="background1"/>
            <w:noWrap/>
          </w:tcPr>
          <w:p w14:paraId="2BC27E39" w14:textId="77777777" w:rsidR="00F87C67" w:rsidRPr="00854A8C" w:rsidRDefault="00F87C67" w:rsidP="00B86DD2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54A8C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76" w:type="dxa"/>
            <w:shd w:val="clear" w:color="auto" w:fill="FFFFFF" w:themeFill="background1"/>
            <w:noWrap/>
          </w:tcPr>
          <w:p w14:paraId="5F712B5E" w14:textId="77777777" w:rsidR="00F87C67" w:rsidRPr="00854A8C" w:rsidRDefault="00F87C67" w:rsidP="00B86DD2">
            <w:pPr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Style w:val="normaltextrun"/>
                <w:color w:val="000000"/>
                <w:sz w:val="16"/>
                <w:szCs w:val="16"/>
                <w:lang w:val="en-CA"/>
              </w:rPr>
              <w:t>English; Greek</w:t>
            </w:r>
            <w:r>
              <w:rPr>
                <w:rStyle w:val="eop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97" w:type="dxa"/>
            <w:shd w:val="clear" w:color="auto" w:fill="FFFFFF" w:themeFill="background1"/>
            <w:noWrap/>
          </w:tcPr>
          <w:p w14:paraId="1399AD1D" w14:textId="77777777" w:rsidR="00F87C67" w:rsidRPr="00854A8C" w:rsidRDefault="00F87C67" w:rsidP="00B86DD2">
            <w:pPr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Style w:val="normaltextrun"/>
                <w:sz w:val="16"/>
                <w:szCs w:val="16"/>
                <w:lang w:val="en-CA"/>
              </w:rPr>
              <w:t>French, Arabic, Somali, Persian, Georgian, Russian, Sinhala, Tamil, Vietnamese, Kurdish, Filipino, </w:t>
            </w:r>
            <w:proofErr w:type="spellStart"/>
            <w:r>
              <w:rPr>
                <w:rStyle w:val="normaltextrun"/>
                <w:sz w:val="16"/>
                <w:szCs w:val="16"/>
                <w:lang w:val="en-CA"/>
              </w:rPr>
              <w:t>Kurmanji</w:t>
            </w:r>
            <w:proofErr w:type="spellEnd"/>
            <w:r>
              <w:rPr>
                <w:rStyle w:val="normaltextrun"/>
                <w:sz w:val="16"/>
                <w:szCs w:val="16"/>
                <w:lang w:val="en-CA"/>
              </w:rPr>
              <w:t>, Urdu, Bengali, Turkish, Hindi, Sorani, Chinese, Romanian, Bulgarian</w:t>
            </w:r>
            <w:r>
              <w:rPr>
                <w:rStyle w:val="eop"/>
                <w:sz w:val="16"/>
                <w:szCs w:val="16"/>
              </w:rPr>
              <w:t> </w:t>
            </w:r>
          </w:p>
        </w:tc>
      </w:tr>
      <w:tr w:rsidR="00F87C67" w:rsidRPr="00854A8C" w14:paraId="73C57553" w14:textId="77777777" w:rsidTr="00B86DD2">
        <w:trPr>
          <w:trHeight w:val="270"/>
        </w:trPr>
        <w:tc>
          <w:tcPr>
            <w:tcW w:w="1129" w:type="dxa"/>
            <w:shd w:val="clear" w:color="auto" w:fill="FFFFFF" w:themeFill="background1"/>
            <w:noWrap/>
            <w:hideMark/>
          </w:tcPr>
          <w:p w14:paraId="624BE290" w14:textId="77777777" w:rsidR="00F87C67" w:rsidRPr="00854A8C" w:rsidRDefault="00F87C67" w:rsidP="00B86DD2">
            <w:pP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854A8C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Czech Republic</w:t>
            </w:r>
          </w:p>
        </w:tc>
        <w:tc>
          <w:tcPr>
            <w:tcW w:w="964" w:type="dxa"/>
            <w:shd w:val="clear" w:color="auto" w:fill="FFFFFF" w:themeFill="background1"/>
          </w:tcPr>
          <w:p w14:paraId="143FA00F" w14:textId="77777777" w:rsidR="00F87C67" w:rsidRPr="00854A8C" w:rsidRDefault="00F87C67" w:rsidP="00B86DD2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0720D">
              <w:rPr>
                <w:rFonts w:eastAsia="Times New Roman" w:cstheme="minorHAns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50" w:type="dxa"/>
            <w:shd w:val="clear" w:color="auto" w:fill="FFFFFF" w:themeFill="background1"/>
          </w:tcPr>
          <w:p w14:paraId="67EC0895" w14:textId="77777777" w:rsidR="00F87C67" w:rsidRPr="00854A8C" w:rsidRDefault="00F87C67" w:rsidP="00B86DD2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0720D">
              <w:rPr>
                <w:rFonts w:eastAsia="Times New Roman" w:cstheme="minorHAns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2268" w:type="dxa"/>
            <w:shd w:val="clear" w:color="auto" w:fill="FFFFFF" w:themeFill="background1"/>
            <w:noWrap/>
            <w:hideMark/>
          </w:tcPr>
          <w:p w14:paraId="6512319D" w14:textId="77777777" w:rsidR="00F87C67" w:rsidRPr="00854A8C" w:rsidRDefault="00F87C67" w:rsidP="00B86DD2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54A8C">
              <w:rPr>
                <w:rFonts w:eastAsia="Times New Roman" w:cstheme="minorHAnsi"/>
                <w:color w:val="000000"/>
                <w:sz w:val="16"/>
                <w:szCs w:val="16"/>
              </w:rPr>
              <w:t>Germany, Poland, Slovakia, Austria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06064D0C" w14:textId="77777777" w:rsidR="00F87C67" w:rsidRPr="00854A8C" w:rsidRDefault="00F87C67" w:rsidP="00B86DD2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54A8C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14:paraId="3AC6863F" w14:textId="77777777" w:rsidR="00F87C67" w:rsidRPr="00854A8C" w:rsidRDefault="00F87C67" w:rsidP="00B86DD2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54A8C">
              <w:rPr>
                <w:rFonts w:cstheme="minorHAnsi"/>
                <w:color w:val="000000"/>
                <w:sz w:val="16"/>
                <w:szCs w:val="16"/>
              </w:rPr>
              <w:t>Czech</w:t>
            </w:r>
          </w:p>
        </w:tc>
        <w:tc>
          <w:tcPr>
            <w:tcW w:w="2297" w:type="dxa"/>
            <w:shd w:val="clear" w:color="auto" w:fill="FFFFFF" w:themeFill="background1"/>
            <w:noWrap/>
          </w:tcPr>
          <w:p w14:paraId="6D190443" w14:textId="77777777" w:rsidR="00F87C67" w:rsidRPr="00854A8C" w:rsidRDefault="00F87C67" w:rsidP="00B86DD2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54A8C">
              <w:rPr>
                <w:rFonts w:cstheme="minorHAnsi"/>
                <w:color w:val="000000"/>
                <w:sz w:val="16"/>
                <w:szCs w:val="16"/>
              </w:rPr>
              <w:t> </w:t>
            </w:r>
          </w:p>
        </w:tc>
      </w:tr>
      <w:tr w:rsidR="00F87C67" w:rsidRPr="00854A8C" w14:paraId="3076A5AA" w14:textId="77777777" w:rsidTr="00B86DD2">
        <w:trPr>
          <w:trHeight w:val="270"/>
        </w:trPr>
        <w:tc>
          <w:tcPr>
            <w:tcW w:w="1129" w:type="dxa"/>
            <w:shd w:val="clear" w:color="auto" w:fill="FFFFFF" w:themeFill="background1"/>
            <w:noWrap/>
            <w:hideMark/>
          </w:tcPr>
          <w:p w14:paraId="7932DC12" w14:textId="77777777" w:rsidR="00F87C67" w:rsidRPr="00854A8C" w:rsidRDefault="00F87C67" w:rsidP="00B86DD2">
            <w:pP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854A8C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Denmark</w:t>
            </w:r>
          </w:p>
        </w:tc>
        <w:tc>
          <w:tcPr>
            <w:tcW w:w="964" w:type="dxa"/>
            <w:shd w:val="clear" w:color="auto" w:fill="FFFFFF" w:themeFill="background1"/>
          </w:tcPr>
          <w:p w14:paraId="2F31A689" w14:textId="77777777" w:rsidR="00F87C67" w:rsidRPr="00854A8C" w:rsidRDefault="00F87C67" w:rsidP="00B86DD2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0720D">
              <w:rPr>
                <w:rFonts w:eastAsia="Times New Roman" w:cstheme="minorHAns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50" w:type="dxa"/>
            <w:shd w:val="clear" w:color="auto" w:fill="FFFFFF" w:themeFill="background1"/>
          </w:tcPr>
          <w:p w14:paraId="1ECEA353" w14:textId="77777777" w:rsidR="00F87C67" w:rsidRPr="00854A8C" w:rsidRDefault="00F87C67" w:rsidP="00B86DD2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0720D">
              <w:rPr>
                <w:rFonts w:eastAsia="Times New Roman" w:cstheme="minorHAns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2268" w:type="dxa"/>
            <w:shd w:val="clear" w:color="auto" w:fill="FFFFFF" w:themeFill="background1"/>
            <w:noWrap/>
            <w:hideMark/>
          </w:tcPr>
          <w:p w14:paraId="785C5A8D" w14:textId="77777777" w:rsidR="00F87C67" w:rsidRPr="00854A8C" w:rsidRDefault="00F87C67" w:rsidP="00B86DD2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54A8C">
              <w:rPr>
                <w:rFonts w:eastAsia="Times New Roman" w:cstheme="minorHAnsi"/>
                <w:color w:val="000000"/>
                <w:sz w:val="16"/>
                <w:szCs w:val="16"/>
              </w:rPr>
              <w:t>Germany, Sweden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0A0AC44B" w14:textId="77777777" w:rsidR="00F87C67" w:rsidRPr="00854A8C" w:rsidRDefault="00F87C67" w:rsidP="00B86DD2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54A8C">
              <w:rPr>
                <w:rFonts w:eastAsia="Times New Roman" w:cstheme="min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14:paraId="5A192878" w14:textId="77777777" w:rsidR="00F87C67" w:rsidRPr="00854A8C" w:rsidRDefault="00F87C67" w:rsidP="00B86DD2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54A8C">
              <w:rPr>
                <w:rFonts w:cstheme="minorHAnsi"/>
                <w:color w:val="000000"/>
                <w:sz w:val="16"/>
                <w:szCs w:val="16"/>
              </w:rPr>
              <w:t>Danish; English</w:t>
            </w:r>
          </w:p>
        </w:tc>
        <w:tc>
          <w:tcPr>
            <w:tcW w:w="2297" w:type="dxa"/>
            <w:shd w:val="clear" w:color="auto" w:fill="FFFFFF" w:themeFill="background1"/>
            <w:noWrap/>
            <w:hideMark/>
          </w:tcPr>
          <w:p w14:paraId="1232586A" w14:textId="77777777" w:rsidR="00F87C67" w:rsidRPr="00854A8C" w:rsidRDefault="00F87C67" w:rsidP="00B86DD2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54A8C">
              <w:rPr>
                <w:rFonts w:cstheme="minorHAnsi"/>
                <w:color w:val="000000"/>
                <w:sz w:val="16"/>
                <w:szCs w:val="16"/>
              </w:rPr>
              <w:t xml:space="preserve">Arabic, Bosnian, </w:t>
            </w:r>
            <w:proofErr w:type="spellStart"/>
            <w:r w:rsidRPr="00854A8C">
              <w:rPr>
                <w:rFonts w:cstheme="minorHAnsi"/>
                <w:color w:val="000000"/>
                <w:sz w:val="16"/>
                <w:szCs w:val="16"/>
              </w:rPr>
              <w:t>Serbo</w:t>
            </w:r>
            <w:proofErr w:type="spellEnd"/>
            <w:r w:rsidRPr="00854A8C">
              <w:rPr>
                <w:rFonts w:cstheme="minorHAnsi"/>
                <w:color w:val="000000"/>
                <w:sz w:val="16"/>
                <w:szCs w:val="16"/>
              </w:rPr>
              <w:t xml:space="preserve">, Croatian, English, Farsi, French, </w:t>
            </w:r>
            <w:proofErr w:type="spellStart"/>
            <w:r w:rsidRPr="00854A8C">
              <w:rPr>
                <w:rFonts w:cstheme="minorHAnsi"/>
                <w:color w:val="000000"/>
                <w:sz w:val="16"/>
                <w:szCs w:val="16"/>
              </w:rPr>
              <w:t>Kurmanji</w:t>
            </w:r>
            <w:proofErr w:type="spellEnd"/>
            <w:r w:rsidRPr="00854A8C">
              <w:rPr>
                <w:rFonts w:cstheme="minorHAnsi"/>
                <w:color w:val="000000"/>
                <w:sz w:val="16"/>
                <w:szCs w:val="16"/>
              </w:rPr>
              <w:t>, Polish, Romanian, Somali, Tigrinya, Turkish and Urdu</w:t>
            </w:r>
          </w:p>
        </w:tc>
      </w:tr>
      <w:tr w:rsidR="00F87C67" w:rsidRPr="00854A8C" w14:paraId="403B2BCE" w14:textId="77777777" w:rsidTr="00B86DD2">
        <w:trPr>
          <w:trHeight w:val="270"/>
        </w:trPr>
        <w:tc>
          <w:tcPr>
            <w:tcW w:w="1129" w:type="dxa"/>
            <w:shd w:val="clear" w:color="auto" w:fill="FFFFFF" w:themeFill="background1"/>
            <w:noWrap/>
            <w:hideMark/>
          </w:tcPr>
          <w:p w14:paraId="52BE255A" w14:textId="77777777" w:rsidR="00F87C67" w:rsidRPr="00854A8C" w:rsidRDefault="00F87C67" w:rsidP="00B86DD2">
            <w:pP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854A8C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Estonia</w:t>
            </w:r>
          </w:p>
        </w:tc>
        <w:tc>
          <w:tcPr>
            <w:tcW w:w="964" w:type="dxa"/>
            <w:shd w:val="clear" w:color="auto" w:fill="FFFFFF" w:themeFill="background1"/>
          </w:tcPr>
          <w:p w14:paraId="63ABC92E" w14:textId="77777777" w:rsidR="00F87C67" w:rsidRPr="00854A8C" w:rsidRDefault="00F87C67" w:rsidP="00B86DD2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0720D">
              <w:rPr>
                <w:rFonts w:eastAsia="Times New Roman" w:cstheme="minorHAns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50" w:type="dxa"/>
            <w:shd w:val="clear" w:color="auto" w:fill="FFFFFF" w:themeFill="background1"/>
          </w:tcPr>
          <w:p w14:paraId="5051E198" w14:textId="77777777" w:rsidR="00F87C67" w:rsidRPr="00854A8C" w:rsidRDefault="00F87C67" w:rsidP="00B86DD2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0720D">
              <w:rPr>
                <w:rFonts w:eastAsia="Times New Roman" w:cstheme="minorHAns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2268" w:type="dxa"/>
            <w:shd w:val="clear" w:color="auto" w:fill="FFFFFF" w:themeFill="background1"/>
            <w:noWrap/>
            <w:hideMark/>
          </w:tcPr>
          <w:p w14:paraId="70487608" w14:textId="77777777" w:rsidR="00F87C67" w:rsidRPr="00854A8C" w:rsidRDefault="00F87C67" w:rsidP="00B86DD2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54A8C">
              <w:rPr>
                <w:rFonts w:eastAsia="Times New Roman" w:cstheme="minorHAnsi"/>
                <w:color w:val="000000"/>
                <w:sz w:val="16"/>
                <w:szCs w:val="16"/>
              </w:rPr>
              <w:t>Latvia, Russia, Finland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26E50DBD" w14:textId="77777777" w:rsidR="00F87C67" w:rsidRPr="00854A8C" w:rsidRDefault="00F87C67" w:rsidP="00B86DD2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54A8C">
              <w:rPr>
                <w:rFonts w:eastAsia="Times New Roman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14:paraId="3C4CD6D0" w14:textId="77777777" w:rsidR="00F87C67" w:rsidRPr="00854A8C" w:rsidRDefault="00F87C67" w:rsidP="00B86DD2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54A8C">
              <w:rPr>
                <w:rFonts w:cstheme="minorHAnsi"/>
                <w:color w:val="000000"/>
                <w:sz w:val="16"/>
                <w:szCs w:val="16"/>
              </w:rPr>
              <w:t>Estonian; English; Russian</w:t>
            </w:r>
          </w:p>
        </w:tc>
        <w:tc>
          <w:tcPr>
            <w:tcW w:w="2297" w:type="dxa"/>
            <w:shd w:val="clear" w:color="auto" w:fill="FFFFFF" w:themeFill="background1"/>
            <w:noWrap/>
          </w:tcPr>
          <w:p w14:paraId="6AD9CA84" w14:textId="77777777" w:rsidR="00F87C67" w:rsidRPr="00854A8C" w:rsidRDefault="00F87C67" w:rsidP="00B86DD2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54A8C">
              <w:rPr>
                <w:rFonts w:cstheme="minorHAnsi"/>
                <w:color w:val="000000"/>
                <w:sz w:val="16"/>
                <w:szCs w:val="16"/>
              </w:rPr>
              <w:t> </w:t>
            </w:r>
          </w:p>
        </w:tc>
      </w:tr>
      <w:tr w:rsidR="00F87C67" w:rsidRPr="00854A8C" w14:paraId="21C5740F" w14:textId="77777777" w:rsidTr="00B86DD2">
        <w:trPr>
          <w:trHeight w:val="270"/>
        </w:trPr>
        <w:tc>
          <w:tcPr>
            <w:tcW w:w="1129" w:type="dxa"/>
            <w:shd w:val="clear" w:color="auto" w:fill="FFFFFF" w:themeFill="background1"/>
            <w:noWrap/>
            <w:hideMark/>
          </w:tcPr>
          <w:p w14:paraId="390C4F6F" w14:textId="77777777" w:rsidR="00F87C67" w:rsidRPr="00854A8C" w:rsidRDefault="00F87C67" w:rsidP="00B86DD2">
            <w:pP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854A8C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Finland</w:t>
            </w:r>
          </w:p>
        </w:tc>
        <w:tc>
          <w:tcPr>
            <w:tcW w:w="964" w:type="dxa"/>
            <w:shd w:val="clear" w:color="auto" w:fill="FFFFFF" w:themeFill="background1"/>
          </w:tcPr>
          <w:p w14:paraId="285027BF" w14:textId="77777777" w:rsidR="00F87C67" w:rsidRPr="00854A8C" w:rsidRDefault="00F87C67" w:rsidP="00B86DD2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0720D">
              <w:rPr>
                <w:rFonts w:eastAsia="Times New Roman" w:cstheme="minorHAns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50" w:type="dxa"/>
            <w:shd w:val="clear" w:color="auto" w:fill="FFFFFF" w:themeFill="background1"/>
          </w:tcPr>
          <w:p w14:paraId="26119CBC" w14:textId="77777777" w:rsidR="00F87C67" w:rsidRPr="00854A8C" w:rsidRDefault="00F87C67" w:rsidP="00B86DD2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0720D">
              <w:rPr>
                <w:rFonts w:eastAsia="Times New Roman" w:cstheme="minorHAns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2268" w:type="dxa"/>
            <w:shd w:val="clear" w:color="auto" w:fill="FFFFFF" w:themeFill="background1"/>
            <w:noWrap/>
            <w:hideMark/>
          </w:tcPr>
          <w:p w14:paraId="0CB6A3AE" w14:textId="77777777" w:rsidR="00F87C67" w:rsidRPr="00854A8C" w:rsidRDefault="00F87C67" w:rsidP="00B86DD2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54A8C">
              <w:rPr>
                <w:rFonts w:eastAsia="Times New Roman" w:cstheme="minorHAnsi"/>
                <w:color w:val="000000"/>
                <w:sz w:val="16"/>
                <w:szCs w:val="16"/>
              </w:rPr>
              <w:t>Russia, Estonia, Sweden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55B1F358" w14:textId="77777777" w:rsidR="00F87C67" w:rsidRPr="00854A8C" w:rsidRDefault="00F87C67" w:rsidP="00B86DD2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54A8C">
              <w:rPr>
                <w:rFonts w:eastAsia="Times New Roman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14:paraId="26D16C75" w14:textId="77777777" w:rsidR="00F87C67" w:rsidRPr="00854A8C" w:rsidRDefault="00F87C67" w:rsidP="00B86DD2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54A8C">
              <w:rPr>
                <w:rFonts w:cstheme="minorHAnsi"/>
                <w:color w:val="000000"/>
                <w:sz w:val="16"/>
                <w:szCs w:val="16"/>
              </w:rPr>
              <w:t>Finnish; Swedish; English</w:t>
            </w:r>
          </w:p>
        </w:tc>
        <w:tc>
          <w:tcPr>
            <w:tcW w:w="2297" w:type="dxa"/>
            <w:shd w:val="clear" w:color="auto" w:fill="FFFFFF" w:themeFill="background1"/>
            <w:noWrap/>
          </w:tcPr>
          <w:p w14:paraId="4B3A9726" w14:textId="77777777" w:rsidR="00F87C67" w:rsidRPr="00854A8C" w:rsidRDefault="00F87C67" w:rsidP="00B86DD2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54A8C">
              <w:rPr>
                <w:rFonts w:cstheme="minorHAnsi"/>
                <w:color w:val="000000"/>
                <w:sz w:val="16"/>
                <w:szCs w:val="16"/>
              </w:rPr>
              <w:t> </w:t>
            </w:r>
          </w:p>
        </w:tc>
      </w:tr>
      <w:tr w:rsidR="00F87C67" w:rsidRPr="00854A8C" w14:paraId="73BE0F5F" w14:textId="77777777" w:rsidTr="00B86DD2">
        <w:trPr>
          <w:trHeight w:val="260"/>
        </w:trPr>
        <w:tc>
          <w:tcPr>
            <w:tcW w:w="1129" w:type="dxa"/>
            <w:shd w:val="clear" w:color="auto" w:fill="FFFFFF" w:themeFill="background1"/>
            <w:noWrap/>
            <w:hideMark/>
          </w:tcPr>
          <w:p w14:paraId="2F022277" w14:textId="77777777" w:rsidR="00F87C67" w:rsidRPr="00854A8C" w:rsidRDefault="00F87C67" w:rsidP="00B86DD2">
            <w:pP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854A8C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France</w:t>
            </w:r>
          </w:p>
        </w:tc>
        <w:tc>
          <w:tcPr>
            <w:tcW w:w="964" w:type="dxa"/>
            <w:shd w:val="clear" w:color="auto" w:fill="FFFFFF" w:themeFill="background1"/>
          </w:tcPr>
          <w:p w14:paraId="7FF0FFDA" w14:textId="77777777" w:rsidR="00F87C67" w:rsidRPr="00854A8C" w:rsidRDefault="00F87C67" w:rsidP="00B86DD2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0720D">
              <w:rPr>
                <w:rFonts w:eastAsia="Times New Roman" w:cstheme="minorHAns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50" w:type="dxa"/>
            <w:shd w:val="clear" w:color="auto" w:fill="FFFFFF" w:themeFill="background1"/>
          </w:tcPr>
          <w:p w14:paraId="5B94391E" w14:textId="77777777" w:rsidR="00F87C67" w:rsidRPr="00854A8C" w:rsidRDefault="00F87C67" w:rsidP="00B86DD2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0720D">
              <w:rPr>
                <w:rFonts w:eastAsia="Times New Roman" w:cstheme="minorHAns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2268" w:type="dxa"/>
            <w:shd w:val="clear" w:color="auto" w:fill="FFFFFF" w:themeFill="background1"/>
            <w:noWrap/>
            <w:hideMark/>
          </w:tcPr>
          <w:p w14:paraId="60601587" w14:textId="77777777" w:rsidR="00F87C67" w:rsidRPr="00854A8C" w:rsidRDefault="00F87C67" w:rsidP="00B86DD2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54A8C">
              <w:rPr>
                <w:rFonts w:eastAsia="Times New Roman" w:cstheme="minorHAnsi"/>
                <w:color w:val="000000"/>
                <w:sz w:val="16"/>
                <w:szCs w:val="16"/>
              </w:rPr>
              <w:t>Switzerland, Italy, Luxembourg, Belgium, Spain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6126CFE1" w14:textId="77777777" w:rsidR="00F87C67" w:rsidRPr="00854A8C" w:rsidRDefault="00F87C67" w:rsidP="00B86DD2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54A8C">
              <w:rPr>
                <w:rFonts w:eastAsia="Times New Roman" w:cstheme="min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14:paraId="2901E3E6" w14:textId="77777777" w:rsidR="00F87C67" w:rsidRPr="00854A8C" w:rsidRDefault="00F87C67" w:rsidP="00B86DD2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54A8C">
              <w:rPr>
                <w:rFonts w:cstheme="minorHAnsi"/>
                <w:color w:val="000000"/>
                <w:sz w:val="16"/>
                <w:szCs w:val="16"/>
              </w:rPr>
              <w:t>French</w:t>
            </w:r>
          </w:p>
        </w:tc>
        <w:tc>
          <w:tcPr>
            <w:tcW w:w="2297" w:type="dxa"/>
            <w:shd w:val="clear" w:color="auto" w:fill="FFFFFF" w:themeFill="background1"/>
            <w:noWrap/>
          </w:tcPr>
          <w:p w14:paraId="4890BD61" w14:textId="77777777" w:rsidR="00F87C67" w:rsidRPr="00854A8C" w:rsidRDefault="00F87C67" w:rsidP="00B86DD2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54A8C">
              <w:rPr>
                <w:rFonts w:cstheme="minorHAnsi"/>
                <w:color w:val="000000"/>
                <w:sz w:val="16"/>
                <w:szCs w:val="16"/>
              </w:rPr>
              <w:t> </w:t>
            </w:r>
          </w:p>
        </w:tc>
      </w:tr>
      <w:tr w:rsidR="00F87C67" w:rsidRPr="00854A8C" w14:paraId="5B48B4B6" w14:textId="77777777" w:rsidTr="00B86DD2">
        <w:trPr>
          <w:trHeight w:val="530"/>
        </w:trPr>
        <w:tc>
          <w:tcPr>
            <w:tcW w:w="1129" w:type="dxa"/>
            <w:shd w:val="clear" w:color="auto" w:fill="FFFFFF" w:themeFill="background1"/>
            <w:noWrap/>
            <w:hideMark/>
          </w:tcPr>
          <w:p w14:paraId="5D60A73F" w14:textId="77777777" w:rsidR="00F87C67" w:rsidRPr="00854A8C" w:rsidRDefault="00F87C67" w:rsidP="00B86DD2">
            <w:pP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854A8C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Germany</w:t>
            </w:r>
          </w:p>
        </w:tc>
        <w:tc>
          <w:tcPr>
            <w:tcW w:w="964" w:type="dxa"/>
            <w:shd w:val="clear" w:color="auto" w:fill="FFFFFF" w:themeFill="background1"/>
          </w:tcPr>
          <w:p w14:paraId="5FFCFFEA" w14:textId="77777777" w:rsidR="00F87C67" w:rsidRPr="00854A8C" w:rsidRDefault="00F87C67" w:rsidP="00B86DD2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0720D">
              <w:rPr>
                <w:rFonts w:eastAsia="Times New Roman" w:cstheme="minorHAns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50" w:type="dxa"/>
            <w:shd w:val="clear" w:color="auto" w:fill="FFFFFF" w:themeFill="background1"/>
          </w:tcPr>
          <w:p w14:paraId="07F2A0A8" w14:textId="77777777" w:rsidR="00F87C67" w:rsidRPr="00854A8C" w:rsidRDefault="00F87C67" w:rsidP="00B86DD2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0720D">
              <w:rPr>
                <w:rFonts w:eastAsia="Times New Roman" w:cstheme="minorHAns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2268" w:type="dxa"/>
            <w:shd w:val="clear" w:color="auto" w:fill="FFFFFF" w:themeFill="background1"/>
            <w:noWrap/>
            <w:hideMark/>
          </w:tcPr>
          <w:p w14:paraId="020A0F0C" w14:textId="77777777" w:rsidR="00F87C67" w:rsidRPr="00854A8C" w:rsidRDefault="00F87C67" w:rsidP="00B86DD2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54A8C">
              <w:rPr>
                <w:rFonts w:eastAsia="Times New Roman" w:cstheme="minorHAnsi"/>
                <w:color w:val="000000"/>
                <w:sz w:val="16"/>
                <w:szCs w:val="16"/>
              </w:rPr>
              <w:t>Netherlands, Czech Republic, Austria, Switzerland, France, Belgium, Luxembourg, Denmark, Poland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56EFF3CF" w14:textId="77777777" w:rsidR="00F87C67" w:rsidRPr="00854A8C" w:rsidRDefault="00F87C67" w:rsidP="00B86DD2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54A8C">
              <w:rPr>
                <w:rFonts w:eastAsia="Times New Roman" w:cstheme="minorHAnsi"/>
                <w:color w:val="000000"/>
                <w:sz w:val="16"/>
                <w:szCs w:val="16"/>
              </w:rPr>
              <w:t>9</w:t>
            </w: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14:paraId="4E692BBC" w14:textId="77777777" w:rsidR="00F87C67" w:rsidRPr="00854A8C" w:rsidRDefault="00F87C67" w:rsidP="00B86DD2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54A8C">
              <w:rPr>
                <w:rFonts w:cstheme="minorHAnsi"/>
                <w:color w:val="000000"/>
                <w:sz w:val="16"/>
                <w:szCs w:val="16"/>
              </w:rPr>
              <w:t>English; German</w:t>
            </w:r>
          </w:p>
        </w:tc>
        <w:tc>
          <w:tcPr>
            <w:tcW w:w="2297" w:type="dxa"/>
            <w:shd w:val="clear" w:color="auto" w:fill="FFFFFF" w:themeFill="background1"/>
            <w:noWrap/>
          </w:tcPr>
          <w:p w14:paraId="33BFAC7B" w14:textId="77777777" w:rsidR="00F87C67" w:rsidRPr="00854A8C" w:rsidRDefault="00F87C67" w:rsidP="00B86DD2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54A8C">
              <w:rPr>
                <w:rFonts w:cstheme="minorHAnsi"/>
                <w:color w:val="000000"/>
                <w:sz w:val="16"/>
                <w:szCs w:val="16"/>
              </w:rPr>
              <w:t> </w:t>
            </w:r>
          </w:p>
        </w:tc>
      </w:tr>
      <w:tr w:rsidR="00F87C67" w:rsidRPr="00854A8C" w14:paraId="731501C9" w14:textId="77777777" w:rsidTr="00B86DD2">
        <w:trPr>
          <w:trHeight w:val="270"/>
        </w:trPr>
        <w:tc>
          <w:tcPr>
            <w:tcW w:w="1129" w:type="dxa"/>
            <w:shd w:val="clear" w:color="auto" w:fill="FFFFFF" w:themeFill="background1"/>
            <w:noWrap/>
            <w:hideMark/>
          </w:tcPr>
          <w:p w14:paraId="0F4995A5" w14:textId="77777777" w:rsidR="00F87C67" w:rsidRPr="00854A8C" w:rsidRDefault="00F87C67" w:rsidP="00B86DD2">
            <w:pP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854A8C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Greece</w:t>
            </w:r>
          </w:p>
        </w:tc>
        <w:tc>
          <w:tcPr>
            <w:tcW w:w="964" w:type="dxa"/>
            <w:shd w:val="clear" w:color="auto" w:fill="FFFFFF" w:themeFill="background1"/>
          </w:tcPr>
          <w:p w14:paraId="14FE8128" w14:textId="77777777" w:rsidR="00F87C67" w:rsidRPr="00854A8C" w:rsidRDefault="00F87C67" w:rsidP="00B86DD2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0720D">
              <w:rPr>
                <w:rFonts w:eastAsia="Times New Roman" w:cstheme="minorHAns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50" w:type="dxa"/>
            <w:shd w:val="clear" w:color="auto" w:fill="FFFFFF" w:themeFill="background1"/>
          </w:tcPr>
          <w:p w14:paraId="02ADA770" w14:textId="77777777" w:rsidR="00F87C67" w:rsidRPr="00854A8C" w:rsidRDefault="00F87C67" w:rsidP="00B86DD2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0720D">
              <w:rPr>
                <w:rFonts w:eastAsia="Times New Roman" w:cstheme="minorHAns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2268" w:type="dxa"/>
            <w:shd w:val="clear" w:color="auto" w:fill="FFFFFF" w:themeFill="background1"/>
            <w:noWrap/>
            <w:hideMark/>
          </w:tcPr>
          <w:p w14:paraId="5AFD273D" w14:textId="77777777" w:rsidR="00F87C67" w:rsidRPr="00854A8C" w:rsidRDefault="00F87C67" w:rsidP="00B86DD2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54A8C">
              <w:rPr>
                <w:rFonts w:eastAsia="Times New Roman" w:cstheme="minorHAnsi"/>
                <w:color w:val="000000"/>
                <w:sz w:val="16"/>
                <w:szCs w:val="16"/>
              </w:rPr>
              <w:t>Albania, North Macedonia, Bulgaria, Turkey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3CD727CE" w14:textId="77777777" w:rsidR="00F87C67" w:rsidRPr="00854A8C" w:rsidRDefault="00F87C67" w:rsidP="00B86DD2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54A8C">
              <w:rPr>
                <w:rFonts w:eastAsia="Times New Roman" w:cstheme="min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14:paraId="251ECFBF" w14:textId="77777777" w:rsidR="00F87C67" w:rsidRPr="00854A8C" w:rsidRDefault="00F87C67" w:rsidP="00B86DD2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54A8C">
              <w:rPr>
                <w:rFonts w:cstheme="minorHAnsi"/>
                <w:color w:val="000000"/>
                <w:sz w:val="16"/>
                <w:szCs w:val="16"/>
              </w:rPr>
              <w:t>Greek; English</w:t>
            </w:r>
          </w:p>
        </w:tc>
        <w:tc>
          <w:tcPr>
            <w:tcW w:w="2297" w:type="dxa"/>
            <w:shd w:val="clear" w:color="auto" w:fill="FFFFFF" w:themeFill="background1"/>
            <w:noWrap/>
          </w:tcPr>
          <w:p w14:paraId="2A1497EC" w14:textId="77777777" w:rsidR="00F87C67" w:rsidRPr="00854A8C" w:rsidRDefault="00F87C67" w:rsidP="00B86DD2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54A8C">
              <w:rPr>
                <w:rFonts w:cstheme="minorHAnsi"/>
                <w:color w:val="000000"/>
                <w:sz w:val="16"/>
                <w:szCs w:val="16"/>
              </w:rPr>
              <w:t> </w:t>
            </w:r>
          </w:p>
        </w:tc>
      </w:tr>
      <w:tr w:rsidR="00F87C67" w:rsidRPr="00854A8C" w14:paraId="0DA6D605" w14:textId="77777777" w:rsidTr="00B86DD2">
        <w:trPr>
          <w:trHeight w:val="260"/>
        </w:trPr>
        <w:tc>
          <w:tcPr>
            <w:tcW w:w="1129" w:type="dxa"/>
            <w:shd w:val="clear" w:color="auto" w:fill="FFFFFF" w:themeFill="background1"/>
            <w:noWrap/>
            <w:hideMark/>
          </w:tcPr>
          <w:p w14:paraId="07F2800C" w14:textId="77777777" w:rsidR="00F87C67" w:rsidRPr="00854A8C" w:rsidRDefault="00F87C67" w:rsidP="00B86DD2">
            <w:pP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854A8C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Hungary</w:t>
            </w:r>
          </w:p>
        </w:tc>
        <w:tc>
          <w:tcPr>
            <w:tcW w:w="964" w:type="dxa"/>
            <w:shd w:val="clear" w:color="auto" w:fill="FFFFFF" w:themeFill="background1"/>
          </w:tcPr>
          <w:p w14:paraId="7D2701EE" w14:textId="77777777" w:rsidR="00F87C67" w:rsidRPr="00854A8C" w:rsidRDefault="00F87C67" w:rsidP="00B86DD2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0720D">
              <w:rPr>
                <w:rFonts w:eastAsia="Times New Roman" w:cstheme="minorHAns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50" w:type="dxa"/>
            <w:shd w:val="clear" w:color="auto" w:fill="FFFFFF" w:themeFill="background1"/>
          </w:tcPr>
          <w:p w14:paraId="5C8202CB" w14:textId="77777777" w:rsidR="00F87C67" w:rsidRPr="00854A8C" w:rsidRDefault="00F87C67" w:rsidP="00B86DD2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0720D">
              <w:rPr>
                <w:rFonts w:eastAsia="Times New Roman" w:cstheme="minorHAns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2268" w:type="dxa"/>
            <w:shd w:val="clear" w:color="auto" w:fill="FFFFFF" w:themeFill="background1"/>
            <w:noWrap/>
            <w:hideMark/>
          </w:tcPr>
          <w:p w14:paraId="02B1FEFD" w14:textId="77777777" w:rsidR="00F87C67" w:rsidRPr="00854A8C" w:rsidRDefault="00F87C67" w:rsidP="00B86DD2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54A8C">
              <w:rPr>
                <w:rFonts w:eastAsia="Times New Roman" w:cstheme="minorHAnsi"/>
                <w:color w:val="000000"/>
                <w:sz w:val="16"/>
                <w:szCs w:val="16"/>
              </w:rPr>
              <w:t>Austria, Slovakia, Romania, Serbia, Bosnia and Herzegovina, Croatia, Slovenia, Ukraine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018FF034" w14:textId="77777777" w:rsidR="00F87C67" w:rsidRPr="00854A8C" w:rsidRDefault="00F87C67" w:rsidP="00B86DD2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54A8C">
              <w:rPr>
                <w:rFonts w:eastAsia="Times New Roman" w:cstheme="minorHAnsi"/>
                <w:color w:val="000000"/>
                <w:sz w:val="16"/>
                <w:szCs w:val="16"/>
              </w:rPr>
              <w:t>8</w:t>
            </w: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14:paraId="09FEA887" w14:textId="77777777" w:rsidR="00F87C67" w:rsidRPr="00854A8C" w:rsidRDefault="00F87C67" w:rsidP="00B86DD2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54A8C">
              <w:rPr>
                <w:rFonts w:cstheme="minorHAnsi"/>
                <w:color w:val="000000"/>
                <w:sz w:val="16"/>
                <w:szCs w:val="16"/>
              </w:rPr>
              <w:t>Hungarian</w:t>
            </w:r>
          </w:p>
        </w:tc>
        <w:tc>
          <w:tcPr>
            <w:tcW w:w="2297" w:type="dxa"/>
            <w:shd w:val="clear" w:color="auto" w:fill="FFFFFF" w:themeFill="background1"/>
            <w:noWrap/>
            <w:hideMark/>
          </w:tcPr>
          <w:p w14:paraId="0993FEE9" w14:textId="77777777" w:rsidR="00F87C67" w:rsidRPr="00854A8C" w:rsidRDefault="00F87C67" w:rsidP="00B86DD2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54A8C">
              <w:rPr>
                <w:rFonts w:cstheme="minorHAnsi"/>
                <w:color w:val="000000"/>
                <w:sz w:val="16"/>
                <w:szCs w:val="16"/>
              </w:rPr>
              <w:t> </w:t>
            </w:r>
          </w:p>
        </w:tc>
      </w:tr>
      <w:tr w:rsidR="00F87C67" w:rsidRPr="00854A8C" w14:paraId="12ABD094" w14:textId="77777777" w:rsidTr="00B86DD2">
        <w:trPr>
          <w:trHeight w:val="270"/>
        </w:trPr>
        <w:tc>
          <w:tcPr>
            <w:tcW w:w="1129" w:type="dxa"/>
            <w:shd w:val="clear" w:color="auto" w:fill="FFFFFF" w:themeFill="background1"/>
            <w:noWrap/>
            <w:hideMark/>
          </w:tcPr>
          <w:p w14:paraId="546D2B47" w14:textId="77777777" w:rsidR="00F87C67" w:rsidRPr="00854A8C" w:rsidRDefault="00F87C67" w:rsidP="00B86DD2">
            <w:pP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854A8C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Iceland</w:t>
            </w:r>
          </w:p>
        </w:tc>
        <w:tc>
          <w:tcPr>
            <w:tcW w:w="964" w:type="dxa"/>
            <w:shd w:val="clear" w:color="auto" w:fill="FFFFFF" w:themeFill="background1"/>
          </w:tcPr>
          <w:p w14:paraId="7B222E4B" w14:textId="77777777" w:rsidR="00F87C67" w:rsidRPr="00854A8C" w:rsidRDefault="00F87C67" w:rsidP="00B86DD2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0720D">
              <w:rPr>
                <w:rFonts w:eastAsia="Times New Roman" w:cstheme="minorHAns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50" w:type="dxa"/>
            <w:shd w:val="clear" w:color="auto" w:fill="FFFFFF" w:themeFill="background1"/>
          </w:tcPr>
          <w:p w14:paraId="6956EE0D" w14:textId="77777777" w:rsidR="00F87C67" w:rsidRPr="00854A8C" w:rsidRDefault="00F87C67" w:rsidP="00B86DD2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2268" w:type="dxa"/>
            <w:shd w:val="clear" w:color="auto" w:fill="FFFFFF" w:themeFill="background1"/>
            <w:noWrap/>
          </w:tcPr>
          <w:p w14:paraId="46F75DD6" w14:textId="77777777" w:rsidR="00F87C67" w:rsidRPr="00854A8C" w:rsidRDefault="00F87C67" w:rsidP="00B86DD2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FFFFFF" w:themeFill="background1"/>
            <w:noWrap/>
          </w:tcPr>
          <w:p w14:paraId="1AD7B0EA" w14:textId="77777777" w:rsidR="00F87C67" w:rsidRPr="00854A8C" w:rsidRDefault="00F87C67" w:rsidP="00B86DD2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54A8C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14:paraId="5FAAB023" w14:textId="77777777" w:rsidR="00F87C67" w:rsidRPr="00854A8C" w:rsidRDefault="00F87C67" w:rsidP="00B86DD2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54A8C">
              <w:rPr>
                <w:rFonts w:cstheme="minorHAnsi"/>
                <w:color w:val="000000"/>
                <w:sz w:val="16"/>
                <w:szCs w:val="16"/>
              </w:rPr>
              <w:t>Icelandic; English</w:t>
            </w:r>
          </w:p>
        </w:tc>
        <w:tc>
          <w:tcPr>
            <w:tcW w:w="2297" w:type="dxa"/>
            <w:shd w:val="clear" w:color="auto" w:fill="FFFFFF" w:themeFill="background1"/>
            <w:noWrap/>
            <w:hideMark/>
          </w:tcPr>
          <w:p w14:paraId="32341239" w14:textId="77777777" w:rsidR="00F87C67" w:rsidRPr="00854A8C" w:rsidRDefault="00F87C67" w:rsidP="00B86DD2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54A8C">
              <w:rPr>
                <w:rFonts w:cstheme="minorHAnsi"/>
                <w:color w:val="000000"/>
                <w:sz w:val="16"/>
                <w:szCs w:val="16"/>
              </w:rPr>
              <w:t xml:space="preserve">Arabic, German, Spanish, Farsi, French, Kurdish, Lithuanian, Polish, </w:t>
            </w:r>
            <w:proofErr w:type="spellStart"/>
            <w:r w:rsidRPr="00854A8C">
              <w:rPr>
                <w:rFonts w:cstheme="minorHAnsi"/>
                <w:color w:val="000000"/>
                <w:sz w:val="16"/>
                <w:szCs w:val="16"/>
              </w:rPr>
              <w:t>Talelenska</w:t>
            </w:r>
            <w:proofErr w:type="spellEnd"/>
          </w:p>
        </w:tc>
      </w:tr>
      <w:tr w:rsidR="00F87C67" w:rsidRPr="00854A8C" w14:paraId="0EF9BB37" w14:textId="77777777" w:rsidTr="00B86DD2">
        <w:trPr>
          <w:trHeight w:val="270"/>
        </w:trPr>
        <w:tc>
          <w:tcPr>
            <w:tcW w:w="1129" w:type="dxa"/>
            <w:shd w:val="clear" w:color="auto" w:fill="FFFFFF" w:themeFill="background1"/>
            <w:noWrap/>
            <w:hideMark/>
          </w:tcPr>
          <w:p w14:paraId="646D7642" w14:textId="77777777" w:rsidR="00F87C67" w:rsidRPr="00854A8C" w:rsidRDefault="00F87C67" w:rsidP="00B86DD2">
            <w:pP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854A8C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Ireland</w:t>
            </w:r>
          </w:p>
        </w:tc>
        <w:tc>
          <w:tcPr>
            <w:tcW w:w="964" w:type="dxa"/>
            <w:shd w:val="clear" w:color="auto" w:fill="FFFFFF" w:themeFill="background1"/>
          </w:tcPr>
          <w:p w14:paraId="565EC088" w14:textId="77777777" w:rsidR="00F87C67" w:rsidRPr="00854A8C" w:rsidRDefault="00F87C67" w:rsidP="00B86DD2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14:paraId="0C0CF33B" w14:textId="77777777" w:rsidR="00F87C67" w:rsidRPr="00854A8C" w:rsidRDefault="00F87C67" w:rsidP="00B86DD2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0720D">
              <w:rPr>
                <w:rFonts w:eastAsia="Times New Roman" w:cstheme="minorHAns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2268" w:type="dxa"/>
            <w:shd w:val="clear" w:color="auto" w:fill="FFFFFF" w:themeFill="background1"/>
            <w:noWrap/>
            <w:hideMark/>
          </w:tcPr>
          <w:p w14:paraId="67DBDF65" w14:textId="77777777" w:rsidR="00F87C67" w:rsidRPr="00854A8C" w:rsidRDefault="00F87C67" w:rsidP="00B86DD2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54A8C">
              <w:rPr>
                <w:rFonts w:eastAsia="Times New Roman" w:cstheme="minorHAnsi"/>
                <w:color w:val="000000"/>
                <w:sz w:val="16"/>
                <w:szCs w:val="16"/>
              </w:rPr>
              <w:t>UK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79161209" w14:textId="77777777" w:rsidR="00F87C67" w:rsidRPr="00854A8C" w:rsidRDefault="00F87C67" w:rsidP="00B86DD2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54A8C">
              <w:rPr>
                <w:rFonts w:eastAsia="Times New Roman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76" w:type="dxa"/>
            <w:shd w:val="clear" w:color="auto" w:fill="FFFFFF" w:themeFill="background1"/>
            <w:noWrap/>
          </w:tcPr>
          <w:p w14:paraId="5EBED622" w14:textId="77777777" w:rsidR="00F87C67" w:rsidRPr="00854A8C" w:rsidRDefault="00F87C67" w:rsidP="00B86DD2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54A8C">
              <w:rPr>
                <w:rFonts w:cstheme="minorHAnsi"/>
                <w:color w:val="000000"/>
                <w:sz w:val="16"/>
                <w:szCs w:val="16"/>
              </w:rPr>
              <w:t>English; Gaelic </w:t>
            </w:r>
          </w:p>
        </w:tc>
        <w:tc>
          <w:tcPr>
            <w:tcW w:w="2297" w:type="dxa"/>
            <w:shd w:val="clear" w:color="auto" w:fill="FFFFFF" w:themeFill="background1"/>
            <w:noWrap/>
          </w:tcPr>
          <w:p w14:paraId="5A29C1B9" w14:textId="77777777" w:rsidR="00F87C67" w:rsidRPr="00854A8C" w:rsidRDefault="00F87C67" w:rsidP="00B86DD2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Style w:val="normaltextrun"/>
                <w:color w:val="000000"/>
                <w:sz w:val="16"/>
                <w:szCs w:val="16"/>
                <w:shd w:val="clear" w:color="auto" w:fill="FFFFFF"/>
                <w:lang w:val="en-CA"/>
              </w:rPr>
              <w:t xml:space="preserve">Albanian, Amharic, Arabic, Bengali, Bulgarian, Chinese (Mandarin), Croatian, Czech, Farsi, Filipino, French, Georgian, German, Greek, Hindi, Hungarian, Italian, Kurdish Sorani, Latvian, Lingala, Lithuanian, Macedonian, Moldovan, Pashto, Polish, Portuguese, Romanian, Russian, Slovak, Somali, </w:t>
            </w:r>
            <w:r>
              <w:rPr>
                <w:rStyle w:val="normaltextrun"/>
                <w:color w:val="000000"/>
                <w:sz w:val="16"/>
                <w:szCs w:val="16"/>
                <w:shd w:val="clear" w:color="auto" w:fill="FFFFFF"/>
                <w:lang w:val="en-CA"/>
              </w:rPr>
              <w:lastRenderedPageBreak/>
              <w:t xml:space="preserve">Spanish, Swahili, Tamil, Tigrinya, Ukrainian, Urdu, Yoruba, </w:t>
            </w:r>
            <w:proofErr w:type="gramStart"/>
            <w:r>
              <w:rPr>
                <w:rStyle w:val="normaltextrun"/>
                <w:color w:val="000000"/>
                <w:sz w:val="16"/>
                <w:szCs w:val="16"/>
                <w:shd w:val="clear" w:color="auto" w:fill="FFFFFF"/>
                <w:lang w:val="en-CA"/>
              </w:rPr>
              <w:t>Zulu</w:t>
            </w:r>
            <w:proofErr w:type="gramEnd"/>
            <w:r>
              <w:rPr>
                <w:rStyle w:val="normaltextrun"/>
                <w:color w:val="000000"/>
                <w:sz w:val="16"/>
                <w:szCs w:val="16"/>
                <w:shd w:val="clear" w:color="auto" w:fill="FFFFFF"/>
                <w:lang w:val="en-CA"/>
              </w:rPr>
              <w:t xml:space="preserve"> and accessible formats (easy read, deaf and hard hearing, Irish sign language)</w:t>
            </w:r>
            <w:r>
              <w:rPr>
                <w:rStyle w:val="eop"/>
                <w:color w:val="000000"/>
                <w:sz w:val="16"/>
                <w:szCs w:val="16"/>
                <w:shd w:val="clear" w:color="auto" w:fill="FFFFFF"/>
              </w:rPr>
              <w:t> </w:t>
            </w:r>
          </w:p>
        </w:tc>
      </w:tr>
      <w:tr w:rsidR="00F87C67" w:rsidRPr="00854A8C" w14:paraId="5BE01B96" w14:textId="77777777" w:rsidTr="00B86DD2">
        <w:trPr>
          <w:trHeight w:val="270"/>
        </w:trPr>
        <w:tc>
          <w:tcPr>
            <w:tcW w:w="1129" w:type="dxa"/>
            <w:shd w:val="clear" w:color="auto" w:fill="FFFFFF" w:themeFill="background1"/>
            <w:noWrap/>
            <w:hideMark/>
          </w:tcPr>
          <w:p w14:paraId="1D8FDAC4" w14:textId="77777777" w:rsidR="00F87C67" w:rsidRPr="00854A8C" w:rsidRDefault="00F87C67" w:rsidP="00B86DD2">
            <w:pP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854A8C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lastRenderedPageBreak/>
              <w:t>Italy</w:t>
            </w:r>
          </w:p>
        </w:tc>
        <w:tc>
          <w:tcPr>
            <w:tcW w:w="964" w:type="dxa"/>
            <w:shd w:val="clear" w:color="auto" w:fill="FFFFFF" w:themeFill="background1"/>
          </w:tcPr>
          <w:p w14:paraId="32C84401" w14:textId="77777777" w:rsidR="00F87C67" w:rsidRPr="00854A8C" w:rsidRDefault="00F87C67" w:rsidP="00B86DD2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0720D">
              <w:rPr>
                <w:rFonts w:eastAsia="Times New Roman" w:cstheme="minorHAns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50" w:type="dxa"/>
            <w:shd w:val="clear" w:color="auto" w:fill="FFFFFF" w:themeFill="background1"/>
          </w:tcPr>
          <w:p w14:paraId="47E5BA0C" w14:textId="77777777" w:rsidR="00F87C67" w:rsidRPr="00854A8C" w:rsidRDefault="00F87C67" w:rsidP="00B86DD2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0720D">
              <w:rPr>
                <w:rFonts w:eastAsia="Times New Roman" w:cstheme="minorHAns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2268" w:type="dxa"/>
            <w:shd w:val="clear" w:color="auto" w:fill="FFFFFF" w:themeFill="background1"/>
            <w:noWrap/>
            <w:hideMark/>
          </w:tcPr>
          <w:p w14:paraId="531F3679" w14:textId="77777777" w:rsidR="00F87C67" w:rsidRPr="00854A8C" w:rsidRDefault="00F87C67" w:rsidP="00B86DD2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54A8C">
              <w:rPr>
                <w:rFonts w:eastAsia="Times New Roman" w:cstheme="minorHAnsi"/>
                <w:color w:val="000000"/>
                <w:sz w:val="16"/>
                <w:szCs w:val="16"/>
              </w:rPr>
              <w:t>France, Switzerland, Austria, Slovenia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6F79B12C" w14:textId="77777777" w:rsidR="00F87C67" w:rsidRPr="00854A8C" w:rsidRDefault="00F87C67" w:rsidP="00B86DD2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54A8C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14:paraId="2A8ED06F" w14:textId="77777777" w:rsidR="00F87C67" w:rsidRPr="00854A8C" w:rsidRDefault="00F87C67" w:rsidP="00B86DD2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54A8C">
              <w:rPr>
                <w:rFonts w:cstheme="minorHAnsi"/>
                <w:color w:val="000000"/>
                <w:sz w:val="16"/>
                <w:szCs w:val="16"/>
              </w:rPr>
              <w:t>Italian</w:t>
            </w:r>
          </w:p>
        </w:tc>
        <w:tc>
          <w:tcPr>
            <w:tcW w:w="2297" w:type="dxa"/>
            <w:shd w:val="clear" w:color="auto" w:fill="FFFFFF" w:themeFill="background1"/>
            <w:noWrap/>
            <w:hideMark/>
          </w:tcPr>
          <w:p w14:paraId="43DEF815" w14:textId="77777777" w:rsidR="00F87C67" w:rsidRPr="00854A8C" w:rsidRDefault="00F87C67" w:rsidP="00B86DD2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54A8C">
              <w:rPr>
                <w:rFonts w:cstheme="minorHAnsi"/>
                <w:color w:val="000000"/>
                <w:sz w:val="16"/>
                <w:szCs w:val="16"/>
              </w:rPr>
              <w:t>English</w:t>
            </w:r>
          </w:p>
        </w:tc>
      </w:tr>
      <w:tr w:rsidR="00F87C67" w:rsidRPr="00854A8C" w14:paraId="3D17DD04" w14:textId="77777777" w:rsidTr="00B86DD2">
        <w:trPr>
          <w:trHeight w:val="270"/>
        </w:trPr>
        <w:tc>
          <w:tcPr>
            <w:tcW w:w="1129" w:type="dxa"/>
            <w:shd w:val="clear" w:color="auto" w:fill="FFFFFF" w:themeFill="background1"/>
            <w:noWrap/>
            <w:hideMark/>
          </w:tcPr>
          <w:p w14:paraId="3F8F4127" w14:textId="77777777" w:rsidR="00F87C67" w:rsidRPr="00854A8C" w:rsidRDefault="00F87C67" w:rsidP="00B86DD2">
            <w:pP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854A8C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Latvia</w:t>
            </w:r>
          </w:p>
        </w:tc>
        <w:tc>
          <w:tcPr>
            <w:tcW w:w="964" w:type="dxa"/>
            <w:shd w:val="clear" w:color="auto" w:fill="FFFFFF" w:themeFill="background1"/>
          </w:tcPr>
          <w:p w14:paraId="75C35213" w14:textId="77777777" w:rsidR="00F87C67" w:rsidRPr="00854A8C" w:rsidRDefault="00F87C67" w:rsidP="00B86DD2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0720D">
              <w:rPr>
                <w:rFonts w:eastAsia="Times New Roman" w:cstheme="minorHAns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50" w:type="dxa"/>
            <w:shd w:val="clear" w:color="auto" w:fill="FFFFFF" w:themeFill="background1"/>
          </w:tcPr>
          <w:p w14:paraId="6130AC18" w14:textId="77777777" w:rsidR="00F87C67" w:rsidRPr="00854A8C" w:rsidRDefault="00F87C67" w:rsidP="00B86DD2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0720D">
              <w:rPr>
                <w:rFonts w:eastAsia="Times New Roman" w:cstheme="minorHAns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2268" w:type="dxa"/>
            <w:shd w:val="clear" w:color="auto" w:fill="FFFFFF" w:themeFill="background1"/>
            <w:noWrap/>
            <w:hideMark/>
          </w:tcPr>
          <w:p w14:paraId="2347050A" w14:textId="77777777" w:rsidR="00F87C67" w:rsidRPr="00854A8C" w:rsidRDefault="00F87C67" w:rsidP="00B86DD2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54A8C">
              <w:rPr>
                <w:rFonts w:eastAsia="Times New Roman" w:cstheme="minorHAnsi"/>
                <w:color w:val="000000"/>
                <w:sz w:val="16"/>
                <w:szCs w:val="16"/>
              </w:rPr>
              <w:t>Estonia, Lithuania, Belarus, Russia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76990ED2" w14:textId="77777777" w:rsidR="00F87C67" w:rsidRPr="00854A8C" w:rsidRDefault="00F87C67" w:rsidP="00B86DD2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54A8C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14:paraId="68DA8559" w14:textId="77777777" w:rsidR="00F87C67" w:rsidRPr="00854A8C" w:rsidRDefault="00F87C67" w:rsidP="00B86DD2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54A8C">
              <w:rPr>
                <w:rFonts w:cstheme="minorHAnsi"/>
                <w:color w:val="000000"/>
                <w:sz w:val="16"/>
                <w:szCs w:val="16"/>
              </w:rPr>
              <w:t>Latvian</w:t>
            </w:r>
          </w:p>
        </w:tc>
        <w:tc>
          <w:tcPr>
            <w:tcW w:w="2297" w:type="dxa"/>
            <w:shd w:val="clear" w:color="auto" w:fill="FFFFFF" w:themeFill="background1"/>
            <w:noWrap/>
            <w:hideMark/>
          </w:tcPr>
          <w:p w14:paraId="223A994D" w14:textId="77777777" w:rsidR="00F87C67" w:rsidRPr="00854A8C" w:rsidRDefault="00F87C67" w:rsidP="00B86DD2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54A8C">
              <w:rPr>
                <w:rFonts w:cstheme="minorHAnsi"/>
                <w:color w:val="000000"/>
                <w:sz w:val="16"/>
                <w:szCs w:val="16"/>
              </w:rPr>
              <w:t>Russian; English</w:t>
            </w:r>
          </w:p>
        </w:tc>
      </w:tr>
      <w:tr w:rsidR="00F87C67" w:rsidRPr="00854A8C" w14:paraId="75BCB83D" w14:textId="77777777" w:rsidTr="00B86DD2">
        <w:trPr>
          <w:trHeight w:val="270"/>
        </w:trPr>
        <w:tc>
          <w:tcPr>
            <w:tcW w:w="1129" w:type="dxa"/>
            <w:shd w:val="clear" w:color="auto" w:fill="FFFFFF" w:themeFill="background1"/>
            <w:noWrap/>
            <w:hideMark/>
          </w:tcPr>
          <w:p w14:paraId="5786A537" w14:textId="77777777" w:rsidR="00F87C67" w:rsidRPr="00854A8C" w:rsidRDefault="00F87C67" w:rsidP="00B86DD2">
            <w:pP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854A8C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Liechtenstein</w:t>
            </w:r>
          </w:p>
        </w:tc>
        <w:tc>
          <w:tcPr>
            <w:tcW w:w="964" w:type="dxa"/>
            <w:shd w:val="clear" w:color="auto" w:fill="FFFFFF" w:themeFill="background1"/>
          </w:tcPr>
          <w:p w14:paraId="637D02C0" w14:textId="77777777" w:rsidR="00F87C67" w:rsidRPr="00854A8C" w:rsidRDefault="00F87C67" w:rsidP="00B86DD2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0720D">
              <w:rPr>
                <w:rFonts w:cstheme="minorHAns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50" w:type="dxa"/>
            <w:shd w:val="clear" w:color="auto" w:fill="FFFFFF" w:themeFill="background1"/>
          </w:tcPr>
          <w:p w14:paraId="4DDF5C70" w14:textId="77777777" w:rsidR="00F87C67" w:rsidRPr="00854A8C" w:rsidRDefault="00F87C67" w:rsidP="00B86DD2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2268" w:type="dxa"/>
            <w:shd w:val="clear" w:color="auto" w:fill="FFFFFF" w:themeFill="background1"/>
            <w:noWrap/>
            <w:hideMark/>
          </w:tcPr>
          <w:p w14:paraId="0CEA029E" w14:textId="77777777" w:rsidR="00F87C67" w:rsidRPr="00854A8C" w:rsidRDefault="00F87C67" w:rsidP="00B86DD2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54A8C">
              <w:rPr>
                <w:rFonts w:eastAsia="Times New Roman" w:cstheme="minorHAnsi"/>
                <w:color w:val="000000"/>
                <w:sz w:val="16"/>
                <w:szCs w:val="16"/>
              </w:rPr>
              <w:t>Switzerland, Austria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08731748" w14:textId="77777777" w:rsidR="00F87C67" w:rsidRPr="00854A8C" w:rsidRDefault="00F87C67" w:rsidP="00B86DD2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54A8C">
              <w:rPr>
                <w:rFonts w:eastAsia="Times New Roman" w:cstheme="min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14:paraId="4250DB41" w14:textId="77777777" w:rsidR="00F87C67" w:rsidRPr="00854A8C" w:rsidRDefault="00F87C67" w:rsidP="00B86DD2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54A8C">
              <w:rPr>
                <w:rFonts w:cstheme="minorHAnsi"/>
                <w:color w:val="000000"/>
                <w:sz w:val="16"/>
                <w:szCs w:val="16"/>
              </w:rPr>
              <w:t xml:space="preserve">German; English </w:t>
            </w:r>
          </w:p>
        </w:tc>
        <w:tc>
          <w:tcPr>
            <w:tcW w:w="2297" w:type="dxa"/>
            <w:shd w:val="clear" w:color="auto" w:fill="FFFFFF" w:themeFill="background1"/>
            <w:noWrap/>
            <w:hideMark/>
          </w:tcPr>
          <w:p w14:paraId="32F82C00" w14:textId="77777777" w:rsidR="00F87C67" w:rsidRPr="00854A8C" w:rsidRDefault="00F87C67" w:rsidP="00B86DD2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54A8C">
              <w:rPr>
                <w:rFonts w:cstheme="minorHAnsi"/>
                <w:color w:val="000000"/>
                <w:sz w:val="16"/>
                <w:szCs w:val="16"/>
              </w:rPr>
              <w:t> </w:t>
            </w:r>
          </w:p>
        </w:tc>
      </w:tr>
      <w:tr w:rsidR="00F87C67" w:rsidRPr="00854A8C" w14:paraId="12B7D6A8" w14:textId="77777777" w:rsidTr="00B86DD2">
        <w:trPr>
          <w:trHeight w:val="260"/>
        </w:trPr>
        <w:tc>
          <w:tcPr>
            <w:tcW w:w="1129" w:type="dxa"/>
            <w:shd w:val="clear" w:color="auto" w:fill="FFFFFF" w:themeFill="background1"/>
            <w:noWrap/>
            <w:hideMark/>
          </w:tcPr>
          <w:p w14:paraId="63F4FDDC" w14:textId="77777777" w:rsidR="00F87C67" w:rsidRPr="00854A8C" w:rsidRDefault="00F87C67" w:rsidP="00B86DD2">
            <w:pP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854A8C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Lithuania</w:t>
            </w:r>
          </w:p>
        </w:tc>
        <w:tc>
          <w:tcPr>
            <w:tcW w:w="964" w:type="dxa"/>
            <w:shd w:val="clear" w:color="auto" w:fill="FFFFFF" w:themeFill="background1"/>
          </w:tcPr>
          <w:p w14:paraId="48BBCAF2" w14:textId="77777777" w:rsidR="00F87C67" w:rsidRPr="00854A8C" w:rsidRDefault="00F87C67" w:rsidP="00B86DD2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0720D">
              <w:rPr>
                <w:rFonts w:eastAsia="Times New Roman" w:cstheme="minorHAns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50" w:type="dxa"/>
            <w:shd w:val="clear" w:color="auto" w:fill="FFFFFF" w:themeFill="background1"/>
          </w:tcPr>
          <w:p w14:paraId="67658093" w14:textId="77777777" w:rsidR="00F87C67" w:rsidRPr="00854A8C" w:rsidRDefault="00F87C67" w:rsidP="00B86DD2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0720D">
              <w:rPr>
                <w:rFonts w:eastAsia="Times New Roman" w:cstheme="minorHAns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2268" w:type="dxa"/>
            <w:shd w:val="clear" w:color="auto" w:fill="FFFFFF" w:themeFill="background1"/>
            <w:noWrap/>
            <w:hideMark/>
          </w:tcPr>
          <w:p w14:paraId="3C027F5D" w14:textId="77777777" w:rsidR="00F87C67" w:rsidRPr="00854A8C" w:rsidRDefault="00F87C67" w:rsidP="00B86DD2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54A8C">
              <w:rPr>
                <w:rFonts w:eastAsia="Times New Roman" w:cstheme="minorHAnsi"/>
                <w:color w:val="000000"/>
                <w:sz w:val="16"/>
                <w:szCs w:val="16"/>
              </w:rPr>
              <w:t>Latvia, Belarus, Poland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46DCE535" w14:textId="77777777" w:rsidR="00F87C67" w:rsidRPr="00854A8C" w:rsidRDefault="00F87C67" w:rsidP="00B86DD2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54A8C">
              <w:rPr>
                <w:rFonts w:eastAsia="Times New Roman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14:paraId="2351F49A" w14:textId="77777777" w:rsidR="00F87C67" w:rsidRPr="00854A8C" w:rsidRDefault="00F87C67" w:rsidP="00B86DD2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54A8C">
              <w:rPr>
                <w:rFonts w:cstheme="minorHAnsi"/>
                <w:color w:val="000000"/>
                <w:sz w:val="16"/>
                <w:szCs w:val="16"/>
              </w:rPr>
              <w:t>Lithuanian; English</w:t>
            </w:r>
          </w:p>
        </w:tc>
        <w:tc>
          <w:tcPr>
            <w:tcW w:w="2297" w:type="dxa"/>
            <w:shd w:val="clear" w:color="auto" w:fill="FFFFFF" w:themeFill="background1"/>
            <w:noWrap/>
            <w:hideMark/>
          </w:tcPr>
          <w:p w14:paraId="1A218353" w14:textId="77777777" w:rsidR="00F87C67" w:rsidRPr="00854A8C" w:rsidRDefault="00F87C67" w:rsidP="00B86DD2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54A8C">
              <w:rPr>
                <w:rFonts w:cstheme="minorHAnsi"/>
                <w:color w:val="000000"/>
                <w:sz w:val="16"/>
                <w:szCs w:val="16"/>
              </w:rPr>
              <w:t>Russian; Polish</w:t>
            </w:r>
          </w:p>
        </w:tc>
      </w:tr>
      <w:tr w:rsidR="00F87C67" w:rsidRPr="00854A8C" w14:paraId="350C0445" w14:textId="77777777" w:rsidTr="00B86DD2">
        <w:trPr>
          <w:trHeight w:val="270"/>
        </w:trPr>
        <w:tc>
          <w:tcPr>
            <w:tcW w:w="1129" w:type="dxa"/>
            <w:shd w:val="clear" w:color="auto" w:fill="FFFFFF" w:themeFill="background1"/>
            <w:noWrap/>
            <w:hideMark/>
          </w:tcPr>
          <w:p w14:paraId="31B293CB" w14:textId="77777777" w:rsidR="00F87C67" w:rsidRPr="00854A8C" w:rsidRDefault="00F87C67" w:rsidP="00B86DD2">
            <w:pP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854A8C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Luxembourg</w:t>
            </w:r>
          </w:p>
        </w:tc>
        <w:tc>
          <w:tcPr>
            <w:tcW w:w="964" w:type="dxa"/>
            <w:shd w:val="clear" w:color="auto" w:fill="FFFFFF" w:themeFill="background1"/>
          </w:tcPr>
          <w:p w14:paraId="2ADCA565" w14:textId="77777777" w:rsidR="00F87C67" w:rsidRPr="00854A8C" w:rsidRDefault="00F87C67" w:rsidP="00B86DD2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0720D">
              <w:rPr>
                <w:rFonts w:eastAsia="Times New Roman" w:cstheme="minorHAns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50" w:type="dxa"/>
            <w:shd w:val="clear" w:color="auto" w:fill="FFFFFF" w:themeFill="background1"/>
          </w:tcPr>
          <w:p w14:paraId="6DC1D494" w14:textId="77777777" w:rsidR="00F87C67" w:rsidRPr="00854A8C" w:rsidRDefault="00F87C67" w:rsidP="00B86DD2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0720D">
              <w:rPr>
                <w:rFonts w:eastAsia="Times New Roman" w:cstheme="minorHAns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2268" w:type="dxa"/>
            <w:shd w:val="clear" w:color="auto" w:fill="FFFFFF" w:themeFill="background1"/>
            <w:noWrap/>
            <w:hideMark/>
          </w:tcPr>
          <w:p w14:paraId="40051725" w14:textId="77777777" w:rsidR="00F87C67" w:rsidRPr="00854A8C" w:rsidRDefault="00F87C67" w:rsidP="00B86DD2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54A8C">
              <w:rPr>
                <w:rFonts w:eastAsia="Times New Roman" w:cstheme="minorHAnsi"/>
                <w:color w:val="000000"/>
                <w:sz w:val="16"/>
                <w:szCs w:val="16"/>
              </w:rPr>
              <w:t>Belgium, Germany, France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1E55B724" w14:textId="77777777" w:rsidR="00F87C67" w:rsidRPr="00854A8C" w:rsidRDefault="00F87C67" w:rsidP="00B86DD2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54A8C">
              <w:rPr>
                <w:rFonts w:eastAsia="Times New Roman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14:paraId="595FAB9B" w14:textId="77777777" w:rsidR="00F87C67" w:rsidRPr="00854A8C" w:rsidRDefault="00F87C67" w:rsidP="00B86DD2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54A8C">
              <w:rPr>
                <w:rFonts w:cstheme="minorHAnsi"/>
                <w:color w:val="000000"/>
                <w:sz w:val="16"/>
                <w:szCs w:val="16"/>
              </w:rPr>
              <w:t>French; German; English; Luxembourg</w:t>
            </w:r>
          </w:p>
        </w:tc>
        <w:tc>
          <w:tcPr>
            <w:tcW w:w="2297" w:type="dxa"/>
            <w:shd w:val="clear" w:color="auto" w:fill="FFFFFF" w:themeFill="background1"/>
            <w:noWrap/>
          </w:tcPr>
          <w:p w14:paraId="464736BE" w14:textId="77777777" w:rsidR="00F87C67" w:rsidRPr="00854A8C" w:rsidRDefault="00F87C67" w:rsidP="00B86DD2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54A8C">
              <w:rPr>
                <w:rFonts w:cstheme="minorHAnsi"/>
                <w:color w:val="000000"/>
                <w:sz w:val="16"/>
                <w:szCs w:val="16"/>
              </w:rPr>
              <w:t> </w:t>
            </w:r>
          </w:p>
        </w:tc>
      </w:tr>
      <w:tr w:rsidR="00F87C67" w:rsidRPr="00854A8C" w14:paraId="0A31D576" w14:textId="77777777" w:rsidTr="00B86DD2">
        <w:trPr>
          <w:trHeight w:val="270"/>
        </w:trPr>
        <w:tc>
          <w:tcPr>
            <w:tcW w:w="1129" w:type="dxa"/>
            <w:shd w:val="clear" w:color="auto" w:fill="FFFFFF" w:themeFill="background1"/>
            <w:noWrap/>
            <w:hideMark/>
          </w:tcPr>
          <w:p w14:paraId="290C9E77" w14:textId="77777777" w:rsidR="00F87C67" w:rsidRPr="00854A8C" w:rsidRDefault="00F87C67" w:rsidP="00B86DD2">
            <w:pP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854A8C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Malta</w:t>
            </w:r>
          </w:p>
        </w:tc>
        <w:tc>
          <w:tcPr>
            <w:tcW w:w="964" w:type="dxa"/>
            <w:shd w:val="clear" w:color="auto" w:fill="FFFFFF" w:themeFill="background1"/>
          </w:tcPr>
          <w:p w14:paraId="6427F513" w14:textId="77777777" w:rsidR="00F87C67" w:rsidRPr="00854A8C" w:rsidRDefault="00F87C67" w:rsidP="00B86DD2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0720D">
              <w:rPr>
                <w:rFonts w:eastAsia="Times New Roman" w:cstheme="minorHAns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50" w:type="dxa"/>
            <w:shd w:val="clear" w:color="auto" w:fill="FFFFFF" w:themeFill="background1"/>
          </w:tcPr>
          <w:p w14:paraId="6BF1BC6E" w14:textId="77777777" w:rsidR="00F87C67" w:rsidRPr="00854A8C" w:rsidRDefault="00F87C67" w:rsidP="00B86DD2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0720D">
              <w:rPr>
                <w:rFonts w:eastAsia="Times New Roman" w:cstheme="minorHAns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2268" w:type="dxa"/>
            <w:shd w:val="clear" w:color="auto" w:fill="FFFFFF" w:themeFill="background1"/>
            <w:noWrap/>
          </w:tcPr>
          <w:p w14:paraId="33D6C2B2" w14:textId="77777777" w:rsidR="00F87C67" w:rsidRPr="00854A8C" w:rsidRDefault="00F87C67" w:rsidP="00B86DD2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FFFFFF" w:themeFill="background1"/>
            <w:noWrap/>
          </w:tcPr>
          <w:p w14:paraId="50F7EE85" w14:textId="77777777" w:rsidR="00F87C67" w:rsidRPr="00854A8C" w:rsidRDefault="00F87C67" w:rsidP="00B86DD2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54A8C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14:paraId="52864593" w14:textId="77777777" w:rsidR="00F87C67" w:rsidRPr="00854A8C" w:rsidRDefault="00F87C67" w:rsidP="00B86DD2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54A8C">
              <w:rPr>
                <w:rFonts w:cstheme="minorHAnsi"/>
                <w:color w:val="000000"/>
                <w:sz w:val="16"/>
                <w:szCs w:val="16"/>
              </w:rPr>
              <w:t xml:space="preserve">English </w:t>
            </w:r>
          </w:p>
        </w:tc>
        <w:tc>
          <w:tcPr>
            <w:tcW w:w="2297" w:type="dxa"/>
            <w:shd w:val="clear" w:color="auto" w:fill="FFFFFF" w:themeFill="background1"/>
            <w:noWrap/>
          </w:tcPr>
          <w:p w14:paraId="0427E967" w14:textId="77777777" w:rsidR="00F87C67" w:rsidRPr="00854A8C" w:rsidRDefault="00F87C67" w:rsidP="00B86DD2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54A8C">
              <w:rPr>
                <w:rFonts w:cstheme="minorHAnsi"/>
                <w:color w:val="000000"/>
                <w:sz w:val="16"/>
                <w:szCs w:val="16"/>
              </w:rPr>
              <w:t> </w:t>
            </w:r>
          </w:p>
        </w:tc>
      </w:tr>
      <w:tr w:rsidR="00F87C67" w:rsidRPr="00854A8C" w14:paraId="4B4E2CED" w14:textId="77777777" w:rsidTr="00B86DD2">
        <w:trPr>
          <w:trHeight w:val="270"/>
        </w:trPr>
        <w:tc>
          <w:tcPr>
            <w:tcW w:w="1129" w:type="dxa"/>
            <w:shd w:val="clear" w:color="auto" w:fill="FFFFFF" w:themeFill="background1"/>
            <w:noWrap/>
            <w:hideMark/>
          </w:tcPr>
          <w:p w14:paraId="34D6B675" w14:textId="77777777" w:rsidR="00F87C67" w:rsidRPr="00854A8C" w:rsidRDefault="00F87C67" w:rsidP="00B86DD2">
            <w:pP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854A8C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Netherlands</w:t>
            </w:r>
          </w:p>
        </w:tc>
        <w:tc>
          <w:tcPr>
            <w:tcW w:w="964" w:type="dxa"/>
            <w:shd w:val="clear" w:color="auto" w:fill="FFFFFF" w:themeFill="background1"/>
          </w:tcPr>
          <w:p w14:paraId="2C226EE3" w14:textId="77777777" w:rsidR="00F87C67" w:rsidRPr="00854A8C" w:rsidRDefault="00F87C67" w:rsidP="00B86DD2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0720D">
              <w:rPr>
                <w:rFonts w:eastAsia="Times New Roman" w:cstheme="minorHAns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50" w:type="dxa"/>
            <w:shd w:val="clear" w:color="auto" w:fill="FFFFFF" w:themeFill="background1"/>
          </w:tcPr>
          <w:p w14:paraId="4004BFC6" w14:textId="77777777" w:rsidR="00F87C67" w:rsidRPr="00854A8C" w:rsidRDefault="00F87C67" w:rsidP="00B86DD2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0720D">
              <w:rPr>
                <w:rFonts w:eastAsia="Times New Roman" w:cstheme="minorHAns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2268" w:type="dxa"/>
            <w:shd w:val="clear" w:color="auto" w:fill="FFFFFF" w:themeFill="background1"/>
            <w:noWrap/>
            <w:hideMark/>
          </w:tcPr>
          <w:p w14:paraId="113DE972" w14:textId="77777777" w:rsidR="00F87C67" w:rsidRPr="00854A8C" w:rsidRDefault="00F87C67" w:rsidP="00B86DD2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54A8C">
              <w:rPr>
                <w:rFonts w:eastAsia="Times New Roman" w:cstheme="minorHAnsi"/>
                <w:color w:val="000000"/>
                <w:sz w:val="16"/>
                <w:szCs w:val="16"/>
              </w:rPr>
              <w:t>Germany, Belgium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0F317E14" w14:textId="77777777" w:rsidR="00F87C67" w:rsidRPr="00854A8C" w:rsidRDefault="00F87C67" w:rsidP="00B86DD2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54A8C">
              <w:rPr>
                <w:rFonts w:eastAsia="Times New Roman" w:cstheme="min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14:paraId="78BE7990" w14:textId="77777777" w:rsidR="00F87C67" w:rsidRPr="00854A8C" w:rsidRDefault="00F87C67" w:rsidP="00B86DD2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54A8C">
              <w:rPr>
                <w:rFonts w:cstheme="minorHAnsi"/>
                <w:color w:val="000000"/>
                <w:sz w:val="16"/>
                <w:szCs w:val="16"/>
              </w:rPr>
              <w:t>Dutch; English</w:t>
            </w:r>
          </w:p>
        </w:tc>
        <w:tc>
          <w:tcPr>
            <w:tcW w:w="2297" w:type="dxa"/>
            <w:shd w:val="clear" w:color="auto" w:fill="FFFFFF" w:themeFill="background1"/>
            <w:noWrap/>
          </w:tcPr>
          <w:p w14:paraId="3E4A8146" w14:textId="77777777" w:rsidR="00F87C67" w:rsidRPr="00854A8C" w:rsidRDefault="00F87C67" w:rsidP="00B86DD2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54A8C">
              <w:rPr>
                <w:rFonts w:cstheme="minorHAnsi"/>
                <w:color w:val="000000"/>
                <w:sz w:val="16"/>
                <w:szCs w:val="16"/>
              </w:rPr>
              <w:t> </w:t>
            </w:r>
          </w:p>
        </w:tc>
      </w:tr>
      <w:tr w:rsidR="00F87C67" w:rsidRPr="00854A8C" w14:paraId="7D0D33D5" w14:textId="77777777" w:rsidTr="00B86DD2">
        <w:trPr>
          <w:trHeight w:val="271"/>
        </w:trPr>
        <w:tc>
          <w:tcPr>
            <w:tcW w:w="1129" w:type="dxa"/>
            <w:shd w:val="clear" w:color="auto" w:fill="FFFFFF" w:themeFill="background1"/>
            <w:noWrap/>
            <w:hideMark/>
          </w:tcPr>
          <w:p w14:paraId="111E596A" w14:textId="77777777" w:rsidR="00F87C67" w:rsidRPr="00854A8C" w:rsidRDefault="00F87C67" w:rsidP="00B86DD2">
            <w:pP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854A8C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Norway</w:t>
            </w:r>
          </w:p>
        </w:tc>
        <w:tc>
          <w:tcPr>
            <w:tcW w:w="964" w:type="dxa"/>
            <w:shd w:val="clear" w:color="auto" w:fill="FFFFFF" w:themeFill="background1"/>
          </w:tcPr>
          <w:p w14:paraId="5458FEC4" w14:textId="77777777" w:rsidR="00F87C67" w:rsidRPr="00854A8C" w:rsidRDefault="00F87C67" w:rsidP="00B86DD2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0720D">
              <w:rPr>
                <w:rFonts w:eastAsia="Times New Roman" w:cstheme="minorHAns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50" w:type="dxa"/>
            <w:shd w:val="clear" w:color="auto" w:fill="FFFFFF" w:themeFill="background1"/>
          </w:tcPr>
          <w:p w14:paraId="75327513" w14:textId="77777777" w:rsidR="00F87C67" w:rsidRPr="00854A8C" w:rsidRDefault="00F87C67" w:rsidP="00B86DD2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2268" w:type="dxa"/>
            <w:shd w:val="clear" w:color="auto" w:fill="FFFFFF" w:themeFill="background1"/>
            <w:noWrap/>
            <w:hideMark/>
          </w:tcPr>
          <w:p w14:paraId="2BC24BDF" w14:textId="77777777" w:rsidR="00F87C67" w:rsidRPr="00854A8C" w:rsidRDefault="00F87C67" w:rsidP="00B86DD2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54A8C">
              <w:rPr>
                <w:rFonts w:eastAsia="Times New Roman" w:cstheme="minorHAnsi"/>
                <w:color w:val="000000"/>
                <w:sz w:val="16"/>
                <w:szCs w:val="16"/>
              </w:rPr>
              <w:t>Sweden, Finland, Russia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57E56820" w14:textId="77777777" w:rsidR="00F87C67" w:rsidRPr="00854A8C" w:rsidRDefault="00F87C67" w:rsidP="00B86DD2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54A8C">
              <w:rPr>
                <w:rFonts w:eastAsia="Times New Roman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14:paraId="16D883B8" w14:textId="77777777" w:rsidR="00F87C67" w:rsidRPr="00854A8C" w:rsidRDefault="00F87C67" w:rsidP="00B86DD2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54A8C">
              <w:rPr>
                <w:rFonts w:cstheme="minorHAnsi"/>
                <w:color w:val="000000"/>
                <w:sz w:val="16"/>
                <w:szCs w:val="16"/>
              </w:rPr>
              <w:t xml:space="preserve">English; </w:t>
            </w:r>
            <w:proofErr w:type="spellStart"/>
            <w:r w:rsidRPr="00854A8C">
              <w:rPr>
                <w:rFonts w:cstheme="minorHAnsi"/>
                <w:color w:val="000000"/>
                <w:sz w:val="16"/>
                <w:szCs w:val="16"/>
              </w:rPr>
              <w:t>Norweign</w:t>
            </w:r>
            <w:proofErr w:type="spellEnd"/>
            <w:r w:rsidRPr="00854A8C">
              <w:rPr>
                <w:rFonts w:cstheme="minorHAnsi"/>
                <w:color w:val="000000"/>
                <w:sz w:val="16"/>
                <w:szCs w:val="16"/>
              </w:rPr>
              <w:t>; Bokmål; Sámi</w:t>
            </w:r>
          </w:p>
        </w:tc>
        <w:tc>
          <w:tcPr>
            <w:tcW w:w="2297" w:type="dxa"/>
            <w:shd w:val="clear" w:color="auto" w:fill="FFFFFF" w:themeFill="background1"/>
            <w:hideMark/>
          </w:tcPr>
          <w:p w14:paraId="0B41F97F" w14:textId="77777777" w:rsidR="00F87C67" w:rsidRPr="00854A8C" w:rsidRDefault="00F87C67" w:rsidP="00B86DD2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54A8C">
              <w:rPr>
                <w:rFonts w:cstheme="minorHAnsi"/>
                <w:color w:val="000000"/>
                <w:sz w:val="16"/>
                <w:szCs w:val="16"/>
              </w:rPr>
              <w:t>Amharic, Arabic, Estonian, Farsi; French; German; Greek; Lithuanian; Pashto; Polish; Romanian; Russian; Somali; Sorani; Spanish; Tigrinya, Turkish; Urdu</w:t>
            </w:r>
          </w:p>
        </w:tc>
      </w:tr>
      <w:tr w:rsidR="00F87C67" w:rsidRPr="00854A8C" w14:paraId="79056B87" w14:textId="77777777" w:rsidTr="00B86DD2">
        <w:trPr>
          <w:trHeight w:val="260"/>
        </w:trPr>
        <w:tc>
          <w:tcPr>
            <w:tcW w:w="1129" w:type="dxa"/>
            <w:shd w:val="clear" w:color="auto" w:fill="FFFFFF" w:themeFill="background1"/>
            <w:noWrap/>
            <w:hideMark/>
          </w:tcPr>
          <w:p w14:paraId="7E8A6324" w14:textId="77777777" w:rsidR="00F87C67" w:rsidRPr="00854A8C" w:rsidRDefault="00F87C67" w:rsidP="00B86DD2">
            <w:pP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854A8C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Poland</w:t>
            </w:r>
          </w:p>
        </w:tc>
        <w:tc>
          <w:tcPr>
            <w:tcW w:w="964" w:type="dxa"/>
            <w:shd w:val="clear" w:color="auto" w:fill="FFFFFF" w:themeFill="background1"/>
          </w:tcPr>
          <w:p w14:paraId="1E0A6A85" w14:textId="77777777" w:rsidR="00F87C67" w:rsidRPr="00854A8C" w:rsidRDefault="00F87C67" w:rsidP="00B86DD2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0720D">
              <w:rPr>
                <w:rFonts w:eastAsia="Times New Roman" w:cstheme="minorHAns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50" w:type="dxa"/>
            <w:shd w:val="clear" w:color="auto" w:fill="FFFFFF" w:themeFill="background1"/>
          </w:tcPr>
          <w:p w14:paraId="10A52F56" w14:textId="77777777" w:rsidR="00F87C67" w:rsidRPr="00854A8C" w:rsidRDefault="00F87C67" w:rsidP="00B86DD2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0720D">
              <w:rPr>
                <w:rFonts w:eastAsia="Times New Roman" w:cstheme="minorHAns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2268" w:type="dxa"/>
            <w:shd w:val="clear" w:color="auto" w:fill="FFFFFF" w:themeFill="background1"/>
            <w:noWrap/>
            <w:hideMark/>
          </w:tcPr>
          <w:p w14:paraId="2C15A081" w14:textId="77777777" w:rsidR="00F87C67" w:rsidRPr="00854A8C" w:rsidRDefault="00F87C67" w:rsidP="00B86DD2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54A8C">
              <w:rPr>
                <w:rFonts w:eastAsia="Times New Roman" w:cstheme="minorHAnsi"/>
                <w:color w:val="000000"/>
                <w:sz w:val="16"/>
                <w:szCs w:val="16"/>
              </w:rPr>
              <w:t>Germany, Czech Republic, Slovakia, Ukraine, Belarus, Lithuania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54BB396C" w14:textId="77777777" w:rsidR="00F87C67" w:rsidRPr="00854A8C" w:rsidRDefault="00F87C67" w:rsidP="00B86DD2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54A8C">
              <w:rPr>
                <w:rFonts w:eastAsia="Times New Roman" w:cstheme="minorHAnsi"/>
                <w:color w:val="000000"/>
                <w:sz w:val="16"/>
                <w:szCs w:val="16"/>
              </w:rPr>
              <w:t>6</w:t>
            </w:r>
          </w:p>
        </w:tc>
        <w:tc>
          <w:tcPr>
            <w:tcW w:w="1276" w:type="dxa"/>
            <w:shd w:val="clear" w:color="auto" w:fill="FFFFFF" w:themeFill="background1"/>
            <w:noWrap/>
          </w:tcPr>
          <w:p w14:paraId="2D96C5CB" w14:textId="77777777" w:rsidR="00F87C67" w:rsidRPr="00854A8C" w:rsidRDefault="00F87C67" w:rsidP="00B86DD2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54A8C">
              <w:rPr>
                <w:rFonts w:cstheme="minorHAnsi"/>
                <w:color w:val="000000"/>
                <w:sz w:val="16"/>
                <w:szCs w:val="16"/>
              </w:rPr>
              <w:t>Polish</w:t>
            </w:r>
          </w:p>
        </w:tc>
        <w:tc>
          <w:tcPr>
            <w:tcW w:w="2297" w:type="dxa"/>
            <w:shd w:val="clear" w:color="auto" w:fill="FFFFFF" w:themeFill="background1"/>
          </w:tcPr>
          <w:p w14:paraId="0C2EC342" w14:textId="77777777" w:rsidR="00F87C67" w:rsidRPr="00854A8C" w:rsidRDefault="00F87C67" w:rsidP="00B86DD2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54A8C">
              <w:rPr>
                <w:rFonts w:cstheme="minorHAnsi"/>
                <w:color w:val="000000"/>
                <w:sz w:val="16"/>
                <w:szCs w:val="16"/>
              </w:rPr>
              <w:t xml:space="preserve">Russian; </w:t>
            </w:r>
            <w:proofErr w:type="spellStart"/>
            <w:r w:rsidRPr="00854A8C">
              <w:rPr>
                <w:rFonts w:cstheme="minorHAnsi"/>
                <w:color w:val="000000"/>
                <w:sz w:val="16"/>
                <w:szCs w:val="16"/>
              </w:rPr>
              <w:t>Ukranian</w:t>
            </w:r>
            <w:proofErr w:type="spellEnd"/>
            <w:r w:rsidRPr="00854A8C">
              <w:rPr>
                <w:rFonts w:cstheme="minorHAnsi"/>
                <w:color w:val="000000"/>
                <w:sz w:val="16"/>
                <w:szCs w:val="16"/>
              </w:rPr>
              <w:t>; English</w:t>
            </w:r>
          </w:p>
        </w:tc>
      </w:tr>
      <w:tr w:rsidR="00F87C67" w:rsidRPr="00854A8C" w14:paraId="56E8D991" w14:textId="77777777" w:rsidTr="00B86DD2">
        <w:trPr>
          <w:trHeight w:val="270"/>
        </w:trPr>
        <w:tc>
          <w:tcPr>
            <w:tcW w:w="1129" w:type="dxa"/>
            <w:shd w:val="clear" w:color="auto" w:fill="FFFFFF" w:themeFill="background1"/>
            <w:noWrap/>
            <w:hideMark/>
          </w:tcPr>
          <w:p w14:paraId="5FFB0EDB" w14:textId="77777777" w:rsidR="00F87C67" w:rsidRPr="00854A8C" w:rsidRDefault="00F87C67" w:rsidP="00B86DD2">
            <w:pP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854A8C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Portugal</w:t>
            </w:r>
          </w:p>
        </w:tc>
        <w:tc>
          <w:tcPr>
            <w:tcW w:w="964" w:type="dxa"/>
            <w:shd w:val="clear" w:color="auto" w:fill="FFFFFF" w:themeFill="background1"/>
          </w:tcPr>
          <w:p w14:paraId="3D75C84B" w14:textId="77777777" w:rsidR="00F87C67" w:rsidRPr="00854A8C" w:rsidRDefault="00F87C67" w:rsidP="00B86DD2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0720D">
              <w:rPr>
                <w:rFonts w:cstheme="minorHAns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50" w:type="dxa"/>
            <w:shd w:val="clear" w:color="auto" w:fill="FFFFFF" w:themeFill="background1"/>
          </w:tcPr>
          <w:p w14:paraId="6A91ABD4" w14:textId="77777777" w:rsidR="00F87C67" w:rsidRPr="00854A8C" w:rsidRDefault="00F87C67" w:rsidP="00B86DD2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0720D">
              <w:rPr>
                <w:rFonts w:cstheme="minorHAns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2268" w:type="dxa"/>
            <w:shd w:val="clear" w:color="auto" w:fill="FFFFFF" w:themeFill="background1"/>
            <w:noWrap/>
            <w:hideMark/>
          </w:tcPr>
          <w:p w14:paraId="7179C1E6" w14:textId="77777777" w:rsidR="00F87C67" w:rsidRPr="00854A8C" w:rsidRDefault="00F87C67" w:rsidP="00B86DD2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54A8C">
              <w:rPr>
                <w:rFonts w:eastAsia="Times New Roman" w:cstheme="minorHAnsi"/>
                <w:color w:val="000000"/>
                <w:sz w:val="16"/>
                <w:szCs w:val="16"/>
              </w:rPr>
              <w:t>Spain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6710853F" w14:textId="77777777" w:rsidR="00F87C67" w:rsidRPr="00854A8C" w:rsidRDefault="00F87C67" w:rsidP="00B86DD2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54A8C">
              <w:rPr>
                <w:rFonts w:eastAsia="Times New Roman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14:paraId="7FD4A2EA" w14:textId="77777777" w:rsidR="00F87C67" w:rsidRPr="00854A8C" w:rsidRDefault="00F87C67" w:rsidP="00B86DD2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54A8C">
              <w:rPr>
                <w:rFonts w:cstheme="minorHAnsi"/>
                <w:color w:val="000000"/>
                <w:sz w:val="16"/>
                <w:szCs w:val="16"/>
              </w:rPr>
              <w:t>Portuguese</w:t>
            </w:r>
          </w:p>
        </w:tc>
        <w:tc>
          <w:tcPr>
            <w:tcW w:w="2297" w:type="dxa"/>
            <w:shd w:val="clear" w:color="auto" w:fill="FFFFFF" w:themeFill="background1"/>
            <w:noWrap/>
            <w:hideMark/>
          </w:tcPr>
          <w:p w14:paraId="1B7AF3D4" w14:textId="77777777" w:rsidR="00F87C67" w:rsidRPr="00854A8C" w:rsidRDefault="00F87C67" w:rsidP="00B86DD2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54A8C">
              <w:rPr>
                <w:rFonts w:cstheme="minorHAnsi"/>
                <w:color w:val="000000"/>
                <w:sz w:val="16"/>
                <w:szCs w:val="16"/>
              </w:rPr>
              <w:t>English, Arabic, Chinese, Dutch, French, German, Italian, Japanese, Russian, Spanish</w:t>
            </w:r>
          </w:p>
        </w:tc>
      </w:tr>
      <w:tr w:rsidR="00F87C67" w:rsidRPr="00854A8C" w14:paraId="6B13E44F" w14:textId="77777777" w:rsidTr="00B86DD2">
        <w:trPr>
          <w:trHeight w:val="270"/>
        </w:trPr>
        <w:tc>
          <w:tcPr>
            <w:tcW w:w="1129" w:type="dxa"/>
            <w:shd w:val="clear" w:color="auto" w:fill="FFFFFF" w:themeFill="background1"/>
            <w:noWrap/>
          </w:tcPr>
          <w:p w14:paraId="3DEF6971" w14:textId="77777777" w:rsidR="00F87C67" w:rsidRPr="00854A8C" w:rsidRDefault="00F87C67" w:rsidP="00B86DD2">
            <w:pP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854A8C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Romania</w:t>
            </w:r>
          </w:p>
        </w:tc>
        <w:tc>
          <w:tcPr>
            <w:tcW w:w="964" w:type="dxa"/>
            <w:shd w:val="clear" w:color="auto" w:fill="FFFFFF" w:themeFill="background1"/>
          </w:tcPr>
          <w:p w14:paraId="24ACDEC2" w14:textId="77777777" w:rsidR="00F87C67" w:rsidRPr="00854A8C" w:rsidRDefault="00F87C67" w:rsidP="00B86DD2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14:paraId="16EA6FA0" w14:textId="77777777" w:rsidR="00F87C67" w:rsidRPr="00854A8C" w:rsidRDefault="00F87C67" w:rsidP="00B86DD2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0720D">
              <w:rPr>
                <w:rFonts w:eastAsia="Times New Roman" w:cstheme="minorHAns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2268" w:type="dxa"/>
            <w:shd w:val="clear" w:color="auto" w:fill="FFFFFF" w:themeFill="background1"/>
            <w:noWrap/>
          </w:tcPr>
          <w:p w14:paraId="3AC91AFA" w14:textId="77777777" w:rsidR="00F87C67" w:rsidRPr="00854A8C" w:rsidRDefault="00F87C67" w:rsidP="00B86DD2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54A8C">
              <w:rPr>
                <w:rFonts w:eastAsia="Times New Roman" w:cstheme="minorHAnsi"/>
                <w:color w:val="000000"/>
                <w:sz w:val="16"/>
                <w:szCs w:val="16"/>
              </w:rPr>
              <w:t>Moldova, Ukraine, Hungary, Serbia, Bulgaria</w:t>
            </w:r>
          </w:p>
        </w:tc>
        <w:tc>
          <w:tcPr>
            <w:tcW w:w="850" w:type="dxa"/>
            <w:shd w:val="clear" w:color="auto" w:fill="FFFFFF" w:themeFill="background1"/>
            <w:noWrap/>
          </w:tcPr>
          <w:p w14:paraId="501CB818" w14:textId="77777777" w:rsidR="00F87C67" w:rsidRPr="00854A8C" w:rsidRDefault="00F87C67" w:rsidP="00B86DD2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54A8C">
              <w:rPr>
                <w:rFonts w:eastAsia="Times New Roman" w:cstheme="min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1276" w:type="dxa"/>
            <w:shd w:val="clear" w:color="auto" w:fill="FFFFFF" w:themeFill="background1"/>
            <w:noWrap/>
          </w:tcPr>
          <w:p w14:paraId="78CF514C" w14:textId="77777777" w:rsidR="00F87C67" w:rsidRPr="00854A8C" w:rsidRDefault="00F87C67" w:rsidP="00B86DD2">
            <w:pPr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Style w:val="normaltextrun"/>
                <w:color w:val="000000"/>
                <w:sz w:val="16"/>
                <w:szCs w:val="16"/>
                <w:lang w:val="en-CA"/>
              </w:rPr>
              <w:t>Romanian</w:t>
            </w:r>
            <w:r>
              <w:rPr>
                <w:rStyle w:val="eop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97" w:type="dxa"/>
            <w:shd w:val="clear" w:color="auto" w:fill="FFFFFF" w:themeFill="background1"/>
            <w:noWrap/>
          </w:tcPr>
          <w:p w14:paraId="446ED5FB" w14:textId="77777777" w:rsidR="00F87C67" w:rsidRPr="00854A8C" w:rsidRDefault="00F87C67" w:rsidP="00B86DD2">
            <w:pPr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Style w:val="eop"/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F87C67" w:rsidRPr="00854A8C" w14:paraId="389481A0" w14:textId="77777777" w:rsidTr="00B86DD2">
        <w:trPr>
          <w:trHeight w:val="270"/>
        </w:trPr>
        <w:tc>
          <w:tcPr>
            <w:tcW w:w="1129" w:type="dxa"/>
            <w:shd w:val="clear" w:color="auto" w:fill="FFFFFF" w:themeFill="background1"/>
            <w:noWrap/>
            <w:hideMark/>
          </w:tcPr>
          <w:p w14:paraId="752A9AA4" w14:textId="77777777" w:rsidR="00F87C67" w:rsidRPr="00854A8C" w:rsidRDefault="00F87C67" w:rsidP="00B86DD2">
            <w:pP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854A8C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Slovakia</w:t>
            </w:r>
          </w:p>
        </w:tc>
        <w:tc>
          <w:tcPr>
            <w:tcW w:w="964" w:type="dxa"/>
            <w:shd w:val="clear" w:color="auto" w:fill="FFFFFF" w:themeFill="background1"/>
          </w:tcPr>
          <w:p w14:paraId="7E7B6DCD" w14:textId="77777777" w:rsidR="00F87C67" w:rsidRPr="00854A8C" w:rsidRDefault="00F87C67" w:rsidP="00B86DD2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0720D">
              <w:rPr>
                <w:rFonts w:eastAsia="Times New Roman" w:cstheme="minorHAns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50" w:type="dxa"/>
            <w:shd w:val="clear" w:color="auto" w:fill="FFFFFF" w:themeFill="background1"/>
          </w:tcPr>
          <w:p w14:paraId="603044C9" w14:textId="77777777" w:rsidR="00F87C67" w:rsidRPr="00854A8C" w:rsidRDefault="00F87C67" w:rsidP="00B86DD2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0720D">
              <w:rPr>
                <w:rFonts w:eastAsia="Times New Roman" w:cstheme="minorHAns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2268" w:type="dxa"/>
            <w:shd w:val="clear" w:color="auto" w:fill="FFFFFF" w:themeFill="background1"/>
            <w:noWrap/>
            <w:hideMark/>
          </w:tcPr>
          <w:p w14:paraId="36CBC1D7" w14:textId="77777777" w:rsidR="00F87C67" w:rsidRPr="00854A8C" w:rsidRDefault="00F87C67" w:rsidP="00B86DD2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54A8C">
              <w:rPr>
                <w:rFonts w:eastAsia="Times New Roman" w:cstheme="minorHAnsi"/>
                <w:color w:val="000000"/>
                <w:sz w:val="16"/>
                <w:szCs w:val="16"/>
              </w:rPr>
              <w:t>Poland, Ukraine, Hungary, Austria, Czech Republic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41D82162" w14:textId="77777777" w:rsidR="00F87C67" w:rsidRPr="00854A8C" w:rsidRDefault="00F87C67" w:rsidP="00B86DD2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54A8C">
              <w:rPr>
                <w:rFonts w:eastAsia="Times New Roman" w:cstheme="min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14:paraId="1B8582FF" w14:textId="77777777" w:rsidR="00F87C67" w:rsidRPr="00854A8C" w:rsidRDefault="00F87C67" w:rsidP="00B86DD2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54A8C">
              <w:rPr>
                <w:rFonts w:cstheme="minorHAnsi"/>
                <w:color w:val="000000"/>
                <w:sz w:val="16"/>
                <w:szCs w:val="16"/>
              </w:rPr>
              <w:t>Slovakian; English</w:t>
            </w:r>
          </w:p>
        </w:tc>
        <w:tc>
          <w:tcPr>
            <w:tcW w:w="2297" w:type="dxa"/>
            <w:shd w:val="clear" w:color="auto" w:fill="FFFFFF" w:themeFill="background1"/>
            <w:noWrap/>
          </w:tcPr>
          <w:p w14:paraId="6BFF34AB" w14:textId="77777777" w:rsidR="00F87C67" w:rsidRPr="00854A8C" w:rsidRDefault="00F87C67" w:rsidP="00B86DD2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54A8C">
              <w:rPr>
                <w:rFonts w:cstheme="minorHAnsi"/>
                <w:color w:val="000000"/>
                <w:sz w:val="16"/>
                <w:szCs w:val="16"/>
              </w:rPr>
              <w:t> </w:t>
            </w:r>
          </w:p>
        </w:tc>
      </w:tr>
      <w:tr w:rsidR="00F87C67" w:rsidRPr="00854A8C" w14:paraId="3EF260D3" w14:textId="77777777" w:rsidTr="00B86DD2">
        <w:trPr>
          <w:trHeight w:val="270"/>
        </w:trPr>
        <w:tc>
          <w:tcPr>
            <w:tcW w:w="1129" w:type="dxa"/>
            <w:shd w:val="clear" w:color="auto" w:fill="FFFFFF" w:themeFill="background1"/>
            <w:noWrap/>
            <w:hideMark/>
          </w:tcPr>
          <w:p w14:paraId="343DBA8E" w14:textId="77777777" w:rsidR="00F87C67" w:rsidRPr="00854A8C" w:rsidRDefault="00F87C67" w:rsidP="00B86DD2">
            <w:pP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854A8C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Slovenia</w:t>
            </w:r>
          </w:p>
        </w:tc>
        <w:tc>
          <w:tcPr>
            <w:tcW w:w="964" w:type="dxa"/>
            <w:shd w:val="clear" w:color="auto" w:fill="FFFFFF" w:themeFill="background1"/>
          </w:tcPr>
          <w:p w14:paraId="3F2AB4D9" w14:textId="77777777" w:rsidR="00F87C67" w:rsidRPr="00854A8C" w:rsidRDefault="00F87C67" w:rsidP="00B86DD2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0720D">
              <w:rPr>
                <w:rFonts w:eastAsia="Times New Roman" w:cstheme="minorHAns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50" w:type="dxa"/>
            <w:shd w:val="clear" w:color="auto" w:fill="FFFFFF" w:themeFill="background1"/>
          </w:tcPr>
          <w:p w14:paraId="6468CBCF" w14:textId="77777777" w:rsidR="00F87C67" w:rsidRPr="00854A8C" w:rsidRDefault="00F87C67" w:rsidP="00B86DD2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0720D">
              <w:rPr>
                <w:rFonts w:eastAsia="Times New Roman" w:cstheme="minorHAns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2268" w:type="dxa"/>
            <w:shd w:val="clear" w:color="auto" w:fill="FFFFFF" w:themeFill="background1"/>
            <w:noWrap/>
            <w:hideMark/>
          </w:tcPr>
          <w:p w14:paraId="235FC261" w14:textId="77777777" w:rsidR="00F87C67" w:rsidRPr="00854A8C" w:rsidRDefault="00F87C67" w:rsidP="00B86DD2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54A8C">
              <w:rPr>
                <w:rFonts w:eastAsia="Times New Roman" w:cstheme="minorHAnsi"/>
                <w:color w:val="000000"/>
                <w:sz w:val="16"/>
                <w:szCs w:val="16"/>
              </w:rPr>
              <w:t>Austria, Hungary, Croatia, Italy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2BB0D895" w14:textId="77777777" w:rsidR="00F87C67" w:rsidRPr="00854A8C" w:rsidRDefault="00F87C67" w:rsidP="00B86DD2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54A8C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14:paraId="3A71A1B3" w14:textId="77777777" w:rsidR="00F87C67" w:rsidRPr="00854A8C" w:rsidRDefault="00F87C67" w:rsidP="00B86DD2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54A8C">
              <w:rPr>
                <w:rFonts w:cstheme="minorHAnsi"/>
                <w:color w:val="000000"/>
                <w:sz w:val="16"/>
                <w:szCs w:val="16"/>
              </w:rPr>
              <w:t>English; Slovenian; Italian; Magyar</w:t>
            </w:r>
          </w:p>
        </w:tc>
        <w:tc>
          <w:tcPr>
            <w:tcW w:w="2297" w:type="dxa"/>
            <w:shd w:val="clear" w:color="auto" w:fill="FFFFFF" w:themeFill="background1"/>
            <w:noWrap/>
          </w:tcPr>
          <w:p w14:paraId="34551423" w14:textId="77777777" w:rsidR="00F87C67" w:rsidRPr="00854A8C" w:rsidRDefault="00F87C67" w:rsidP="00B86DD2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54A8C">
              <w:rPr>
                <w:rFonts w:cstheme="minorHAnsi"/>
                <w:color w:val="000000"/>
                <w:sz w:val="16"/>
                <w:szCs w:val="16"/>
              </w:rPr>
              <w:t> </w:t>
            </w:r>
          </w:p>
        </w:tc>
      </w:tr>
      <w:tr w:rsidR="00F87C67" w:rsidRPr="00854A8C" w14:paraId="5F687A04" w14:textId="77777777" w:rsidTr="00B86DD2">
        <w:trPr>
          <w:trHeight w:val="270"/>
        </w:trPr>
        <w:tc>
          <w:tcPr>
            <w:tcW w:w="1129" w:type="dxa"/>
            <w:shd w:val="clear" w:color="auto" w:fill="FFFFFF" w:themeFill="background1"/>
            <w:noWrap/>
            <w:hideMark/>
          </w:tcPr>
          <w:p w14:paraId="73795DE2" w14:textId="77777777" w:rsidR="00F87C67" w:rsidRPr="00854A8C" w:rsidRDefault="00F87C67" w:rsidP="00B86DD2">
            <w:pP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854A8C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Spain</w:t>
            </w:r>
          </w:p>
        </w:tc>
        <w:tc>
          <w:tcPr>
            <w:tcW w:w="964" w:type="dxa"/>
            <w:shd w:val="clear" w:color="auto" w:fill="FFFFFF" w:themeFill="background1"/>
          </w:tcPr>
          <w:p w14:paraId="1213A223" w14:textId="77777777" w:rsidR="00F87C67" w:rsidRPr="00854A8C" w:rsidRDefault="00F87C67" w:rsidP="00B86DD2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0720D">
              <w:rPr>
                <w:rFonts w:eastAsia="Times New Roman" w:cstheme="minorHAns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50" w:type="dxa"/>
            <w:shd w:val="clear" w:color="auto" w:fill="FFFFFF" w:themeFill="background1"/>
          </w:tcPr>
          <w:p w14:paraId="163FD616" w14:textId="77777777" w:rsidR="00F87C67" w:rsidRPr="00854A8C" w:rsidRDefault="00F87C67" w:rsidP="00B86DD2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0720D">
              <w:rPr>
                <w:rFonts w:eastAsia="Times New Roman" w:cstheme="minorHAns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2268" w:type="dxa"/>
            <w:shd w:val="clear" w:color="auto" w:fill="FFFFFF" w:themeFill="background1"/>
            <w:noWrap/>
            <w:hideMark/>
          </w:tcPr>
          <w:p w14:paraId="2A04B467" w14:textId="77777777" w:rsidR="00F87C67" w:rsidRPr="00854A8C" w:rsidRDefault="00F87C67" w:rsidP="00B86DD2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54A8C">
              <w:rPr>
                <w:rFonts w:eastAsia="Times New Roman" w:cstheme="minorHAnsi"/>
                <w:color w:val="000000"/>
                <w:sz w:val="16"/>
                <w:szCs w:val="16"/>
              </w:rPr>
              <w:t>Portugal, France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1189A5EB" w14:textId="77777777" w:rsidR="00F87C67" w:rsidRPr="00854A8C" w:rsidRDefault="00F87C67" w:rsidP="00B86DD2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54A8C">
              <w:rPr>
                <w:rFonts w:eastAsia="Times New Roman" w:cstheme="min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14:paraId="68AEDB52" w14:textId="77777777" w:rsidR="00F87C67" w:rsidRPr="00854A8C" w:rsidRDefault="00F87C67" w:rsidP="00B86DD2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854A8C">
              <w:rPr>
                <w:rFonts w:cstheme="minorHAnsi"/>
                <w:color w:val="000000"/>
                <w:sz w:val="16"/>
                <w:szCs w:val="16"/>
              </w:rPr>
              <w:t xml:space="preserve">Castellano, </w:t>
            </w:r>
            <w:proofErr w:type="spellStart"/>
            <w:r w:rsidRPr="00854A8C">
              <w:rPr>
                <w:rFonts w:cstheme="minorHAnsi"/>
                <w:color w:val="000000"/>
                <w:sz w:val="16"/>
                <w:szCs w:val="16"/>
              </w:rPr>
              <w:t>Català</w:t>
            </w:r>
            <w:proofErr w:type="spellEnd"/>
            <w:r w:rsidRPr="00854A8C">
              <w:rPr>
                <w:rFonts w:cstheme="minorHAnsi"/>
                <w:color w:val="000000"/>
                <w:sz w:val="16"/>
                <w:szCs w:val="16"/>
              </w:rPr>
              <w:t xml:space="preserve">, Euskara, Galego, </w:t>
            </w:r>
            <w:proofErr w:type="spellStart"/>
            <w:r w:rsidRPr="00854A8C">
              <w:rPr>
                <w:rFonts w:cstheme="minorHAnsi"/>
                <w:color w:val="000000"/>
                <w:sz w:val="16"/>
                <w:szCs w:val="16"/>
              </w:rPr>
              <w:t>Valencià</w:t>
            </w:r>
            <w:proofErr w:type="spellEnd"/>
            <w:r w:rsidRPr="00854A8C">
              <w:rPr>
                <w:rFonts w:cstheme="minorHAnsi"/>
                <w:color w:val="000000"/>
                <w:sz w:val="16"/>
                <w:szCs w:val="16"/>
              </w:rPr>
              <w:t>, English, French</w:t>
            </w:r>
          </w:p>
        </w:tc>
        <w:tc>
          <w:tcPr>
            <w:tcW w:w="2297" w:type="dxa"/>
            <w:shd w:val="clear" w:color="auto" w:fill="FFFFFF" w:themeFill="background1"/>
            <w:noWrap/>
          </w:tcPr>
          <w:p w14:paraId="1720C669" w14:textId="77777777" w:rsidR="00F87C67" w:rsidRPr="00854A8C" w:rsidRDefault="00F87C67" w:rsidP="00B86DD2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54A8C">
              <w:rPr>
                <w:rFonts w:cstheme="minorHAnsi"/>
                <w:color w:val="000000"/>
                <w:sz w:val="16"/>
                <w:szCs w:val="16"/>
              </w:rPr>
              <w:t> </w:t>
            </w:r>
          </w:p>
        </w:tc>
      </w:tr>
      <w:tr w:rsidR="00F87C67" w:rsidRPr="00854A8C" w14:paraId="50FF310C" w14:textId="77777777" w:rsidTr="00B86DD2">
        <w:trPr>
          <w:trHeight w:val="416"/>
        </w:trPr>
        <w:tc>
          <w:tcPr>
            <w:tcW w:w="1129" w:type="dxa"/>
            <w:shd w:val="clear" w:color="auto" w:fill="FFFFFF" w:themeFill="background1"/>
            <w:noWrap/>
            <w:hideMark/>
          </w:tcPr>
          <w:p w14:paraId="461DDD6B" w14:textId="77777777" w:rsidR="00F87C67" w:rsidRPr="00854A8C" w:rsidRDefault="00F87C67" w:rsidP="00B86DD2">
            <w:pP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854A8C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Sweden</w:t>
            </w:r>
          </w:p>
        </w:tc>
        <w:tc>
          <w:tcPr>
            <w:tcW w:w="964" w:type="dxa"/>
            <w:shd w:val="clear" w:color="auto" w:fill="FFFFFF" w:themeFill="background1"/>
          </w:tcPr>
          <w:p w14:paraId="02C43647" w14:textId="77777777" w:rsidR="00F87C67" w:rsidRPr="00854A8C" w:rsidRDefault="00F87C67" w:rsidP="00B86DD2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0720D">
              <w:rPr>
                <w:rFonts w:eastAsia="Times New Roman" w:cstheme="minorHAns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50" w:type="dxa"/>
            <w:shd w:val="clear" w:color="auto" w:fill="FFFFFF" w:themeFill="background1"/>
          </w:tcPr>
          <w:p w14:paraId="3C63048E" w14:textId="77777777" w:rsidR="00F87C67" w:rsidRPr="00854A8C" w:rsidRDefault="00F87C67" w:rsidP="00B86DD2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0720D">
              <w:rPr>
                <w:rFonts w:eastAsia="Times New Roman" w:cstheme="minorHAns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2268" w:type="dxa"/>
            <w:shd w:val="clear" w:color="auto" w:fill="FFFFFF" w:themeFill="background1"/>
            <w:noWrap/>
            <w:hideMark/>
          </w:tcPr>
          <w:p w14:paraId="3DB28F5C" w14:textId="77777777" w:rsidR="00F87C67" w:rsidRPr="00854A8C" w:rsidRDefault="00F87C67" w:rsidP="00B86DD2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54A8C">
              <w:rPr>
                <w:rFonts w:eastAsia="Times New Roman" w:cstheme="minorHAnsi"/>
                <w:color w:val="000000"/>
                <w:sz w:val="16"/>
                <w:szCs w:val="16"/>
              </w:rPr>
              <w:t>Norway, Finland, Denmark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063289C0" w14:textId="77777777" w:rsidR="00F87C67" w:rsidRPr="00854A8C" w:rsidRDefault="00F87C67" w:rsidP="00B86DD2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54A8C">
              <w:rPr>
                <w:rFonts w:eastAsia="Times New Roman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14:paraId="5BDB4F9C" w14:textId="77777777" w:rsidR="00F87C67" w:rsidRPr="00854A8C" w:rsidRDefault="00F87C67" w:rsidP="00B86DD2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54A8C">
              <w:rPr>
                <w:rFonts w:cstheme="minorHAnsi"/>
                <w:color w:val="000000"/>
                <w:sz w:val="16"/>
                <w:szCs w:val="16"/>
              </w:rPr>
              <w:t>Swedish; English</w:t>
            </w:r>
          </w:p>
        </w:tc>
        <w:tc>
          <w:tcPr>
            <w:tcW w:w="2297" w:type="dxa"/>
            <w:shd w:val="clear" w:color="auto" w:fill="FFFFFF" w:themeFill="background1"/>
            <w:hideMark/>
          </w:tcPr>
          <w:p w14:paraId="0789EABE" w14:textId="77777777" w:rsidR="00F87C67" w:rsidRPr="00854A8C" w:rsidRDefault="00F87C67" w:rsidP="00B86DD2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54A8C">
              <w:rPr>
                <w:rFonts w:cstheme="minorHAnsi"/>
                <w:color w:val="000000"/>
                <w:sz w:val="16"/>
                <w:szCs w:val="16"/>
              </w:rPr>
              <w:t xml:space="preserve">Amharic; Arabic; Chinese; Dari; Finnish; French; German; </w:t>
            </w:r>
            <w:proofErr w:type="spellStart"/>
            <w:r w:rsidRPr="00854A8C">
              <w:rPr>
                <w:rFonts w:cstheme="minorHAnsi"/>
                <w:color w:val="000000"/>
                <w:sz w:val="16"/>
                <w:szCs w:val="16"/>
              </w:rPr>
              <w:t>Kurmanji</w:t>
            </w:r>
            <w:proofErr w:type="spellEnd"/>
            <w:r w:rsidRPr="00854A8C">
              <w:rPr>
                <w:rFonts w:cstheme="minorHAnsi"/>
                <w:color w:val="000000"/>
                <w:sz w:val="16"/>
                <w:szCs w:val="16"/>
              </w:rPr>
              <w:t xml:space="preserve">; Pashto; Persian; Polish; Russian; Somali; Sorani; Spanish; Thai; </w:t>
            </w:r>
            <w:proofErr w:type="spellStart"/>
            <w:r w:rsidRPr="00854A8C">
              <w:rPr>
                <w:rFonts w:cstheme="minorHAnsi"/>
                <w:color w:val="000000"/>
                <w:sz w:val="16"/>
                <w:szCs w:val="16"/>
              </w:rPr>
              <w:t>Tigrinyan</w:t>
            </w:r>
            <w:proofErr w:type="spellEnd"/>
            <w:r w:rsidRPr="00854A8C">
              <w:rPr>
                <w:rFonts w:cstheme="minorHAnsi"/>
                <w:color w:val="000000"/>
                <w:sz w:val="16"/>
                <w:szCs w:val="16"/>
              </w:rPr>
              <w:t> </w:t>
            </w:r>
          </w:p>
        </w:tc>
      </w:tr>
      <w:tr w:rsidR="00F87C67" w:rsidRPr="00854A8C" w14:paraId="149C6800" w14:textId="77777777" w:rsidTr="00B86DD2">
        <w:trPr>
          <w:trHeight w:val="270"/>
        </w:trPr>
        <w:tc>
          <w:tcPr>
            <w:tcW w:w="1129" w:type="dxa"/>
            <w:shd w:val="clear" w:color="auto" w:fill="FFFFFF" w:themeFill="background1"/>
            <w:noWrap/>
            <w:hideMark/>
          </w:tcPr>
          <w:p w14:paraId="690971C6" w14:textId="77777777" w:rsidR="00F87C67" w:rsidRPr="00854A8C" w:rsidRDefault="00F87C67" w:rsidP="00B86DD2">
            <w:pP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854A8C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Switzerland</w:t>
            </w:r>
          </w:p>
        </w:tc>
        <w:tc>
          <w:tcPr>
            <w:tcW w:w="964" w:type="dxa"/>
            <w:shd w:val="clear" w:color="auto" w:fill="FFFFFF" w:themeFill="background1"/>
          </w:tcPr>
          <w:p w14:paraId="2A5E9FA8" w14:textId="77777777" w:rsidR="00F87C67" w:rsidRPr="00854A8C" w:rsidRDefault="00F87C67" w:rsidP="00B86DD2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0720D">
              <w:rPr>
                <w:rFonts w:eastAsia="Times New Roman" w:cstheme="minorHAns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50" w:type="dxa"/>
            <w:shd w:val="clear" w:color="auto" w:fill="FFFFFF" w:themeFill="background1"/>
          </w:tcPr>
          <w:p w14:paraId="0B1FCAFF" w14:textId="77777777" w:rsidR="00F87C67" w:rsidRPr="00854A8C" w:rsidRDefault="00F87C67" w:rsidP="00B86DD2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2268" w:type="dxa"/>
            <w:shd w:val="clear" w:color="auto" w:fill="FFFFFF" w:themeFill="background1"/>
            <w:noWrap/>
            <w:hideMark/>
          </w:tcPr>
          <w:p w14:paraId="5DBB5FBE" w14:textId="77777777" w:rsidR="00F87C67" w:rsidRPr="00854A8C" w:rsidRDefault="00F87C67" w:rsidP="00B86DD2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54A8C">
              <w:rPr>
                <w:rFonts w:eastAsia="Times New Roman" w:cstheme="minorHAnsi"/>
                <w:color w:val="000000"/>
                <w:sz w:val="16"/>
                <w:szCs w:val="16"/>
              </w:rPr>
              <w:t>Germany, Austria, Liechtenstein, Italy, France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7854E452" w14:textId="77777777" w:rsidR="00F87C67" w:rsidRPr="00854A8C" w:rsidRDefault="00F87C67" w:rsidP="00B86DD2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54A8C">
              <w:rPr>
                <w:rFonts w:eastAsia="Times New Roman" w:cstheme="min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14:paraId="6BC817FF" w14:textId="77777777" w:rsidR="00F87C67" w:rsidRPr="00854A8C" w:rsidRDefault="00F87C67" w:rsidP="00B86DD2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54A8C">
              <w:rPr>
                <w:rFonts w:cstheme="minorHAnsi"/>
                <w:color w:val="000000"/>
                <w:sz w:val="16"/>
                <w:szCs w:val="16"/>
              </w:rPr>
              <w:t>German; French; Italian; English</w:t>
            </w:r>
          </w:p>
        </w:tc>
        <w:tc>
          <w:tcPr>
            <w:tcW w:w="2297" w:type="dxa"/>
            <w:shd w:val="clear" w:color="auto" w:fill="FFFFFF" w:themeFill="background1"/>
            <w:noWrap/>
          </w:tcPr>
          <w:p w14:paraId="764D755D" w14:textId="77777777" w:rsidR="00F87C67" w:rsidRPr="00854A8C" w:rsidRDefault="00F87C67" w:rsidP="00B86DD2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54A8C">
              <w:rPr>
                <w:rFonts w:cstheme="minorHAnsi"/>
                <w:color w:val="000000"/>
                <w:sz w:val="16"/>
                <w:szCs w:val="16"/>
              </w:rPr>
              <w:t> </w:t>
            </w:r>
          </w:p>
        </w:tc>
      </w:tr>
    </w:tbl>
    <w:p w14:paraId="4F4E7B2D" w14:textId="77777777" w:rsidR="00F87C67" w:rsidRDefault="00F87C67" w:rsidP="00F87C67"/>
    <w:p w14:paraId="10D84983" w14:textId="77777777" w:rsidR="00F87C67" w:rsidRDefault="00F87C67" w:rsidP="00F87C67">
      <w:pPr>
        <w:rPr>
          <w:b/>
          <w:bCs/>
        </w:rPr>
      </w:pPr>
    </w:p>
    <w:p w14:paraId="5488EA19" w14:textId="77777777" w:rsidR="00F87C67" w:rsidRDefault="00F87C67" w:rsidP="00F87C67">
      <w:pPr>
        <w:rPr>
          <w:b/>
          <w:bCs/>
        </w:rPr>
      </w:pPr>
      <w:r>
        <w:rPr>
          <w:b/>
          <w:bCs/>
        </w:rPr>
        <w:br w:type="page"/>
      </w:r>
    </w:p>
    <w:p w14:paraId="2389B42D" w14:textId="2D2B9CB4" w:rsidR="00F87C67" w:rsidRDefault="001A4D3B" w:rsidP="00F87C67">
      <w:r>
        <w:rPr>
          <w:b/>
          <w:bCs/>
        </w:rPr>
        <w:lastRenderedPageBreak/>
        <w:t>Supp</w:t>
      </w:r>
      <w:r w:rsidR="00DB0DA5">
        <w:rPr>
          <w:b/>
          <w:bCs/>
        </w:rPr>
        <w:t>lementary</w:t>
      </w:r>
      <w:r>
        <w:rPr>
          <w:b/>
          <w:bCs/>
        </w:rPr>
        <w:t xml:space="preserve"> </w:t>
      </w:r>
      <w:r w:rsidR="00F87C67" w:rsidRPr="1D56BE33">
        <w:rPr>
          <w:b/>
          <w:bCs/>
        </w:rPr>
        <w:t xml:space="preserve">Table 3: </w:t>
      </w:r>
      <w:r w:rsidR="00F87C67">
        <w:t xml:space="preserve">Overview by country of COVID-19 mobile apps and their application (Sources include URL in table and </w:t>
      </w:r>
      <w:r w:rsidR="00F87C67">
        <w:fldChar w:fldCharType="begin"/>
      </w:r>
      <w:r w:rsidR="00F87C67">
        <w:instrText xml:space="preserve"> ADDIN EN.CITE &lt;EndNote&gt;&lt;Cite&gt;&lt;Author&gt;EuropeanCommission&lt;/Author&gt;&lt;Year&gt;2021&lt;/Year&gt;&lt;RecNum&gt;369&lt;/RecNum&gt;&lt;DisplayText&gt;[1]&lt;/DisplayText&gt;&lt;record&gt;&lt;rec-number&gt;369&lt;/rec-number&gt;&lt;foreign-keys&gt;&lt;key app="EN" db-id="fatfsr02offx0hea5twp02v6f0af55z0pppx" timestamp="1627804156"&gt;369&lt;/key&gt;&lt;/foreign-keys&gt;&lt;ref-type name="Electronic Article"&gt;43&lt;/ref-type&gt;&lt;contributors&gt;&lt;authors&gt;&lt;author&gt;EuropeanCommission&lt;/author&gt;&lt;/authors&gt;&lt;/contributors&gt;&lt;titles&gt;&lt;title&gt;Mobile contact tracing apps in EU Member States&lt;/title&gt;&lt;/titles&gt;&lt;dates&gt;&lt;year&gt;2021&lt;/year&gt;&lt;pub-dates&gt;&lt;date&gt;Jul 31 2021&lt;/date&gt;&lt;/pub-dates&gt;&lt;/dates&gt;&lt;urls&gt;&lt;related-urls&gt;&lt;url&gt;https://ec.europa.eu/info/live-work-travel-eu/coronavirus-response/travel-during-coronavirus-pandemic/mobile-contact-tracing-apps-eu-member-states_en&lt;/url&gt;&lt;/related-urls&gt;&lt;/urls&gt;&lt;/record&gt;&lt;/Cite&gt;&lt;/EndNote&gt;</w:instrText>
      </w:r>
      <w:r w:rsidR="00F87C67">
        <w:fldChar w:fldCharType="separate"/>
      </w:r>
      <w:r w:rsidR="00F87C67">
        <w:rPr>
          <w:noProof/>
        </w:rPr>
        <w:t>[1]</w:t>
      </w:r>
      <w:r w:rsidR="00F87C67">
        <w:fldChar w:fldCharType="end"/>
      </w:r>
      <w:r w:rsidR="00F87C67">
        <w:t xml:space="preserve">. </w:t>
      </w:r>
    </w:p>
    <w:tbl>
      <w:tblPr>
        <w:tblStyle w:val="TableGridLight"/>
        <w:tblW w:w="9486" w:type="dxa"/>
        <w:tblLayout w:type="fixed"/>
        <w:tblLook w:val="04A0" w:firstRow="1" w:lastRow="0" w:firstColumn="1" w:lastColumn="0" w:noHBand="0" w:noVBand="1"/>
      </w:tblPr>
      <w:tblGrid>
        <w:gridCol w:w="1145"/>
        <w:gridCol w:w="1439"/>
        <w:gridCol w:w="1295"/>
        <w:gridCol w:w="1150"/>
        <w:gridCol w:w="1150"/>
        <w:gridCol w:w="3307"/>
      </w:tblGrid>
      <w:tr w:rsidR="00F87C67" w:rsidRPr="003B42CC" w14:paraId="59ED0896" w14:textId="77777777" w:rsidTr="00B86DD2">
        <w:trPr>
          <w:trHeight w:val="250"/>
        </w:trPr>
        <w:tc>
          <w:tcPr>
            <w:tcW w:w="1145" w:type="dxa"/>
            <w:noWrap/>
          </w:tcPr>
          <w:p w14:paraId="74D1D5D2" w14:textId="77777777" w:rsidR="00F87C67" w:rsidRPr="003B42CC" w:rsidRDefault="00F87C67" w:rsidP="00B86DD2">
            <w:pP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3B42CC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Country</w:t>
            </w:r>
          </w:p>
        </w:tc>
        <w:tc>
          <w:tcPr>
            <w:tcW w:w="1439" w:type="dxa"/>
          </w:tcPr>
          <w:p w14:paraId="3104D153" w14:textId="77777777" w:rsidR="00F87C67" w:rsidRPr="003B42CC" w:rsidRDefault="00F87C67" w:rsidP="00B86DD2">
            <w:pP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3B42CC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Mobile App</w:t>
            </w:r>
          </w:p>
        </w:tc>
        <w:tc>
          <w:tcPr>
            <w:tcW w:w="1295" w:type="dxa"/>
          </w:tcPr>
          <w:p w14:paraId="20DF36B2" w14:textId="77777777" w:rsidR="00F87C67" w:rsidRPr="003B42CC" w:rsidRDefault="00F87C67" w:rsidP="00B86DD2">
            <w:pP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3B42CC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Contact Tracing App</w:t>
            </w:r>
          </w:p>
        </w:tc>
        <w:tc>
          <w:tcPr>
            <w:tcW w:w="1150" w:type="dxa"/>
          </w:tcPr>
          <w:p w14:paraId="2E420077" w14:textId="77777777" w:rsidR="00F87C67" w:rsidRPr="003B42CC" w:rsidRDefault="00F87C67" w:rsidP="00B86DD2">
            <w:pP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3B42CC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Testing and vaccination certification checker</w:t>
            </w:r>
          </w:p>
        </w:tc>
        <w:tc>
          <w:tcPr>
            <w:tcW w:w="1150" w:type="dxa"/>
          </w:tcPr>
          <w:p w14:paraId="351898BE" w14:textId="77777777" w:rsidR="00F87C67" w:rsidRPr="003B42CC" w:rsidRDefault="00F87C67" w:rsidP="00B86DD2">
            <w:pP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3B42CC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Other information</w:t>
            </w:r>
          </w:p>
        </w:tc>
        <w:tc>
          <w:tcPr>
            <w:tcW w:w="3307" w:type="dxa"/>
          </w:tcPr>
          <w:p w14:paraId="0BA87DC1" w14:textId="77777777" w:rsidR="00F87C67" w:rsidRPr="003B42CC" w:rsidRDefault="00F87C67" w:rsidP="00B86DD2">
            <w:pP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3B42CC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URL</w:t>
            </w:r>
          </w:p>
        </w:tc>
      </w:tr>
      <w:tr w:rsidR="00F87C67" w:rsidRPr="003B42CC" w14:paraId="612C3208" w14:textId="77777777" w:rsidTr="00B86DD2">
        <w:trPr>
          <w:trHeight w:val="250"/>
        </w:trPr>
        <w:tc>
          <w:tcPr>
            <w:tcW w:w="1145" w:type="dxa"/>
            <w:noWrap/>
            <w:hideMark/>
          </w:tcPr>
          <w:p w14:paraId="756F5A86" w14:textId="77777777" w:rsidR="00F87C67" w:rsidRPr="003B42CC" w:rsidRDefault="00F87C67" w:rsidP="00B86DD2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B42CC">
              <w:rPr>
                <w:rFonts w:eastAsia="Times New Roman" w:cstheme="minorHAnsi"/>
                <w:color w:val="000000"/>
                <w:sz w:val="16"/>
                <w:szCs w:val="16"/>
              </w:rPr>
              <w:t>Austria</w:t>
            </w:r>
          </w:p>
        </w:tc>
        <w:tc>
          <w:tcPr>
            <w:tcW w:w="1439" w:type="dxa"/>
            <w:hideMark/>
          </w:tcPr>
          <w:p w14:paraId="4BF0C66F" w14:textId="77777777" w:rsidR="00F87C67" w:rsidRPr="003B42CC" w:rsidRDefault="00F87C67" w:rsidP="00B86DD2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proofErr w:type="spellStart"/>
            <w:r w:rsidRPr="003B42CC">
              <w:rPr>
                <w:rFonts w:eastAsia="Times New Roman" w:cstheme="minorHAnsi"/>
                <w:color w:val="000000"/>
                <w:sz w:val="16"/>
                <w:szCs w:val="16"/>
              </w:rPr>
              <w:t>Stopp</w:t>
            </w:r>
            <w:proofErr w:type="spellEnd"/>
            <w:r w:rsidRPr="003B42CC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Corona app</w:t>
            </w:r>
          </w:p>
        </w:tc>
        <w:tc>
          <w:tcPr>
            <w:tcW w:w="1295" w:type="dxa"/>
          </w:tcPr>
          <w:p w14:paraId="6EF95E9F" w14:textId="77777777" w:rsidR="00F87C67" w:rsidRPr="003B42CC" w:rsidRDefault="00F87C67" w:rsidP="00B86DD2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B42CC">
              <w:rPr>
                <w:rFonts w:eastAsia="Times New Roman" w:cstheme="minorHAnsi"/>
                <w:color w:val="000000"/>
                <w:sz w:val="16"/>
                <w:szCs w:val="16"/>
              </w:rPr>
              <w:t>Y</w:t>
            </w:r>
          </w:p>
        </w:tc>
        <w:tc>
          <w:tcPr>
            <w:tcW w:w="1150" w:type="dxa"/>
          </w:tcPr>
          <w:p w14:paraId="6FAFF2D8" w14:textId="77777777" w:rsidR="00F87C67" w:rsidRPr="003B42CC" w:rsidRDefault="00F87C67" w:rsidP="00B86DD2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1150" w:type="dxa"/>
          </w:tcPr>
          <w:p w14:paraId="4C0436B0" w14:textId="77777777" w:rsidR="00F87C67" w:rsidRPr="003B42CC" w:rsidRDefault="00F87C67" w:rsidP="00B86DD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307" w:type="dxa"/>
          </w:tcPr>
          <w:p w14:paraId="58B2DF45" w14:textId="77777777" w:rsidR="00F87C67" w:rsidRPr="003B42CC" w:rsidRDefault="00BE3CE7" w:rsidP="00B86DD2">
            <w:pPr>
              <w:rPr>
                <w:rFonts w:cstheme="minorHAnsi"/>
                <w:color w:val="000000"/>
                <w:sz w:val="16"/>
                <w:szCs w:val="16"/>
              </w:rPr>
            </w:pPr>
            <w:hyperlink r:id="rId42" w:history="1">
              <w:r w:rsidR="00F87C67" w:rsidRPr="003B42CC">
                <w:rPr>
                  <w:rStyle w:val="Hyperlink"/>
                  <w:rFonts w:cstheme="minorHAnsi"/>
                  <w:sz w:val="16"/>
                  <w:szCs w:val="16"/>
                </w:rPr>
                <w:t>https://www.austria.info/en/service-and-facts/coronavirus-information/app</w:t>
              </w:r>
            </w:hyperlink>
          </w:p>
        </w:tc>
      </w:tr>
      <w:tr w:rsidR="00F87C67" w:rsidRPr="003B42CC" w14:paraId="3E0D245C" w14:textId="77777777" w:rsidTr="00B86DD2">
        <w:trPr>
          <w:trHeight w:val="250"/>
        </w:trPr>
        <w:tc>
          <w:tcPr>
            <w:tcW w:w="1145" w:type="dxa"/>
            <w:noWrap/>
            <w:hideMark/>
          </w:tcPr>
          <w:p w14:paraId="7788402F" w14:textId="77777777" w:rsidR="00F87C67" w:rsidRPr="003B42CC" w:rsidRDefault="00F87C67" w:rsidP="00B86DD2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B42CC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Belgium </w:t>
            </w:r>
          </w:p>
        </w:tc>
        <w:tc>
          <w:tcPr>
            <w:tcW w:w="1439" w:type="dxa"/>
            <w:noWrap/>
            <w:hideMark/>
          </w:tcPr>
          <w:p w14:paraId="41133EC4" w14:textId="77777777" w:rsidR="00F87C67" w:rsidRPr="003B42CC" w:rsidRDefault="00F87C67" w:rsidP="00B86DD2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proofErr w:type="spellStart"/>
            <w:r w:rsidRPr="003B42CC">
              <w:rPr>
                <w:rFonts w:eastAsia="Times New Roman" w:cstheme="minorHAnsi"/>
                <w:color w:val="000000"/>
                <w:sz w:val="16"/>
                <w:szCs w:val="16"/>
              </w:rPr>
              <w:t>CovidSafeBE</w:t>
            </w:r>
            <w:proofErr w:type="spellEnd"/>
            <w:r w:rsidRPr="003B42CC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app</w:t>
            </w:r>
          </w:p>
        </w:tc>
        <w:tc>
          <w:tcPr>
            <w:tcW w:w="1295" w:type="dxa"/>
          </w:tcPr>
          <w:p w14:paraId="1A5BAA11" w14:textId="77777777" w:rsidR="00F87C67" w:rsidRPr="003B42CC" w:rsidRDefault="00F87C67" w:rsidP="00B86DD2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1150" w:type="dxa"/>
          </w:tcPr>
          <w:p w14:paraId="4997FEE1" w14:textId="77777777" w:rsidR="00F87C67" w:rsidRPr="003B42CC" w:rsidRDefault="00F87C67" w:rsidP="00B86DD2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Y</w:t>
            </w:r>
          </w:p>
        </w:tc>
        <w:tc>
          <w:tcPr>
            <w:tcW w:w="1150" w:type="dxa"/>
          </w:tcPr>
          <w:p w14:paraId="6719DA1F" w14:textId="77777777" w:rsidR="00F87C67" w:rsidRPr="003B42CC" w:rsidRDefault="00F87C67" w:rsidP="00B86DD2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3307" w:type="dxa"/>
          </w:tcPr>
          <w:p w14:paraId="65D1D60A" w14:textId="77777777" w:rsidR="00F87C67" w:rsidRPr="003B42CC" w:rsidRDefault="00BE3CE7" w:rsidP="00B86DD2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hyperlink r:id="rId43" w:history="1">
              <w:r w:rsidR="00F87C67" w:rsidRPr="00397D53">
                <w:rPr>
                  <w:rStyle w:val="Hyperlink"/>
                  <w:rFonts w:cstheme="minorHAnsi"/>
                  <w:sz w:val="16"/>
                  <w:szCs w:val="16"/>
                </w:rPr>
                <w:t>https://covidsafe.be/en/</w:t>
              </w:r>
            </w:hyperlink>
            <w:r w:rsidR="00F87C67"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</w:p>
        </w:tc>
      </w:tr>
      <w:tr w:rsidR="00F87C67" w:rsidRPr="003B42CC" w14:paraId="0ABBBC65" w14:textId="77777777" w:rsidTr="00B86DD2">
        <w:trPr>
          <w:trHeight w:val="250"/>
        </w:trPr>
        <w:tc>
          <w:tcPr>
            <w:tcW w:w="1145" w:type="dxa"/>
            <w:noWrap/>
          </w:tcPr>
          <w:p w14:paraId="1938B863" w14:textId="77777777" w:rsidR="00F87C67" w:rsidRPr="003B42CC" w:rsidRDefault="00F87C67" w:rsidP="00B86DD2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1439" w:type="dxa"/>
            <w:noWrap/>
          </w:tcPr>
          <w:p w14:paraId="30067513" w14:textId="77777777" w:rsidR="00F87C67" w:rsidRPr="003B42CC" w:rsidRDefault="00F87C67" w:rsidP="00B86DD2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proofErr w:type="spellStart"/>
            <w:r w:rsidRPr="003B42CC">
              <w:rPr>
                <w:rFonts w:eastAsia="Times New Roman" w:cstheme="minorHAnsi"/>
                <w:color w:val="000000"/>
                <w:sz w:val="16"/>
                <w:szCs w:val="16"/>
              </w:rPr>
              <w:t>Coronalert</w:t>
            </w:r>
            <w:proofErr w:type="spellEnd"/>
          </w:p>
        </w:tc>
        <w:tc>
          <w:tcPr>
            <w:tcW w:w="1295" w:type="dxa"/>
          </w:tcPr>
          <w:p w14:paraId="02C61BD8" w14:textId="77777777" w:rsidR="00F87C67" w:rsidRPr="003B42CC" w:rsidRDefault="00F87C67" w:rsidP="00B86DD2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B42CC">
              <w:rPr>
                <w:rFonts w:eastAsia="Times New Roman" w:cstheme="minorHAnsi"/>
                <w:color w:val="000000"/>
                <w:sz w:val="16"/>
                <w:szCs w:val="16"/>
              </w:rPr>
              <w:t>Y</w:t>
            </w:r>
          </w:p>
        </w:tc>
        <w:tc>
          <w:tcPr>
            <w:tcW w:w="1150" w:type="dxa"/>
          </w:tcPr>
          <w:p w14:paraId="0526DAF4" w14:textId="77777777" w:rsidR="00F87C67" w:rsidRPr="003B42CC" w:rsidRDefault="00F87C67" w:rsidP="00B86DD2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1150" w:type="dxa"/>
          </w:tcPr>
          <w:p w14:paraId="3EAA7FEF" w14:textId="77777777" w:rsidR="00F87C67" w:rsidRPr="003B42CC" w:rsidRDefault="00F87C67" w:rsidP="00B86DD2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3307" w:type="dxa"/>
          </w:tcPr>
          <w:p w14:paraId="2DFAD4A0" w14:textId="77777777" w:rsidR="00F87C67" w:rsidRPr="003B42CC" w:rsidRDefault="00BE3CE7" w:rsidP="00B86DD2">
            <w:pPr>
              <w:rPr>
                <w:rFonts w:cstheme="minorHAnsi"/>
                <w:color w:val="000000"/>
                <w:sz w:val="16"/>
                <w:szCs w:val="16"/>
              </w:rPr>
            </w:pPr>
            <w:hyperlink r:id="rId44" w:history="1">
              <w:r w:rsidR="00F87C67" w:rsidRPr="00397D53">
                <w:rPr>
                  <w:rStyle w:val="Hyperlink"/>
                  <w:rFonts w:cstheme="minorHAnsi"/>
                  <w:sz w:val="16"/>
                  <w:szCs w:val="16"/>
                </w:rPr>
                <w:t>https://coronalert.be/en/</w:t>
              </w:r>
            </w:hyperlink>
            <w:r w:rsidR="00F87C67"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</w:p>
        </w:tc>
      </w:tr>
      <w:tr w:rsidR="00F87C67" w:rsidRPr="003B42CC" w14:paraId="56F589F7" w14:textId="77777777" w:rsidTr="00B86DD2">
        <w:trPr>
          <w:trHeight w:val="250"/>
        </w:trPr>
        <w:tc>
          <w:tcPr>
            <w:tcW w:w="1145" w:type="dxa"/>
            <w:noWrap/>
          </w:tcPr>
          <w:p w14:paraId="5F371FFE" w14:textId="77777777" w:rsidR="00F87C67" w:rsidRPr="003B42CC" w:rsidRDefault="00F87C67" w:rsidP="00B86DD2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B42CC">
              <w:rPr>
                <w:rFonts w:eastAsia="Times New Roman" w:cstheme="minorHAnsi"/>
                <w:color w:val="000000"/>
                <w:sz w:val="16"/>
                <w:szCs w:val="16"/>
              </w:rPr>
              <w:t>Bulgaria</w:t>
            </w:r>
          </w:p>
        </w:tc>
        <w:tc>
          <w:tcPr>
            <w:tcW w:w="1439" w:type="dxa"/>
            <w:noWrap/>
          </w:tcPr>
          <w:p w14:paraId="60D3410B" w14:textId="77777777" w:rsidR="00F87C67" w:rsidRPr="003B42CC" w:rsidRDefault="00F87C67" w:rsidP="00B86DD2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proofErr w:type="spellStart"/>
            <w:r>
              <w:rPr>
                <w:rStyle w:val="normaltextrun"/>
                <w:color w:val="000000"/>
                <w:sz w:val="16"/>
                <w:szCs w:val="16"/>
                <w:lang w:val="en-CA"/>
              </w:rPr>
              <w:t>ViruSafe</w:t>
            </w:r>
            <w:proofErr w:type="spellEnd"/>
            <w:r>
              <w:rPr>
                <w:rStyle w:val="eop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95" w:type="dxa"/>
          </w:tcPr>
          <w:p w14:paraId="237320CF" w14:textId="77777777" w:rsidR="00F87C67" w:rsidRPr="003B42CC" w:rsidRDefault="00F87C67" w:rsidP="00B86DD2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Style w:val="normaltextrun"/>
                <w:color w:val="404040"/>
                <w:sz w:val="16"/>
                <w:szCs w:val="16"/>
                <w:shd w:val="clear" w:color="auto" w:fill="F5F5F5"/>
                <w:lang w:val="en-CA"/>
              </w:rPr>
              <w:t>Y</w:t>
            </w:r>
            <w:r>
              <w:rPr>
                <w:rStyle w:val="eop"/>
                <w:color w:val="404040"/>
                <w:sz w:val="16"/>
                <w:szCs w:val="16"/>
              </w:rPr>
              <w:t> </w:t>
            </w:r>
          </w:p>
        </w:tc>
        <w:tc>
          <w:tcPr>
            <w:tcW w:w="1150" w:type="dxa"/>
          </w:tcPr>
          <w:p w14:paraId="12BE6890" w14:textId="77777777" w:rsidR="00F87C67" w:rsidRPr="003B42CC" w:rsidRDefault="00F87C67" w:rsidP="00B86DD2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Style w:val="eop"/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50" w:type="dxa"/>
          </w:tcPr>
          <w:p w14:paraId="2DBE1B1B" w14:textId="77777777" w:rsidR="00F87C67" w:rsidRPr="003B42CC" w:rsidRDefault="00F87C67" w:rsidP="00B86DD2">
            <w:pPr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Style w:val="normaltextrun"/>
                <w:color w:val="000000"/>
                <w:sz w:val="16"/>
                <w:szCs w:val="16"/>
                <w:lang w:val="en-CA"/>
              </w:rPr>
              <w:t>Symptom tracker</w:t>
            </w:r>
            <w:r>
              <w:rPr>
                <w:rStyle w:val="eop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307" w:type="dxa"/>
          </w:tcPr>
          <w:p w14:paraId="71229686" w14:textId="77777777" w:rsidR="00F87C67" w:rsidRPr="003B42CC" w:rsidRDefault="00BE3CE7" w:rsidP="00B86DD2">
            <w:pPr>
              <w:rPr>
                <w:rFonts w:cstheme="minorHAnsi"/>
                <w:color w:val="000000"/>
                <w:sz w:val="16"/>
                <w:szCs w:val="16"/>
              </w:rPr>
            </w:pPr>
            <w:hyperlink r:id="rId45" w:history="1">
              <w:r w:rsidR="00F87C67" w:rsidRPr="00397D53">
                <w:rPr>
                  <w:rStyle w:val="Hyperlink"/>
                  <w:sz w:val="16"/>
                  <w:szCs w:val="16"/>
                  <w:lang w:val="en-CA"/>
                </w:rPr>
                <w:t>https://virusafe.info/</w:t>
              </w:r>
            </w:hyperlink>
            <w:r w:rsidR="00F87C67">
              <w:rPr>
                <w:rStyle w:val="normaltextrun"/>
                <w:color w:val="000000"/>
                <w:sz w:val="16"/>
                <w:szCs w:val="16"/>
                <w:lang w:val="en-CA"/>
              </w:rPr>
              <w:t xml:space="preserve"> </w:t>
            </w:r>
            <w:r w:rsidR="00F87C67">
              <w:rPr>
                <w:rStyle w:val="eop"/>
                <w:color w:val="000000"/>
                <w:sz w:val="16"/>
                <w:szCs w:val="16"/>
              </w:rPr>
              <w:t xml:space="preserve">  </w:t>
            </w:r>
          </w:p>
        </w:tc>
      </w:tr>
      <w:tr w:rsidR="00F87C67" w:rsidRPr="003B42CC" w14:paraId="031F961A" w14:textId="77777777" w:rsidTr="00B86DD2">
        <w:trPr>
          <w:trHeight w:val="250"/>
        </w:trPr>
        <w:tc>
          <w:tcPr>
            <w:tcW w:w="1145" w:type="dxa"/>
            <w:noWrap/>
          </w:tcPr>
          <w:p w14:paraId="24BAA92A" w14:textId="77777777" w:rsidR="00F87C67" w:rsidRPr="003B42CC" w:rsidRDefault="00F87C67" w:rsidP="00B86DD2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B42CC">
              <w:rPr>
                <w:rFonts w:eastAsia="Times New Roman" w:cstheme="minorHAnsi"/>
                <w:color w:val="000000"/>
                <w:sz w:val="16"/>
                <w:szCs w:val="16"/>
              </w:rPr>
              <w:t>Croatia</w:t>
            </w:r>
          </w:p>
        </w:tc>
        <w:tc>
          <w:tcPr>
            <w:tcW w:w="1439" w:type="dxa"/>
            <w:noWrap/>
          </w:tcPr>
          <w:p w14:paraId="27F88155" w14:textId="77777777" w:rsidR="00F87C67" w:rsidRPr="003B42CC" w:rsidRDefault="00BE3CE7" w:rsidP="00B86DD2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hyperlink r:id="rId46" w:history="1">
              <w:r w:rsidR="00F87C67" w:rsidRPr="003B42CC">
                <w:rPr>
                  <w:rStyle w:val="Hyperlink"/>
                  <w:rFonts w:cstheme="minorHAnsi"/>
                  <w:color w:val="404040"/>
                  <w:sz w:val="16"/>
                  <w:szCs w:val="16"/>
                  <w:shd w:val="clear" w:color="auto" w:fill="FFFFFF"/>
                </w:rPr>
                <w:t>Stop COVID-19</w:t>
              </w:r>
            </w:hyperlink>
          </w:p>
        </w:tc>
        <w:tc>
          <w:tcPr>
            <w:tcW w:w="1295" w:type="dxa"/>
          </w:tcPr>
          <w:p w14:paraId="038661E4" w14:textId="77777777" w:rsidR="00F87C67" w:rsidRPr="003B42CC" w:rsidRDefault="00F87C67" w:rsidP="00B86DD2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B42CC">
              <w:rPr>
                <w:rFonts w:eastAsia="Times New Roman" w:cstheme="minorHAnsi"/>
                <w:color w:val="000000"/>
                <w:sz w:val="16"/>
                <w:szCs w:val="16"/>
              </w:rPr>
              <w:t>y</w:t>
            </w:r>
          </w:p>
        </w:tc>
        <w:tc>
          <w:tcPr>
            <w:tcW w:w="1150" w:type="dxa"/>
          </w:tcPr>
          <w:p w14:paraId="55660A4B" w14:textId="77777777" w:rsidR="00F87C67" w:rsidRPr="003B42CC" w:rsidRDefault="00F87C67" w:rsidP="00B86DD2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1150" w:type="dxa"/>
          </w:tcPr>
          <w:p w14:paraId="46A5CE5D" w14:textId="77777777" w:rsidR="00F87C67" w:rsidRPr="003B42CC" w:rsidRDefault="00F87C67" w:rsidP="00B86DD2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3307" w:type="dxa"/>
          </w:tcPr>
          <w:p w14:paraId="61EAADEF" w14:textId="77777777" w:rsidR="00F87C67" w:rsidRPr="003B42CC" w:rsidRDefault="00BE3CE7" w:rsidP="00B86DD2">
            <w:pPr>
              <w:rPr>
                <w:rFonts w:cstheme="minorHAnsi"/>
                <w:color w:val="000000"/>
                <w:sz w:val="16"/>
                <w:szCs w:val="16"/>
              </w:rPr>
            </w:pPr>
            <w:hyperlink r:id="rId47" w:history="1">
              <w:r w:rsidR="00F87C67" w:rsidRPr="003B42CC">
                <w:rPr>
                  <w:rStyle w:val="Hyperlink"/>
                  <w:rFonts w:cstheme="minorHAnsi"/>
                  <w:sz w:val="16"/>
                  <w:szCs w:val="16"/>
                </w:rPr>
                <w:t>Stop COVID-19 (koronavirus.hr)</w:t>
              </w:r>
            </w:hyperlink>
          </w:p>
        </w:tc>
      </w:tr>
      <w:tr w:rsidR="00F87C67" w:rsidRPr="003B42CC" w14:paraId="781CC195" w14:textId="77777777" w:rsidTr="00B86DD2">
        <w:trPr>
          <w:trHeight w:val="250"/>
        </w:trPr>
        <w:tc>
          <w:tcPr>
            <w:tcW w:w="1145" w:type="dxa"/>
            <w:noWrap/>
          </w:tcPr>
          <w:p w14:paraId="6DCE029D" w14:textId="77777777" w:rsidR="00F87C67" w:rsidRPr="003B42CC" w:rsidRDefault="00F87C67" w:rsidP="00B86DD2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1439" w:type="dxa"/>
            <w:noWrap/>
          </w:tcPr>
          <w:p w14:paraId="13473075" w14:textId="77777777" w:rsidR="00F87C67" w:rsidRPr="003B42CC" w:rsidRDefault="00F87C67" w:rsidP="00B86DD2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proofErr w:type="spellStart"/>
            <w:r>
              <w:rPr>
                <w:rStyle w:val="normaltextrun"/>
                <w:sz w:val="16"/>
                <w:szCs w:val="16"/>
                <w:lang w:val="en-CA"/>
              </w:rPr>
              <w:t>CovidGO</w:t>
            </w:r>
            <w:proofErr w:type="spellEnd"/>
            <w:r>
              <w:rPr>
                <w:rStyle w:val="normaltextrun"/>
                <w:sz w:val="16"/>
                <w:szCs w:val="16"/>
                <w:lang w:val="en-CA"/>
              </w:rPr>
              <w:t> app</w:t>
            </w:r>
            <w:r>
              <w:rPr>
                <w:rStyle w:val="eop"/>
                <w:sz w:val="16"/>
                <w:szCs w:val="16"/>
              </w:rPr>
              <w:t> </w:t>
            </w:r>
          </w:p>
        </w:tc>
        <w:tc>
          <w:tcPr>
            <w:tcW w:w="1295" w:type="dxa"/>
          </w:tcPr>
          <w:p w14:paraId="2D1AC6CE" w14:textId="77777777" w:rsidR="00F87C67" w:rsidRPr="003B42CC" w:rsidRDefault="00F87C67" w:rsidP="00B86DD2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Style w:val="eop"/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50" w:type="dxa"/>
          </w:tcPr>
          <w:p w14:paraId="77499F8E" w14:textId="77777777" w:rsidR="00F87C67" w:rsidRPr="003B42CC" w:rsidRDefault="00F87C67" w:rsidP="00B86DD2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Style w:val="normaltextrun"/>
                <w:color w:val="000000"/>
                <w:sz w:val="16"/>
                <w:szCs w:val="16"/>
                <w:lang w:val="en-CA"/>
              </w:rPr>
              <w:t>Y</w:t>
            </w:r>
            <w:r>
              <w:rPr>
                <w:rStyle w:val="eop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50" w:type="dxa"/>
          </w:tcPr>
          <w:p w14:paraId="5E7AF8CE" w14:textId="77777777" w:rsidR="00F87C67" w:rsidRPr="003B42CC" w:rsidRDefault="00F87C67" w:rsidP="00B86DD2">
            <w:pPr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Style w:val="eop"/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307" w:type="dxa"/>
          </w:tcPr>
          <w:p w14:paraId="2EA7D82B" w14:textId="77777777" w:rsidR="00F87C67" w:rsidRPr="003B42CC" w:rsidRDefault="00BE3CE7" w:rsidP="00B86DD2">
            <w:pPr>
              <w:rPr>
                <w:rFonts w:cstheme="minorHAnsi"/>
                <w:color w:val="000000"/>
                <w:sz w:val="16"/>
                <w:szCs w:val="16"/>
              </w:rPr>
            </w:pPr>
            <w:hyperlink r:id="rId48" w:history="1">
              <w:r w:rsidR="00F87C67" w:rsidRPr="00397D53">
                <w:rPr>
                  <w:rStyle w:val="Hyperlink"/>
                  <w:sz w:val="16"/>
                  <w:szCs w:val="16"/>
                  <w:lang w:val="en-CA"/>
                </w:rPr>
                <w:t>https://vlada.gov.hr/news/bozinovic-covidgo-free-mobile-phone-app-available-as-of-wednesday/32383</w:t>
              </w:r>
            </w:hyperlink>
            <w:r w:rsidR="00F87C67">
              <w:rPr>
                <w:rStyle w:val="normaltextrun"/>
                <w:sz w:val="16"/>
                <w:szCs w:val="16"/>
                <w:lang w:val="en-CA"/>
              </w:rPr>
              <w:t xml:space="preserve"> </w:t>
            </w:r>
            <w:r w:rsidR="00F87C67">
              <w:rPr>
                <w:rStyle w:val="eop"/>
                <w:sz w:val="16"/>
                <w:szCs w:val="16"/>
              </w:rPr>
              <w:t> </w:t>
            </w:r>
          </w:p>
        </w:tc>
      </w:tr>
      <w:tr w:rsidR="00F87C67" w:rsidRPr="003B42CC" w14:paraId="7A8D0217" w14:textId="77777777" w:rsidTr="00B86DD2">
        <w:trPr>
          <w:trHeight w:val="250"/>
        </w:trPr>
        <w:tc>
          <w:tcPr>
            <w:tcW w:w="1145" w:type="dxa"/>
            <w:noWrap/>
          </w:tcPr>
          <w:p w14:paraId="023B7AC7" w14:textId="77777777" w:rsidR="00F87C67" w:rsidRPr="003B42CC" w:rsidRDefault="00F87C67" w:rsidP="00B86DD2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B42CC">
              <w:rPr>
                <w:rFonts w:eastAsia="Times New Roman" w:cstheme="minorHAnsi"/>
                <w:color w:val="000000"/>
                <w:sz w:val="16"/>
                <w:szCs w:val="16"/>
              </w:rPr>
              <w:t>Cyprus</w:t>
            </w:r>
          </w:p>
        </w:tc>
        <w:tc>
          <w:tcPr>
            <w:tcW w:w="1439" w:type="dxa"/>
            <w:noWrap/>
          </w:tcPr>
          <w:p w14:paraId="3EE1CB55" w14:textId="77777777" w:rsidR="00F87C67" w:rsidRPr="003B42CC" w:rsidRDefault="00BE3CE7" w:rsidP="00B86DD2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hyperlink r:id="rId49" w:history="1">
              <w:proofErr w:type="spellStart"/>
              <w:r w:rsidR="00F87C67" w:rsidRPr="003B42CC">
                <w:rPr>
                  <w:rStyle w:val="Hyperlink"/>
                  <w:rFonts w:cstheme="minorHAnsi"/>
                  <w:color w:val="004494"/>
                  <w:sz w:val="16"/>
                  <w:szCs w:val="16"/>
                  <w:shd w:val="clear" w:color="auto" w:fill="FFFFFF"/>
                </w:rPr>
                <w:t>CovTracer</w:t>
              </w:r>
              <w:proofErr w:type="spellEnd"/>
              <w:r w:rsidR="00F87C67" w:rsidRPr="003B42CC">
                <w:rPr>
                  <w:rStyle w:val="Hyperlink"/>
                  <w:rFonts w:cstheme="minorHAnsi"/>
                  <w:color w:val="004494"/>
                  <w:sz w:val="16"/>
                  <w:szCs w:val="16"/>
                  <w:shd w:val="clear" w:color="auto" w:fill="FFFFFF"/>
                </w:rPr>
                <w:t>-EN</w:t>
              </w:r>
            </w:hyperlink>
          </w:p>
        </w:tc>
        <w:tc>
          <w:tcPr>
            <w:tcW w:w="1295" w:type="dxa"/>
          </w:tcPr>
          <w:p w14:paraId="774247B5" w14:textId="77777777" w:rsidR="00F87C67" w:rsidRPr="003B42CC" w:rsidRDefault="00F87C67" w:rsidP="00B86DD2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B42CC">
              <w:rPr>
                <w:rFonts w:eastAsia="Times New Roman" w:cstheme="minorHAnsi"/>
                <w:color w:val="000000"/>
                <w:sz w:val="16"/>
                <w:szCs w:val="16"/>
              </w:rPr>
              <w:t>y</w:t>
            </w:r>
          </w:p>
        </w:tc>
        <w:tc>
          <w:tcPr>
            <w:tcW w:w="1150" w:type="dxa"/>
          </w:tcPr>
          <w:p w14:paraId="44C5D4B4" w14:textId="77777777" w:rsidR="00F87C67" w:rsidRPr="003B42CC" w:rsidRDefault="00F87C67" w:rsidP="00B86DD2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1150" w:type="dxa"/>
          </w:tcPr>
          <w:p w14:paraId="747DD13C" w14:textId="77777777" w:rsidR="00F87C67" w:rsidRPr="003B42CC" w:rsidRDefault="00F87C67" w:rsidP="00B86DD2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3307" w:type="dxa"/>
          </w:tcPr>
          <w:p w14:paraId="19D0CE74" w14:textId="77777777" w:rsidR="00F87C67" w:rsidRPr="003B42CC" w:rsidRDefault="00BE3CE7" w:rsidP="00B86DD2">
            <w:pPr>
              <w:rPr>
                <w:rFonts w:cstheme="minorHAnsi"/>
                <w:color w:val="000000"/>
                <w:sz w:val="16"/>
                <w:szCs w:val="16"/>
              </w:rPr>
            </w:pPr>
            <w:hyperlink r:id="rId50" w:history="1">
              <w:r w:rsidR="00F87C67" w:rsidRPr="003B42CC">
                <w:rPr>
                  <w:rStyle w:val="Hyperlink"/>
                  <w:rFonts w:cstheme="minorHAnsi"/>
                  <w:sz w:val="16"/>
                  <w:szCs w:val="16"/>
                </w:rPr>
                <w:t>COVTRACER - Republic of Cyprus | Republic of Cyprus Presidency (dmrid.gov.cy)</w:t>
              </w:r>
            </w:hyperlink>
          </w:p>
        </w:tc>
      </w:tr>
      <w:tr w:rsidR="00F87C67" w:rsidRPr="003B42CC" w14:paraId="08606E30" w14:textId="77777777" w:rsidTr="00B86DD2">
        <w:trPr>
          <w:trHeight w:val="250"/>
        </w:trPr>
        <w:tc>
          <w:tcPr>
            <w:tcW w:w="1145" w:type="dxa"/>
            <w:noWrap/>
            <w:hideMark/>
          </w:tcPr>
          <w:p w14:paraId="0E963747" w14:textId="77777777" w:rsidR="00F87C67" w:rsidRPr="003B42CC" w:rsidRDefault="00F87C67" w:rsidP="00B86DD2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B42CC">
              <w:rPr>
                <w:rFonts w:eastAsia="Times New Roman" w:cstheme="minorHAnsi"/>
                <w:color w:val="000000"/>
                <w:sz w:val="16"/>
                <w:szCs w:val="16"/>
              </w:rPr>
              <w:t>Czech Republic</w:t>
            </w:r>
          </w:p>
        </w:tc>
        <w:tc>
          <w:tcPr>
            <w:tcW w:w="1439" w:type="dxa"/>
            <w:noWrap/>
          </w:tcPr>
          <w:p w14:paraId="33D34947" w14:textId="77777777" w:rsidR="00F87C67" w:rsidRPr="003B42CC" w:rsidRDefault="00F87C67" w:rsidP="00B86DD2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proofErr w:type="spellStart"/>
            <w:r w:rsidRPr="003B42CC">
              <w:rPr>
                <w:rFonts w:eastAsia="Times New Roman" w:cstheme="minorHAnsi"/>
                <w:color w:val="000000"/>
                <w:sz w:val="16"/>
                <w:szCs w:val="16"/>
              </w:rPr>
              <w:t>ČTečka</w:t>
            </w:r>
            <w:proofErr w:type="spellEnd"/>
            <w:r w:rsidRPr="003B42CC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95" w:type="dxa"/>
          </w:tcPr>
          <w:p w14:paraId="4BAF0242" w14:textId="77777777" w:rsidR="00F87C67" w:rsidRPr="003B42CC" w:rsidRDefault="00F87C67" w:rsidP="00B86DD2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1150" w:type="dxa"/>
          </w:tcPr>
          <w:p w14:paraId="13F6732C" w14:textId="77777777" w:rsidR="00F87C67" w:rsidRPr="003B42CC" w:rsidRDefault="00F87C67" w:rsidP="00B86DD2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B42CC">
              <w:rPr>
                <w:rFonts w:eastAsia="Times New Roman" w:cstheme="minorHAnsi"/>
                <w:color w:val="000000"/>
                <w:sz w:val="16"/>
                <w:szCs w:val="16"/>
              </w:rPr>
              <w:t>Y</w:t>
            </w:r>
          </w:p>
        </w:tc>
        <w:tc>
          <w:tcPr>
            <w:tcW w:w="1150" w:type="dxa"/>
          </w:tcPr>
          <w:p w14:paraId="70AD269D" w14:textId="77777777" w:rsidR="00F87C67" w:rsidRPr="003B42CC" w:rsidRDefault="00F87C67" w:rsidP="00B86DD2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3307" w:type="dxa"/>
          </w:tcPr>
          <w:p w14:paraId="3DAF47C0" w14:textId="77777777" w:rsidR="00F87C67" w:rsidRPr="003B42CC" w:rsidRDefault="00BE3CE7" w:rsidP="00B86DD2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hyperlink r:id="rId51" w:history="1">
              <w:r w:rsidR="00F87C67" w:rsidRPr="00397D53">
                <w:rPr>
                  <w:rStyle w:val="Hyperlink"/>
                  <w:rFonts w:cstheme="minorHAnsi"/>
                  <w:sz w:val="16"/>
                  <w:szCs w:val="16"/>
                </w:rPr>
                <w:t>https://praguemorning.cz/new-application-for-checking-vaccination-certificates-and-covid-19-tests-to-appear-in-the-czech-republic/</w:t>
              </w:r>
            </w:hyperlink>
            <w:r w:rsidR="00F87C67"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</w:p>
        </w:tc>
      </w:tr>
      <w:tr w:rsidR="00F87C67" w:rsidRPr="003B42CC" w14:paraId="5ECEC878" w14:textId="77777777" w:rsidTr="00B86DD2">
        <w:trPr>
          <w:trHeight w:val="250"/>
        </w:trPr>
        <w:tc>
          <w:tcPr>
            <w:tcW w:w="1145" w:type="dxa"/>
            <w:noWrap/>
          </w:tcPr>
          <w:p w14:paraId="766FEE51" w14:textId="77777777" w:rsidR="00F87C67" w:rsidRPr="003B42CC" w:rsidRDefault="00F87C67" w:rsidP="00B86DD2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1439" w:type="dxa"/>
            <w:noWrap/>
          </w:tcPr>
          <w:p w14:paraId="3F16932F" w14:textId="77777777" w:rsidR="00F87C67" w:rsidRPr="003B42CC" w:rsidRDefault="00F87C67" w:rsidP="00B86DD2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proofErr w:type="spellStart"/>
            <w:r w:rsidRPr="003B42CC">
              <w:rPr>
                <w:rFonts w:eastAsia="Times New Roman" w:cstheme="minorHAnsi"/>
                <w:color w:val="000000"/>
                <w:sz w:val="16"/>
                <w:szCs w:val="16"/>
              </w:rPr>
              <w:t>eRouška</w:t>
            </w:r>
            <w:proofErr w:type="spellEnd"/>
          </w:p>
        </w:tc>
        <w:tc>
          <w:tcPr>
            <w:tcW w:w="1295" w:type="dxa"/>
          </w:tcPr>
          <w:p w14:paraId="6019525B" w14:textId="77777777" w:rsidR="00F87C67" w:rsidRPr="003B42CC" w:rsidRDefault="00F87C67" w:rsidP="00B86DD2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B42CC">
              <w:rPr>
                <w:rFonts w:eastAsia="Times New Roman" w:cstheme="minorHAnsi"/>
                <w:color w:val="000000"/>
                <w:sz w:val="16"/>
                <w:szCs w:val="16"/>
              </w:rPr>
              <w:t>Y</w:t>
            </w:r>
          </w:p>
        </w:tc>
        <w:tc>
          <w:tcPr>
            <w:tcW w:w="1150" w:type="dxa"/>
          </w:tcPr>
          <w:p w14:paraId="4679568F" w14:textId="77777777" w:rsidR="00F87C67" w:rsidRPr="003B42CC" w:rsidRDefault="00F87C67" w:rsidP="00B86DD2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1150" w:type="dxa"/>
          </w:tcPr>
          <w:p w14:paraId="37FA7C33" w14:textId="77777777" w:rsidR="00F87C67" w:rsidRPr="003B42CC" w:rsidRDefault="00F87C67" w:rsidP="00B86DD2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3307" w:type="dxa"/>
          </w:tcPr>
          <w:p w14:paraId="1F7B789C" w14:textId="77777777" w:rsidR="00F87C67" w:rsidRPr="003B42CC" w:rsidRDefault="00BE3CE7" w:rsidP="00B86DD2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hyperlink r:id="rId52" w:history="1">
              <w:r w:rsidR="00F87C67" w:rsidRPr="003B42CC">
                <w:rPr>
                  <w:rStyle w:val="Hyperlink"/>
                  <w:rFonts w:cstheme="minorHAnsi"/>
                  <w:sz w:val="16"/>
                  <w:szCs w:val="16"/>
                </w:rPr>
                <w:t>https://erouska.cz/en</w:t>
              </w:r>
            </w:hyperlink>
          </w:p>
        </w:tc>
      </w:tr>
      <w:tr w:rsidR="00F87C67" w:rsidRPr="003B42CC" w14:paraId="66295B87" w14:textId="77777777" w:rsidTr="00B86DD2">
        <w:trPr>
          <w:trHeight w:val="250"/>
        </w:trPr>
        <w:tc>
          <w:tcPr>
            <w:tcW w:w="1145" w:type="dxa"/>
            <w:noWrap/>
            <w:hideMark/>
          </w:tcPr>
          <w:p w14:paraId="3DED8E98" w14:textId="77777777" w:rsidR="00F87C67" w:rsidRPr="003B42CC" w:rsidRDefault="00F87C67" w:rsidP="00B86DD2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B42CC">
              <w:rPr>
                <w:rFonts w:eastAsia="Times New Roman" w:cstheme="minorHAnsi"/>
                <w:color w:val="000000"/>
                <w:sz w:val="16"/>
                <w:szCs w:val="16"/>
              </w:rPr>
              <w:t>Denmark</w:t>
            </w:r>
          </w:p>
        </w:tc>
        <w:tc>
          <w:tcPr>
            <w:tcW w:w="1439" w:type="dxa"/>
            <w:noWrap/>
            <w:hideMark/>
          </w:tcPr>
          <w:p w14:paraId="5D841F61" w14:textId="77777777" w:rsidR="00F87C67" w:rsidRPr="003B42CC" w:rsidRDefault="00F87C67" w:rsidP="00B86DD2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proofErr w:type="spellStart"/>
            <w:r w:rsidRPr="003B42CC">
              <w:rPr>
                <w:rFonts w:eastAsia="Times New Roman" w:cstheme="minorHAnsi"/>
                <w:color w:val="000000"/>
                <w:sz w:val="16"/>
                <w:szCs w:val="16"/>
              </w:rPr>
              <w:t>Smittestop</w:t>
            </w:r>
            <w:proofErr w:type="spellEnd"/>
            <w:r w:rsidRPr="003B42CC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app</w:t>
            </w:r>
          </w:p>
        </w:tc>
        <w:tc>
          <w:tcPr>
            <w:tcW w:w="1295" w:type="dxa"/>
          </w:tcPr>
          <w:p w14:paraId="30B4B4FD" w14:textId="77777777" w:rsidR="00F87C67" w:rsidRPr="003B42CC" w:rsidRDefault="00F87C67" w:rsidP="00B86DD2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B42CC">
              <w:rPr>
                <w:rFonts w:eastAsia="Times New Roman" w:cstheme="minorHAnsi"/>
                <w:color w:val="000000"/>
                <w:sz w:val="16"/>
                <w:szCs w:val="16"/>
              </w:rPr>
              <w:t>Y</w:t>
            </w:r>
          </w:p>
        </w:tc>
        <w:tc>
          <w:tcPr>
            <w:tcW w:w="1150" w:type="dxa"/>
          </w:tcPr>
          <w:p w14:paraId="1F902534" w14:textId="77777777" w:rsidR="00F87C67" w:rsidRPr="003B42CC" w:rsidRDefault="00F87C67" w:rsidP="00B86DD2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1150" w:type="dxa"/>
          </w:tcPr>
          <w:p w14:paraId="77F006D1" w14:textId="77777777" w:rsidR="00F87C67" w:rsidRPr="003B42CC" w:rsidRDefault="00F87C67" w:rsidP="00B86DD2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3307" w:type="dxa"/>
          </w:tcPr>
          <w:p w14:paraId="4E427257" w14:textId="77777777" w:rsidR="00F87C67" w:rsidRPr="003B42CC" w:rsidRDefault="00BE3CE7" w:rsidP="00B86DD2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hyperlink r:id="rId53" w:history="1">
              <w:r w:rsidR="00F87C67" w:rsidRPr="00397D53">
                <w:rPr>
                  <w:rStyle w:val="Hyperlink"/>
                  <w:rFonts w:cstheme="minorHAnsi"/>
                  <w:sz w:val="16"/>
                  <w:szCs w:val="16"/>
                </w:rPr>
                <w:t>https://smittestop.dk/about-the-app/</w:t>
              </w:r>
            </w:hyperlink>
            <w:r w:rsidR="00F87C67"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</w:p>
        </w:tc>
      </w:tr>
      <w:tr w:rsidR="00F87C67" w:rsidRPr="003B42CC" w14:paraId="14BCB34E" w14:textId="77777777" w:rsidTr="00B86DD2">
        <w:trPr>
          <w:trHeight w:val="250"/>
        </w:trPr>
        <w:tc>
          <w:tcPr>
            <w:tcW w:w="1145" w:type="dxa"/>
            <w:noWrap/>
          </w:tcPr>
          <w:p w14:paraId="5BA947C5" w14:textId="77777777" w:rsidR="00F87C67" w:rsidRPr="003B42CC" w:rsidRDefault="00F87C67" w:rsidP="00B86DD2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1439" w:type="dxa"/>
            <w:noWrap/>
          </w:tcPr>
          <w:p w14:paraId="083348D4" w14:textId="77777777" w:rsidR="00F87C67" w:rsidRPr="003B42CC" w:rsidRDefault="00F87C67" w:rsidP="00B86DD2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proofErr w:type="spellStart"/>
            <w:r>
              <w:rPr>
                <w:rStyle w:val="normaltextrun"/>
                <w:color w:val="000000"/>
                <w:sz w:val="16"/>
                <w:szCs w:val="16"/>
                <w:lang w:val="en-CA"/>
              </w:rPr>
              <w:t>Coronapas</w:t>
            </w:r>
            <w:proofErr w:type="spellEnd"/>
            <w:r>
              <w:rPr>
                <w:rStyle w:val="eop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95" w:type="dxa"/>
          </w:tcPr>
          <w:p w14:paraId="327DB4F3" w14:textId="77777777" w:rsidR="00F87C67" w:rsidRPr="003B42CC" w:rsidRDefault="00F87C67" w:rsidP="00B86DD2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Style w:val="eop"/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50" w:type="dxa"/>
          </w:tcPr>
          <w:p w14:paraId="1B939024" w14:textId="77777777" w:rsidR="00F87C67" w:rsidRPr="003B42CC" w:rsidRDefault="00F87C67" w:rsidP="00B86DD2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Style w:val="normaltextrun"/>
                <w:color w:val="000000"/>
                <w:sz w:val="16"/>
                <w:szCs w:val="16"/>
                <w:lang w:val="en-CA"/>
              </w:rPr>
              <w:t>Y</w:t>
            </w:r>
            <w:r>
              <w:rPr>
                <w:rStyle w:val="eop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50" w:type="dxa"/>
          </w:tcPr>
          <w:p w14:paraId="070D81F5" w14:textId="77777777" w:rsidR="00F87C67" w:rsidRPr="003B42CC" w:rsidRDefault="00F87C67" w:rsidP="00B86DD2">
            <w:pPr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Style w:val="eop"/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307" w:type="dxa"/>
          </w:tcPr>
          <w:p w14:paraId="2C3F556B" w14:textId="77777777" w:rsidR="00F87C67" w:rsidRPr="003B42CC" w:rsidRDefault="00BE3CE7" w:rsidP="00B86DD2">
            <w:pPr>
              <w:rPr>
                <w:rFonts w:cstheme="minorHAnsi"/>
                <w:color w:val="000000"/>
                <w:sz w:val="16"/>
                <w:szCs w:val="16"/>
              </w:rPr>
            </w:pPr>
            <w:hyperlink r:id="rId54" w:history="1">
              <w:r w:rsidR="00F87C67" w:rsidRPr="00397D53">
                <w:rPr>
                  <w:rStyle w:val="Hyperlink"/>
                  <w:sz w:val="16"/>
                  <w:szCs w:val="16"/>
                  <w:lang w:val="en-CA"/>
                </w:rPr>
                <w:t>https://en.coronasmitte.dk/corona-passport</w:t>
              </w:r>
            </w:hyperlink>
            <w:r w:rsidR="00F87C67">
              <w:rPr>
                <w:rStyle w:val="normaltextrun"/>
                <w:color w:val="000000"/>
                <w:sz w:val="16"/>
                <w:szCs w:val="16"/>
                <w:lang w:val="en-CA"/>
              </w:rPr>
              <w:t xml:space="preserve"> </w:t>
            </w:r>
            <w:r w:rsidR="00F87C67">
              <w:rPr>
                <w:rStyle w:val="eop"/>
                <w:color w:val="000000"/>
                <w:sz w:val="16"/>
                <w:szCs w:val="16"/>
              </w:rPr>
              <w:t> </w:t>
            </w:r>
          </w:p>
        </w:tc>
      </w:tr>
      <w:tr w:rsidR="00F87C67" w:rsidRPr="003B42CC" w14:paraId="18687754" w14:textId="77777777" w:rsidTr="00B86DD2">
        <w:trPr>
          <w:trHeight w:val="250"/>
        </w:trPr>
        <w:tc>
          <w:tcPr>
            <w:tcW w:w="1145" w:type="dxa"/>
            <w:noWrap/>
            <w:hideMark/>
          </w:tcPr>
          <w:p w14:paraId="26376B1D" w14:textId="77777777" w:rsidR="00F87C67" w:rsidRPr="003B42CC" w:rsidRDefault="00F87C67" w:rsidP="00B86DD2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B42CC">
              <w:rPr>
                <w:rFonts w:eastAsia="Times New Roman" w:cstheme="minorHAnsi"/>
                <w:color w:val="000000"/>
                <w:sz w:val="16"/>
                <w:szCs w:val="16"/>
              </w:rPr>
              <w:t>Estonia</w:t>
            </w:r>
          </w:p>
        </w:tc>
        <w:tc>
          <w:tcPr>
            <w:tcW w:w="1439" w:type="dxa"/>
            <w:noWrap/>
            <w:hideMark/>
          </w:tcPr>
          <w:p w14:paraId="3714FEB8" w14:textId="77777777" w:rsidR="00F87C67" w:rsidRPr="003B42CC" w:rsidRDefault="00F87C67" w:rsidP="00B86DD2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B42CC">
              <w:rPr>
                <w:rFonts w:eastAsia="Times New Roman" w:cstheme="minorHAnsi"/>
                <w:color w:val="000000"/>
                <w:sz w:val="16"/>
                <w:szCs w:val="16"/>
              </w:rPr>
              <w:t>HOIA</w:t>
            </w:r>
          </w:p>
        </w:tc>
        <w:tc>
          <w:tcPr>
            <w:tcW w:w="1295" w:type="dxa"/>
          </w:tcPr>
          <w:p w14:paraId="3B7CA1C0" w14:textId="77777777" w:rsidR="00F87C67" w:rsidRPr="003B42CC" w:rsidRDefault="00F87C67" w:rsidP="00B86DD2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B42CC">
              <w:rPr>
                <w:rFonts w:eastAsia="Times New Roman" w:cstheme="minorHAnsi"/>
                <w:color w:val="000000"/>
                <w:sz w:val="16"/>
                <w:szCs w:val="16"/>
              </w:rPr>
              <w:t>Y</w:t>
            </w:r>
          </w:p>
        </w:tc>
        <w:tc>
          <w:tcPr>
            <w:tcW w:w="1150" w:type="dxa"/>
          </w:tcPr>
          <w:p w14:paraId="37561279" w14:textId="77777777" w:rsidR="00F87C67" w:rsidRPr="003B42CC" w:rsidRDefault="00F87C67" w:rsidP="00B86DD2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1150" w:type="dxa"/>
          </w:tcPr>
          <w:p w14:paraId="7C0F8FFC" w14:textId="77777777" w:rsidR="00F87C67" w:rsidRPr="003B42CC" w:rsidRDefault="00F87C67" w:rsidP="00B86DD2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3307" w:type="dxa"/>
          </w:tcPr>
          <w:p w14:paraId="7C13A331" w14:textId="77777777" w:rsidR="00F87C67" w:rsidRPr="003B42CC" w:rsidRDefault="00BE3CE7" w:rsidP="00B86DD2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hyperlink r:id="rId55" w:history="1">
              <w:r w:rsidR="00F87C67" w:rsidRPr="00397D53">
                <w:rPr>
                  <w:rStyle w:val="Hyperlink"/>
                  <w:rFonts w:cstheme="minorHAnsi"/>
                  <w:sz w:val="16"/>
                  <w:szCs w:val="16"/>
                </w:rPr>
                <w:t>https://hoia.me/en/</w:t>
              </w:r>
            </w:hyperlink>
            <w:r w:rsidR="00F87C67"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 w:rsidR="00F87C67" w:rsidRPr="003B42CC"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</w:p>
        </w:tc>
      </w:tr>
      <w:tr w:rsidR="00F87C67" w:rsidRPr="003B42CC" w14:paraId="2925128D" w14:textId="77777777" w:rsidTr="00B86DD2">
        <w:trPr>
          <w:trHeight w:val="250"/>
        </w:trPr>
        <w:tc>
          <w:tcPr>
            <w:tcW w:w="1145" w:type="dxa"/>
            <w:noWrap/>
            <w:hideMark/>
          </w:tcPr>
          <w:p w14:paraId="7AB693F9" w14:textId="77777777" w:rsidR="00F87C67" w:rsidRPr="003B42CC" w:rsidRDefault="00F87C67" w:rsidP="00B86DD2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B42CC">
              <w:rPr>
                <w:rFonts w:eastAsia="Times New Roman" w:cstheme="minorHAnsi"/>
                <w:color w:val="000000"/>
                <w:sz w:val="16"/>
                <w:szCs w:val="16"/>
              </w:rPr>
              <w:t>Finland</w:t>
            </w:r>
          </w:p>
        </w:tc>
        <w:tc>
          <w:tcPr>
            <w:tcW w:w="1439" w:type="dxa"/>
            <w:hideMark/>
          </w:tcPr>
          <w:p w14:paraId="4957BC14" w14:textId="77777777" w:rsidR="00F87C67" w:rsidRPr="003B42CC" w:rsidRDefault="00F87C67" w:rsidP="00B86DD2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proofErr w:type="spellStart"/>
            <w:r w:rsidRPr="003B42CC">
              <w:rPr>
                <w:rFonts w:eastAsia="Times New Roman" w:cstheme="minorHAnsi"/>
                <w:color w:val="000000"/>
                <w:sz w:val="16"/>
                <w:szCs w:val="16"/>
              </w:rPr>
              <w:t>Koronavilkku</w:t>
            </w:r>
            <w:proofErr w:type="spellEnd"/>
          </w:p>
        </w:tc>
        <w:tc>
          <w:tcPr>
            <w:tcW w:w="1295" w:type="dxa"/>
          </w:tcPr>
          <w:p w14:paraId="45D73896" w14:textId="77777777" w:rsidR="00F87C67" w:rsidRPr="003B42CC" w:rsidRDefault="00F87C67" w:rsidP="00B86DD2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B42CC">
              <w:rPr>
                <w:rFonts w:eastAsia="Times New Roman" w:cstheme="minorHAnsi"/>
                <w:color w:val="000000"/>
                <w:sz w:val="16"/>
                <w:szCs w:val="16"/>
              </w:rPr>
              <w:t>Y</w:t>
            </w:r>
          </w:p>
        </w:tc>
        <w:tc>
          <w:tcPr>
            <w:tcW w:w="1150" w:type="dxa"/>
          </w:tcPr>
          <w:p w14:paraId="6CA2ACDA" w14:textId="77777777" w:rsidR="00F87C67" w:rsidRPr="003B42CC" w:rsidRDefault="00F87C67" w:rsidP="00B86DD2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1150" w:type="dxa"/>
          </w:tcPr>
          <w:p w14:paraId="37CE29A5" w14:textId="77777777" w:rsidR="00F87C67" w:rsidRPr="003B42CC" w:rsidRDefault="00F87C67" w:rsidP="00B86DD2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3307" w:type="dxa"/>
          </w:tcPr>
          <w:p w14:paraId="7B2081EB" w14:textId="77777777" w:rsidR="00F87C67" w:rsidRPr="003B42CC" w:rsidRDefault="00BE3CE7" w:rsidP="00B86DD2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hyperlink r:id="rId56" w:history="1">
              <w:r w:rsidR="00F87C67" w:rsidRPr="00397D53">
                <w:rPr>
                  <w:rStyle w:val="Hyperlink"/>
                  <w:rFonts w:cstheme="minorHAnsi"/>
                  <w:sz w:val="16"/>
                  <w:szCs w:val="16"/>
                </w:rPr>
                <w:t>https://koronavilkku.fi/en/</w:t>
              </w:r>
            </w:hyperlink>
            <w:r w:rsidR="00F87C67"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</w:p>
        </w:tc>
      </w:tr>
      <w:tr w:rsidR="00F87C67" w:rsidRPr="003B42CC" w14:paraId="152CFD8B" w14:textId="77777777" w:rsidTr="00B86DD2">
        <w:trPr>
          <w:trHeight w:val="250"/>
        </w:trPr>
        <w:tc>
          <w:tcPr>
            <w:tcW w:w="1145" w:type="dxa"/>
            <w:noWrap/>
            <w:hideMark/>
          </w:tcPr>
          <w:p w14:paraId="0E458092" w14:textId="77777777" w:rsidR="00F87C67" w:rsidRPr="003B42CC" w:rsidRDefault="00F87C67" w:rsidP="00B86DD2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B42CC">
              <w:rPr>
                <w:rFonts w:eastAsia="Times New Roman" w:cstheme="minorHAnsi"/>
                <w:color w:val="000000"/>
                <w:sz w:val="16"/>
                <w:szCs w:val="16"/>
              </w:rPr>
              <w:t>France</w:t>
            </w:r>
          </w:p>
        </w:tc>
        <w:tc>
          <w:tcPr>
            <w:tcW w:w="1439" w:type="dxa"/>
            <w:noWrap/>
            <w:hideMark/>
          </w:tcPr>
          <w:p w14:paraId="1B62103F" w14:textId="77777777" w:rsidR="00F87C67" w:rsidRPr="003B42CC" w:rsidRDefault="00F87C67" w:rsidP="00B86DD2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proofErr w:type="spellStart"/>
            <w:r w:rsidRPr="003B42CC">
              <w:rPr>
                <w:rFonts w:eastAsia="Times New Roman" w:cstheme="minorHAnsi"/>
                <w:color w:val="000000"/>
                <w:sz w:val="16"/>
                <w:szCs w:val="16"/>
              </w:rPr>
              <w:t>TousAntiCovid</w:t>
            </w:r>
            <w:proofErr w:type="spellEnd"/>
          </w:p>
        </w:tc>
        <w:tc>
          <w:tcPr>
            <w:tcW w:w="1295" w:type="dxa"/>
          </w:tcPr>
          <w:p w14:paraId="1C160500" w14:textId="77777777" w:rsidR="00F87C67" w:rsidRPr="003B42CC" w:rsidRDefault="00F87C67" w:rsidP="00B86DD2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B42CC">
              <w:rPr>
                <w:rFonts w:eastAsia="Times New Roman" w:cstheme="minorHAnsi"/>
                <w:color w:val="000000"/>
                <w:sz w:val="16"/>
                <w:szCs w:val="16"/>
              </w:rPr>
              <w:t>Y</w:t>
            </w:r>
          </w:p>
        </w:tc>
        <w:tc>
          <w:tcPr>
            <w:tcW w:w="1150" w:type="dxa"/>
          </w:tcPr>
          <w:p w14:paraId="13CA88C0" w14:textId="77777777" w:rsidR="00F87C67" w:rsidRPr="003B42CC" w:rsidRDefault="00F87C67" w:rsidP="00B86DD2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Y</w:t>
            </w:r>
          </w:p>
        </w:tc>
        <w:tc>
          <w:tcPr>
            <w:tcW w:w="1150" w:type="dxa"/>
          </w:tcPr>
          <w:p w14:paraId="5BECE69F" w14:textId="77777777" w:rsidR="00F87C67" w:rsidRPr="003B42CC" w:rsidRDefault="00F87C67" w:rsidP="00B86DD2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3307" w:type="dxa"/>
          </w:tcPr>
          <w:p w14:paraId="2A58366F" w14:textId="77777777" w:rsidR="00F87C67" w:rsidRPr="003B42CC" w:rsidRDefault="00BE3CE7" w:rsidP="00B86DD2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hyperlink r:id="rId57" w:history="1">
              <w:r w:rsidR="00F87C67" w:rsidRPr="00397D53">
                <w:rPr>
                  <w:rStyle w:val="Hyperlink"/>
                  <w:rFonts w:cstheme="minorHAnsi"/>
                  <w:sz w:val="16"/>
                  <w:szCs w:val="16"/>
                </w:rPr>
                <w:t>https://www.gouvernement.fr/info-coronavirus/tousanticovid</w:t>
              </w:r>
            </w:hyperlink>
            <w:r w:rsidR="00F87C67"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 w:rsidR="00F87C67" w:rsidRPr="003B42CC"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</w:p>
        </w:tc>
      </w:tr>
      <w:tr w:rsidR="00F87C67" w:rsidRPr="003B42CC" w14:paraId="55F5F78A" w14:textId="77777777" w:rsidTr="00B86DD2">
        <w:trPr>
          <w:trHeight w:val="250"/>
        </w:trPr>
        <w:tc>
          <w:tcPr>
            <w:tcW w:w="1145" w:type="dxa"/>
            <w:noWrap/>
            <w:hideMark/>
          </w:tcPr>
          <w:p w14:paraId="7A078054" w14:textId="77777777" w:rsidR="00F87C67" w:rsidRPr="003B42CC" w:rsidRDefault="00F87C67" w:rsidP="00B86DD2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B42CC">
              <w:rPr>
                <w:rFonts w:eastAsia="Times New Roman" w:cstheme="minorHAnsi"/>
                <w:color w:val="000000"/>
                <w:sz w:val="16"/>
                <w:szCs w:val="16"/>
              </w:rPr>
              <w:t>Germany</w:t>
            </w:r>
          </w:p>
        </w:tc>
        <w:tc>
          <w:tcPr>
            <w:tcW w:w="1439" w:type="dxa"/>
            <w:hideMark/>
          </w:tcPr>
          <w:p w14:paraId="0CD3179F" w14:textId="77777777" w:rsidR="00F87C67" w:rsidRPr="003B42CC" w:rsidRDefault="00F87C67" w:rsidP="00B86DD2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B42CC">
              <w:rPr>
                <w:rFonts w:eastAsia="Times New Roman" w:cstheme="minorHAnsi"/>
                <w:color w:val="000000"/>
                <w:sz w:val="16"/>
                <w:szCs w:val="16"/>
              </w:rPr>
              <w:t>Corona-Warn-App</w:t>
            </w:r>
          </w:p>
        </w:tc>
        <w:tc>
          <w:tcPr>
            <w:tcW w:w="1295" w:type="dxa"/>
          </w:tcPr>
          <w:p w14:paraId="193DE10B" w14:textId="77777777" w:rsidR="00F87C67" w:rsidRPr="003B42CC" w:rsidRDefault="00F87C67" w:rsidP="00B86DD2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B42CC">
              <w:rPr>
                <w:rFonts w:eastAsia="Times New Roman" w:cstheme="minorHAnsi"/>
                <w:color w:val="000000"/>
                <w:sz w:val="16"/>
                <w:szCs w:val="16"/>
              </w:rPr>
              <w:t>Y</w:t>
            </w:r>
          </w:p>
        </w:tc>
        <w:tc>
          <w:tcPr>
            <w:tcW w:w="1150" w:type="dxa"/>
          </w:tcPr>
          <w:p w14:paraId="75EF11E6" w14:textId="77777777" w:rsidR="00F87C67" w:rsidRPr="003B42CC" w:rsidRDefault="00F87C67" w:rsidP="00B86DD2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1150" w:type="dxa"/>
          </w:tcPr>
          <w:p w14:paraId="6F8E9984" w14:textId="77777777" w:rsidR="00F87C67" w:rsidRPr="003B42CC" w:rsidRDefault="00F87C67" w:rsidP="00B86DD2">
            <w:pPr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Travel advice</w:t>
            </w:r>
          </w:p>
        </w:tc>
        <w:tc>
          <w:tcPr>
            <w:tcW w:w="3307" w:type="dxa"/>
          </w:tcPr>
          <w:p w14:paraId="4CA44B9F" w14:textId="77777777" w:rsidR="00F87C67" w:rsidRPr="003B42CC" w:rsidRDefault="00BE3CE7" w:rsidP="00B86DD2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hyperlink r:id="rId58" w:history="1">
              <w:r w:rsidR="00F87C67" w:rsidRPr="00397D53">
                <w:rPr>
                  <w:rStyle w:val="Hyperlink"/>
                  <w:rFonts w:cstheme="minorHAnsi"/>
                  <w:sz w:val="16"/>
                  <w:szCs w:val="16"/>
                </w:rPr>
                <w:t>https://www.rki.de/EN/Content/infections/epidemiology/outbreaks/COVID-19/CWA/CWA.html;jsessionid=874D6A8025BFC3486ED29967D04A98C8.internet052</w:t>
              </w:r>
            </w:hyperlink>
            <w:r w:rsidR="00F87C67"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 w:rsidR="00F87C67" w:rsidRPr="003B42CC"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</w:p>
        </w:tc>
      </w:tr>
      <w:tr w:rsidR="00F87C67" w:rsidRPr="003B42CC" w14:paraId="1110BAD1" w14:textId="77777777" w:rsidTr="00B86DD2">
        <w:trPr>
          <w:trHeight w:val="250"/>
        </w:trPr>
        <w:tc>
          <w:tcPr>
            <w:tcW w:w="1145" w:type="dxa"/>
            <w:noWrap/>
            <w:hideMark/>
          </w:tcPr>
          <w:p w14:paraId="58264EBC" w14:textId="77777777" w:rsidR="00F87C67" w:rsidRPr="003B42CC" w:rsidRDefault="00F87C67" w:rsidP="00B86DD2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1439" w:type="dxa"/>
            <w:hideMark/>
          </w:tcPr>
          <w:p w14:paraId="50A767D3" w14:textId="77777777" w:rsidR="00F87C67" w:rsidRPr="003B42CC" w:rsidRDefault="00F87C67" w:rsidP="00B86DD2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B42CC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The </w:t>
            </w:r>
            <w:proofErr w:type="spellStart"/>
            <w:r w:rsidRPr="003B42CC">
              <w:rPr>
                <w:rFonts w:eastAsia="Times New Roman" w:cstheme="minorHAnsi"/>
                <w:color w:val="000000"/>
                <w:sz w:val="16"/>
                <w:szCs w:val="16"/>
              </w:rPr>
              <w:t>CovPass</w:t>
            </w:r>
            <w:proofErr w:type="spellEnd"/>
            <w:r w:rsidRPr="003B42CC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app</w:t>
            </w:r>
          </w:p>
        </w:tc>
        <w:tc>
          <w:tcPr>
            <w:tcW w:w="1295" w:type="dxa"/>
          </w:tcPr>
          <w:p w14:paraId="4146E836" w14:textId="77777777" w:rsidR="00F87C67" w:rsidRPr="003B42CC" w:rsidRDefault="00F87C67" w:rsidP="00B86DD2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1150" w:type="dxa"/>
          </w:tcPr>
          <w:p w14:paraId="5847424C" w14:textId="77777777" w:rsidR="00F87C67" w:rsidRPr="003B42CC" w:rsidRDefault="00F87C67" w:rsidP="00B86DD2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Y</w:t>
            </w:r>
          </w:p>
        </w:tc>
        <w:tc>
          <w:tcPr>
            <w:tcW w:w="1150" w:type="dxa"/>
          </w:tcPr>
          <w:p w14:paraId="40C73FEA" w14:textId="77777777" w:rsidR="00F87C67" w:rsidRPr="003B42CC" w:rsidRDefault="00F87C67" w:rsidP="00B86DD2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3307" w:type="dxa"/>
          </w:tcPr>
          <w:p w14:paraId="36EBD9D6" w14:textId="77777777" w:rsidR="00F87C67" w:rsidRPr="003B42CC" w:rsidRDefault="00BE3CE7" w:rsidP="00B86DD2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hyperlink r:id="rId59" w:history="1">
              <w:r w:rsidR="00F87C67" w:rsidRPr="00397D53">
                <w:rPr>
                  <w:rStyle w:val="Hyperlink"/>
                  <w:rFonts w:cstheme="minorHAnsi"/>
                  <w:sz w:val="16"/>
                  <w:szCs w:val="16"/>
                </w:rPr>
                <w:t>https://digitaler-impfnachweis-app.de/</w:t>
              </w:r>
            </w:hyperlink>
            <w:r w:rsidR="00F87C67"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 w:rsidR="00F87C67" w:rsidRPr="003B42CC"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</w:p>
        </w:tc>
      </w:tr>
      <w:tr w:rsidR="00F87C67" w:rsidRPr="00C7686E" w14:paraId="797DD757" w14:textId="77777777" w:rsidTr="00B86DD2">
        <w:trPr>
          <w:trHeight w:val="250"/>
        </w:trPr>
        <w:tc>
          <w:tcPr>
            <w:tcW w:w="1145" w:type="dxa"/>
            <w:noWrap/>
            <w:hideMark/>
          </w:tcPr>
          <w:p w14:paraId="49DB8FC2" w14:textId="77777777" w:rsidR="00F87C67" w:rsidRPr="003B42CC" w:rsidRDefault="00F87C67" w:rsidP="00B86DD2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1439" w:type="dxa"/>
            <w:hideMark/>
          </w:tcPr>
          <w:p w14:paraId="0726E949" w14:textId="77777777" w:rsidR="00F87C67" w:rsidRPr="003B42CC" w:rsidRDefault="00F87C67" w:rsidP="00B86DD2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Style w:val="normaltextrun"/>
                <w:color w:val="000000"/>
                <w:sz w:val="16"/>
                <w:szCs w:val="16"/>
                <w:lang w:val="en-CA"/>
              </w:rPr>
              <w:t>Covid Free GR app</w:t>
            </w:r>
            <w:r>
              <w:rPr>
                <w:rStyle w:val="eop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95" w:type="dxa"/>
          </w:tcPr>
          <w:p w14:paraId="7AD046E5" w14:textId="77777777" w:rsidR="00F87C67" w:rsidRPr="003B42CC" w:rsidRDefault="00F87C67" w:rsidP="00B86DD2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Style w:val="eop"/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50" w:type="dxa"/>
          </w:tcPr>
          <w:p w14:paraId="233CB3EF" w14:textId="77777777" w:rsidR="00F87C67" w:rsidRPr="003B42CC" w:rsidRDefault="00F87C67" w:rsidP="00B86DD2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Style w:val="normaltextrun"/>
                <w:color w:val="000000"/>
                <w:sz w:val="16"/>
                <w:szCs w:val="16"/>
                <w:lang w:val="en-CA"/>
              </w:rPr>
              <w:t>Y</w:t>
            </w:r>
            <w:r>
              <w:rPr>
                <w:rStyle w:val="eop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50" w:type="dxa"/>
          </w:tcPr>
          <w:p w14:paraId="6ACF8B4C" w14:textId="77777777" w:rsidR="00F87C67" w:rsidRPr="003B42CC" w:rsidRDefault="00F87C67" w:rsidP="00B86DD2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3307" w:type="dxa"/>
          </w:tcPr>
          <w:p w14:paraId="371FDAA5" w14:textId="77777777" w:rsidR="00F87C67" w:rsidRDefault="00BE3CE7" w:rsidP="00B86DD2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hyperlink r:id="rId60" w:tgtFrame="_blank" w:history="1">
              <w:r w:rsidR="00F87C67">
                <w:rPr>
                  <w:rStyle w:val="normaltextrun"/>
                  <w:color w:val="0563C1"/>
                  <w:sz w:val="16"/>
                  <w:szCs w:val="16"/>
                  <w:u w:val="single"/>
                  <w:lang w:val="en-CA"/>
                </w:rPr>
                <w:t>https://digitaler-impfnachweis-app.de/</w:t>
              </w:r>
            </w:hyperlink>
            <w:r w:rsidR="00F87C67">
              <w:rPr>
                <w:rStyle w:val="eop"/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  <w:p w14:paraId="5C13C57B" w14:textId="77777777" w:rsidR="00F87C67" w:rsidRDefault="00F87C67" w:rsidP="00B86DD2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eop"/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  <w:p w14:paraId="7D8BDBD8" w14:textId="77777777" w:rsidR="00F87C67" w:rsidRPr="00C7686E" w:rsidRDefault="00BE3CE7" w:rsidP="00B86DD2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hyperlink r:id="rId61" w:history="1">
              <w:r w:rsidR="00F87C67" w:rsidRPr="00397D53">
                <w:rPr>
                  <w:rStyle w:val="Hyperlink"/>
                  <w:sz w:val="16"/>
                  <w:szCs w:val="16"/>
                  <w:lang w:val="en-CA"/>
                </w:rPr>
                <w:t>https://play.google.com/store/apps/details?id=gr.gov.dcc.mini&amp;hl=en&amp;gl=US</w:t>
              </w:r>
            </w:hyperlink>
            <w:r w:rsidR="00F87C67">
              <w:rPr>
                <w:rStyle w:val="normaltextrun"/>
                <w:color w:val="000000"/>
                <w:sz w:val="16"/>
                <w:szCs w:val="16"/>
                <w:lang w:val="en-CA"/>
              </w:rPr>
              <w:t xml:space="preserve"> </w:t>
            </w:r>
            <w:r w:rsidR="00F87C67">
              <w:rPr>
                <w:rStyle w:val="eop"/>
                <w:color w:val="000000"/>
                <w:sz w:val="16"/>
                <w:szCs w:val="16"/>
              </w:rPr>
              <w:t> </w:t>
            </w:r>
          </w:p>
        </w:tc>
      </w:tr>
      <w:tr w:rsidR="00F87C67" w14:paraId="79794FDB" w14:textId="77777777" w:rsidTr="00B86DD2">
        <w:trPr>
          <w:trHeight w:val="250"/>
        </w:trPr>
        <w:tc>
          <w:tcPr>
            <w:tcW w:w="1145" w:type="dxa"/>
            <w:noWrap/>
          </w:tcPr>
          <w:p w14:paraId="6BBB17C5" w14:textId="77777777" w:rsidR="00F87C67" w:rsidRPr="003B42CC" w:rsidRDefault="00F87C67" w:rsidP="00B86DD2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B42CC">
              <w:rPr>
                <w:rFonts w:eastAsia="Times New Roman" w:cstheme="minorHAnsi"/>
                <w:color w:val="000000"/>
                <w:sz w:val="16"/>
                <w:szCs w:val="16"/>
              </w:rPr>
              <w:t>Greece</w:t>
            </w:r>
          </w:p>
        </w:tc>
        <w:tc>
          <w:tcPr>
            <w:tcW w:w="1439" w:type="dxa"/>
          </w:tcPr>
          <w:p w14:paraId="038BC174" w14:textId="77777777" w:rsidR="00F87C67" w:rsidRDefault="00F87C67" w:rsidP="00B86DD2">
            <w:pPr>
              <w:rPr>
                <w:rStyle w:val="normaltextrun"/>
                <w:color w:val="000000"/>
                <w:sz w:val="16"/>
                <w:szCs w:val="16"/>
                <w:lang w:val="en-CA"/>
              </w:rPr>
            </w:pPr>
            <w:r>
              <w:rPr>
                <w:rStyle w:val="normaltextrun"/>
                <w:sz w:val="16"/>
                <w:szCs w:val="16"/>
                <w:lang w:val="en-CA"/>
              </w:rPr>
              <w:t>Contact tracing app under development.</w:t>
            </w:r>
            <w:r>
              <w:rPr>
                <w:rStyle w:val="eop"/>
                <w:sz w:val="16"/>
                <w:szCs w:val="16"/>
              </w:rPr>
              <w:t> </w:t>
            </w:r>
          </w:p>
        </w:tc>
        <w:tc>
          <w:tcPr>
            <w:tcW w:w="1295" w:type="dxa"/>
          </w:tcPr>
          <w:p w14:paraId="23892D60" w14:textId="77777777" w:rsidR="00F87C67" w:rsidRDefault="00F87C67" w:rsidP="00B86DD2">
            <w:pPr>
              <w:rPr>
                <w:rStyle w:val="eop"/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Style w:val="eop"/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50" w:type="dxa"/>
          </w:tcPr>
          <w:p w14:paraId="609E721F" w14:textId="77777777" w:rsidR="00F87C67" w:rsidRDefault="00F87C67" w:rsidP="00B86DD2">
            <w:pPr>
              <w:rPr>
                <w:rStyle w:val="normaltextrun"/>
                <w:color w:val="000000"/>
                <w:sz w:val="16"/>
                <w:szCs w:val="16"/>
                <w:lang w:val="en-CA"/>
              </w:rPr>
            </w:pPr>
            <w:r>
              <w:rPr>
                <w:rStyle w:val="eop"/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50" w:type="dxa"/>
          </w:tcPr>
          <w:p w14:paraId="398CFC95" w14:textId="77777777" w:rsidR="00F87C67" w:rsidRPr="003B42CC" w:rsidRDefault="00F87C67" w:rsidP="00B86DD2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Style w:val="eop"/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307" w:type="dxa"/>
          </w:tcPr>
          <w:p w14:paraId="70C2BA7D" w14:textId="77777777" w:rsidR="00F87C67" w:rsidRDefault="00BE3CE7" w:rsidP="00B86DD2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hyperlink r:id="rId62" w:history="1">
              <w:r w:rsidR="00F87C67" w:rsidRPr="00397D53">
                <w:rPr>
                  <w:rStyle w:val="Hyperlink"/>
                  <w:sz w:val="16"/>
                  <w:szCs w:val="16"/>
                  <w:lang w:val="en-CA"/>
                </w:rPr>
                <w:t>https://ec.europa.eu/info/live-work-travel-eu/coronavirus-response/travel-during-coronavirus-pandemic/mobile-contact-tracing-apps-eu-member-states_en</w:t>
              </w:r>
            </w:hyperlink>
            <w:r w:rsidR="00F87C67">
              <w:rPr>
                <w:rStyle w:val="normaltextrun"/>
                <w:color w:val="000000"/>
                <w:sz w:val="16"/>
                <w:szCs w:val="16"/>
                <w:lang w:val="en-CA"/>
              </w:rPr>
              <w:t xml:space="preserve"> </w:t>
            </w:r>
            <w:r w:rsidR="00F87C67">
              <w:rPr>
                <w:rStyle w:val="eop"/>
                <w:color w:val="000000"/>
                <w:sz w:val="16"/>
                <w:szCs w:val="16"/>
              </w:rPr>
              <w:t> </w:t>
            </w:r>
          </w:p>
        </w:tc>
      </w:tr>
      <w:tr w:rsidR="00F87C67" w:rsidRPr="003B42CC" w14:paraId="42A8450A" w14:textId="77777777" w:rsidTr="00B86DD2">
        <w:trPr>
          <w:trHeight w:val="250"/>
        </w:trPr>
        <w:tc>
          <w:tcPr>
            <w:tcW w:w="1145" w:type="dxa"/>
            <w:noWrap/>
            <w:hideMark/>
          </w:tcPr>
          <w:p w14:paraId="3DF98DE7" w14:textId="77777777" w:rsidR="00F87C67" w:rsidRPr="003B42CC" w:rsidRDefault="00F87C67" w:rsidP="00B86DD2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B42CC">
              <w:rPr>
                <w:rFonts w:eastAsia="Times New Roman" w:cstheme="minorHAnsi"/>
                <w:color w:val="000000"/>
                <w:sz w:val="16"/>
                <w:szCs w:val="16"/>
              </w:rPr>
              <w:t>Hungary</w:t>
            </w:r>
          </w:p>
        </w:tc>
        <w:tc>
          <w:tcPr>
            <w:tcW w:w="1439" w:type="dxa"/>
            <w:noWrap/>
            <w:hideMark/>
          </w:tcPr>
          <w:p w14:paraId="29C5AECF" w14:textId="77777777" w:rsidR="00F87C67" w:rsidRPr="003B42CC" w:rsidRDefault="00F87C67" w:rsidP="00B86DD2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B42CC">
              <w:rPr>
                <w:rFonts w:eastAsia="Times New Roman" w:cstheme="minorHAnsi"/>
                <w:color w:val="000000"/>
                <w:sz w:val="16"/>
                <w:szCs w:val="16"/>
              </w:rPr>
              <w:t>Virus Radar app</w:t>
            </w:r>
          </w:p>
        </w:tc>
        <w:tc>
          <w:tcPr>
            <w:tcW w:w="1295" w:type="dxa"/>
          </w:tcPr>
          <w:p w14:paraId="1FD01783" w14:textId="77777777" w:rsidR="00F87C67" w:rsidRPr="003B42CC" w:rsidRDefault="00F87C67" w:rsidP="00B86DD2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B42CC">
              <w:rPr>
                <w:rFonts w:eastAsia="Times New Roman" w:cstheme="minorHAnsi"/>
                <w:color w:val="000000"/>
                <w:sz w:val="16"/>
                <w:szCs w:val="16"/>
              </w:rPr>
              <w:t>Y</w:t>
            </w:r>
          </w:p>
        </w:tc>
        <w:tc>
          <w:tcPr>
            <w:tcW w:w="1150" w:type="dxa"/>
          </w:tcPr>
          <w:p w14:paraId="0D22CE0A" w14:textId="77777777" w:rsidR="00F87C67" w:rsidRPr="003B42CC" w:rsidRDefault="00F87C67" w:rsidP="00B86DD2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1150" w:type="dxa"/>
          </w:tcPr>
          <w:p w14:paraId="0B471A1F" w14:textId="77777777" w:rsidR="00F87C67" w:rsidRPr="003B42CC" w:rsidRDefault="00F87C67" w:rsidP="00B86DD2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3307" w:type="dxa"/>
          </w:tcPr>
          <w:p w14:paraId="41C1CB7D" w14:textId="77777777" w:rsidR="00F87C67" w:rsidRPr="003B42CC" w:rsidRDefault="00BE3CE7" w:rsidP="00B86DD2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hyperlink r:id="rId63" w:history="1">
              <w:r w:rsidR="00F87C67" w:rsidRPr="00397D53">
                <w:rPr>
                  <w:rStyle w:val="Hyperlink"/>
                  <w:rFonts w:cstheme="minorHAnsi"/>
                  <w:sz w:val="16"/>
                  <w:szCs w:val="16"/>
                </w:rPr>
                <w:t>https://virusradar.hu/</w:t>
              </w:r>
            </w:hyperlink>
            <w:r w:rsidR="00F87C67"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</w:p>
        </w:tc>
      </w:tr>
      <w:tr w:rsidR="00F87C67" w:rsidRPr="003B42CC" w14:paraId="1E50B745" w14:textId="77777777" w:rsidTr="00B86DD2">
        <w:trPr>
          <w:trHeight w:val="250"/>
        </w:trPr>
        <w:tc>
          <w:tcPr>
            <w:tcW w:w="1145" w:type="dxa"/>
            <w:noWrap/>
            <w:hideMark/>
          </w:tcPr>
          <w:p w14:paraId="4C6D672D" w14:textId="77777777" w:rsidR="00F87C67" w:rsidRPr="003B42CC" w:rsidRDefault="00F87C67" w:rsidP="00B86DD2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B42CC">
              <w:rPr>
                <w:rFonts w:eastAsia="Times New Roman" w:cstheme="minorHAnsi"/>
                <w:color w:val="000000"/>
                <w:sz w:val="16"/>
                <w:szCs w:val="16"/>
              </w:rPr>
              <w:t>Iceland</w:t>
            </w:r>
          </w:p>
        </w:tc>
        <w:tc>
          <w:tcPr>
            <w:tcW w:w="1439" w:type="dxa"/>
            <w:noWrap/>
            <w:hideMark/>
          </w:tcPr>
          <w:p w14:paraId="1C1BFB52" w14:textId="77777777" w:rsidR="00F87C67" w:rsidRPr="003B42CC" w:rsidRDefault="00F87C67" w:rsidP="00B86DD2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B42CC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The </w:t>
            </w:r>
            <w:proofErr w:type="spellStart"/>
            <w:r w:rsidRPr="003B42CC">
              <w:rPr>
                <w:rFonts w:eastAsia="Times New Roman" w:cstheme="minorHAnsi"/>
                <w:color w:val="000000"/>
                <w:sz w:val="16"/>
                <w:szCs w:val="16"/>
              </w:rPr>
              <w:t>Rakning</w:t>
            </w:r>
            <w:proofErr w:type="spellEnd"/>
            <w:r w:rsidRPr="003B42CC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C-19 app</w:t>
            </w:r>
          </w:p>
        </w:tc>
        <w:tc>
          <w:tcPr>
            <w:tcW w:w="1295" w:type="dxa"/>
          </w:tcPr>
          <w:p w14:paraId="788547AF" w14:textId="77777777" w:rsidR="00F87C67" w:rsidRPr="003B42CC" w:rsidRDefault="00F87C67" w:rsidP="00B86DD2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Y</w:t>
            </w:r>
          </w:p>
        </w:tc>
        <w:tc>
          <w:tcPr>
            <w:tcW w:w="1150" w:type="dxa"/>
          </w:tcPr>
          <w:p w14:paraId="2C1C0F0B" w14:textId="77777777" w:rsidR="00F87C67" w:rsidRPr="003B42CC" w:rsidRDefault="00F87C67" w:rsidP="00B86DD2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1150" w:type="dxa"/>
          </w:tcPr>
          <w:p w14:paraId="4B79E63F" w14:textId="77777777" w:rsidR="00F87C67" w:rsidRPr="003B42CC" w:rsidRDefault="00F87C67" w:rsidP="00B86DD2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3307" w:type="dxa"/>
          </w:tcPr>
          <w:p w14:paraId="1E82E325" w14:textId="77777777" w:rsidR="00F87C67" w:rsidRPr="003B42CC" w:rsidRDefault="00BE3CE7" w:rsidP="00B86DD2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hyperlink r:id="rId64" w:history="1">
              <w:r w:rsidR="00F87C67" w:rsidRPr="0015682D">
                <w:rPr>
                  <w:rStyle w:val="Hyperlink"/>
                  <w:rFonts w:cstheme="minorHAnsi"/>
                  <w:sz w:val="16"/>
                  <w:szCs w:val="16"/>
                </w:rPr>
                <w:t>https://www.covid.is/app/en</w:t>
              </w:r>
            </w:hyperlink>
          </w:p>
        </w:tc>
      </w:tr>
      <w:tr w:rsidR="00F87C67" w:rsidRPr="003B42CC" w14:paraId="1E4CC74D" w14:textId="77777777" w:rsidTr="00B86DD2">
        <w:trPr>
          <w:trHeight w:val="250"/>
        </w:trPr>
        <w:tc>
          <w:tcPr>
            <w:tcW w:w="1145" w:type="dxa"/>
            <w:noWrap/>
            <w:hideMark/>
          </w:tcPr>
          <w:p w14:paraId="199387B8" w14:textId="77777777" w:rsidR="00F87C67" w:rsidRPr="003B42CC" w:rsidRDefault="00F87C67" w:rsidP="00B86DD2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B42CC">
              <w:rPr>
                <w:rFonts w:eastAsia="Times New Roman" w:cstheme="minorHAnsi"/>
                <w:color w:val="000000"/>
                <w:sz w:val="16"/>
                <w:szCs w:val="16"/>
              </w:rPr>
              <w:t>Ireland</w:t>
            </w:r>
          </w:p>
        </w:tc>
        <w:tc>
          <w:tcPr>
            <w:tcW w:w="1439" w:type="dxa"/>
            <w:noWrap/>
            <w:hideMark/>
          </w:tcPr>
          <w:p w14:paraId="4BCA536B" w14:textId="77777777" w:rsidR="00F87C67" w:rsidRPr="003B42CC" w:rsidRDefault="00F87C67" w:rsidP="00B86DD2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B42CC">
              <w:rPr>
                <w:rFonts w:eastAsia="Times New Roman" w:cstheme="minorHAnsi"/>
                <w:color w:val="000000"/>
                <w:sz w:val="16"/>
                <w:szCs w:val="16"/>
              </w:rPr>
              <w:t>Digital COVID Certificate Checker</w:t>
            </w:r>
          </w:p>
        </w:tc>
        <w:tc>
          <w:tcPr>
            <w:tcW w:w="1295" w:type="dxa"/>
          </w:tcPr>
          <w:p w14:paraId="2BEF04D7" w14:textId="77777777" w:rsidR="00F87C67" w:rsidRPr="003B42CC" w:rsidRDefault="00F87C67" w:rsidP="00B86DD2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1150" w:type="dxa"/>
          </w:tcPr>
          <w:p w14:paraId="0B998533" w14:textId="77777777" w:rsidR="00F87C67" w:rsidRPr="003B42CC" w:rsidRDefault="00F87C67" w:rsidP="00B86DD2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B42CC">
              <w:rPr>
                <w:rFonts w:eastAsia="Times New Roman" w:cstheme="minorHAnsi"/>
                <w:color w:val="000000"/>
                <w:sz w:val="16"/>
                <w:szCs w:val="16"/>
              </w:rPr>
              <w:t>Y</w:t>
            </w:r>
          </w:p>
        </w:tc>
        <w:tc>
          <w:tcPr>
            <w:tcW w:w="1150" w:type="dxa"/>
          </w:tcPr>
          <w:p w14:paraId="1B97A7E2" w14:textId="77777777" w:rsidR="00F87C67" w:rsidRPr="003B42CC" w:rsidRDefault="00F87C67" w:rsidP="00B86DD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307" w:type="dxa"/>
          </w:tcPr>
          <w:p w14:paraId="24103EFA" w14:textId="77777777" w:rsidR="00F87C67" w:rsidRPr="003B42CC" w:rsidRDefault="00BE3CE7" w:rsidP="00B86DD2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hyperlink r:id="rId65" w:history="1">
              <w:r w:rsidR="00F87C67" w:rsidRPr="003B42CC">
                <w:rPr>
                  <w:rStyle w:val="Hyperlink"/>
                  <w:rFonts w:cstheme="minorHAnsi"/>
                  <w:sz w:val="16"/>
                  <w:szCs w:val="16"/>
                </w:rPr>
                <w:t>gov.ie - How to use the Digital COVID Certificate Checker (www.gov.ie)</w:t>
              </w:r>
            </w:hyperlink>
          </w:p>
        </w:tc>
      </w:tr>
      <w:tr w:rsidR="00F87C67" w:rsidRPr="003B42CC" w14:paraId="2EDC7E01" w14:textId="77777777" w:rsidTr="00B86DD2">
        <w:trPr>
          <w:trHeight w:val="250"/>
        </w:trPr>
        <w:tc>
          <w:tcPr>
            <w:tcW w:w="1145" w:type="dxa"/>
            <w:noWrap/>
          </w:tcPr>
          <w:p w14:paraId="02869D95" w14:textId="77777777" w:rsidR="00F87C67" w:rsidRPr="003B42CC" w:rsidRDefault="00F87C67" w:rsidP="00B86DD2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1439" w:type="dxa"/>
            <w:noWrap/>
          </w:tcPr>
          <w:p w14:paraId="015810FC" w14:textId="77777777" w:rsidR="00F87C67" w:rsidRPr="003B42CC" w:rsidRDefault="00F87C67" w:rsidP="00B86DD2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B42CC">
              <w:rPr>
                <w:rFonts w:eastAsia="Times New Roman" w:cstheme="minorHAnsi"/>
                <w:color w:val="000000"/>
                <w:sz w:val="16"/>
                <w:szCs w:val="16"/>
              </w:rPr>
              <w:t>COVID Tracker app</w:t>
            </w:r>
          </w:p>
        </w:tc>
        <w:tc>
          <w:tcPr>
            <w:tcW w:w="1295" w:type="dxa"/>
          </w:tcPr>
          <w:p w14:paraId="2A903B56" w14:textId="77777777" w:rsidR="00F87C67" w:rsidRPr="003B42CC" w:rsidRDefault="00F87C67" w:rsidP="00B86DD2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B42CC">
              <w:rPr>
                <w:rFonts w:eastAsia="Times New Roman" w:cstheme="minorHAnsi"/>
                <w:color w:val="000000"/>
                <w:sz w:val="16"/>
                <w:szCs w:val="16"/>
              </w:rPr>
              <w:t>Y</w:t>
            </w:r>
          </w:p>
        </w:tc>
        <w:tc>
          <w:tcPr>
            <w:tcW w:w="1150" w:type="dxa"/>
          </w:tcPr>
          <w:p w14:paraId="7A412E05" w14:textId="77777777" w:rsidR="00F87C67" w:rsidRPr="003B42CC" w:rsidRDefault="00F87C67" w:rsidP="00B86DD2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1150" w:type="dxa"/>
          </w:tcPr>
          <w:p w14:paraId="318F766F" w14:textId="77777777" w:rsidR="00F87C67" w:rsidRPr="003B42CC" w:rsidRDefault="00F87C67" w:rsidP="00B86DD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307" w:type="dxa"/>
          </w:tcPr>
          <w:p w14:paraId="67BF3EE3" w14:textId="77777777" w:rsidR="00F87C67" w:rsidRPr="003B42CC" w:rsidRDefault="00BE3CE7" w:rsidP="00B86DD2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hyperlink r:id="rId66" w:history="1">
              <w:r w:rsidR="00F87C67" w:rsidRPr="003B42CC">
                <w:rPr>
                  <w:rStyle w:val="Hyperlink"/>
                  <w:rFonts w:cstheme="minorHAnsi"/>
                  <w:sz w:val="16"/>
                  <w:szCs w:val="16"/>
                </w:rPr>
                <w:t>gov.ie - How to use the Digital COVID Certificate Checker (www.gov.ie)</w:t>
              </w:r>
            </w:hyperlink>
          </w:p>
        </w:tc>
      </w:tr>
      <w:tr w:rsidR="00F87C67" w:rsidRPr="003B42CC" w14:paraId="6F4B3A5F" w14:textId="77777777" w:rsidTr="00B86DD2">
        <w:trPr>
          <w:trHeight w:val="250"/>
        </w:trPr>
        <w:tc>
          <w:tcPr>
            <w:tcW w:w="1145" w:type="dxa"/>
            <w:noWrap/>
            <w:hideMark/>
          </w:tcPr>
          <w:p w14:paraId="5BDAC9A6" w14:textId="77777777" w:rsidR="00F87C67" w:rsidRPr="003B42CC" w:rsidRDefault="00F87C67" w:rsidP="00B86DD2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B42CC">
              <w:rPr>
                <w:rFonts w:eastAsia="Times New Roman" w:cstheme="minorHAnsi"/>
                <w:color w:val="000000"/>
                <w:sz w:val="16"/>
                <w:szCs w:val="16"/>
              </w:rPr>
              <w:t>Italy</w:t>
            </w:r>
          </w:p>
        </w:tc>
        <w:tc>
          <w:tcPr>
            <w:tcW w:w="1439" w:type="dxa"/>
            <w:noWrap/>
            <w:hideMark/>
          </w:tcPr>
          <w:p w14:paraId="7376C49C" w14:textId="77777777" w:rsidR="00F87C67" w:rsidRPr="003B42CC" w:rsidRDefault="00F87C67" w:rsidP="00B86DD2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proofErr w:type="spellStart"/>
            <w:r w:rsidRPr="003B42CC">
              <w:rPr>
                <w:rFonts w:eastAsia="Times New Roman" w:cstheme="minorHAnsi"/>
                <w:color w:val="000000"/>
                <w:sz w:val="16"/>
                <w:szCs w:val="16"/>
              </w:rPr>
              <w:t>Immuni</w:t>
            </w:r>
            <w:proofErr w:type="spellEnd"/>
          </w:p>
        </w:tc>
        <w:tc>
          <w:tcPr>
            <w:tcW w:w="1295" w:type="dxa"/>
          </w:tcPr>
          <w:p w14:paraId="2E6196AD" w14:textId="77777777" w:rsidR="00F87C67" w:rsidRPr="003B42CC" w:rsidRDefault="00F87C67" w:rsidP="00B86DD2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B42CC">
              <w:rPr>
                <w:rFonts w:eastAsia="Times New Roman" w:cstheme="minorHAnsi"/>
                <w:color w:val="000000"/>
                <w:sz w:val="16"/>
                <w:szCs w:val="16"/>
              </w:rPr>
              <w:t>Y</w:t>
            </w:r>
          </w:p>
        </w:tc>
        <w:tc>
          <w:tcPr>
            <w:tcW w:w="1150" w:type="dxa"/>
          </w:tcPr>
          <w:p w14:paraId="70DE2404" w14:textId="77777777" w:rsidR="00F87C67" w:rsidRPr="003B42CC" w:rsidRDefault="00F87C67" w:rsidP="00B86DD2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Y</w:t>
            </w:r>
          </w:p>
        </w:tc>
        <w:tc>
          <w:tcPr>
            <w:tcW w:w="1150" w:type="dxa"/>
          </w:tcPr>
          <w:p w14:paraId="15189E00" w14:textId="77777777" w:rsidR="00F87C67" w:rsidRPr="003B42CC" w:rsidRDefault="00F87C67" w:rsidP="00B86DD2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3307" w:type="dxa"/>
          </w:tcPr>
          <w:p w14:paraId="6C7212E1" w14:textId="77777777" w:rsidR="00F87C67" w:rsidRPr="003B42CC" w:rsidRDefault="00BE3CE7" w:rsidP="00B86DD2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hyperlink r:id="rId67" w:history="1">
              <w:r w:rsidR="00F87C67" w:rsidRPr="00397D53">
                <w:rPr>
                  <w:rStyle w:val="Hyperlink"/>
                  <w:rFonts w:cstheme="minorHAnsi"/>
                  <w:sz w:val="16"/>
                  <w:szCs w:val="16"/>
                </w:rPr>
                <w:t>https://www.immuni.italia.it/</w:t>
              </w:r>
            </w:hyperlink>
            <w:r w:rsidR="00F87C67"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</w:p>
        </w:tc>
      </w:tr>
      <w:tr w:rsidR="00F87C67" w:rsidRPr="003B42CC" w14:paraId="6AC8F774" w14:textId="77777777" w:rsidTr="00B86DD2">
        <w:trPr>
          <w:trHeight w:val="250"/>
        </w:trPr>
        <w:tc>
          <w:tcPr>
            <w:tcW w:w="1145" w:type="dxa"/>
            <w:noWrap/>
            <w:hideMark/>
          </w:tcPr>
          <w:p w14:paraId="340B396F" w14:textId="77777777" w:rsidR="00F87C67" w:rsidRPr="003B42CC" w:rsidRDefault="00F87C67" w:rsidP="00B86DD2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B42CC">
              <w:rPr>
                <w:rFonts w:eastAsia="Times New Roman" w:cstheme="minorHAnsi"/>
                <w:color w:val="000000"/>
                <w:sz w:val="16"/>
                <w:szCs w:val="16"/>
              </w:rPr>
              <w:t>Latvia</w:t>
            </w:r>
          </w:p>
        </w:tc>
        <w:tc>
          <w:tcPr>
            <w:tcW w:w="1439" w:type="dxa"/>
            <w:noWrap/>
            <w:hideMark/>
          </w:tcPr>
          <w:p w14:paraId="2DA738F5" w14:textId="77777777" w:rsidR="00F87C67" w:rsidRPr="003B42CC" w:rsidRDefault="00F87C67" w:rsidP="00B86DD2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proofErr w:type="spellStart"/>
            <w:r w:rsidRPr="003B42CC">
              <w:rPr>
                <w:rFonts w:eastAsia="Times New Roman" w:cstheme="minorHAnsi"/>
                <w:color w:val="000000"/>
                <w:sz w:val="16"/>
                <w:szCs w:val="16"/>
              </w:rPr>
              <w:t>Apturi</w:t>
            </w:r>
            <w:proofErr w:type="spellEnd"/>
            <w:r w:rsidRPr="003B42CC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Covid App</w:t>
            </w:r>
          </w:p>
        </w:tc>
        <w:tc>
          <w:tcPr>
            <w:tcW w:w="1295" w:type="dxa"/>
          </w:tcPr>
          <w:p w14:paraId="0340DC7C" w14:textId="77777777" w:rsidR="00F87C67" w:rsidRPr="003B42CC" w:rsidRDefault="00F87C67" w:rsidP="00B86DD2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B42CC">
              <w:rPr>
                <w:rFonts w:eastAsia="Times New Roman" w:cstheme="minorHAnsi"/>
                <w:color w:val="000000"/>
                <w:sz w:val="16"/>
                <w:szCs w:val="16"/>
              </w:rPr>
              <w:t>y</w:t>
            </w:r>
          </w:p>
        </w:tc>
        <w:tc>
          <w:tcPr>
            <w:tcW w:w="1150" w:type="dxa"/>
          </w:tcPr>
          <w:p w14:paraId="6A572D7A" w14:textId="77777777" w:rsidR="00F87C67" w:rsidRPr="003B42CC" w:rsidRDefault="00F87C67" w:rsidP="00B86DD2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1150" w:type="dxa"/>
          </w:tcPr>
          <w:p w14:paraId="2D789683" w14:textId="77777777" w:rsidR="00F87C67" w:rsidRPr="003B42CC" w:rsidRDefault="00F87C67" w:rsidP="00B86DD2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3307" w:type="dxa"/>
          </w:tcPr>
          <w:p w14:paraId="0632ED5F" w14:textId="77777777" w:rsidR="00F87C67" w:rsidRPr="003B42CC" w:rsidRDefault="00BE3CE7" w:rsidP="00B86DD2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hyperlink r:id="rId68" w:history="1">
              <w:r w:rsidR="00F87C67" w:rsidRPr="0015682D">
                <w:rPr>
                  <w:rStyle w:val="Hyperlink"/>
                  <w:rFonts w:cstheme="minorHAnsi"/>
                  <w:sz w:val="16"/>
                  <w:szCs w:val="16"/>
                </w:rPr>
                <w:t>https://covid19.gov.lv/en/covid-19/safety-measures/apturi-covid-app</w:t>
              </w:r>
            </w:hyperlink>
          </w:p>
        </w:tc>
      </w:tr>
      <w:tr w:rsidR="00F87C67" w:rsidRPr="003B42CC" w14:paraId="13FE4D4E" w14:textId="77777777" w:rsidTr="00B86DD2">
        <w:trPr>
          <w:trHeight w:val="250"/>
        </w:trPr>
        <w:tc>
          <w:tcPr>
            <w:tcW w:w="1145" w:type="dxa"/>
            <w:noWrap/>
            <w:hideMark/>
          </w:tcPr>
          <w:p w14:paraId="3ACA01D8" w14:textId="77777777" w:rsidR="00F87C67" w:rsidRPr="003B42CC" w:rsidRDefault="00F87C67" w:rsidP="00B86DD2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B42CC">
              <w:rPr>
                <w:rFonts w:eastAsia="Times New Roman" w:cstheme="minorHAnsi"/>
                <w:color w:val="000000"/>
                <w:sz w:val="16"/>
                <w:szCs w:val="16"/>
              </w:rPr>
              <w:t>Liechtenstein</w:t>
            </w:r>
          </w:p>
        </w:tc>
        <w:tc>
          <w:tcPr>
            <w:tcW w:w="1439" w:type="dxa"/>
            <w:noWrap/>
            <w:hideMark/>
          </w:tcPr>
          <w:p w14:paraId="72B59A1A" w14:textId="77777777" w:rsidR="00F87C67" w:rsidRPr="003B42CC" w:rsidRDefault="00F87C67" w:rsidP="00B86DD2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proofErr w:type="spellStart"/>
            <w:r>
              <w:rPr>
                <w:rStyle w:val="normaltextrun"/>
                <w:color w:val="000000"/>
                <w:sz w:val="16"/>
                <w:szCs w:val="16"/>
                <w:lang w:val="en-CA"/>
              </w:rPr>
              <w:t>SwissCovid</w:t>
            </w:r>
            <w:proofErr w:type="spellEnd"/>
            <w:r>
              <w:rPr>
                <w:rStyle w:val="normaltextrun"/>
                <w:color w:val="000000"/>
                <w:sz w:val="16"/>
                <w:szCs w:val="16"/>
                <w:lang w:val="en-CA"/>
              </w:rPr>
              <w:t> app</w:t>
            </w:r>
            <w:r>
              <w:rPr>
                <w:rStyle w:val="eop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95" w:type="dxa"/>
          </w:tcPr>
          <w:p w14:paraId="3BE5C118" w14:textId="77777777" w:rsidR="00F87C67" w:rsidRPr="003B42CC" w:rsidRDefault="00F87C67" w:rsidP="00B86DD2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Style w:val="normaltextrun"/>
                <w:color w:val="000000"/>
                <w:sz w:val="16"/>
                <w:szCs w:val="16"/>
                <w:lang w:val="en-CA"/>
              </w:rPr>
              <w:t>Y</w:t>
            </w:r>
            <w:r>
              <w:rPr>
                <w:rStyle w:val="eop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50" w:type="dxa"/>
          </w:tcPr>
          <w:p w14:paraId="782D940D" w14:textId="77777777" w:rsidR="00F87C67" w:rsidRPr="003B42CC" w:rsidRDefault="00F87C67" w:rsidP="00B86DD2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Style w:val="eop"/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50" w:type="dxa"/>
          </w:tcPr>
          <w:p w14:paraId="0795AADE" w14:textId="77777777" w:rsidR="00F87C67" w:rsidRPr="003B42CC" w:rsidRDefault="00F87C67" w:rsidP="00B86DD2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Style w:val="eop"/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307" w:type="dxa"/>
          </w:tcPr>
          <w:p w14:paraId="13C8A8BE" w14:textId="77777777" w:rsidR="00F87C67" w:rsidRPr="003B42CC" w:rsidRDefault="00BE3CE7" w:rsidP="00B86DD2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hyperlink r:id="rId69" w:history="1">
              <w:r w:rsidR="00F87C67" w:rsidRPr="00397D53">
                <w:rPr>
                  <w:rStyle w:val="Hyperlink"/>
                  <w:sz w:val="16"/>
                  <w:szCs w:val="16"/>
                  <w:lang w:val="en-CA"/>
                </w:rPr>
                <w:t>https://www.llv.li/inhalt/118866/amtsstellen/swisscovid-app</w:t>
              </w:r>
            </w:hyperlink>
            <w:r w:rsidR="00F87C67">
              <w:rPr>
                <w:rStyle w:val="normaltextrun"/>
                <w:sz w:val="16"/>
                <w:szCs w:val="16"/>
                <w:lang w:val="en-CA"/>
              </w:rPr>
              <w:t xml:space="preserve"> </w:t>
            </w:r>
            <w:r w:rsidR="00F87C67">
              <w:rPr>
                <w:rStyle w:val="eop"/>
                <w:sz w:val="16"/>
                <w:szCs w:val="16"/>
              </w:rPr>
              <w:t> </w:t>
            </w:r>
          </w:p>
        </w:tc>
      </w:tr>
      <w:tr w:rsidR="00F87C67" w:rsidRPr="003B42CC" w14:paraId="408EE1A8" w14:textId="77777777" w:rsidTr="00B86DD2">
        <w:trPr>
          <w:trHeight w:val="250"/>
        </w:trPr>
        <w:tc>
          <w:tcPr>
            <w:tcW w:w="1145" w:type="dxa"/>
            <w:noWrap/>
            <w:hideMark/>
          </w:tcPr>
          <w:p w14:paraId="1DE8595E" w14:textId="77777777" w:rsidR="00F87C67" w:rsidRPr="003B42CC" w:rsidRDefault="00F87C67" w:rsidP="00B86DD2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B42CC">
              <w:rPr>
                <w:rFonts w:eastAsia="Times New Roman" w:cstheme="minorHAnsi"/>
                <w:color w:val="000000"/>
                <w:sz w:val="16"/>
                <w:szCs w:val="16"/>
              </w:rPr>
              <w:t>Lithuania</w:t>
            </w:r>
          </w:p>
        </w:tc>
        <w:tc>
          <w:tcPr>
            <w:tcW w:w="1439" w:type="dxa"/>
            <w:hideMark/>
          </w:tcPr>
          <w:p w14:paraId="75B92F2E" w14:textId="77777777" w:rsidR="00F87C67" w:rsidRPr="003B42CC" w:rsidRDefault="00F87C67" w:rsidP="00B86DD2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B42CC">
              <w:rPr>
                <w:rFonts w:eastAsia="Times New Roman" w:cstheme="minorHAnsi"/>
                <w:color w:val="000000"/>
                <w:sz w:val="16"/>
                <w:szCs w:val="16"/>
              </w:rPr>
              <w:t>CORONA-STOP-LT APP</w:t>
            </w:r>
          </w:p>
        </w:tc>
        <w:tc>
          <w:tcPr>
            <w:tcW w:w="1295" w:type="dxa"/>
          </w:tcPr>
          <w:p w14:paraId="5C53F537" w14:textId="77777777" w:rsidR="00F87C67" w:rsidRPr="003B42CC" w:rsidRDefault="00F87C67" w:rsidP="00B86DD2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B42CC">
              <w:rPr>
                <w:rFonts w:eastAsia="Times New Roman" w:cstheme="minorHAnsi"/>
                <w:color w:val="000000"/>
                <w:sz w:val="16"/>
                <w:szCs w:val="16"/>
              </w:rPr>
              <w:t>y</w:t>
            </w:r>
          </w:p>
        </w:tc>
        <w:tc>
          <w:tcPr>
            <w:tcW w:w="1150" w:type="dxa"/>
          </w:tcPr>
          <w:p w14:paraId="1BF3226A" w14:textId="77777777" w:rsidR="00F87C67" w:rsidRPr="003B42CC" w:rsidRDefault="00F87C67" w:rsidP="00B86DD2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1150" w:type="dxa"/>
          </w:tcPr>
          <w:p w14:paraId="597BF168" w14:textId="77777777" w:rsidR="00F87C67" w:rsidRPr="003B42CC" w:rsidRDefault="00F87C67" w:rsidP="00B86DD2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3307" w:type="dxa"/>
          </w:tcPr>
          <w:p w14:paraId="02E905C4" w14:textId="77777777" w:rsidR="00F87C67" w:rsidRPr="003B42CC" w:rsidRDefault="00BE3CE7" w:rsidP="00B86DD2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hyperlink r:id="rId70" w:history="1">
              <w:r w:rsidR="00F87C67" w:rsidRPr="0015682D">
                <w:rPr>
                  <w:rStyle w:val="Hyperlink"/>
                  <w:rFonts w:cstheme="minorHAnsi"/>
                  <w:sz w:val="16"/>
                  <w:szCs w:val="16"/>
                </w:rPr>
                <w:t>https://nvsc.lrv.lt/en/information-on-covid-19/corona-stop-lt-app</w:t>
              </w:r>
            </w:hyperlink>
          </w:p>
        </w:tc>
      </w:tr>
      <w:tr w:rsidR="00F87C67" w:rsidRPr="003B42CC" w14:paraId="5AEC4BC6" w14:textId="77777777" w:rsidTr="00B86DD2">
        <w:trPr>
          <w:trHeight w:val="250"/>
        </w:trPr>
        <w:tc>
          <w:tcPr>
            <w:tcW w:w="1145" w:type="dxa"/>
            <w:noWrap/>
            <w:hideMark/>
          </w:tcPr>
          <w:p w14:paraId="4473BF61" w14:textId="77777777" w:rsidR="00F87C67" w:rsidRPr="003B42CC" w:rsidRDefault="00F87C67" w:rsidP="00B86DD2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B42CC">
              <w:rPr>
                <w:rFonts w:eastAsia="Times New Roman" w:cstheme="minorHAnsi"/>
                <w:color w:val="000000"/>
                <w:sz w:val="16"/>
                <w:szCs w:val="16"/>
              </w:rPr>
              <w:t>Luxembourg</w:t>
            </w:r>
          </w:p>
        </w:tc>
        <w:tc>
          <w:tcPr>
            <w:tcW w:w="1439" w:type="dxa"/>
            <w:hideMark/>
          </w:tcPr>
          <w:p w14:paraId="2781B273" w14:textId="77777777" w:rsidR="00F87C67" w:rsidRPr="003B42CC" w:rsidRDefault="00F87C67" w:rsidP="00B86DD2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B42CC">
              <w:rPr>
                <w:rFonts w:eastAsia="Times New Roman" w:cstheme="minorHAnsi"/>
                <w:color w:val="000000"/>
                <w:sz w:val="16"/>
                <w:szCs w:val="16"/>
              </w:rPr>
              <w:t>CovidCheck.lu</w:t>
            </w:r>
          </w:p>
        </w:tc>
        <w:tc>
          <w:tcPr>
            <w:tcW w:w="1295" w:type="dxa"/>
          </w:tcPr>
          <w:p w14:paraId="35A7A0D2" w14:textId="77777777" w:rsidR="00F87C67" w:rsidRPr="003B42CC" w:rsidRDefault="00F87C67" w:rsidP="00B86DD2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B42CC">
              <w:rPr>
                <w:rFonts w:cstheme="minorHAnsi"/>
                <w:color w:val="404040"/>
                <w:sz w:val="16"/>
                <w:szCs w:val="16"/>
                <w:shd w:val="clear" w:color="auto" w:fill="FFFFFF"/>
              </w:rPr>
              <w:t>The deployment of a contact tracing app is not foreseen</w:t>
            </w:r>
          </w:p>
        </w:tc>
        <w:tc>
          <w:tcPr>
            <w:tcW w:w="1150" w:type="dxa"/>
          </w:tcPr>
          <w:p w14:paraId="7AD17738" w14:textId="77777777" w:rsidR="00F87C67" w:rsidRPr="003B42CC" w:rsidRDefault="00F87C67" w:rsidP="00B86DD2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Y</w:t>
            </w:r>
          </w:p>
        </w:tc>
        <w:tc>
          <w:tcPr>
            <w:tcW w:w="1150" w:type="dxa"/>
          </w:tcPr>
          <w:p w14:paraId="50D7A4DE" w14:textId="77777777" w:rsidR="00F87C67" w:rsidRPr="003B42CC" w:rsidRDefault="00F87C67" w:rsidP="00B86DD2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3307" w:type="dxa"/>
          </w:tcPr>
          <w:p w14:paraId="7BDCA67F" w14:textId="77777777" w:rsidR="00F87C67" w:rsidRPr="003B42CC" w:rsidRDefault="00BE3CE7" w:rsidP="00B86DD2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hyperlink r:id="rId71" w:history="1">
              <w:r w:rsidR="00F87C67" w:rsidRPr="0015682D">
                <w:rPr>
                  <w:rStyle w:val="Hyperlink"/>
                  <w:rFonts w:cstheme="minorHAnsi"/>
                  <w:sz w:val="16"/>
                  <w:szCs w:val="16"/>
                </w:rPr>
                <w:t>https://covid19.public.lu/en/covidcheck/app.html</w:t>
              </w:r>
            </w:hyperlink>
          </w:p>
        </w:tc>
      </w:tr>
      <w:tr w:rsidR="00F87C67" w:rsidRPr="003B42CC" w14:paraId="77023D90" w14:textId="77777777" w:rsidTr="00B86DD2">
        <w:trPr>
          <w:trHeight w:val="250"/>
        </w:trPr>
        <w:tc>
          <w:tcPr>
            <w:tcW w:w="1145" w:type="dxa"/>
            <w:noWrap/>
            <w:hideMark/>
          </w:tcPr>
          <w:p w14:paraId="3623CBAA" w14:textId="77777777" w:rsidR="00F87C67" w:rsidRPr="003B42CC" w:rsidRDefault="00F87C67" w:rsidP="00B86DD2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B42CC">
              <w:rPr>
                <w:rFonts w:eastAsia="Times New Roman" w:cstheme="minorHAnsi"/>
                <w:color w:val="000000"/>
                <w:sz w:val="16"/>
                <w:szCs w:val="16"/>
              </w:rPr>
              <w:lastRenderedPageBreak/>
              <w:t>Malta</w:t>
            </w:r>
          </w:p>
        </w:tc>
        <w:tc>
          <w:tcPr>
            <w:tcW w:w="1439" w:type="dxa"/>
            <w:hideMark/>
          </w:tcPr>
          <w:p w14:paraId="1648FF58" w14:textId="77777777" w:rsidR="00F87C67" w:rsidRPr="003B42CC" w:rsidRDefault="00F87C67" w:rsidP="00B86DD2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B42CC">
              <w:rPr>
                <w:rFonts w:eastAsia="Times New Roman" w:cstheme="minorHAnsi"/>
                <w:color w:val="000000"/>
                <w:sz w:val="16"/>
                <w:szCs w:val="16"/>
              </w:rPr>
              <w:t>COVID Alert</w:t>
            </w:r>
          </w:p>
        </w:tc>
        <w:tc>
          <w:tcPr>
            <w:tcW w:w="1295" w:type="dxa"/>
          </w:tcPr>
          <w:p w14:paraId="09788A7F" w14:textId="77777777" w:rsidR="00F87C67" w:rsidRPr="003B42CC" w:rsidRDefault="00F87C67" w:rsidP="00B86DD2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B42CC">
              <w:rPr>
                <w:rFonts w:eastAsia="Times New Roman" w:cstheme="minorHAnsi"/>
                <w:color w:val="000000"/>
                <w:sz w:val="16"/>
                <w:szCs w:val="16"/>
              </w:rPr>
              <w:t>Y</w:t>
            </w:r>
          </w:p>
        </w:tc>
        <w:tc>
          <w:tcPr>
            <w:tcW w:w="1150" w:type="dxa"/>
          </w:tcPr>
          <w:p w14:paraId="7065CE1A" w14:textId="77777777" w:rsidR="00F87C67" w:rsidRPr="003B42CC" w:rsidRDefault="00F87C67" w:rsidP="00B86DD2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1150" w:type="dxa"/>
          </w:tcPr>
          <w:p w14:paraId="0CA09C7B" w14:textId="77777777" w:rsidR="00F87C67" w:rsidRPr="003B42CC" w:rsidRDefault="00F87C67" w:rsidP="00B86DD2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3307" w:type="dxa"/>
          </w:tcPr>
          <w:p w14:paraId="089FD6DB" w14:textId="77777777" w:rsidR="00F87C67" w:rsidRPr="003B42CC" w:rsidRDefault="00BE3CE7" w:rsidP="00B86DD2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hyperlink r:id="rId72" w:history="1">
              <w:r w:rsidR="00F87C67" w:rsidRPr="003B42CC">
                <w:rPr>
                  <w:rStyle w:val="Hyperlink"/>
                  <w:rFonts w:cstheme="minorHAnsi"/>
                  <w:sz w:val="16"/>
                  <w:szCs w:val="16"/>
                </w:rPr>
                <w:t>https://covidalert.gov.mt</w:t>
              </w:r>
            </w:hyperlink>
          </w:p>
        </w:tc>
      </w:tr>
      <w:tr w:rsidR="00F87C67" w:rsidRPr="003B42CC" w14:paraId="2643277B" w14:textId="77777777" w:rsidTr="00B86DD2">
        <w:trPr>
          <w:trHeight w:val="250"/>
        </w:trPr>
        <w:tc>
          <w:tcPr>
            <w:tcW w:w="1145" w:type="dxa"/>
            <w:noWrap/>
            <w:hideMark/>
          </w:tcPr>
          <w:p w14:paraId="2C00AB62" w14:textId="77777777" w:rsidR="00F87C67" w:rsidRPr="003B42CC" w:rsidRDefault="00F87C67" w:rsidP="00B86DD2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B42CC">
              <w:rPr>
                <w:rFonts w:eastAsia="Times New Roman" w:cstheme="minorHAnsi"/>
                <w:color w:val="000000"/>
                <w:sz w:val="16"/>
                <w:szCs w:val="16"/>
              </w:rPr>
              <w:t>Netherlands</w:t>
            </w:r>
          </w:p>
        </w:tc>
        <w:tc>
          <w:tcPr>
            <w:tcW w:w="1439" w:type="dxa"/>
            <w:hideMark/>
          </w:tcPr>
          <w:p w14:paraId="30BBA1FF" w14:textId="77777777" w:rsidR="00F87C67" w:rsidRPr="003B42CC" w:rsidRDefault="00F87C67" w:rsidP="00B86DD2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proofErr w:type="spellStart"/>
            <w:r w:rsidRPr="003B42CC">
              <w:rPr>
                <w:rFonts w:eastAsia="Times New Roman" w:cstheme="minorHAnsi"/>
                <w:color w:val="000000"/>
                <w:sz w:val="16"/>
                <w:szCs w:val="16"/>
              </w:rPr>
              <w:t>CoronaCheck</w:t>
            </w:r>
            <w:proofErr w:type="spellEnd"/>
            <w:r w:rsidRPr="003B42CC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app </w:t>
            </w:r>
          </w:p>
        </w:tc>
        <w:tc>
          <w:tcPr>
            <w:tcW w:w="1295" w:type="dxa"/>
          </w:tcPr>
          <w:p w14:paraId="294293D9" w14:textId="77777777" w:rsidR="00F87C67" w:rsidRPr="003B42CC" w:rsidRDefault="00F87C67" w:rsidP="00B86DD2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1150" w:type="dxa"/>
          </w:tcPr>
          <w:p w14:paraId="7A2EA7FF" w14:textId="77777777" w:rsidR="00F87C67" w:rsidRPr="003B42CC" w:rsidRDefault="00F87C67" w:rsidP="00B86DD2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1150" w:type="dxa"/>
          </w:tcPr>
          <w:p w14:paraId="6AEFDC5E" w14:textId="77777777" w:rsidR="00F87C67" w:rsidRPr="003B42CC" w:rsidRDefault="00F87C67" w:rsidP="00B86DD2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3307" w:type="dxa"/>
          </w:tcPr>
          <w:p w14:paraId="0EE5F05F" w14:textId="77777777" w:rsidR="00F87C67" w:rsidRPr="003B42CC" w:rsidRDefault="00BE3CE7" w:rsidP="00B86DD2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hyperlink r:id="rId73" w:history="1">
              <w:r w:rsidR="00F87C67" w:rsidRPr="0015682D">
                <w:rPr>
                  <w:rStyle w:val="Hyperlink"/>
                  <w:rFonts w:cstheme="minorHAnsi"/>
                  <w:sz w:val="16"/>
                  <w:szCs w:val="16"/>
                </w:rPr>
                <w:t>https://www.government.nl/topics/coronavirus-covid-19/covid-certificate/covid-certificate-for-travel-or-events</w:t>
              </w:r>
            </w:hyperlink>
          </w:p>
        </w:tc>
      </w:tr>
      <w:tr w:rsidR="00F87C67" w:rsidRPr="003B42CC" w14:paraId="109143D8" w14:textId="77777777" w:rsidTr="00B86DD2">
        <w:trPr>
          <w:trHeight w:val="250"/>
        </w:trPr>
        <w:tc>
          <w:tcPr>
            <w:tcW w:w="1145" w:type="dxa"/>
            <w:noWrap/>
            <w:hideMark/>
          </w:tcPr>
          <w:p w14:paraId="794E71A5" w14:textId="77777777" w:rsidR="00F87C67" w:rsidRPr="003B42CC" w:rsidRDefault="00F87C67" w:rsidP="00B86DD2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1439" w:type="dxa"/>
            <w:hideMark/>
          </w:tcPr>
          <w:p w14:paraId="516AD095" w14:textId="77777777" w:rsidR="00F87C67" w:rsidRPr="003B42CC" w:rsidRDefault="00F87C67" w:rsidP="00B86DD2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proofErr w:type="spellStart"/>
            <w:r w:rsidRPr="003B42CC">
              <w:rPr>
                <w:rFonts w:eastAsia="Times New Roman" w:cstheme="minorHAnsi"/>
                <w:color w:val="000000"/>
                <w:sz w:val="16"/>
                <w:szCs w:val="16"/>
              </w:rPr>
              <w:t>Coronamelder</w:t>
            </w:r>
            <w:proofErr w:type="spellEnd"/>
            <w:r w:rsidRPr="003B42CC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app</w:t>
            </w:r>
          </w:p>
        </w:tc>
        <w:tc>
          <w:tcPr>
            <w:tcW w:w="1295" w:type="dxa"/>
          </w:tcPr>
          <w:p w14:paraId="09D0D7E6" w14:textId="77777777" w:rsidR="00F87C67" w:rsidRPr="003B42CC" w:rsidRDefault="00F87C67" w:rsidP="00B86DD2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B42CC">
              <w:rPr>
                <w:rFonts w:eastAsia="Times New Roman" w:cstheme="minorHAnsi"/>
                <w:color w:val="000000"/>
                <w:sz w:val="16"/>
                <w:szCs w:val="16"/>
              </w:rPr>
              <w:t>Y</w:t>
            </w:r>
          </w:p>
        </w:tc>
        <w:tc>
          <w:tcPr>
            <w:tcW w:w="1150" w:type="dxa"/>
          </w:tcPr>
          <w:p w14:paraId="2BF73805" w14:textId="77777777" w:rsidR="00F87C67" w:rsidRPr="003B42CC" w:rsidRDefault="00F87C67" w:rsidP="00B86DD2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1150" w:type="dxa"/>
          </w:tcPr>
          <w:p w14:paraId="462CEAC3" w14:textId="77777777" w:rsidR="00F87C67" w:rsidRPr="003B42CC" w:rsidRDefault="00F87C67" w:rsidP="00B86DD2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3307" w:type="dxa"/>
          </w:tcPr>
          <w:p w14:paraId="4437179A" w14:textId="77777777" w:rsidR="00F87C67" w:rsidRPr="003B42CC" w:rsidRDefault="00BE3CE7" w:rsidP="00B86DD2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hyperlink r:id="rId74" w:history="1">
              <w:r w:rsidR="00F87C67" w:rsidRPr="00397D53">
                <w:rPr>
                  <w:rStyle w:val="Hyperlink"/>
                  <w:rFonts w:cstheme="minorHAnsi"/>
                  <w:sz w:val="16"/>
                  <w:szCs w:val="16"/>
                </w:rPr>
                <w:t>https://www.coronamelder.nl/nl/</w:t>
              </w:r>
            </w:hyperlink>
            <w:r w:rsidR="00F87C67">
              <w:rPr>
                <w:rFonts w:cstheme="minorHAnsi"/>
                <w:color w:val="000000"/>
                <w:sz w:val="16"/>
                <w:szCs w:val="16"/>
              </w:rPr>
              <w:t xml:space="preserve">  </w:t>
            </w:r>
          </w:p>
        </w:tc>
      </w:tr>
      <w:tr w:rsidR="00F87C67" w:rsidRPr="003B42CC" w14:paraId="46C697F8" w14:textId="77777777" w:rsidTr="00B86DD2">
        <w:trPr>
          <w:trHeight w:val="250"/>
        </w:trPr>
        <w:tc>
          <w:tcPr>
            <w:tcW w:w="1145" w:type="dxa"/>
            <w:noWrap/>
            <w:hideMark/>
          </w:tcPr>
          <w:p w14:paraId="2FE4613A" w14:textId="77777777" w:rsidR="00F87C67" w:rsidRPr="003B42CC" w:rsidRDefault="00F87C67" w:rsidP="00B86DD2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1439" w:type="dxa"/>
            <w:noWrap/>
            <w:hideMark/>
          </w:tcPr>
          <w:p w14:paraId="6772CAE8" w14:textId="77777777" w:rsidR="00F87C67" w:rsidRPr="005F1FE3" w:rsidRDefault="00F87C67" w:rsidP="00B86DD2">
            <w:pPr>
              <w:rPr>
                <w:rFonts w:eastAsia="Times New Roman" w:cstheme="minorHAnsi"/>
                <w:color w:val="000000"/>
                <w:sz w:val="16"/>
                <w:szCs w:val="16"/>
                <w:lang w:val="nl-NL"/>
              </w:rPr>
            </w:pPr>
            <w:r w:rsidRPr="005F1FE3">
              <w:rPr>
                <w:rFonts w:eastAsia="Times New Roman" w:cstheme="minorHAnsi"/>
                <w:color w:val="000000"/>
                <w:sz w:val="16"/>
                <w:szCs w:val="16"/>
                <w:lang w:val="nl-NL"/>
              </w:rPr>
              <w:t>De Reis app van Buitenlandse Zaken en Douane</w:t>
            </w:r>
          </w:p>
        </w:tc>
        <w:tc>
          <w:tcPr>
            <w:tcW w:w="1295" w:type="dxa"/>
          </w:tcPr>
          <w:p w14:paraId="39DF0225" w14:textId="77777777" w:rsidR="00F87C67" w:rsidRPr="005F1FE3" w:rsidRDefault="00F87C67" w:rsidP="00B86DD2">
            <w:pPr>
              <w:rPr>
                <w:rFonts w:eastAsia="Times New Roman" w:cstheme="minorHAnsi"/>
                <w:color w:val="000000"/>
                <w:sz w:val="16"/>
                <w:szCs w:val="16"/>
                <w:lang w:val="nl-NL"/>
              </w:rPr>
            </w:pPr>
          </w:p>
        </w:tc>
        <w:tc>
          <w:tcPr>
            <w:tcW w:w="1150" w:type="dxa"/>
          </w:tcPr>
          <w:p w14:paraId="3B621371" w14:textId="77777777" w:rsidR="00F87C67" w:rsidRPr="005F1FE3" w:rsidRDefault="00F87C67" w:rsidP="00B86DD2">
            <w:pPr>
              <w:rPr>
                <w:rFonts w:eastAsia="Times New Roman" w:cstheme="minorHAnsi"/>
                <w:color w:val="000000"/>
                <w:sz w:val="16"/>
                <w:szCs w:val="16"/>
                <w:lang w:val="nl-NL"/>
              </w:rPr>
            </w:pPr>
          </w:p>
        </w:tc>
        <w:tc>
          <w:tcPr>
            <w:tcW w:w="1150" w:type="dxa"/>
          </w:tcPr>
          <w:p w14:paraId="3C90B343" w14:textId="77777777" w:rsidR="00F87C67" w:rsidRPr="003B42CC" w:rsidRDefault="00F87C67" w:rsidP="00B86DD2">
            <w:pPr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Travel Advice</w:t>
            </w:r>
          </w:p>
        </w:tc>
        <w:tc>
          <w:tcPr>
            <w:tcW w:w="3307" w:type="dxa"/>
          </w:tcPr>
          <w:p w14:paraId="1639E9AF" w14:textId="77777777" w:rsidR="00F87C67" w:rsidRPr="003B42CC" w:rsidRDefault="00BE3CE7" w:rsidP="00B86DD2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hyperlink r:id="rId75" w:history="1">
              <w:r w:rsidR="00F87C67" w:rsidRPr="003B42CC">
                <w:rPr>
                  <w:rStyle w:val="Hyperlink"/>
                  <w:rFonts w:cstheme="minorHAnsi"/>
                  <w:sz w:val="16"/>
                  <w:szCs w:val="16"/>
                </w:rPr>
                <w:t>https://www.nederlandwereldwijd.nl/documenten/vragen-en-antwoorden/reis-app-buitenlandse-zaken</w:t>
              </w:r>
            </w:hyperlink>
          </w:p>
        </w:tc>
      </w:tr>
      <w:tr w:rsidR="00F87C67" w:rsidRPr="003B42CC" w14:paraId="34A28866" w14:textId="77777777" w:rsidTr="00B86DD2">
        <w:trPr>
          <w:trHeight w:val="250"/>
        </w:trPr>
        <w:tc>
          <w:tcPr>
            <w:tcW w:w="1145" w:type="dxa"/>
            <w:noWrap/>
            <w:hideMark/>
          </w:tcPr>
          <w:p w14:paraId="4BC0E42D" w14:textId="77777777" w:rsidR="00F87C67" w:rsidRPr="003B42CC" w:rsidRDefault="00F87C67" w:rsidP="00B86DD2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B42CC">
              <w:rPr>
                <w:rFonts w:eastAsia="Times New Roman" w:cstheme="minorHAnsi"/>
                <w:color w:val="000000"/>
                <w:sz w:val="16"/>
                <w:szCs w:val="16"/>
              </w:rPr>
              <w:t>Norway</w:t>
            </w:r>
          </w:p>
        </w:tc>
        <w:tc>
          <w:tcPr>
            <w:tcW w:w="1439" w:type="dxa"/>
            <w:hideMark/>
          </w:tcPr>
          <w:p w14:paraId="41FE7F72" w14:textId="77777777" w:rsidR="00F87C67" w:rsidRPr="003B42CC" w:rsidRDefault="00F87C67" w:rsidP="00B86DD2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B42CC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The </w:t>
            </w:r>
            <w:proofErr w:type="spellStart"/>
            <w:r w:rsidRPr="003B42CC">
              <w:rPr>
                <w:rFonts w:eastAsia="Times New Roman" w:cstheme="minorHAnsi"/>
                <w:color w:val="000000"/>
                <w:sz w:val="16"/>
                <w:szCs w:val="16"/>
              </w:rPr>
              <w:t>Smittestopp</w:t>
            </w:r>
            <w:proofErr w:type="spellEnd"/>
            <w:r w:rsidRPr="003B42CC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app</w:t>
            </w:r>
          </w:p>
        </w:tc>
        <w:tc>
          <w:tcPr>
            <w:tcW w:w="1295" w:type="dxa"/>
          </w:tcPr>
          <w:p w14:paraId="5B6BFDDF" w14:textId="77777777" w:rsidR="00F87C67" w:rsidRPr="003B42CC" w:rsidRDefault="00F87C67" w:rsidP="00B86DD2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B42CC">
              <w:rPr>
                <w:rFonts w:eastAsia="Times New Roman" w:cstheme="minorHAnsi"/>
                <w:color w:val="000000"/>
                <w:sz w:val="16"/>
                <w:szCs w:val="16"/>
              </w:rPr>
              <w:t>Y</w:t>
            </w:r>
          </w:p>
        </w:tc>
        <w:tc>
          <w:tcPr>
            <w:tcW w:w="1150" w:type="dxa"/>
          </w:tcPr>
          <w:p w14:paraId="58F73C76" w14:textId="77777777" w:rsidR="00F87C67" w:rsidRPr="003B42CC" w:rsidRDefault="00F87C67" w:rsidP="00B86DD2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1150" w:type="dxa"/>
          </w:tcPr>
          <w:p w14:paraId="1FD75CA7" w14:textId="77777777" w:rsidR="00F87C67" w:rsidRPr="003B42CC" w:rsidRDefault="00F87C67" w:rsidP="00B86DD2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3307" w:type="dxa"/>
          </w:tcPr>
          <w:p w14:paraId="240A27B8" w14:textId="77777777" w:rsidR="00F87C67" w:rsidRPr="003B42CC" w:rsidRDefault="00BE3CE7" w:rsidP="00B86DD2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hyperlink r:id="rId76" w:history="1">
              <w:r w:rsidR="00F87C67" w:rsidRPr="00397D53">
                <w:rPr>
                  <w:rStyle w:val="Hyperlink"/>
                  <w:rFonts w:cstheme="minorHAnsi"/>
                  <w:sz w:val="16"/>
                  <w:szCs w:val="16"/>
                </w:rPr>
                <w:t>https://www.helsenorge.no/en/smittestopp/</w:t>
              </w:r>
            </w:hyperlink>
            <w:r w:rsidR="00F87C67"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</w:p>
        </w:tc>
      </w:tr>
      <w:tr w:rsidR="00F87C67" w:rsidRPr="003B42CC" w14:paraId="54611D35" w14:textId="77777777" w:rsidTr="00B86DD2">
        <w:trPr>
          <w:trHeight w:val="250"/>
        </w:trPr>
        <w:tc>
          <w:tcPr>
            <w:tcW w:w="1145" w:type="dxa"/>
            <w:noWrap/>
            <w:hideMark/>
          </w:tcPr>
          <w:p w14:paraId="5A5780A1" w14:textId="77777777" w:rsidR="00F87C67" w:rsidRPr="003B42CC" w:rsidRDefault="00F87C67" w:rsidP="00B86DD2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B42CC">
              <w:rPr>
                <w:rFonts w:eastAsia="Times New Roman" w:cstheme="minorHAnsi"/>
                <w:color w:val="000000"/>
                <w:sz w:val="16"/>
                <w:szCs w:val="16"/>
              </w:rPr>
              <w:t>Poland</w:t>
            </w:r>
          </w:p>
        </w:tc>
        <w:tc>
          <w:tcPr>
            <w:tcW w:w="1439" w:type="dxa"/>
            <w:hideMark/>
          </w:tcPr>
          <w:p w14:paraId="69EE7694" w14:textId="77777777" w:rsidR="00F87C67" w:rsidRPr="003B42CC" w:rsidRDefault="00F87C67" w:rsidP="00B86DD2">
            <w:pPr>
              <w:rPr>
                <w:rFonts w:cstheme="minorHAnsi"/>
                <w:color w:val="000000"/>
                <w:sz w:val="16"/>
                <w:szCs w:val="16"/>
              </w:rPr>
            </w:pPr>
            <w:proofErr w:type="spellStart"/>
            <w:r w:rsidRPr="003B42CC">
              <w:rPr>
                <w:rFonts w:cstheme="minorHAnsi"/>
                <w:color w:val="000000"/>
                <w:sz w:val="16"/>
                <w:szCs w:val="16"/>
              </w:rPr>
              <w:t>ProteGO</w:t>
            </w:r>
            <w:proofErr w:type="spellEnd"/>
            <w:r w:rsidRPr="003B42CC">
              <w:rPr>
                <w:rFonts w:cstheme="minorHAnsi"/>
                <w:color w:val="000000"/>
                <w:sz w:val="16"/>
                <w:szCs w:val="16"/>
              </w:rPr>
              <w:t xml:space="preserve"> Safe</w:t>
            </w:r>
          </w:p>
        </w:tc>
        <w:tc>
          <w:tcPr>
            <w:tcW w:w="1295" w:type="dxa"/>
          </w:tcPr>
          <w:p w14:paraId="7C4800A7" w14:textId="77777777" w:rsidR="00F87C67" w:rsidRPr="003B42CC" w:rsidRDefault="00F87C67" w:rsidP="00B86DD2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B42CC">
              <w:rPr>
                <w:rFonts w:eastAsia="Times New Roman" w:cstheme="minorHAnsi"/>
                <w:color w:val="000000"/>
                <w:sz w:val="16"/>
                <w:szCs w:val="16"/>
              </w:rPr>
              <w:t>Y</w:t>
            </w:r>
          </w:p>
        </w:tc>
        <w:tc>
          <w:tcPr>
            <w:tcW w:w="1150" w:type="dxa"/>
          </w:tcPr>
          <w:p w14:paraId="714DEE4B" w14:textId="77777777" w:rsidR="00F87C67" w:rsidRPr="003B42CC" w:rsidRDefault="00F87C67" w:rsidP="00B86DD2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1150" w:type="dxa"/>
          </w:tcPr>
          <w:p w14:paraId="55BB952D" w14:textId="77777777" w:rsidR="00F87C67" w:rsidRPr="003B42CC" w:rsidRDefault="00F87C67" w:rsidP="00B86DD2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3307" w:type="dxa"/>
          </w:tcPr>
          <w:p w14:paraId="1856C8C6" w14:textId="77777777" w:rsidR="00F87C67" w:rsidRPr="003B42CC" w:rsidRDefault="00BE3CE7" w:rsidP="00B86DD2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hyperlink r:id="rId77" w:history="1">
              <w:r w:rsidR="00F87C67" w:rsidRPr="0015682D">
                <w:rPr>
                  <w:rStyle w:val="Hyperlink"/>
                  <w:rFonts w:cstheme="minorHAnsi"/>
                  <w:sz w:val="16"/>
                  <w:szCs w:val="16"/>
                </w:rPr>
                <w:t>https://www.gov.pl/web/protegosafe</w:t>
              </w:r>
            </w:hyperlink>
          </w:p>
        </w:tc>
      </w:tr>
      <w:tr w:rsidR="00F87C67" w:rsidRPr="003B42CC" w14:paraId="66035181" w14:textId="77777777" w:rsidTr="00B86DD2">
        <w:trPr>
          <w:trHeight w:val="250"/>
        </w:trPr>
        <w:tc>
          <w:tcPr>
            <w:tcW w:w="1145" w:type="dxa"/>
            <w:noWrap/>
            <w:hideMark/>
          </w:tcPr>
          <w:p w14:paraId="2CAA6CD2" w14:textId="77777777" w:rsidR="00F87C67" w:rsidRPr="003B42CC" w:rsidRDefault="00F87C67" w:rsidP="00B86DD2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B42CC">
              <w:rPr>
                <w:rFonts w:eastAsia="Times New Roman" w:cstheme="minorHAnsi"/>
                <w:color w:val="000000"/>
                <w:sz w:val="16"/>
                <w:szCs w:val="16"/>
              </w:rPr>
              <w:t>Portugal</w:t>
            </w:r>
          </w:p>
        </w:tc>
        <w:tc>
          <w:tcPr>
            <w:tcW w:w="1439" w:type="dxa"/>
            <w:hideMark/>
          </w:tcPr>
          <w:p w14:paraId="211D83B7" w14:textId="77777777" w:rsidR="00F87C67" w:rsidRPr="003B42CC" w:rsidRDefault="00F87C67" w:rsidP="00B86DD2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B42CC">
              <w:rPr>
                <w:rFonts w:eastAsia="Times New Roman" w:cstheme="minorHAnsi"/>
                <w:color w:val="000000"/>
                <w:sz w:val="16"/>
                <w:szCs w:val="16"/>
              </w:rPr>
              <w:t>Stayaway COVID app</w:t>
            </w:r>
          </w:p>
        </w:tc>
        <w:tc>
          <w:tcPr>
            <w:tcW w:w="1295" w:type="dxa"/>
          </w:tcPr>
          <w:p w14:paraId="0452CBA4" w14:textId="77777777" w:rsidR="00F87C67" w:rsidRPr="003B42CC" w:rsidRDefault="00F87C67" w:rsidP="00B86DD2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B42CC">
              <w:rPr>
                <w:rFonts w:eastAsia="Times New Roman" w:cstheme="minorHAnsi"/>
                <w:color w:val="000000"/>
                <w:sz w:val="16"/>
                <w:szCs w:val="16"/>
              </w:rPr>
              <w:t>Y</w:t>
            </w:r>
          </w:p>
        </w:tc>
        <w:tc>
          <w:tcPr>
            <w:tcW w:w="1150" w:type="dxa"/>
          </w:tcPr>
          <w:p w14:paraId="775B02FB" w14:textId="77777777" w:rsidR="00F87C67" w:rsidRPr="003B42CC" w:rsidRDefault="00F87C67" w:rsidP="00B86DD2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1150" w:type="dxa"/>
          </w:tcPr>
          <w:p w14:paraId="798E3E0F" w14:textId="77777777" w:rsidR="00F87C67" w:rsidRPr="003B42CC" w:rsidRDefault="00F87C67" w:rsidP="00B86DD2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3307" w:type="dxa"/>
          </w:tcPr>
          <w:p w14:paraId="60EFAE6C" w14:textId="77777777" w:rsidR="00F87C67" w:rsidRPr="003B42CC" w:rsidRDefault="00BE3CE7" w:rsidP="00B86DD2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hyperlink r:id="rId78" w:history="1">
              <w:r w:rsidR="00F87C67" w:rsidRPr="00397D53">
                <w:rPr>
                  <w:rStyle w:val="Hyperlink"/>
                  <w:rFonts w:cstheme="minorHAnsi"/>
                  <w:sz w:val="16"/>
                  <w:szCs w:val="16"/>
                </w:rPr>
                <w:t>https://stayawaycovid.pt/landing-page/</w:t>
              </w:r>
            </w:hyperlink>
            <w:r w:rsidR="00F87C67"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</w:p>
        </w:tc>
      </w:tr>
      <w:tr w:rsidR="00F87C67" w:rsidRPr="003B42CC" w14:paraId="6E3B621F" w14:textId="77777777" w:rsidTr="00B86DD2">
        <w:trPr>
          <w:trHeight w:val="250"/>
        </w:trPr>
        <w:tc>
          <w:tcPr>
            <w:tcW w:w="1145" w:type="dxa"/>
            <w:noWrap/>
          </w:tcPr>
          <w:p w14:paraId="285AADC3" w14:textId="77777777" w:rsidR="00F87C67" w:rsidRPr="003B42CC" w:rsidRDefault="00F87C67" w:rsidP="00B86DD2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B42CC">
              <w:rPr>
                <w:rFonts w:eastAsia="Times New Roman" w:cstheme="minorHAnsi"/>
                <w:color w:val="000000"/>
                <w:sz w:val="16"/>
                <w:szCs w:val="16"/>
              </w:rPr>
              <w:t>Romania</w:t>
            </w:r>
          </w:p>
        </w:tc>
        <w:tc>
          <w:tcPr>
            <w:tcW w:w="1439" w:type="dxa"/>
          </w:tcPr>
          <w:p w14:paraId="39C8DAE5" w14:textId="77777777" w:rsidR="00F87C67" w:rsidRPr="003B42CC" w:rsidRDefault="00F87C67" w:rsidP="00B86DD2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1295" w:type="dxa"/>
          </w:tcPr>
          <w:p w14:paraId="698260D9" w14:textId="77777777" w:rsidR="00F87C67" w:rsidRPr="003B42CC" w:rsidRDefault="00F87C67" w:rsidP="00B86DD2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B42CC">
              <w:rPr>
                <w:rFonts w:cstheme="minorHAnsi"/>
                <w:color w:val="404040"/>
                <w:sz w:val="16"/>
                <w:szCs w:val="16"/>
                <w:shd w:val="clear" w:color="auto" w:fill="FFFFFF"/>
              </w:rPr>
              <w:t>Romania is exploring the development of a contact tracing app.</w:t>
            </w:r>
          </w:p>
        </w:tc>
        <w:tc>
          <w:tcPr>
            <w:tcW w:w="1150" w:type="dxa"/>
          </w:tcPr>
          <w:p w14:paraId="49CA66FB" w14:textId="77777777" w:rsidR="00F87C67" w:rsidRPr="003B42CC" w:rsidRDefault="00F87C67" w:rsidP="00B86DD2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1150" w:type="dxa"/>
          </w:tcPr>
          <w:p w14:paraId="74DD9893" w14:textId="77777777" w:rsidR="00F87C67" w:rsidRPr="003B42CC" w:rsidRDefault="00F87C67" w:rsidP="00B86DD2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3307" w:type="dxa"/>
          </w:tcPr>
          <w:p w14:paraId="74334718" w14:textId="7C1A4BC7" w:rsidR="00F87C67" w:rsidRPr="003B42CC" w:rsidRDefault="00F87C67" w:rsidP="00B86DD2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3B42CC">
              <w:rPr>
                <w:rFonts w:eastAsia="Times New Roman" w:cstheme="minorHAnsi"/>
                <w:color w:val="000000"/>
                <w:sz w:val="16"/>
                <w:szCs w:val="16"/>
              </w:rPr>
              <w:fldChar w:fldCharType="begin"/>
            </w:r>
            <w:r>
              <w:rPr>
                <w:rFonts w:eastAsia="Times New Roman" w:cstheme="minorHAnsi"/>
                <w:color w:val="000000"/>
                <w:sz w:val="16"/>
                <w:szCs w:val="16"/>
              </w:rPr>
              <w:instrText xml:space="preserve"> ADDIN EN.CITE &lt;EndNote&gt;&lt;Cite&gt;&lt;Author&gt;EuropeanCommission&lt;/Author&gt;&lt;Year&gt;2021&lt;/Year&gt;&lt;RecNum&gt;369&lt;/RecNum&gt;&lt;DisplayText&gt;[1]&lt;/DisplayText&gt;&lt;record&gt;&lt;rec-number&gt;369&lt;/rec-number&gt;&lt;foreign-keys&gt;&lt;key app="EN" db-id="fatfsr02offx0hea5twp02v6f0af55z0pppx" timestamp="1627804156"&gt;369&lt;/key&gt;&lt;/foreign-keys&gt;&lt;ref-type name="Electronic Article"&gt;43&lt;/ref-type&gt;&lt;contributors&gt;&lt;authors&gt;&lt;author&gt;EuropeanCommission&lt;/author&gt;&lt;/authors&gt;&lt;/contributors&gt;&lt;titles&gt;&lt;title&gt;Mobile contact tracing apps in EU Member States&lt;/title&gt;&lt;/titles&gt;&lt;dates&gt;&lt;year&gt;2021&lt;/year&gt;&lt;pub-dates&gt;&lt;date&gt;Jul 31 2021&lt;/date&gt;&lt;/pub-dates&gt;&lt;/dates&gt;&lt;urls&gt;&lt;related-urls&gt;&lt;url&gt;https://ec.europa.eu/info/live-work-travel-eu/coronavirus-response/travel-during-coronavirus-pandemic/mobile-contact-tracing-apps-eu-member-states_en&lt;/url&gt;&lt;/related-urls&gt;&lt;/urls&gt;&lt;/record&gt;&lt;/Cite&gt;&lt;/EndNote&gt;</w:instrText>
            </w:r>
            <w:r w:rsidRPr="003B42CC">
              <w:rPr>
                <w:rFonts w:eastAsia="Times New Roman" w:cstheme="minorHAnsi"/>
                <w:color w:val="000000"/>
                <w:sz w:val="16"/>
                <w:szCs w:val="16"/>
              </w:rPr>
              <w:fldChar w:fldCharType="separate"/>
            </w:r>
            <w:r>
              <w:rPr>
                <w:rFonts w:eastAsia="Times New Roman" w:cstheme="minorHAnsi"/>
                <w:noProof/>
                <w:color w:val="000000"/>
                <w:sz w:val="16"/>
                <w:szCs w:val="16"/>
              </w:rPr>
              <w:t>[1]</w:t>
            </w:r>
            <w:r w:rsidRPr="003B42CC">
              <w:rPr>
                <w:rFonts w:eastAsia="Times New Roman" w:cstheme="minorHAnsi"/>
                <w:color w:val="000000"/>
                <w:sz w:val="16"/>
                <w:szCs w:val="16"/>
              </w:rPr>
              <w:fldChar w:fldCharType="end"/>
            </w:r>
            <w:r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  </w:t>
            </w:r>
          </w:p>
        </w:tc>
      </w:tr>
      <w:tr w:rsidR="00F87C67" w:rsidRPr="003B42CC" w14:paraId="17D5ABD3" w14:textId="77777777" w:rsidTr="00B86DD2">
        <w:trPr>
          <w:trHeight w:val="250"/>
        </w:trPr>
        <w:tc>
          <w:tcPr>
            <w:tcW w:w="1145" w:type="dxa"/>
            <w:noWrap/>
            <w:hideMark/>
          </w:tcPr>
          <w:p w14:paraId="77302995" w14:textId="77777777" w:rsidR="00F87C67" w:rsidRPr="003B42CC" w:rsidRDefault="00F87C67" w:rsidP="00B86DD2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B42CC">
              <w:rPr>
                <w:rFonts w:eastAsia="Times New Roman" w:cstheme="minorHAnsi"/>
                <w:color w:val="000000"/>
                <w:sz w:val="16"/>
                <w:szCs w:val="16"/>
              </w:rPr>
              <w:t>Slovakia</w:t>
            </w:r>
          </w:p>
        </w:tc>
        <w:tc>
          <w:tcPr>
            <w:tcW w:w="1439" w:type="dxa"/>
            <w:hideMark/>
          </w:tcPr>
          <w:p w14:paraId="0DB82FBE" w14:textId="77777777" w:rsidR="00F87C67" w:rsidRPr="003B42CC" w:rsidRDefault="00F87C67" w:rsidP="00B86DD2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B42CC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Covid19 </w:t>
            </w:r>
            <w:proofErr w:type="spellStart"/>
            <w:r w:rsidRPr="003B42CC">
              <w:rPr>
                <w:rFonts w:eastAsia="Times New Roman" w:cstheme="minorHAnsi"/>
                <w:color w:val="000000"/>
                <w:sz w:val="16"/>
                <w:szCs w:val="16"/>
              </w:rPr>
              <w:t>ZostanZdravy</w:t>
            </w:r>
            <w:proofErr w:type="spellEnd"/>
          </w:p>
        </w:tc>
        <w:tc>
          <w:tcPr>
            <w:tcW w:w="1295" w:type="dxa"/>
          </w:tcPr>
          <w:p w14:paraId="6E0C542D" w14:textId="77777777" w:rsidR="00F87C67" w:rsidRPr="003B42CC" w:rsidRDefault="00F87C67" w:rsidP="00B86DD2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B42CC">
              <w:rPr>
                <w:rFonts w:eastAsia="Times New Roman" w:cstheme="minorHAnsi"/>
                <w:color w:val="000000"/>
                <w:sz w:val="16"/>
                <w:szCs w:val="16"/>
              </w:rPr>
              <w:t>Y</w:t>
            </w:r>
          </w:p>
        </w:tc>
        <w:tc>
          <w:tcPr>
            <w:tcW w:w="1150" w:type="dxa"/>
          </w:tcPr>
          <w:p w14:paraId="6A063F7A" w14:textId="77777777" w:rsidR="00F87C67" w:rsidRPr="003B42CC" w:rsidRDefault="00F87C67" w:rsidP="00B86DD2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1150" w:type="dxa"/>
          </w:tcPr>
          <w:p w14:paraId="0CBE125A" w14:textId="77777777" w:rsidR="00F87C67" w:rsidRPr="003B42CC" w:rsidRDefault="00F87C67" w:rsidP="00B86DD2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3307" w:type="dxa"/>
          </w:tcPr>
          <w:p w14:paraId="72D2B0CD" w14:textId="77777777" w:rsidR="00F87C67" w:rsidRPr="003B42CC" w:rsidRDefault="00BE3CE7" w:rsidP="00B86DD2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hyperlink r:id="rId79" w:history="1">
              <w:r w:rsidR="00F87C67" w:rsidRPr="0015682D">
                <w:rPr>
                  <w:rStyle w:val="Hyperlink"/>
                  <w:rFonts w:cstheme="minorHAnsi"/>
                  <w:sz w:val="16"/>
                  <w:szCs w:val="16"/>
                </w:rPr>
                <w:t>https://www.old.korona.gov.sk/en/COVID19-ZostanZdravy.php</w:t>
              </w:r>
            </w:hyperlink>
          </w:p>
        </w:tc>
      </w:tr>
      <w:tr w:rsidR="00F87C67" w:rsidRPr="003B42CC" w14:paraId="14AB8586" w14:textId="77777777" w:rsidTr="00B86DD2">
        <w:trPr>
          <w:trHeight w:val="501"/>
        </w:trPr>
        <w:tc>
          <w:tcPr>
            <w:tcW w:w="1145" w:type="dxa"/>
            <w:noWrap/>
            <w:hideMark/>
          </w:tcPr>
          <w:p w14:paraId="7B2D8129" w14:textId="77777777" w:rsidR="00F87C67" w:rsidRPr="003B42CC" w:rsidRDefault="00F87C67" w:rsidP="00B86DD2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B42CC">
              <w:rPr>
                <w:rFonts w:eastAsia="Times New Roman" w:cstheme="minorHAnsi"/>
                <w:color w:val="000000"/>
                <w:sz w:val="16"/>
                <w:szCs w:val="16"/>
              </w:rPr>
              <w:t>Slovenia</w:t>
            </w:r>
          </w:p>
        </w:tc>
        <w:tc>
          <w:tcPr>
            <w:tcW w:w="1439" w:type="dxa"/>
            <w:hideMark/>
          </w:tcPr>
          <w:p w14:paraId="1BC0F4FD" w14:textId="77777777" w:rsidR="00F87C67" w:rsidRPr="003B42CC" w:rsidRDefault="00F87C67" w:rsidP="00B86DD2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B42CC">
              <w:rPr>
                <w:rFonts w:eastAsia="Times New Roman" w:cstheme="minorHAnsi"/>
                <w:color w:val="000000"/>
                <w:sz w:val="16"/>
                <w:szCs w:val="16"/>
              </w:rPr>
              <w:t>The #OstaniZdrav mobile application</w:t>
            </w:r>
          </w:p>
        </w:tc>
        <w:tc>
          <w:tcPr>
            <w:tcW w:w="1295" w:type="dxa"/>
          </w:tcPr>
          <w:p w14:paraId="54834163" w14:textId="77777777" w:rsidR="00F87C67" w:rsidRPr="003B42CC" w:rsidRDefault="00F87C67" w:rsidP="00B86DD2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B42CC">
              <w:rPr>
                <w:rFonts w:eastAsia="Times New Roman" w:cstheme="minorHAnsi"/>
                <w:color w:val="000000"/>
                <w:sz w:val="16"/>
                <w:szCs w:val="16"/>
              </w:rPr>
              <w:t>Y</w:t>
            </w:r>
          </w:p>
        </w:tc>
        <w:tc>
          <w:tcPr>
            <w:tcW w:w="1150" w:type="dxa"/>
          </w:tcPr>
          <w:p w14:paraId="4A7044A3" w14:textId="77777777" w:rsidR="00F87C67" w:rsidRPr="003B42CC" w:rsidRDefault="00F87C67" w:rsidP="00B86DD2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1150" w:type="dxa"/>
          </w:tcPr>
          <w:p w14:paraId="5005FA9B" w14:textId="77777777" w:rsidR="00F87C67" w:rsidRPr="003B42CC" w:rsidRDefault="00F87C67" w:rsidP="00B86DD2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3307" w:type="dxa"/>
          </w:tcPr>
          <w:p w14:paraId="106BDA89" w14:textId="77777777" w:rsidR="00F87C67" w:rsidRPr="003B42CC" w:rsidRDefault="00BE3CE7" w:rsidP="00B86DD2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hyperlink r:id="rId80" w:history="1">
              <w:r w:rsidR="00F87C67" w:rsidRPr="00397D53">
                <w:rPr>
                  <w:rStyle w:val="Hyperlink"/>
                  <w:rFonts w:cstheme="minorHAnsi"/>
                  <w:sz w:val="16"/>
                  <w:szCs w:val="16"/>
                </w:rPr>
                <w:t>https://www.gov.si/en/topics/coronavirus-disease-covid-19/the-ostanizdrav-mobile-application/</w:t>
              </w:r>
            </w:hyperlink>
            <w:r w:rsidR="00F87C67"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</w:p>
        </w:tc>
      </w:tr>
      <w:tr w:rsidR="00F87C67" w:rsidRPr="003B42CC" w14:paraId="290D6FA9" w14:textId="77777777" w:rsidTr="00B86DD2">
        <w:trPr>
          <w:trHeight w:val="250"/>
        </w:trPr>
        <w:tc>
          <w:tcPr>
            <w:tcW w:w="1145" w:type="dxa"/>
            <w:noWrap/>
            <w:hideMark/>
          </w:tcPr>
          <w:p w14:paraId="132E31A9" w14:textId="77777777" w:rsidR="00F87C67" w:rsidRPr="003B42CC" w:rsidRDefault="00F87C67" w:rsidP="00B86DD2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B42CC">
              <w:rPr>
                <w:rFonts w:eastAsia="Times New Roman" w:cstheme="minorHAnsi"/>
                <w:color w:val="000000"/>
                <w:sz w:val="16"/>
                <w:szCs w:val="16"/>
              </w:rPr>
              <w:t>Spain</w:t>
            </w:r>
          </w:p>
        </w:tc>
        <w:tc>
          <w:tcPr>
            <w:tcW w:w="1439" w:type="dxa"/>
            <w:hideMark/>
          </w:tcPr>
          <w:p w14:paraId="6E33DAE9" w14:textId="77777777" w:rsidR="00F87C67" w:rsidRPr="003B42CC" w:rsidRDefault="00F87C67" w:rsidP="00B86DD2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3B42CC">
              <w:rPr>
                <w:rFonts w:cstheme="minorHAnsi"/>
                <w:color w:val="000000"/>
                <w:sz w:val="16"/>
                <w:szCs w:val="16"/>
              </w:rPr>
              <w:t>Radar COVID</w:t>
            </w:r>
          </w:p>
        </w:tc>
        <w:tc>
          <w:tcPr>
            <w:tcW w:w="1295" w:type="dxa"/>
          </w:tcPr>
          <w:p w14:paraId="56621787" w14:textId="77777777" w:rsidR="00F87C67" w:rsidRPr="003B42CC" w:rsidRDefault="00F87C67" w:rsidP="00B86DD2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B42CC">
              <w:rPr>
                <w:rFonts w:eastAsia="Times New Roman" w:cstheme="minorHAnsi"/>
                <w:color w:val="000000"/>
                <w:sz w:val="16"/>
                <w:szCs w:val="16"/>
              </w:rPr>
              <w:t>Y</w:t>
            </w:r>
          </w:p>
        </w:tc>
        <w:tc>
          <w:tcPr>
            <w:tcW w:w="1150" w:type="dxa"/>
          </w:tcPr>
          <w:p w14:paraId="0C2D6BB1" w14:textId="77777777" w:rsidR="00F87C67" w:rsidRPr="003B42CC" w:rsidRDefault="00F87C67" w:rsidP="00B86DD2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1150" w:type="dxa"/>
          </w:tcPr>
          <w:p w14:paraId="45890A04" w14:textId="77777777" w:rsidR="00F87C67" w:rsidRPr="003B42CC" w:rsidRDefault="00F87C67" w:rsidP="00B86DD2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3307" w:type="dxa"/>
          </w:tcPr>
          <w:p w14:paraId="35521571" w14:textId="77777777" w:rsidR="00F87C67" w:rsidRPr="003B42CC" w:rsidRDefault="00BE3CE7" w:rsidP="00B86DD2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hyperlink r:id="rId81" w:history="1">
              <w:r w:rsidR="00F87C67" w:rsidRPr="00397D53">
                <w:rPr>
                  <w:rStyle w:val="Hyperlink"/>
                  <w:rFonts w:cstheme="minorHAnsi"/>
                  <w:sz w:val="16"/>
                  <w:szCs w:val="16"/>
                </w:rPr>
                <w:t>https://radarcovid.gob.es/</w:t>
              </w:r>
            </w:hyperlink>
            <w:r w:rsidR="00F87C67"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</w:p>
        </w:tc>
      </w:tr>
      <w:tr w:rsidR="00F87C67" w:rsidRPr="003B42CC" w14:paraId="656E3C30" w14:textId="77777777" w:rsidTr="00B86DD2">
        <w:trPr>
          <w:trHeight w:val="250"/>
        </w:trPr>
        <w:tc>
          <w:tcPr>
            <w:tcW w:w="1145" w:type="dxa"/>
            <w:noWrap/>
          </w:tcPr>
          <w:p w14:paraId="0381778C" w14:textId="77777777" w:rsidR="00F87C67" w:rsidRPr="003B42CC" w:rsidRDefault="00F87C67" w:rsidP="00B86DD2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1439" w:type="dxa"/>
          </w:tcPr>
          <w:p w14:paraId="18D3DE79" w14:textId="77777777" w:rsidR="00F87C67" w:rsidRPr="003B42CC" w:rsidRDefault="00F87C67" w:rsidP="00B86DD2">
            <w:pPr>
              <w:rPr>
                <w:rFonts w:cstheme="minorHAnsi"/>
                <w:color w:val="000000"/>
                <w:sz w:val="16"/>
                <w:szCs w:val="16"/>
              </w:rPr>
            </w:pPr>
            <w:proofErr w:type="spellStart"/>
            <w:r>
              <w:rPr>
                <w:rStyle w:val="normaltextrun"/>
                <w:color w:val="000000"/>
                <w:sz w:val="16"/>
                <w:szCs w:val="16"/>
                <w:lang w:val="en-CA"/>
              </w:rPr>
              <w:t>SpTH</w:t>
            </w:r>
            <w:proofErr w:type="spellEnd"/>
            <w:r>
              <w:rPr>
                <w:rStyle w:val="eop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95" w:type="dxa"/>
          </w:tcPr>
          <w:p w14:paraId="130A8CAB" w14:textId="77777777" w:rsidR="00F87C67" w:rsidRPr="003B42CC" w:rsidRDefault="00F87C67" w:rsidP="00B86DD2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Style w:val="eop"/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50" w:type="dxa"/>
          </w:tcPr>
          <w:p w14:paraId="16C34541" w14:textId="77777777" w:rsidR="00F87C67" w:rsidRPr="003B42CC" w:rsidRDefault="00F87C67" w:rsidP="00B86DD2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Style w:val="eop"/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50" w:type="dxa"/>
          </w:tcPr>
          <w:p w14:paraId="5C448CE1" w14:textId="77777777" w:rsidR="00F87C67" w:rsidRPr="003B42CC" w:rsidRDefault="00F87C67" w:rsidP="00B86DD2">
            <w:pPr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Style w:val="normaltextrun"/>
                <w:color w:val="000000"/>
                <w:sz w:val="16"/>
                <w:szCs w:val="16"/>
                <w:lang w:val="en-CA"/>
              </w:rPr>
              <w:t>Travel Form</w:t>
            </w:r>
          </w:p>
        </w:tc>
        <w:tc>
          <w:tcPr>
            <w:tcW w:w="3307" w:type="dxa"/>
          </w:tcPr>
          <w:p w14:paraId="4CDD6B67" w14:textId="77777777" w:rsidR="00F87C67" w:rsidRPr="003B42CC" w:rsidRDefault="00BE3CE7" w:rsidP="00B86DD2">
            <w:pPr>
              <w:rPr>
                <w:rFonts w:cstheme="minorHAnsi"/>
                <w:color w:val="000000"/>
                <w:sz w:val="16"/>
                <w:szCs w:val="16"/>
              </w:rPr>
            </w:pPr>
            <w:hyperlink r:id="rId82" w:history="1">
              <w:r w:rsidR="00F87C67" w:rsidRPr="00397D53">
                <w:rPr>
                  <w:rStyle w:val="Hyperlink"/>
                  <w:sz w:val="16"/>
                  <w:szCs w:val="16"/>
                  <w:lang w:val="en-CA"/>
                </w:rPr>
                <w:t>https://play.google.com/store/apps/details?id=com.atos.spain.th&amp;hl=en&amp;gl=US</w:t>
              </w:r>
            </w:hyperlink>
            <w:r w:rsidR="00F87C67">
              <w:rPr>
                <w:rStyle w:val="normaltextrun"/>
                <w:color w:val="000000"/>
                <w:sz w:val="16"/>
                <w:szCs w:val="16"/>
                <w:lang w:val="en-CA"/>
              </w:rPr>
              <w:t xml:space="preserve"> </w:t>
            </w:r>
            <w:r w:rsidR="00F87C67">
              <w:rPr>
                <w:rStyle w:val="eop"/>
                <w:color w:val="000000"/>
                <w:sz w:val="16"/>
                <w:szCs w:val="16"/>
              </w:rPr>
              <w:t> </w:t>
            </w:r>
          </w:p>
        </w:tc>
      </w:tr>
      <w:tr w:rsidR="00F87C67" w:rsidRPr="004D3201" w14:paraId="5BAF865E" w14:textId="77777777" w:rsidTr="00B86DD2">
        <w:trPr>
          <w:trHeight w:val="250"/>
        </w:trPr>
        <w:tc>
          <w:tcPr>
            <w:tcW w:w="1145" w:type="dxa"/>
            <w:noWrap/>
            <w:hideMark/>
          </w:tcPr>
          <w:p w14:paraId="5107DB3F" w14:textId="77777777" w:rsidR="00F87C67" w:rsidRPr="003B42CC" w:rsidRDefault="00F87C67" w:rsidP="00B86DD2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B42CC">
              <w:rPr>
                <w:rFonts w:eastAsia="Times New Roman" w:cstheme="minorHAnsi"/>
                <w:color w:val="000000"/>
                <w:sz w:val="16"/>
                <w:szCs w:val="16"/>
              </w:rPr>
              <w:t>Sweden</w:t>
            </w:r>
          </w:p>
        </w:tc>
        <w:tc>
          <w:tcPr>
            <w:tcW w:w="1439" w:type="dxa"/>
            <w:hideMark/>
          </w:tcPr>
          <w:p w14:paraId="3572E99D" w14:textId="77777777" w:rsidR="00F87C67" w:rsidRPr="003B42CC" w:rsidRDefault="00F87C67" w:rsidP="00B86DD2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proofErr w:type="spellStart"/>
            <w:r w:rsidRPr="003B42CC">
              <w:rPr>
                <w:rFonts w:eastAsia="Times New Roman" w:cstheme="minorHAnsi"/>
                <w:color w:val="000000"/>
                <w:sz w:val="16"/>
                <w:szCs w:val="16"/>
              </w:rPr>
              <w:t>Resklar</w:t>
            </w:r>
            <w:proofErr w:type="spellEnd"/>
            <w:r w:rsidRPr="003B42CC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app</w:t>
            </w:r>
          </w:p>
        </w:tc>
        <w:tc>
          <w:tcPr>
            <w:tcW w:w="1295" w:type="dxa"/>
          </w:tcPr>
          <w:p w14:paraId="1478EAD4" w14:textId="77777777" w:rsidR="00F87C67" w:rsidRPr="003B42CC" w:rsidRDefault="00F87C67" w:rsidP="00B86DD2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B42CC">
              <w:rPr>
                <w:rFonts w:cstheme="minorHAnsi"/>
                <w:color w:val="404040"/>
                <w:sz w:val="16"/>
                <w:szCs w:val="16"/>
                <w:shd w:val="clear" w:color="auto" w:fill="FFFFFF"/>
              </w:rPr>
              <w:t>The deployment of a contact tracing app is not foreseen.</w:t>
            </w:r>
          </w:p>
        </w:tc>
        <w:tc>
          <w:tcPr>
            <w:tcW w:w="1150" w:type="dxa"/>
          </w:tcPr>
          <w:p w14:paraId="7DD582BB" w14:textId="77777777" w:rsidR="00F87C67" w:rsidRPr="003B42CC" w:rsidRDefault="00F87C67" w:rsidP="00B86DD2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1150" w:type="dxa"/>
          </w:tcPr>
          <w:p w14:paraId="03053739" w14:textId="77777777" w:rsidR="00F87C67" w:rsidRPr="003B42CC" w:rsidRDefault="00F87C67" w:rsidP="00B86DD2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3B42CC">
              <w:rPr>
                <w:rFonts w:cstheme="minorHAnsi"/>
                <w:color w:val="000000"/>
                <w:sz w:val="16"/>
                <w:szCs w:val="16"/>
              </w:rPr>
              <w:t>Travel Advice</w:t>
            </w:r>
          </w:p>
        </w:tc>
        <w:tc>
          <w:tcPr>
            <w:tcW w:w="3307" w:type="dxa"/>
          </w:tcPr>
          <w:p w14:paraId="7A243FC6" w14:textId="77777777" w:rsidR="00F87C67" w:rsidRPr="004D3201" w:rsidRDefault="00BE3CE7" w:rsidP="00B86DD2">
            <w:pPr>
              <w:rPr>
                <w:rFonts w:cstheme="minorHAnsi"/>
                <w:color w:val="000000"/>
                <w:sz w:val="16"/>
                <w:szCs w:val="16"/>
              </w:rPr>
            </w:pPr>
            <w:hyperlink r:id="rId83" w:history="1">
              <w:r w:rsidR="00F87C67" w:rsidRPr="00397D53">
                <w:rPr>
                  <w:rStyle w:val="Hyperlink"/>
                  <w:sz w:val="16"/>
                  <w:szCs w:val="16"/>
                  <w:shd w:val="clear" w:color="auto" w:fill="FFFFFF"/>
                  <w:lang w:val="en-CA"/>
                </w:rPr>
                <w:t>https://www.swedenabroad.se/sv/om-utlandet-f%C3%B6r-svenska-medborgare/nederl%C3%A4nderna/reseinformation/ud-resklar-appen/</w:t>
              </w:r>
            </w:hyperlink>
            <w:r w:rsidR="00F87C67">
              <w:rPr>
                <w:rStyle w:val="normaltextrun"/>
                <w:color w:val="000000"/>
                <w:sz w:val="16"/>
                <w:szCs w:val="16"/>
                <w:shd w:val="clear" w:color="auto" w:fill="FFFFFF"/>
                <w:lang w:val="en-CA"/>
              </w:rPr>
              <w:t xml:space="preserve">  </w:t>
            </w:r>
          </w:p>
        </w:tc>
      </w:tr>
      <w:tr w:rsidR="00F87C67" w:rsidRPr="003B42CC" w14:paraId="6EA31E6C" w14:textId="77777777" w:rsidTr="00B86DD2">
        <w:trPr>
          <w:trHeight w:val="250"/>
        </w:trPr>
        <w:tc>
          <w:tcPr>
            <w:tcW w:w="1145" w:type="dxa"/>
            <w:noWrap/>
            <w:hideMark/>
          </w:tcPr>
          <w:p w14:paraId="77C2A33B" w14:textId="77777777" w:rsidR="00F87C67" w:rsidRPr="003B42CC" w:rsidRDefault="00F87C67" w:rsidP="00B86DD2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B42CC">
              <w:rPr>
                <w:rFonts w:eastAsia="Times New Roman" w:cstheme="minorHAnsi"/>
                <w:color w:val="000000"/>
                <w:sz w:val="16"/>
                <w:szCs w:val="16"/>
              </w:rPr>
              <w:t>Switzerland</w:t>
            </w:r>
          </w:p>
        </w:tc>
        <w:tc>
          <w:tcPr>
            <w:tcW w:w="1439" w:type="dxa"/>
            <w:noWrap/>
            <w:hideMark/>
          </w:tcPr>
          <w:p w14:paraId="00FCFB89" w14:textId="77777777" w:rsidR="00F87C67" w:rsidRPr="003B42CC" w:rsidRDefault="00F87C67" w:rsidP="00B86DD2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proofErr w:type="spellStart"/>
            <w:r w:rsidRPr="003B42CC">
              <w:rPr>
                <w:rFonts w:eastAsia="Times New Roman" w:cstheme="minorHAnsi"/>
                <w:color w:val="000000"/>
                <w:sz w:val="16"/>
                <w:szCs w:val="16"/>
              </w:rPr>
              <w:t>SwissCovid</w:t>
            </w:r>
            <w:proofErr w:type="spellEnd"/>
            <w:r w:rsidRPr="003B42CC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app</w:t>
            </w:r>
          </w:p>
        </w:tc>
        <w:tc>
          <w:tcPr>
            <w:tcW w:w="1295" w:type="dxa"/>
          </w:tcPr>
          <w:p w14:paraId="044A55DE" w14:textId="77777777" w:rsidR="00F87C67" w:rsidRPr="003B42CC" w:rsidRDefault="00F87C67" w:rsidP="00B86DD2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Y</w:t>
            </w:r>
          </w:p>
        </w:tc>
        <w:tc>
          <w:tcPr>
            <w:tcW w:w="1150" w:type="dxa"/>
          </w:tcPr>
          <w:p w14:paraId="32CCE7BD" w14:textId="77777777" w:rsidR="00F87C67" w:rsidRPr="003B42CC" w:rsidRDefault="00F87C67" w:rsidP="00B86DD2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1150" w:type="dxa"/>
          </w:tcPr>
          <w:p w14:paraId="79E30492" w14:textId="77777777" w:rsidR="00F87C67" w:rsidRPr="003B42CC" w:rsidRDefault="00F87C67" w:rsidP="00B86DD2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3307" w:type="dxa"/>
          </w:tcPr>
          <w:p w14:paraId="15335DD3" w14:textId="77777777" w:rsidR="00F87C67" w:rsidRPr="003B42CC" w:rsidRDefault="00BE3CE7" w:rsidP="00B86DD2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hyperlink r:id="rId84" w:history="1">
              <w:r w:rsidR="00F87C67" w:rsidRPr="003B42CC">
                <w:rPr>
                  <w:rStyle w:val="Hyperlink"/>
                  <w:rFonts w:cstheme="minorHAnsi"/>
                  <w:sz w:val="16"/>
                  <w:szCs w:val="16"/>
                </w:rPr>
                <w:t>https://www.bag.admin.ch/bag/en/home/krankheiten/ausbrueche-epidemien-pandemien/aktuelle-ausbrueche-epidemien/novel-cov/swisscovid-app-und-contact-tracing.html</w:t>
              </w:r>
            </w:hyperlink>
          </w:p>
        </w:tc>
      </w:tr>
      <w:tr w:rsidR="00F87C67" w:rsidRPr="004255DE" w14:paraId="0B7F52FF" w14:textId="77777777" w:rsidTr="00B86DD2">
        <w:trPr>
          <w:trHeight w:val="305"/>
        </w:trPr>
        <w:tc>
          <w:tcPr>
            <w:tcW w:w="1145" w:type="dxa"/>
            <w:noWrap/>
          </w:tcPr>
          <w:p w14:paraId="02D30CF9" w14:textId="77777777" w:rsidR="00F87C67" w:rsidRPr="003B42CC" w:rsidRDefault="00F87C67" w:rsidP="00B86DD2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B42CC">
              <w:rPr>
                <w:rFonts w:eastAsia="Times New Roman" w:cstheme="minorHAnsi"/>
                <w:color w:val="000000"/>
                <w:sz w:val="16"/>
                <w:szCs w:val="16"/>
              </w:rPr>
              <w:t>EU</w:t>
            </w:r>
          </w:p>
        </w:tc>
        <w:tc>
          <w:tcPr>
            <w:tcW w:w="1439" w:type="dxa"/>
            <w:noWrap/>
          </w:tcPr>
          <w:p w14:paraId="75A56A1F" w14:textId="77777777" w:rsidR="00F87C67" w:rsidRPr="004255DE" w:rsidRDefault="00F87C67" w:rsidP="00B86DD2">
            <w:pPr>
              <w:pStyle w:val="Heading1"/>
              <w:spacing w:before="0"/>
              <w:outlineLvl w:val="0"/>
              <w:rPr>
                <w:rFonts w:asciiTheme="minorHAnsi" w:hAnsiTheme="minorHAnsi" w:cstheme="minorHAnsi"/>
                <w:sz w:val="16"/>
                <w:szCs w:val="16"/>
              </w:rPr>
            </w:pPr>
            <w:r w:rsidRPr="003B42CC">
              <w:rPr>
                <w:rFonts w:asciiTheme="minorHAnsi" w:hAnsiTheme="minorHAnsi" w:cstheme="minorHAnsi"/>
                <w:sz w:val="16"/>
                <w:szCs w:val="16"/>
              </w:rPr>
              <w:t>Re-open EU</w:t>
            </w:r>
          </w:p>
        </w:tc>
        <w:tc>
          <w:tcPr>
            <w:tcW w:w="1295" w:type="dxa"/>
          </w:tcPr>
          <w:p w14:paraId="65E513E8" w14:textId="77777777" w:rsidR="00F87C67" w:rsidRPr="003B42CC" w:rsidRDefault="00F87C67" w:rsidP="00B86DD2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1150" w:type="dxa"/>
          </w:tcPr>
          <w:p w14:paraId="2039AABD" w14:textId="77777777" w:rsidR="00F87C67" w:rsidRPr="003B42CC" w:rsidRDefault="00F87C67" w:rsidP="00B86DD2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1150" w:type="dxa"/>
          </w:tcPr>
          <w:p w14:paraId="5F57C703" w14:textId="77777777" w:rsidR="00F87C67" w:rsidRPr="003B42CC" w:rsidRDefault="00F87C67" w:rsidP="00B86DD2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Y - Travel advice</w:t>
            </w:r>
          </w:p>
        </w:tc>
        <w:tc>
          <w:tcPr>
            <w:tcW w:w="3307" w:type="dxa"/>
          </w:tcPr>
          <w:p w14:paraId="457A9A54" w14:textId="77777777" w:rsidR="00F87C67" w:rsidRPr="004255DE" w:rsidRDefault="00BE3CE7" w:rsidP="00B86DD2">
            <w:pPr>
              <w:shd w:val="clear" w:color="auto" w:fill="FFFFFF"/>
              <w:spacing w:after="270"/>
              <w:rPr>
                <w:rFonts w:cstheme="minorHAnsi"/>
                <w:color w:val="FF0000"/>
                <w:sz w:val="16"/>
                <w:szCs w:val="16"/>
              </w:rPr>
            </w:pPr>
            <w:hyperlink r:id="rId85" w:history="1">
              <w:r w:rsidR="00F87C67" w:rsidRPr="009A5832">
                <w:rPr>
                  <w:rStyle w:val="Hyperlink"/>
                  <w:rFonts w:cstheme="minorHAnsi"/>
                  <w:sz w:val="16"/>
                  <w:szCs w:val="16"/>
                </w:rPr>
                <w:t>https://apps.apple.com/us/app/re-open-eu/id1531322447</w:t>
              </w:r>
            </w:hyperlink>
            <w:r w:rsidR="00F87C67">
              <w:rPr>
                <w:rFonts w:cstheme="minorHAnsi"/>
                <w:color w:val="FF0000"/>
                <w:sz w:val="16"/>
                <w:szCs w:val="16"/>
              </w:rPr>
              <w:t xml:space="preserve"> </w:t>
            </w:r>
          </w:p>
        </w:tc>
      </w:tr>
      <w:tr w:rsidR="00F87C67" w:rsidRPr="004255DE" w14:paraId="3FB2BA81" w14:textId="77777777" w:rsidTr="00B86DD2">
        <w:trPr>
          <w:trHeight w:val="320"/>
        </w:trPr>
        <w:tc>
          <w:tcPr>
            <w:tcW w:w="1145" w:type="dxa"/>
            <w:noWrap/>
          </w:tcPr>
          <w:p w14:paraId="2E9FC93E" w14:textId="77777777" w:rsidR="00F87C67" w:rsidRPr="003B42CC" w:rsidRDefault="00F87C67" w:rsidP="00B86DD2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1439" w:type="dxa"/>
            <w:noWrap/>
          </w:tcPr>
          <w:p w14:paraId="42F829BD" w14:textId="77777777" w:rsidR="00F87C67" w:rsidRPr="003B42CC" w:rsidRDefault="00F87C67" w:rsidP="00B86DD2">
            <w:pPr>
              <w:pStyle w:val="Heading1"/>
              <w:spacing w:before="0"/>
              <w:outlineLvl w:val="0"/>
              <w:rPr>
                <w:rFonts w:asciiTheme="minorHAnsi" w:hAnsiTheme="minorHAnsi" w:cstheme="minorHAnsi"/>
                <w:sz w:val="16"/>
                <w:szCs w:val="16"/>
              </w:rPr>
            </w:pPr>
            <w:r w:rsidRPr="003B42CC">
              <w:rPr>
                <w:rFonts w:asciiTheme="minorHAnsi" w:hAnsiTheme="minorHAnsi" w:cstheme="minorHAnsi"/>
                <w:sz w:val="16"/>
                <w:szCs w:val="16"/>
              </w:rPr>
              <w:t>EU</w:t>
            </w:r>
            <w:r w:rsidRPr="003B42CC">
              <w:rPr>
                <w:rFonts w:asciiTheme="minorHAnsi" w:hAnsiTheme="minorHAnsi" w:cstheme="minorHAnsi"/>
                <w:color w:val="000000"/>
                <w:spacing w:val="3"/>
                <w:sz w:val="16"/>
                <w:szCs w:val="16"/>
                <w:shd w:val="clear" w:color="auto" w:fill="FFFFFF"/>
              </w:rPr>
              <w:t> Digital COVID Certificates</w:t>
            </w:r>
          </w:p>
        </w:tc>
        <w:tc>
          <w:tcPr>
            <w:tcW w:w="1295" w:type="dxa"/>
          </w:tcPr>
          <w:p w14:paraId="456605CF" w14:textId="77777777" w:rsidR="00F87C67" w:rsidRPr="003B42CC" w:rsidRDefault="00F87C67" w:rsidP="00B86DD2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1150" w:type="dxa"/>
          </w:tcPr>
          <w:p w14:paraId="75F9C158" w14:textId="77777777" w:rsidR="00F87C67" w:rsidRPr="003B42CC" w:rsidRDefault="00F87C67" w:rsidP="00B86DD2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Y</w:t>
            </w:r>
          </w:p>
        </w:tc>
        <w:tc>
          <w:tcPr>
            <w:tcW w:w="1150" w:type="dxa"/>
          </w:tcPr>
          <w:p w14:paraId="097B436F" w14:textId="77777777" w:rsidR="00F87C67" w:rsidRPr="003B42CC" w:rsidRDefault="00F87C67" w:rsidP="00B86DD2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3307" w:type="dxa"/>
          </w:tcPr>
          <w:p w14:paraId="58D6B38B" w14:textId="77777777" w:rsidR="00F87C67" w:rsidRPr="004255DE" w:rsidRDefault="00BE3CE7" w:rsidP="00B86DD2">
            <w:pPr>
              <w:rPr>
                <w:rFonts w:cstheme="minorHAnsi"/>
                <w:sz w:val="16"/>
                <w:szCs w:val="16"/>
              </w:rPr>
            </w:pPr>
            <w:hyperlink r:id="rId86" w:history="1">
              <w:r w:rsidR="00F87C67" w:rsidRPr="003B42CC">
                <w:rPr>
                  <w:rStyle w:val="Hyperlink"/>
                  <w:rFonts w:cstheme="minorHAnsi"/>
                  <w:sz w:val="16"/>
                  <w:szCs w:val="16"/>
                </w:rPr>
                <w:t>Create your Digital EU Covid Certificate Pass | GetCovidPass.eu</w:t>
              </w:r>
            </w:hyperlink>
            <w:r w:rsidR="00F87C67" w:rsidRPr="003B42CC">
              <w:rPr>
                <w:rFonts w:cstheme="minorHAnsi"/>
                <w:sz w:val="16"/>
                <w:szCs w:val="16"/>
              </w:rPr>
              <w:t xml:space="preserve"> </w:t>
            </w:r>
          </w:p>
        </w:tc>
      </w:tr>
    </w:tbl>
    <w:p w14:paraId="20EBBD07" w14:textId="77777777" w:rsidR="00F87C67" w:rsidRDefault="00F87C67" w:rsidP="00F87C67">
      <w:pPr>
        <w:rPr>
          <w:b/>
          <w:bCs/>
        </w:rPr>
      </w:pPr>
    </w:p>
    <w:p w14:paraId="613AEA54" w14:textId="77777777" w:rsidR="00F87C67" w:rsidRDefault="00F87C67">
      <w:pPr>
        <w:rPr>
          <w:b/>
          <w:bCs/>
        </w:rPr>
      </w:pPr>
      <w:r>
        <w:rPr>
          <w:b/>
          <w:bCs/>
        </w:rPr>
        <w:br w:type="page"/>
      </w:r>
    </w:p>
    <w:p w14:paraId="5D48891E" w14:textId="0A562D95" w:rsidR="00F87C67" w:rsidRDefault="001A4D3B" w:rsidP="00F87C67">
      <w:r>
        <w:rPr>
          <w:b/>
          <w:bCs/>
        </w:rPr>
        <w:lastRenderedPageBreak/>
        <w:t>Supp</w:t>
      </w:r>
      <w:r w:rsidR="00DB0DA5">
        <w:rPr>
          <w:b/>
          <w:bCs/>
        </w:rPr>
        <w:t>lementary</w:t>
      </w:r>
      <w:r>
        <w:rPr>
          <w:b/>
          <w:bCs/>
        </w:rPr>
        <w:t xml:space="preserve"> </w:t>
      </w:r>
      <w:r w:rsidR="00F87C67">
        <w:rPr>
          <w:b/>
          <w:bCs/>
        </w:rPr>
        <w:t xml:space="preserve">Figure </w:t>
      </w:r>
      <w:r>
        <w:rPr>
          <w:b/>
          <w:bCs/>
        </w:rPr>
        <w:t>1</w:t>
      </w:r>
      <w:r w:rsidR="00F87C67">
        <w:rPr>
          <w:b/>
          <w:bCs/>
        </w:rPr>
        <w:t xml:space="preserve">. </w:t>
      </w:r>
      <w:r w:rsidR="00F87C67">
        <w:t xml:space="preserve">Word cloud of the languages used for providing information on travel requirements during COVID-19. (A) Main languages (N=34 unique languages) and (B) additional languages available some on request (N=76). Analyzed using </w:t>
      </w:r>
      <w:proofErr w:type="spellStart"/>
      <w:r w:rsidR="00F87C67">
        <w:t>Voyant</w:t>
      </w:r>
      <w:proofErr w:type="spellEnd"/>
      <w:r w:rsidR="00F87C67">
        <w:t xml:space="preserve"> Tools. </w:t>
      </w:r>
      <w:hyperlink r:id="rId87" w:history="1">
        <w:r w:rsidR="00F87C67" w:rsidRPr="00DD073A">
          <w:rPr>
            <w:rStyle w:val="Hyperlink"/>
          </w:rPr>
          <w:t>https://voyant-tools.org/</w:t>
        </w:r>
      </w:hyperlink>
      <w:r w:rsidR="00F87C67">
        <w:t xml:space="preserve"> </w:t>
      </w:r>
    </w:p>
    <w:p w14:paraId="266C9BFB" w14:textId="6BF6FDBC" w:rsidR="00F87C67" w:rsidRDefault="001D3996" w:rsidP="00F87C67">
      <w:r>
        <w:rPr>
          <w:noProof/>
        </w:rPr>
        <w:drawing>
          <wp:inline distT="0" distB="0" distL="0" distR="0" wp14:anchorId="5C47106F" wp14:editId="5F99231C">
            <wp:extent cx="5937250" cy="213995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8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6350" b="19582"/>
                    <a:stretch/>
                  </pic:blipFill>
                  <pic:spPr bwMode="auto">
                    <a:xfrm>
                      <a:off x="0" y="0"/>
                      <a:ext cx="5937250" cy="2139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6A9CCFE" w14:textId="78851A97" w:rsidR="00F87C67" w:rsidRDefault="00F87C67" w:rsidP="00F87C67">
      <w:pPr>
        <w:rPr>
          <w:b/>
          <w:bCs/>
        </w:rPr>
      </w:pPr>
    </w:p>
    <w:p w14:paraId="24FA9A28" w14:textId="77777777" w:rsidR="00F87C67" w:rsidRDefault="00F87C67" w:rsidP="007F6723">
      <w:pPr>
        <w:rPr>
          <w:b/>
          <w:bCs/>
        </w:rPr>
      </w:pPr>
    </w:p>
    <w:p w14:paraId="2DD7A2F0" w14:textId="77777777" w:rsidR="00F87C67" w:rsidRDefault="00F87C67" w:rsidP="007F6723">
      <w:pPr>
        <w:rPr>
          <w:b/>
          <w:bCs/>
        </w:rPr>
      </w:pPr>
    </w:p>
    <w:p w14:paraId="2122F1DE" w14:textId="050961F8" w:rsidR="00F87C67" w:rsidRPr="00F87C67" w:rsidRDefault="00F87C67" w:rsidP="00F87C67">
      <w:pPr>
        <w:pStyle w:val="EndNoteBibliography"/>
      </w:pPr>
      <w:r>
        <w:rPr>
          <w:b/>
          <w:bCs/>
        </w:rPr>
        <w:fldChar w:fldCharType="begin"/>
      </w:r>
      <w:r>
        <w:rPr>
          <w:b/>
          <w:bCs/>
        </w:rPr>
        <w:instrText xml:space="preserve"> ADDIN EN.REFLIST </w:instrText>
      </w:r>
      <w:r>
        <w:rPr>
          <w:b/>
          <w:bCs/>
        </w:rPr>
        <w:fldChar w:fldCharType="separate"/>
      </w:r>
      <w:r w:rsidRPr="00F87C67">
        <w:t>1.</w:t>
      </w:r>
      <w:r w:rsidRPr="00F87C67">
        <w:tab/>
        <w:t xml:space="preserve">EuropeanCommission. Mobile contact tracing apps in EU Member States2021 Jul 31 2021. Available from: </w:t>
      </w:r>
      <w:hyperlink r:id="rId89" w:history="1">
        <w:r w:rsidRPr="00F87C67">
          <w:rPr>
            <w:rStyle w:val="Hyperlink"/>
          </w:rPr>
          <w:t>https://ec.europa.eu/info/live-work-travel-eu/coronavirus-response/travel-during-coronavirus-pandemic/mobile-contact-tracing-apps-eu-member-states_en</w:t>
        </w:r>
      </w:hyperlink>
      <w:r w:rsidRPr="00F87C67">
        <w:t>.</w:t>
      </w:r>
    </w:p>
    <w:p w14:paraId="357EB1B3" w14:textId="23D1099E" w:rsidR="007F6723" w:rsidRDefault="00F87C67" w:rsidP="007F6723">
      <w:pPr>
        <w:rPr>
          <w:b/>
          <w:bCs/>
        </w:rPr>
      </w:pPr>
      <w:r>
        <w:rPr>
          <w:b/>
          <w:bCs/>
        </w:rPr>
        <w:fldChar w:fldCharType="end"/>
      </w:r>
    </w:p>
    <w:sectPr w:rsidR="007F6723" w:rsidSect="00B92F8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E6AE3B" w14:textId="77777777" w:rsidR="00BE3CE7" w:rsidRDefault="00BE3CE7" w:rsidP="004750FB">
      <w:pPr>
        <w:spacing w:after="0" w:line="240" w:lineRule="auto"/>
      </w:pPr>
      <w:r>
        <w:separator/>
      </w:r>
    </w:p>
  </w:endnote>
  <w:endnote w:type="continuationSeparator" w:id="0">
    <w:p w14:paraId="18D39120" w14:textId="77777777" w:rsidR="00BE3CE7" w:rsidRDefault="00BE3CE7" w:rsidP="004750FB">
      <w:pPr>
        <w:spacing w:after="0" w:line="240" w:lineRule="auto"/>
      </w:pPr>
      <w:r>
        <w:continuationSeparator/>
      </w:r>
    </w:p>
  </w:endnote>
  <w:endnote w:type="continuationNotice" w:id="1">
    <w:p w14:paraId="6910ABDF" w14:textId="77777777" w:rsidR="00BE3CE7" w:rsidRDefault="00BE3CE7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C2ADEC1" w14:textId="77777777" w:rsidR="00BE3CE7" w:rsidRDefault="00BE3CE7" w:rsidP="004750FB">
      <w:pPr>
        <w:spacing w:after="0" w:line="240" w:lineRule="auto"/>
      </w:pPr>
      <w:r>
        <w:separator/>
      </w:r>
    </w:p>
  </w:footnote>
  <w:footnote w:type="continuationSeparator" w:id="0">
    <w:p w14:paraId="0C92C1B8" w14:textId="77777777" w:rsidR="00BE3CE7" w:rsidRDefault="00BE3CE7" w:rsidP="004750FB">
      <w:pPr>
        <w:spacing w:after="0" w:line="240" w:lineRule="auto"/>
      </w:pPr>
      <w:r>
        <w:continuationSeparator/>
      </w:r>
    </w:p>
  </w:footnote>
  <w:footnote w:type="continuationNotice" w:id="1">
    <w:p w14:paraId="2C9DF264" w14:textId="77777777" w:rsidR="00BE3CE7" w:rsidRDefault="00BE3CE7">
      <w:pPr>
        <w:spacing w:after="0" w:line="240" w:lineRule="auto"/>
      </w:pPr>
    </w:p>
  </w:footnote>
</w:footnotes>
</file>

<file path=word/intelligence.xml><?xml version="1.0" encoding="utf-8"?>
<int:Intelligence xmlns:int="http://schemas.microsoft.com/office/intelligence/2019/intelligence">
  <int:IntelligenceSettings/>
  <int:Manifest>
    <int:WordHash hashCode="vYt7Ap1XMvkJdk" id="uxy93sQp"/>
    <int:WordHash hashCode="tIeWvTMgYdMReX" id="RWNKb2D5"/>
    <int:ParagraphRange paragraphId="727931116" textId="194977436" start="386" length="7" invalidationStart="386" invalidationLength="7" id="2LXMIjYA"/>
    <int:ParagraphRange paragraphId="1414419175" textId="1898550832" start="336" length="11" invalidationStart="336" invalidationLength="11" id="b9zxIzOm"/>
  </int:Manifest>
  <int:Observations>
    <int:Content id="uxy93sQp">
      <int:Rejection type="AugLoop_Text_Critique"/>
    </int:Content>
    <int:Content id="RWNKb2D5">
      <int:Rejection type="AugLoop_Text_Critique"/>
    </int:Content>
    <int:Content id="2LXMIjYA">
      <int:Rejection type="LegacyProofing"/>
    </int:Content>
    <int:Content id="b9zxIzOm">
      <int:Rejection type="LegacyProofing"/>
    </int:Content>
  </int:Observations>
</int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CA2606"/>
    <w:multiLevelType w:val="hybridMultilevel"/>
    <w:tmpl w:val="BF22106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94E2CD4"/>
    <w:multiLevelType w:val="hybridMultilevel"/>
    <w:tmpl w:val="FFFFFFFF"/>
    <w:lvl w:ilvl="0" w:tplc="F42E51BA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D3D2E10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C3E4BDD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3EC43E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4D6F19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D34BB0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3767F2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89C972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89DEA46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B0D288A"/>
    <w:multiLevelType w:val="hybridMultilevel"/>
    <w:tmpl w:val="BD62E56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0EE5190F"/>
    <w:multiLevelType w:val="hybridMultilevel"/>
    <w:tmpl w:val="180A841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0F71127A"/>
    <w:multiLevelType w:val="hybridMultilevel"/>
    <w:tmpl w:val="05FACA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11461A1"/>
    <w:multiLevelType w:val="hybridMultilevel"/>
    <w:tmpl w:val="658651A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3D61F19"/>
    <w:multiLevelType w:val="hybridMultilevel"/>
    <w:tmpl w:val="602CEFA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62C395B"/>
    <w:multiLevelType w:val="hybridMultilevel"/>
    <w:tmpl w:val="33CCA55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17177114"/>
    <w:multiLevelType w:val="multilevel"/>
    <w:tmpl w:val="C812D752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3960"/>
        </w:tabs>
        <w:ind w:left="396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120"/>
        </w:tabs>
        <w:ind w:left="6120" w:hanging="360"/>
      </w:pPr>
      <w:rPr>
        <w:rFonts w:ascii="Symbol" w:hAnsi="Symbol" w:hint="default"/>
        <w:sz w:val="20"/>
      </w:rPr>
    </w:lvl>
  </w:abstractNum>
  <w:abstractNum w:abstractNumId="9" w15:restartNumberingAfterBreak="0">
    <w:nsid w:val="17181A25"/>
    <w:multiLevelType w:val="hybridMultilevel"/>
    <w:tmpl w:val="6A86040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96619D7"/>
    <w:multiLevelType w:val="hybridMultilevel"/>
    <w:tmpl w:val="19BCBA2A"/>
    <w:lvl w:ilvl="0" w:tplc="8CB6A70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3FA855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0C624F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FA239B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C683DB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F6CB6E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D0830E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282549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1387B7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D351F0A"/>
    <w:multiLevelType w:val="multilevel"/>
    <w:tmpl w:val="E76E0B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2" w15:restartNumberingAfterBreak="0">
    <w:nsid w:val="258E6758"/>
    <w:multiLevelType w:val="hybridMultilevel"/>
    <w:tmpl w:val="ECCE193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28352375"/>
    <w:multiLevelType w:val="hybridMultilevel"/>
    <w:tmpl w:val="EAA8D054"/>
    <w:lvl w:ilvl="0" w:tplc="CE1CB56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832224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663EB5B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E1260C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B3E451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2D6D7C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4949AB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4FE149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794CD44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8556DA3"/>
    <w:multiLevelType w:val="hybridMultilevel"/>
    <w:tmpl w:val="FFFFFFFF"/>
    <w:lvl w:ilvl="0" w:tplc="A4A874C8">
      <w:start w:val="1"/>
      <w:numFmt w:val="decimal"/>
      <w:lvlText w:val="%1."/>
      <w:lvlJc w:val="left"/>
      <w:pPr>
        <w:ind w:left="720" w:hanging="360"/>
      </w:pPr>
    </w:lvl>
    <w:lvl w:ilvl="1" w:tplc="85660CD6">
      <w:start w:val="1"/>
      <w:numFmt w:val="lowerLetter"/>
      <w:lvlText w:val="%2."/>
      <w:lvlJc w:val="left"/>
      <w:pPr>
        <w:ind w:left="1440" w:hanging="360"/>
      </w:pPr>
    </w:lvl>
    <w:lvl w:ilvl="2" w:tplc="C7FCA418">
      <w:start w:val="1"/>
      <w:numFmt w:val="lowerRoman"/>
      <w:lvlText w:val="%3."/>
      <w:lvlJc w:val="right"/>
      <w:pPr>
        <w:ind w:left="2160" w:hanging="180"/>
      </w:pPr>
    </w:lvl>
    <w:lvl w:ilvl="3" w:tplc="A6D02A4A">
      <w:start w:val="1"/>
      <w:numFmt w:val="decimal"/>
      <w:lvlText w:val="%4."/>
      <w:lvlJc w:val="left"/>
      <w:pPr>
        <w:ind w:left="2880" w:hanging="360"/>
      </w:pPr>
    </w:lvl>
    <w:lvl w:ilvl="4" w:tplc="E698E508">
      <w:start w:val="1"/>
      <w:numFmt w:val="lowerLetter"/>
      <w:lvlText w:val="%5."/>
      <w:lvlJc w:val="left"/>
      <w:pPr>
        <w:ind w:left="3600" w:hanging="360"/>
      </w:pPr>
    </w:lvl>
    <w:lvl w:ilvl="5" w:tplc="1938E118">
      <w:start w:val="1"/>
      <w:numFmt w:val="lowerRoman"/>
      <w:lvlText w:val="%6."/>
      <w:lvlJc w:val="right"/>
      <w:pPr>
        <w:ind w:left="4320" w:hanging="180"/>
      </w:pPr>
    </w:lvl>
    <w:lvl w:ilvl="6" w:tplc="E150626C">
      <w:start w:val="1"/>
      <w:numFmt w:val="decimal"/>
      <w:lvlText w:val="%7."/>
      <w:lvlJc w:val="left"/>
      <w:pPr>
        <w:ind w:left="5040" w:hanging="360"/>
      </w:pPr>
    </w:lvl>
    <w:lvl w:ilvl="7" w:tplc="2D78CF42">
      <w:start w:val="1"/>
      <w:numFmt w:val="lowerLetter"/>
      <w:lvlText w:val="%8."/>
      <w:lvlJc w:val="left"/>
      <w:pPr>
        <w:ind w:left="5760" w:hanging="360"/>
      </w:pPr>
    </w:lvl>
    <w:lvl w:ilvl="8" w:tplc="C55E5F6E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B0773BE"/>
    <w:multiLevelType w:val="multilevel"/>
    <w:tmpl w:val="1292EC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6" w15:restartNumberingAfterBreak="0">
    <w:nsid w:val="2FE511E1"/>
    <w:multiLevelType w:val="hybridMultilevel"/>
    <w:tmpl w:val="7B6E9E0C"/>
    <w:lvl w:ilvl="0" w:tplc="D94E0378"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89F6856"/>
    <w:multiLevelType w:val="hybridMultilevel"/>
    <w:tmpl w:val="FFFFFFFF"/>
    <w:lvl w:ilvl="0" w:tplc="13CE31F6">
      <w:start w:val="1"/>
      <w:numFmt w:val="decimal"/>
      <w:lvlText w:val="%1."/>
      <w:lvlJc w:val="left"/>
      <w:pPr>
        <w:ind w:left="720" w:hanging="360"/>
      </w:pPr>
    </w:lvl>
    <w:lvl w:ilvl="1" w:tplc="101437F0">
      <w:start w:val="1"/>
      <w:numFmt w:val="lowerLetter"/>
      <w:lvlText w:val="%2."/>
      <w:lvlJc w:val="left"/>
      <w:pPr>
        <w:ind w:left="1440" w:hanging="360"/>
      </w:pPr>
    </w:lvl>
    <w:lvl w:ilvl="2" w:tplc="62920264">
      <w:start w:val="1"/>
      <w:numFmt w:val="lowerRoman"/>
      <w:lvlText w:val="%3."/>
      <w:lvlJc w:val="right"/>
      <w:pPr>
        <w:ind w:left="2160" w:hanging="180"/>
      </w:pPr>
    </w:lvl>
    <w:lvl w:ilvl="3" w:tplc="F4DC6760">
      <w:start w:val="1"/>
      <w:numFmt w:val="decimal"/>
      <w:lvlText w:val="%4."/>
      <w:lvlJc w:val="left"/>
      <w:pPr>
        <w:ind w:left="2880" w:hanging="360"/>
      </w:pPr>
    </w:lvl>
    <w:lvl w:ilvl="4" w:tplc="4956E118">
      <w:start w:val="1"/>
      <w:numFmt w:val="lowerLetter"/>
      <w:lvlText w:val="%5."/>
      <w:lvlJc w:val="left"/>
      <w:pPr>
        <w:ind w:left="3600" w:hanging="360"/>
      </w:pPr>
    </w:lvl>
    <w:lvl w:ilvl="5" w:tplc="E9C60B02">
      <w:start w:val="1"/>
      <w:numFmt w:val="lowerRoman"/>
      <w:lvlText w:val="%6."/>
      <w:lvlJc w:val="right"/>
      <w:pPr>
        <w:ind w:left="4320" w:hanging="180"/>
      </w:pPr>
    </w:lvl>
    <w:lvl w:ilvl="6" w:tplc="878C8856">
      <w:start w:val="1"/>
      <w:numFmt w:val="decimal"/>
      <w:lvlText w:val="%7."/>
      <w:lvlJc w:val="left"/>
      <w:pPr>
        <w:ind w:left="5040" w:hanging="360"/>
      </w:pPr>
    </w:lvl>
    <w:lvl w:ilvl="7" w:tplc="B8481EF8">
      <w:start w:val="1"/>
      <w:numFmt w:val="lowerLetter"/>
      <w:lvlText w:val="%8."/>
      <w:lvlJc w:val="left"/>
      <w:pPr>
        <w:ind w:left="5760" w:hanging="360"/>
      </w:pPr>
    </w:lvl>
    <w:lvl w:ilvl="8" w:tplc="8556AA4E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F124D1E"/>
    <w:multiLevelType w:val="hybridMultilevel"/>
    <w:tmpl w:val="7674AE6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403F6104"/>
    <w:multiLevelType w:val="hybridMultilevel"/>
    <w:tmpl w:val="FFFFFFFF"/>
    <w:lvl w:ilvl="0" w:tplc="56E87498">
      <w:start w:val="1"/>
      <w:numFmt w:val="decimal"/>
      <w:lvlText w:val="%1."/>
      <w:lvlJc w:val="left"/>
      <w:pPr>
        <w:ind w:left="720" w:hanging="360"/>
      </w:pPr>
    </w:lvl>
    <w:lvl w:ilvl="1" w:tplc="6D7C9648">
      <w:start w:val="1"/>
      <w:numFmt w:val="lowerLetter"/>
      <w:lvlText w:val="%2."/>
      <w:lvlJc w:val="left"/>
      <w:pPr>
        <w:ind w:left="1440" w:hanging="360"/>
      </w:pPr>
    </w:lvl>
    <w:lvl w:ilvl="2" w:tplc="E8407682">
      <w:start w:val="1"/>
      <w:numFmt w:val="lowerRoman"/>
      <w:lvlText w:val="%3."/>
      <w:lvlJc w:val="right"/>
      <w:pPr>
        <w:ind w:left="2160" w:hanging="180"/>
      </w:pPr>
    </w:lvl>
    <w:lvl w:ilvl="3" w:tplc="ED348EDE">
      <w:start w:val="1"/>
      <w:numFmt w:val="decimal"/>
      <w:lvlText w:val="%4."/>
      <w:lvlJc w:val="left"/>
      <w:pPr>
        <w:ind w:left="2880" w:hanging="360"/>
      </w:pPr>
    </w:lvl>
    <w:lvl w:ilvl="4" w:tplc="7DFCA704">
      <w:start w:val="1"/>
      <w:numFmt w:val="lowerLetter"/>
      <w:lvlText w:val="%5."/>
      <w:lvlJc w:val="left"/>
      <w:pPr>
        <w:ind w:left="3600" w:hanging="360"/>
      </w:pPr>
    </w:lvl>
    <w:lvl w:ilvl="5" w:tplc="B0E4B6FE">
      <w:start w:val="1"/>
      <w:numFmt w:val="lowerRoman"/>
      <w:lvlText w:val="%6."/>
      <w:lvlJc w:val="right"/>
      <w:pPr>
        <w:ind w:left="4320" w:hanging="180"/>
      </w:pPr>
    </w:lvl>
    <w:lvl w:ilvl="6" w:tplc="C5C21E30">
      <w:start w:val="1"/>
      <w:numFmt w:val="decimal"/>
      <w:lvlText w:val="%7."/>
      <w:lvlJc w:val="left"/>
      <w:pPr>
        <w:ind w:left="5040" w:hanging="360"/>
      </w:pPr>
    </w:lvl>
    <w:lvl w:ilvl="7" w:tplc="76CCD5AE">
      <w:start w:val="1"/>
      <w:numFmt w:val="lowerLetter"/>
      <w:lvlText w:val="%8."/>
      <w:lvlJc w:val="left"/>
      <w:pPr>
        <w:ind w:left="5760" w:hanging="360"/>
      </w:pPr>
    </w:lvl>
    <w:lvl w:ilvl="8" w:tplc="0F186DCA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05B25FB"/>
    <w:multiLevelType w:val="hybridMultilevel"/>
    <w:tmpl w:val="ACFCB64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46572CA4"/>
    <w:multiLevelType w:val="hybridMultilevel"/>
    <w:tmpl w:val="7D06DD4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 w15:restartNumberingAfterBreak="0">
    <w:nsid w:val="488D1821"/>
    <w:multiLevelType w:val="hybridMultilevel"/>
    <w:tmpl w:val="C2B056A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9C836BD"/>
    <w:multiLevelType w:val="hybridMultilevel"/>
    <w:tmpl w:val="EC52C128"/>
    <w:lvl w:ilvl="0" w:tplc="F46EADD2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4DD8265A"/>
    <w:multiLevelType w:val="hybridMultilevel"/>
    <w:tmpl w:val="1D2EC3E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9362D3E"/>
    <w:multiLevelType w:val="hybridMultilevel"/>
    <w:tmpl w:val="AD2C0B78"/>
    <w:lvl w:ilvl="0" w:tplc="769EEF9A">
      <w:start w:val="1"/>
      <w:numFmt w:val="decimal"/>
      <w:lvlText w:val="%1."/>
      <w:lvlJc w:val="left"/>
      <w:pPr>
        <w:ind w:left="720" w:hanging="360"/>
      </w:pPr>
    </w:lvl>
    <w:lvl w:ilvl="1" w:tplc="B0286452">
      <w:start w:val="1"/>
      <w:numFmt w:val="lowerLetter"/>
      <w:lvlText w:val="%2."/>
      <w:lvlJc w:val="left"/>
      <w:pPr>
        <w:ind w:left="1440" w:hanging="360"/>
      </w:pPr>
    </w:lvl>
    <w:lvl w:ilvl="2" w:tplc="F5882200">
      <w:start w:val="1"/>
      <w:numFmt w:val="lowerRoman"/>
      <w:lvlText w:val="%3."/>
      <w:lvlJc w:val="right"/>
      <w:pPr>
        <w:ind w:left="2160" w:hanging="180"/>
      </w:pPr>
    </w:lvl>
    <w:lvl w:ilvl="3" w:tplc="A3F800A6">
      <w:start w:val="1"/>
      <w:numFmt w:val="decimal"/>
      <w:lvlText w:val="%4."/>
      <w:lvlJc w:val="left"/>
      <w:pPr>
        <w:ind w:left="2880" w:hanging="360"/>
      </w:pPr>
    </w:lvl>
    <w:lvl w:ilvl="4" w:tplc="3F6A14F8">
      <w:start w:val="1"/>
      <w:numFmt w:val="lowerLetter"/>
      <w:lvlText w:val="%5."/>
      <w:lvlJc w:val="left"/>
      <w:pPr>
        <w:ind w:left="3600" w:hanging="360"/>
      </w:pPr>
    </w:lvl>
    <w:lvl w:ilvl="5" w:tplc="CDD85C4E">
      <w:start w:val="1"/>
      <w:numFmt w:val="lowerRoman"/>
      <w:lvlText w:val="%6."/>
      <w:lvlJc w:val="right"/>
      <w:pPr>
        <w:ind w:left="4320" w:hanging="180"/>
      </w:pPr>
    </w:lvl>
    <w:lvl w:ilvl="6" w:tplc="7D72E968">
      <w:start w:val="1"/>
      <w:numFmt w:val="decimal"/>
      <w:lvlText w:val="%7."/>
      <w:lvlJc w:val="left"/>
      <w:pPr>
        <w:ind w:left="5040" w:hanging="360"/>
      </w:pPr>
    </w:lvl>
    <w:lvl w:ilvl="7" w:tplc="E93AEF4E">
      <w:start w:val="1"/>
      <w:numFmt w:val="lowerLetter"/>
      <w:lvlText w:val="%8."/>
      <w:lvlJc w:val="left"/>
      <w:pPr>
        <w:ind w:left="5760" w:hanging="360"/>
      </w:pPr>
    </w:lvl>
    <w:lvl w:ilvl="8" w:tplc="381CEEFC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608D5964"/>
    <w:multiLevelType w:val="hybridMultilevel"/>
    <w:tmpl w:val="48C2B732"/>
    <w:lvl w:ilvl="0" w:tplc="A4AA9FE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AA29F7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7E76045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EFA85E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510CB2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78823A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7DE8C2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1ACC38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59CEA9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17D363C"/>
    <w:multiLevelType w:val="hybridMultilevel"/>
    <w:tmpl w:val="364204D4"/>
    <w:lvl w:ilvl="0" w:tplc="3A6C914A">
      <w:start w:val="1"/>
      <w:numFmt w:val="lowerRoman"/>
      <w:lvlText w:val="(%1)"/>
      <w:lvlJc w:val="left"/>
      <w:pPr>
        <w:ind w:left="1080" w:hanging="720"/>
      </w:pPr>
      <w:rPr>
        <w:rFonts w:asciiTheme="majorHAnsi" w:eastAsiaTheme="majorEastAsia" w:hAnsiTheme="majorHAnsi" w:cstheme="majorBidi" w:hint="default"/>
        <w:color w:val="2F5496" w:themeColor="accent1" w:themeShade="BF"/>
        <w:sz w:val="26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6ECA1296"/>
    <w:multiLevelType w:val="hybridMultilevel"/>
    <w:tmpl w:val="6262A38A"/>
    <w:lvl w:ilvl="0" w:tplc="8F0EA17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68CCE26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BF0E0B8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72AD73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5026F6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2B828E6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C18358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0EA126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B761B7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1B56BDA"/>
    <w:multiLevelType w:val="hybridMultilevel"/>
    <w:tmpl w:val="B4D0FE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6235FD3"/>
    <w:multiLevelType w:val="multilevel"/>
    <w:tmpl w:val="EF4CD6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1" w15:restartNumberingAfterBreak="0">
    <w:nsid w:val="788730E8"/>
    <w:multiLevelType w:val="hybridMultilevel"/>
    <w:tmpl w:val="D97AB29C"/>
    <w:lvl w:ilvl="0" w:tplc="C18EFF86">
      <w:start w:val="1"/>
      <w:numFmt w:val="decimal"/>
      <w:lvlText w:val="%1."/>
      <w:lvlJc w:val="left"/>
      <w:pPr>
        <w:ind w:left="720" w:hanging="360"/>
      </w:pPr>
    </w:lvl>
    <w:lvl w:ilvl="1" w:tplc="3D625D62">
      <w:start w:val="1"/>
      <w:numFmt w:val="lowerLetter"/>
      <w:lvlText w:val="%2."/>
      <w:lvlJc w:val="left"/>
      <w:pPr>
        <w:ind w:left="1440" w:hanging="360"/>
      </w:pPr>
    </w:lvl>
    <w:lvl w:ilvl="2" w:tplc="CF72FB5C">
      <w:start w:val="1"/>
      <w:numFmt w:val="lowerRoman"/>
      <w:lvlText w:val="%3."/>
      <w:lvlJc w:val="right"/>
      <w:pPr>
        <w:ind w:left="2160" w:hanging="180"/>
      </w:pPr>
    </w:lvl>
    <w:lvl w:ilvl="3" w:tplc="7DC46BA0">
      <w:start w:val="1"/>
      <w:numFmt w:val="decimal"/>
      <w:lvlText w:val="%4."/>
      <w:lvlJc w:val="left"/>
      <w:pPr>
        <w:ind w:left="2880" w:hanging="360"/>
      </w:pPr>
    </w:lvl>
    <w:lvl w:ilvl="4" w:tplc="5C9C2AA2">
      <w:start w:val="1"/>
      <w:numFmt w:val="lowerLetter"/>
      <w:lvlText w:val="%5."/>
      <w:lvlJc w:val="left"/>
      <w:pPr>
        <w:ind w:left="3600" w:hanging="360"/>
      </w:pPr>
    </w:lvl>
    <w:lvl w:ilvl="5" w:tplc="00BECA56">
      <w:start w:val="1"/>
      <w:numFmt w:val="lowerRoman"/>
      <w:lvlText w:val="%6."/>
      <w:lvlJc w:val="right"/>
      <w:pPr>
        <w:ind w:left="4320" w:hanging="180"/>
      </w:pPr>
    </w:lvl>
    <w:lvl w:ilvl="6" w:tplc="DCB25768">
      <w:start w:val="1"/>
      <w:numFmt w:val="decimal"/>
      <w:lvlText w:val="%7."/>
      <w:lvlJc w:val="left"/>
      <w:pPr>
        <w:ind w:left="5040" w:hanging="360"/>
      </w:pPr>
    </w:lvl>
    <w:lvl w:ilvl="7" w:tplc="94585E6A">
      <w:start w:val="1"/>
      <w:numFmt w:val="lowerLetter"/>
      <w:lvlText w:val="%8."/>
      <w:lvlJc w:val="left"/>
      <w:pPr>
        <w:ind w:left="5760" w:hanging="360"/>
      </w:pPr>
    </w:lvl>
    <w:lvl w:ilvl="8" w:tplc="946A472A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78EB20C5"/>
    <w:multiLevelType w:val="hybridMultilevel"/>
    <w:tmpl w:val="9FC4C3F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3" w15:restartNumberingAfterBreak="0">
    <w:nsid w:val="79395A36"/>
    <w:multiLevelType w:val="hybridMultilevel"/>
    <w:tmpl w:val="EC52C128"/>
    <w:lvl w:ilvl="0" w:tplc="F46EADD2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7BB47BD2"/>
    <w:multiLevelType w:val="hybridMultilevel"/>
    <w:tmpl w:val="C39A7ED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5" w15:restartNumberingAfterBreak="0">
    <w:nsid w:val="7BE0216F"/>
    <w:multiLevelType w:val="hybridMultilevel"/>
    <w:tmpl w:val="9CF852CC"/>
    <w:lvl w:ilvl="0" w:tplc="C04A76F8">
      <w:start w:val="1"/>
      <w:numFmt w:val="decimal"/>
      <w:lvlText w:val="%1."/>
      <w:lvlJc w:val="left"/>
      <w:pPr>
        <w:ind w:left="720" w:hanging="360"/>
      </w:pPr>
    </w:lvl>
    <w:lvl w:ilvl="1" w:tplc="8F60F068">
      <w:start w:val="1"/>
      <w:numFmt w:val="lowerLetter"/>
      <w:lvlText w:val="%2."/>
      <w:lvlJc w:val="left"/>
      <w:pPr>
        <w:ind w:left="1440" w:hanging="360"/>
      </w:pPr>
    </w:lvl>
    <w:lvl w:ilvl="2" w:tplc="4B603A28">
      <w:start w:val="1"/>
      <w:numFmt w:val="lowerRoman"/>
      <w:lvlText w:val="%3."/>
      <w:lvlJc w:val="right"/>
      <w:pPr>
        <w:ind w:left="2160" w:hanging="180"/>
      </w:pPr>
    </w:lvl>
    <w:lvl w:ilvl="3" w:tplc="78AA7A0C">
      <w:start w:val="1"/>
      <w:numFmt w:val="decimal"/>
      <w:lvlText w:val="%4."/>
      <w:lvlJc w:val="left"/>
      <w:pPr>
        <w:ind w:left="2880" w:hanging="360"/>
      </w:pPr>
    </w:lvl>
    <w:lvl w:ilvl="4" w:tplc="8152C15E">
      <w:start w:val="1"/>
      <w:numFmt w:val="lowerLetter"/>
      <w:lvlText w:val="%5."/>
      <w:lvlJc w:val="left"/>
      <w:pPr>
        <w:ind w:left="3600" w:hanging="360"/>
      </w:pPr>
    </w:lvl>
    <w:lvl w:ilvl="5" w:tplc="A792303C">
      <w:start w:val="1"/>
      <w:numFmt w:val="lowerRoman"/>
      <w:lvlText w:val="%6."/>
      <w:lvlJc w:val="right"/>
      <w:pPr>
        <w:ind w:left="4320" w:hanging="180"/>
      </w:pPr>
    </w:lvl>
    <w:lvl w:ilvl="6" w:tplc="DD2A44FE">
      <w:start w:val="1"/>
      <w:numFmt w:val="decimal"/>
      <w:lvlText w:val="%7."/>
      <w:lvlJc w:val="left"/>
      <w:pPr>
        <w:ind w:left="5040" w:hanging="360"/>
      </w:pPr>
    </w:lvl>
    <w:lvl w:ilvl="7" w:tplc="41FCD44E">
      <w:start w:val="1"/>
      <w:numFmt w:val="lowerLetter"/>
      <w:lvlText w:val="%8."/>
      <w:lvlJc w:val="left"/>
      <w:pPr>
        <w:ind w:left="5760" w:hanging="360"/>
      </w:pPr>
    </w:lvl>
    <w:lvl w:ilvl="8" w:tplc="375C56C4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8"/>
  </w:num>
  <w:num w:numId="2">
    <w:abstractNumId w:val="10"/>
  </w:num>
  <w:num w:numId="3">
    <w:abstractNumId w:val="13"/>
  </w:num>
  <w:num w:numId="4">
    <w:abstractNumId w:val="1"/>
  </w:num>
  <w:num w:numId="5">
    <w:abstractNumId w:val="19"/>
  </w:num>
  <w:num w:numId="6">
    <w:abstractNumId w:val="14"/>
  </w:num>
  <w:num w:numId="7">
    <w:abstractNumId w:val="17"/>
  </w:num>
  <w:num w:numId="8">
    <w:abstractNumId w:val="5"/>
  </w:num>
  <w:num w:numId="9">
    <w:abstractNumId w:val="4"/>
  </w:num>
  <w:num w:numId="10">
    <w:abstractNumId w:val="9"/>
  </w:num>
  <w:num w:numId="11">
    <w:abstractNumId w:val="6"/>
  </w:num>
  <w:num w:numId="12">
    <w:abstractNumId w:val="34"/>
  </w:num>
  <w:num w:numId="13">
    <w:abstractNumId w:val="30"/>
  </w:num>
  <w:num w:numId="14">
    <w:abstractNumId w:val="8"/>
  </w:num>
  <w:num w:numId="15">
    <w:abstractNumId w:val="11"/>
  </w:num>
  <w:num w:numId="16">
    <w:abstractNumId w:val="15"/>
  </w:num>
  <w:num w:numId="17">
    <w:abstractNumId w:val="20"/>
  </w:num>
  <w:num w:numId="18">
    <w:abstractNumId w:val="32"/>
  </w:num>
  <w:num w:numId="19">
    <w:abstractNumId w:val="2"/>
  </w:num>
  <w:num w:numId="20">
    <w:abstractNumId w:val="3"/>
  </w:num>
  <w:num w:numId="21">
    <w:abstractNumId w:val="24"/>
  </w:num>
  <w:num w:numId="22">
    <w:abstractNumId w:val="21"/>
  </w:num>
  <w:num w:numId="23">
    <w:abstractNumId w:val="12"/>
  </w:num>
  <w:num w:numId="24">
    <w:abstractNumId w:val="29"/>
  </w:num>
  <w:num w:numId="25">
    <w:abstractNumId w:val="25"/>
  </w:num>
  <w:num w:numId="26">
    <w:abstractNumId w:val="35"/>
  </w:num>
  <w:num w:numId="27">
    <w:abstractNumId w:val="31"/>
  </w:num>
  <w:num w:numId="28">
    <w:abstractNumId w:val="23"/>
  </w:num>
  <w:num w:numId="29">
    <w:abstractNumId w:val="33"/>
  </w:num>
  <w:num w:numId="30">
    <w:abstractNumId w:val="22"/>
  </w:num>
  <w:num w:numId="31">
    <w:abstractNumId w:val="0"/>
  </w:num>
  <w:num w:numId="32">
    <w:abstractNumId w:val="7"/>
  </w:num>
  <w:num w:numId="33">
    <w:abstractNumId w:val="16"/>
  </w:num>
  <w:num w:numId="34">
    <w:abstractNumId w:val="26"/>
  </w:num>
  <w:num w:numId="35">
    <w:abstractNumId w:val="18"/>
  </w:num>
  <w:num w:numId="36">
    <w:abstractNumId w:val="27"/>
  </w:num>
  <w:numIdMacAtCleanup w:val="1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1B1391"/>
    <w:rsid w:val="00000406"/>
    <w:rsid w:val="000016E8"/>
    <w:rsid w:val="00003982"/>
    <w:rsid w:val="00003E1D"/>
    <w:rsid w:val="00005B76"/>
    <w:rsid w:val="00013581"/>
    <w:rsid w:val="00013B34"/>
    <w:rsid w:val="00014570"/>
    <w:rsid w:val="0001502B"/>
    <w:rsid w:val="00016CF2"/>
    <w:rsid w:val="00023AE1"/>
    <w:rsid w:val="000323EA"/>
    <w:rsid w:val="00032F14"/>
    <w:rsid w:val="00033453"/>
    <w:rsid w:val="000336C0"/>
    <w:rsid w:val="0003568E"/>
    <w:rsid w:val="00040404"/>
    <w:rsid w:val="000412BA"/>
    <w:rsid w:val="00041AB4"/>
    <w:rsid w:val="00043EDD"/>
    <w:rsid w:val="000500FF"/>
    <w:rsid w:val="00054EEC"/>
    <w:rsid w:val="00056C8C"/>
    <w:rsid w:val="00057448"/>
    <w:rsid w:val="00062862"/>
    <w:rsid w:val="00063019"/>
    <w:rsid w:val="00063071"/>
    <w:rsid w:val="0006687B"/>
    <w:rsid w:val="00066940"/>
    <w:rsid w:val="00066CA3"/>
    <w:rsid w:val="000729A1"/>
    <w:rsid w:val="0007643C"/>
    <w:rsid w:val="000832CA"/>
    <w:rsid w:val="00086CB4"/>
    <w:rsid w:val="000873CE"/>
    <w:rsid w:val="00087797"/>
    <w:rsid w:val="00087B0C"/>
    <w:rsid w:val="00094C27"/>
    <w:rsid w:val="000950AA"/>
    <w:rsid w:val="00095D91"/>
    <w:rsid w:val="00095E93"/>
    <w:rsid w:val="0009640C"/>
    <w:rsid w:val="000A01B4"/>
    <w:rsid w:val="000A0EED"/>
    <w:rsid w:val="000A1074"/>
    <w:rsid w:val="000A3293"/>
    <w:rsid w:val="000A3487"/>
    <w:rsid w:val="000A4260"/>
    <w:rsid w:val="000A47C1"/>
    <w:rsid w:val="000A5D24"/>
    <w:rsid w:val="000A645F"/>
    <w:rsid w:val="000A729D"/>
    <w:rsid w:val="000B24F9"/>
    <w:rsid w:val="000B3A89"/>
    <w:rsid w:val="000B562D"/>
    <w:rsid w:val="000B5F0D"/>
    <w:rsid w:val="000B625B"/>
    <w:rsid w:val="000C0F25"/>
    <w:rsid w:val="000C32BD"/>
    <w:rsid w:val="000C47A4"/>
    <w:rsid w:val="000C67D8"/>
    <w:rsid w:val="000C7BB8"/>
    <w:rsid w:val="000D07D6"/>
    <w:rsid w:val="000D3E35"/>
    <w:rsid w:val="000D480B"/>
    <w:rsid w:val="000D7561"/>
    <w:rsid w:val="000E09CE"/>
    <w:rsid w:val="000E4E3F"/>
    <w:rsid w:val="000E58BB"/>
    <w:rsid w:val="000E6D77"/>
    <w:rsid w:val="000F3673"/>
    <w:rsid w:val="000F3712"/>
    <w:rsid w:val="000F44F5"/>
    <w:rsid w:val="00100C91"/>
    <w:rsid w:val="0010220A"/>
    <w:rsid w:val="00103C59"/>
    <w:rsid w:val="0010608D"/>
    <w:rsid w:val="001101B2"/>
    <w:rsid w:val="00110884"/>
    <w:rsid w:val="00110A28"/>
    <w:rsid w:val="00111765"/>
    <w:rsid w:val="00112FE8"/>
    <w:rsid w:val="00114653"/>
    <w:rsid w:val="0012020E"/>
    <w:rsid w:val="001228CD"/>
    <w:rsid w:val="00123EC2"/>
    <w:rsid w:val="00124A6D"/>
    <w:rsid w:val="001266D5"/>
    <w:rsid w:val="00131F4E"/>
    <w:rsid w:val="00136343"/>
    <w:rsid w:val="001444A3"/>
    <w:rsid w:val="00144638"/>
    <w:rsid w:val="0014712B"/>
    <w:rsid w:val="001473FE"/>
    <w:rsid w:val="00147E21"/>
    <w:rsid w:val="00150223"/>
    <w:rsid w:val="001516D0"/>
    <w:rsid w:val="00152813"/>
    <w:rsid w:val="001540EA"/>
    <w:rsid w:val="0015598F"/>
    <w:rsid w:val="001641DC"/>
    <w:rsid w:val="00164750"/>
    <w:rsid w:val="00166D90"/>
    <w:rsid w:val="001670B6"/>
    <w:rsid w:val="001771B4"/>
    <w:rsid w:val="001772A2"/>
    <w:rsid w:val="00177CF3"/>
    <w:rsid w:val="00184701"/>
    <w:rsid w:val="00184993"/>
    <w:rsid w:val="00184D73"/>
    <w:rsid w:val="00186FB4"/>
    <w:rsid w:val="00192525"/>
    <w:rsid w:val="00194360"/>
    <w:rsid w:val="00194664"/>
    <w:rsid w:val="0019714F"/>
    <w:rsid w:val="001A4D3B"/>
    <w:rsid w:val="001B1391"/>
    <w:rsid w:val="001B2AE3"/>
    <w:rsid w:val="001B37A8"/>
    <w:rsid w:val="001B580E"/>
    <w:rsid w:val="001B6743"/>
    <w:rsid w:val="001C07A9"/>
    <w:rsid w:val="001C6130"/>
    <w:rsid w:val="001C703F"/>
    <w:rsid w:val="001C75CE"/>
    <w:rsid w:val="001D0C1A"/>
    <w:rsid w:val="001D3996"/>
    <w:rsid w:val="001D3F14"/>
    <w:rsid w:val="001D668C"/>
    <w:rsid w:val="001D793A"/>
    <w:rsid w:val="001E1F43"/>
    <w:rsid w:val="001E36D7"/>
    <w:rsid w:val="001E5A59"/>
    <w:rsid w:val="001F01AD"/>
    <w:rsid w:val="001F252F"/>
    <w:rsid w:val="001F49EB"/>
    <w:rsid w:val="001F7659"/>
    <w:rsid w:val="00200D1E"/>
    <w:rsid w:val="0020670A"/>
    <w:rsid w:val="00206C5D"/>
    <w:rsid w:val="00214894"/>
    <w:rsid w:val="002161DE"/>
    <w:rsid w:val="00220570"/>
    <w:rsid w:val="00220679"/>
    <w:rsid w:val="00220A1D"/>
    <w:rsid w:val="00220AF7"/>
    <w:rsid w:val="0022386E"/>
    <w:rsid w:val="00225973"/>
    <w:rsid w:val="00226012"/>
    <w:rsid w:val="00235A65"/>
    <w:rsid w:val="0024238C"/>
    <w:rsid w:val="00245441"/>
    <w:rsid w:val="0024584D"/>
    <w:rsid w:val="00251120"/>
    <w:rsid w:val="00261234"/>
    <w:rsid w:val="002615D8"/>
    <w:rsid w:val="00262B76"/>
    <w:rsid w:val="00263AE9"/>
    <w:rsid w:val="00265B84"/>
    <w:rsid w:val="0026623A"/>
    <w:rsid w:val="00270AC1"/>
    <w:rsid w:val="00271F07"/>
    <w:rsid w:val="00273BA2"/>
    <w:rsid w:val="00274ECF"/>
    <w:rsid w:val="00281643"/>
    <w:rsid w:val="00282F00"/>
    <w:rsid w:val="002832A1"/>
    <w:rsid w:val="00285B17"/>
    <w:rsid w:val="00285B45"/>
    <w:rsid w:val="00290B2F"/>
    <w:rsid w:val="0029336E"/>
    <w:rsid w:val="00293420"/>
    <w:rsid w:val="002A0B3B"/>
    <w:rsid w:val="002A5AFF"/>
    <w:rsid w:val="002B1616"/>
    <w:rsid w:val="002B29F5"/>
    <w:rsid w:val="002B5200"/>
    <w:rsid w:val="002B585D"/>
    <w:rsid w:val="002B7344"/>
    <w:rsid w:val="002C0303"/>
    <w:rsid w:val="002C36CF"/>
    <w:rsid w:val="002C3AF1"/>
    <w:rsid w:val="002C3BC9"/>
    <w:rsid w:val="002C3F98"/>
    <w:rsid w:val="002C6AA4"/>
    <w:rsid w:val="002D006C"/>
    <w:rsid w:val="002D1722"/>
    <w:rsid w:val="002D2E32"/>
    <w:rsid w:val="002D30E9"/>
    <w:rsid w:val="002D3354"/>
    <w:rsid w:val="002D46C5"/>
    <w:rsid w:val="002D4935"/>
    <w:rsid w:val="002D5223"/>
    <w:rsid w:val="002E1055"/>
    <w:rsid w:val="002E2773"/>
    <w:rsid w:val="002E68A3"/>
    <w:rsid w:val="002F29A6"/>
    <w:rsid w:val="002F4D78"/>
    <w:rsid w:val="002F53D7"/>
    <w:rsid w:val="002F62B0"/>
    <w:rsid w:val="003024B7"/>
    <w:rsid w:val="00303082"/>
    <w:rsid w:val="00303572"/>
    <w:rsid w:val="00306BF2"/>
    <w:rsid w:val="0030738C"/>
    <w:rsid w:val="00310A60"/>
    <w:rsid w:val="00311118"/>
    <w:rsid w:val="003127A8"/>
    <w:rsid w:val="00314C77"/>
    <w:rsid w:val="00314ECE"/>
    <w:rsid w:val="00316350"/>
    <w:rsid w:val="00320F10"/>
    <w:rsid w:val="003221CF"/>
    <w:rsid w:val="00325920"/>
    <w:rsid w:val="00325985"/>
    <w:rsid w:val="00326BE2"/>
    <w:rsid w:val="003315DE"/>
    <w:rsid w:val="00332911"/>
    <w:rsid w:val="00334624"/>
    <w:rsid w:val="00336468"/>
    <w:rsid w:val="0033729C"/>
    <w:rsid w:val="00337612"/>
    <w:rsid w:val="00337B77"/>
    <w:rsid w:val="00337CCA"/>
    <w:rsid w:val="003409B6"/>
    <w:rsid w:val="00341562"/>
    <w:rsid w:val="00344815"/>
    <w:rsid w:val="0034525F"/>
    <w:rsid w:val="00347B70"/>
    <w:rsid w:val="00350381"/>
    <w:rsid w:val="00351369"/>
    <w:rsid w:val="00352D8D"/>
    <w:rsid w:val="0035657D"/>
    <w:rsid w:val="00361570"/>
    <w:rsid w:val="00362B92"/>
    <w:rsid w:val="00363BC8"/>
    <w:rsid w:val="00363C30"/>
    <w:rsid w:val="00366130"/>
    <w:rsid w:val="00367B46"/>
    <w:rsid w:val="003711E0"/>
    <w:rsid w:val="00380538"/>
    <w:rsid w:val="00380748"/>
    <w:rsid w:val="003814D8"/>
    <w:rsid w:val="00381D89"/>
    <w:rsid w:val="00383409"/>
    <w:rsid w:val="0038537D"/>
    <w:rsid w:val="003864EB"/>
    <w:rsid w:val="00390939"/>
    <w:rsid w:val="00392EE8"/>
    <w:rsid w:val="00395A0E"/>
    <w:rsid w:val="003A34EB"/>
    <w:rsid w:val="003A40C0"/>
    <w:rsid w:val="003A50CD"/>
    <w:rsid w:val="003A6E2D"/>
    <w:rsid w:val="003B42CC"/>
    <w:rsid w:val="003B468A"/>
    <w:rsid w:val="003B52B7"/>
    <w:rsid w:val="003B6B90"/>
    <w:rsid w:val="003C13E2"/>
    <w:rsid w:val="003C42E4"/>
    <w:rsid w:val="003C55F8"/>
    <w:rsid w:val="003C665B"/>
    <w:rsid w:val="003C7283"/>
    <w:rsid w:val="003D1A22"/>
    <w:rsid w:val="003D1D81"/>
    <w:rsid w:val="003D21DA"/>
    <w:rsid w:val="003D7C4F"/>
    <w:rsid w:val="003E0238"/>
    <w:rsid w:val="003F1D6D"/>
    <w:rsid w:val="003F2C25"/>
    <w:rsid w:val="003F4DAC"/>
    <w:rsid w:val="0040110A"/>
    <w:rsid w:val="004013A1"/>
    <w:rsid w:val="00401B65"/>
    <w:rsid w:val="004028EC"/>
    <w:rsid w:val="00402C37"/>
    <w:rsid w:val="00407523"/>
    <w:rsid w:val="004115DB"/>
    <w:rsid w:val="00421F38"/>
    <w:rsid w:val="00423A25"/>
    <w:rsid w:val="004242FE"/>
    <w:rsid w:val="00426BF6"/>
    <w:rsid w:val="00431067"/>
    <w:rsid w:val="004313B7"/>
    <w:rsid w:val="0043221D"/>
    <w:rsid w:val="0043328B"/>
    <w:rsid w:val="00434137"/>
    <w:rsid w:val="00435C95"/>
    <w:rsid w:val="0044136E"/>
    <w:rsid w:val="00441A25"/>
    <w:rsid w:val="00445883"/>
    <w:rsid w:val="00445CB4"/>
    <w:rsid w:val="00445F0B"/>
    <w:rsid w:val="00446BAF"/>
    <w:rsid w:val="00447CD0"/>
    <w:rsid w:val="00451681"/>
    <w:rsid w:val="00454324"/>
    <w:rsid w:val="0046185C"/>
    <w:rsid w:val="004624D8"/>
    <w:rsid w:val="00462C32"/>
    <w:rsid w:val="00462FF8"/>
    <w:rsid w:val="00464D29"/>
    <w:rsid w:val="00466A9C"/>
    <w:rsid w:val="00471135"/>
    <w:rsid w:val="00473E14"/>
    <w:rsid w:val="004750FB"/>
    <w:rsid w:val="0047684C"/>
    <w:rsid w:val="0048468C"/>
    <w:rsid w:val="00485CEE"/>
    <w:rsid w:val="00487031"/>
    <w:rsid w:val="004915CF"/>
    <w:rsid w:val="00491D34"/>
    <w:rsid w:val="004959C3"/>
    <w:rsid w:val="004965DF"/>
    <w:rsid w:val="0049661C"/>
    <w:rsid w:val="0049728A"/>
    <w:rsid w:val="00497940"/>
    <w:rsid w:val="004A4F89"/>
    <w:rsid w:val="004A7440"/>
    <w:rsid w:val="004B21E2"/>
    <w:rsid w:val="004B4146"/>
    <w:rsid w:val="004C1E9B"/>
    <w:rsid w:val="004C2CC2"/>
    <w:rsid w:val="004C2D36"/>
    <w:rsid w:val="004C6721"/>
    <w:rsid w:val="004C6C04"/>
    <w:rsid w:val="004CC797"/>
    <w:rsid w:val="004D3201"/>
    <w:rsid w:val="004D3EAA"/>
    <w:rsid w:val="004D5440"/>
    <w:rsid w:val="004D5A0C"/>
    <w:rsid w:val="004E3431"/>
    <w:rsid w:val="004E40A3"/>
    <w:rsid w:val="004E5D14"/>
    <w:rsid w:val="004E61A3"/>
    <w:rsid w:val="004F4248"/>
    <w:rsid w:val="004F4BAA"/>
    <w:rsid w:val="004F4DD5"/>
    <w:rsid w:val="00501704"/>
    <w:rsid w:val="00503693"/>
    <w:rsid w:val="0050407F"/>
    <w:rsid w:val="00505CF9"/>
    <w:rsid w:val="0050688B"/>
    <w:rsid w:val="0050788A"/>
    <w:rsid w:val="0051275C"/>
    <w:rsid w:val="00523316"/>
    <w:rsid w:val="005241C7"/>
    <w:rsid w:val="00524ED1"/>
    <w:rsid w:val="005252C3"/>
    <w:rsid w:val="005273EB"/>
    <w:rsid w:val="00530500"/>
    <w:rsid w:val="005309E4"/>
    <w:rsid w:val="00531CB2"/>
    <w:rsid w:val="00531E0E"/>
    <w:rsid w:val="00533FD3"/>
    <w:rsid w:val="00536032"/>
    <w:rsid w:val="00540990"/>
    <w:rsid w:val="0054417A"/>
    <w:rsid w:val="0054522B"/>
    <w:rsid w:val="0054778D"/>
    <w:rsid w:val="005525CD"/>
    <w:rsid w:val="00553282"/>
    <w:rsid w:val="005534EB"/>
    <w:rsid w:val="00554088"/>
    <w:rsid w:val="00554E0F"/>
    <w:rsid w:val="005574EE"/>
    <w:rsid w:val="00557F46"/>
    <w:rsid w:val="0056718B"/>
    <w:rsid w:val="00572DA6"/>
    <w:rsid w:val="00583AE0"/>
    <w:rsid w:val="005840E6"/>
    <w:rsid w:val="005856DC"/>
    <w:rsid w:val="00586E82"/>
    <w:rsid w:val="005947B7"/>
    <w:rsid w:val="00596183"/>
    <w:rsid w:val="005966A9"/>
    <w:rsid w:val="00597759"/>
    <w:rsid w:val="005A37B6"/>
    <w:rsid w:val="005B1CF6"/>
    <w:rsid w:val="005B5DCD"/>
    <w:rsid w:val="005C10A4"/>
    <w:rsid w:val="005C18BD"/>
    <w:rsid w:val="005C28A7"/>
    <w:rsid w:val="005C2F1C"/>
    <w:rsid w:val="005C5A94"/>
    <w:rsid w:val="005C621A"/>
    <w:rsid w:val="005C70A8"/>
    <w:rsid w:val="005D1307"/>
    <w:rsid w:val="005D18C5"/>
    <w:rsid w:val="005D4450"/>
    <w:rsid w:val="005E0507"/>
    <w:rsid w:val="005E10AB"/>
    <w:rsid w:val="005E55F2"/>
    <w:rsid w:val="005E5DA3"/>
    <w:rsid w:val="005F1FE3"/>
    <w:rsid w:val="005F5E25"/>
    <w:rsid w:val="005F7F1E"/>
    <w:rsid w:val="00600113"/>
    <w:rsid w:val="006011A5"/>
    <w:rsid w:val="00603B30"/>
    <w:rsid w:val="0060509A"/>
    <w:rsid w:val="00605380"/>
    <w:rsid w:val="006053E9"/>
    <w:rsid w:val="0061024A"/>
    <w:rsid w:val="00611D99"/>
    <w:rsid w:val="00615254"/>
    <w:rsid w:val="00615ADE"/>
    <w:rsid w:val="00624618"/>
    <w:rsid w:val="00625612"/>
    <w:rsid w:val="0062563B"/>
    <w:rsid w:val="006259E3"/>
    <w:rsid w:val="006274B2"/>
    <w:rsid w:val="00627E57"/>
    <w:rsid w:val="00631AC4"/>
    <w:rsid w:val="00634420"/>
    <w:rsid w:val="006426E2"/>
    <w:rsid w:val="00642F7A"/>
    <w:rsid w:val="00647657"/>
    <w:rsid w:val="00651F7A"/>
    <w:rsid w:val="00654289"/>
    <w:rsid w:val="00655ECC"/>
    <w:rsid w:val="00656BAD"/>
    <w:rsid w:val="0066354E"/>
    <w:rsid w:val="00663B86"/>
    <w:rsid w:val="00664574"/>
    <w:rsid w:val="00664D33"/>
    <w:rsid w:val="00671A30"/>
    <w:rsid w:val="00672474"/>
    <w:rsid w:val="00672DB4"/>
    <w:rsid w:val="006732B4"/>
    <w:rsid w:val="0067683A"/>
    <w:rsid w:val="00677683"/>
    <w:rsid w:val="00677FD3"/>
    <w:rsid w:val="00680E54"/>
    <w:rsid w:val="00680E79"/>
    <w:rsid w:val="006814D9"/>
    <w:rsid w:val="00684D19"/>
    <w:rsid w:val="006873C7"/>
    <w:rsid w:val="00687965"/>
    <w:rsid w:val="00690D4D"/>
    <w:rsid w:val="00690FD3"/>
    <w:rsid w:val="00693E24"/>
    <w:rsid w:val="00693E53"/>
    <w:rsid w:val="00694A2C"/>
    <w:rsid w:val="00697516"/>
    <w:rsid w:val="006A29CD"/>
    <w:rsid w:val="006A33A2"/>
    <w:rsid w:val="006A3F8F"/>
    <w:rsid w:val="006A460D"/>
    <w:rsid w:val="006A47D0"/>
    <w:rsid w:val="006B072A"/>
    <w:rsid w:val="006B4B6C"/>
    <w:rsid w:val="006B6701"/>
    <w:rsid w:val="006C195B"/>
    <w:rsid w:val="006C2C61"/>
    <w:rsid w:val="006C543E"/>
    <w:rsid w:val="006D25C3"/>
    <w:rsid w:val="006D7C55"/>
    <w:rsid w:val="006E2234"/>
    <w:rsid w:val="006E276D"/>
    <w:rsid w:val="006E55BE"/>
    <w:rsid w:val="006E78F5"/>
    <w:rsid w:val="006F163D"/>
    <w:rsid w:val="006F1EF8"/>
    <w:rsid w:val="006F3A6C"/>
    <w:rsid w:val="006F498E"/>
    <w:rsid w:val="006F4EF9"/>
    <w:rsid w:val="006F6C79"/>
    <w:rsid w:val="00702590"/>
    <w:rsid w:val="00702C66"/>
    <w:rsid w:val="00704445"/>
    <w:rsid w:val="0070659F"/>
    <w:rsid w:val="00710D38"/>
    <w:rsid w:val="007135C4"/>
    <w:rsid w:val="0071754A"/>
    <w:rsid w:val="00720B28"/>
    <w:rsid w:val="00720FFF"/>
    <w:rsid w:val="007256E1"/>
    <w:rsid w:val="00730E4F"/>
    <w:rsid w:val="007310CD"/>
    <w:rsid w:val="00733506"/>
    <w:rsid w:val="00736484"/>
    <w:rsid w:val="00741ABD"/>
    <w:rsid w:val="00745274"/>
    <w:rsid w:val="00745B3B"/>
    <w:rsid w:val="00747E88"/>
    <w:rsid w:val="0075370F"/>
    <w:rsid w:val="00755AF2"/>
    <w:rsid w:val="00756191"/>
    <w:rsid w:val="00761ADB"/>
    <w:rsid w:val="00762EC7"/>
    <w:rsid w:val="00764A89"/>
    <w:rsid w:val="0076615D"/>
    <w:rsid w:val="007749F2"/>
    <w:rsid w:val="007778AF"/>
    <w:rsid w:val="0078175C"/>
    <w:rsid w:val="00784020"/>
    <w:rsid w:val="007906F3"/>
    <w:rsid w:val="00790804"/>
    <w:rsid w:val="00790872"/>
    <w:rsid w:val="007914F4"/>
    <w:rsid w:val="00795229"/>
    <w:rsid w:val="00797686"/>
    <w:rsid w:val="007A0110"/>
    <w:rsid w:val="007A08A8"/>
    <w:rsid w:val="007A34CE"/>
    <w:rsid w:val="007A53A2"/>
    <w:rsid w:val="007A5B12"/>
    <w:rsid w:val="007A619C"/>
    <w:rsid w:val="007B189C"/>
    <w:rsid w:val="007B5964"/>
    <w:rsid w:val="007C11D8"/>
    <w:rsid w:val="007C1869"/>
    <w:rsid w:val="007D2026"/>
    <w:rsid w:val="007D3410"/>
    <w:rsid w:val="007D6846"/>
    <w:rsid w:val="007D70DD"/>
    <w:rsid w:val="007D7100"/>
    <w:rsid w:val="007E4DC4"/>
    <w:rsid w:val="007E636C"/>
    <w:rsid w:val="007F3343"/>
    <w:rsid w:val="007F6723"/>
    <w:rsid w:val="0080135B"/>
    <w:rsid w:val="0080478A"/>
    <w:rsid w:val="0080720D"/>
    <w:rsid w:val="00810D91"/>
    <w:rsid w:val="00813074"/>
    <w:rsid w:val="008133A7"/>
    <w:rsid w:val="0081536D"/>
    <w:rsid w:val="008159FC"/>
    <w:rsid w:val="008174CE"/>
    <w:rsid w:val="00820FD4"/>
    <w:rsid w:val="0082270D"/>
    <w:rsid w:val="008232E5"/>
    <w:rsid w:val="008244BB"/>
    <w:rsid w:val="00825BF6"/>
    <w:rsid w:val="00831A1F"/>
    <w:rsid w:val="008343BA"/>
    <w:rsid w:val="00843E02"/>
    <w:rsid w:val="00844EAE"/>
    <w:rsid w:val="00845B6F"/>
    <w:rsid w:val="008468F9"/>
    <w:rsid w:val="00850351"/>
    <w:rsid w:val="00851F45"/>
    <w:rsid w:val="00854A8C"/>
    <w:rsid w:val="008567E2"/>
    <w:rsid w:val="00856EF6"/>
    <w:rsid w:val="00860899"/>
    <w:rsid w:val="00860942"/>
    <w:rsid w:val="008628DE"/>
    <w:rsid w:val="00864F5E"/>
    <w:rsid w:val="00864F7E"/>
    <w:rsid w:val="00866BA0"/>
    <w:rsid w:val="00870680"/>
    <w:rsid w:val="00870E35"/>
    <w:rsid w:val="00873D2C"/>
    <w:rsid w:val="00874BA2"/>
    <w:rsid w:val="00881197"/>
    <w:rsid w:val="008828BC"/>
    <w:rsid w:val="00884A96"/>
    <w:rsid w:val="008862C9"/>
    <w:rsid w:val="00886781"/>
    <w:rsid w:val="00890E33"/>
    <w:rsid w:val="008922FA"/>
    <w:rsid w:val="008955B0"/>
    <w:rsid w:val="00896539"/>
    <w:rsid w:val="008A193E"/>
    <w:rsid w:val="008A1DBA"/>
    <w:rsid w:val="008A335C"/>
    <w:rsid w:val="008A489F"/>
    <w:rsid w:val="008A52C6"/>
    <w:rsid w:val="008A57DD"/>
    <w:rsid w:val="008A5C17"/>
    <w:rsid w:val="008A6241"/>
    <w:rsid w:val="008A6A60"/>
    <w:rsid w:val="008A7724"/>
    <w:rsid w:val="008B0B8B"/>
    <w:rsid w:val="008B5A44"/>
    <w:rsid w:val="008C1593"/>
    <w:rsid w:val="008C2927"/>
    <w:rsid w:val="008C2F64"/>
    <w:rsid w:val="008C3A18"/>
    <w:rsid w:val="008C4553"/>
    <w:rsid w:val="008C7D23"/>
    <w:rsid w:val="008D0724"/>
    <w:rsid w:val="008D32D7"/>
    <w:rsid w:val="008D365D"/>
    <w:rsid w:val="008D5880"/>
    <w:rsid w:val="008D6E31"/>
    <w:rsid w:val="008E1E63"/>
    <w:rsid w:val="008F0656"/>
    <w:rsid w:val="008F1223"/>
    <w:rsid w:val="008F1E37"/>
    <w:rsid w:val="008F2F25"/>
    <w:rsid w:val="008F31B4"/>
    <w:rsid w:val="008F4E1D"/>
    <w:rsid w:val="009013A3"/>
    <w:rsid w:val="009013B1"/>
    <w:rsid w:val="00901A3B"/>
    <w:rsid w:val="00902971"/>
    <w:rsid w:val="0090370B"/>
    <w:rsid w:val="00903F64"/>
    <w:rsid w:val="00904AD7"/>
    <w:rsid w:val="009051AE"/>
    <w:rsid w:val="009102AB"/>
    <w:rsid w:val="00910DC6"/>
    <w:rsid w:val="00912459"/>
    <w:rsid w:val="009134C1"/>
    <w:rsid w:val="00914FA2"/>
    <w:rsid w:val="00917ECE"/>
    <w:rsid w:val="00921A99"/>
    <w:rsid w:val="0092374E"/>
    <w:rsid w:val="009253FC"/>
    <w:rsid w:val="00927D88"/>
    <w:rsid w:val="00931B1C"/>
    <w:rsid w:val="00932AA8"/>
    <w:rsid w:val="0093629E"/>
    <w:rsid w:val="009413C7"/>
    <w:rsid w:val="009413CA"/>
    <w:rsid w:val="0094190A"/>
    <w:rsid w:val="00943D89"/>
    <w:rsid w:val="00945D70"/>
    <w:rsid w:val="00946181"/>
    <w:rsid w:val="009464A8"/>
    <w:rsid w:val="009552BA"/>
    <w:rsid w:val="009563C6"/>
    <w:rsid w:val="0095751D"/>
    <w:rsid w:val="0096133F"/>
    <w:rsid w:val="00963AD8"/>
    <w:rsid w:val="00967B7A"/>
    <w:rsid w:val="00967C0D"/>
    <w:rsid w:val="0097029C"/>
    <w:rsid w:val="009711AC"/>
    <w:rsid w:val="00976BCF"/>
    <w:rsid w:val="00984F04"/>
    <w:rsid w:val="0098564B"/>
    <w:rsid w:val="009858DB"/>
    <w:rsid w:val="0098772D"/>
    <w:rsid w:val="00987A59"/>
    <w:rsid w:val="00994855"/>
    <w:rsid w:val="00994DF3"/>
    <w:rsid w:val="0099514B"/>
    <w:rsid w:val="009A0F32"/>
    <w:rsid w:val="009A2047"/>
    <w:rsid w:val="009A3224"/>
    <w:rsid w:val="009A7337"/>
    <w:rsid w:val="009B0D86"/>
    <w:rsid w:val="009B1C5B"/>
    <w:rsid w:val="009B1EDD"/>
    <w:rsid w:val="009B35A8"/>
    <w:rsid w:val="009B58D9"/>
    <w:rsid w:val="009B6548"/>
    <w:rsid w:val="009B6D83"/>
    <w:rsid w:val="009B7EB1"/>
    <w:rsid w:val="009C3324"/>
    <w:rsid w:val="009C6C5F"/>
    <w:rsid w:val="009C7A69"/>
    <w:rsid w:val="009C7E3A"/>
    <w:rsid w:val="009D3D42"/>
    <w:rsid w:val="009D6AC0"/>
    <w:rsid w:val="009D7D3B"/>
    <w:rsid w:val="009D7EAC"/>
    <w:rsid w:val="009E53A7"/>
    <w:rsid w:val="009E55A0"/>
    <w:rsid w:val="009E5C3E"/>
    <w:rsid w:val="009F273D"/>
    <w:rsid w:val="009F28B5"/>
    <w:rsid w:val="009F3BBA"/>
    <w:rsid w:val="009F55A5"/>
    <w:rsid w:val="009F5687"/>
    <w:rsid w:val="009F6A4A"/>
    <w:rsid w:val="009F6D13"/>
    <w:rsid w:val="009F7CE0"/>
    <w:rsid w:val="00A010B3"/>
    <w:rsid w:val="00A14622"/>
    <w:rsid w:val="00A16801"/>
    <w:rsid w:val="00A17617"/>
    <w:rsid w:val="00A2513D"/>
    <w:rsid w:val="00A25496"/>
    <w:rsid w:val="00A26EE6"/>
    <w:rsid w:val="00A3120E"/>
    <w:rsid w:val="00A3351A"/>
    <w:rsid w:val="00A337AA"/>
    <w:rsid w:val="00A35AD9"/>
    <w:rsid w:val="00A41312"/>
    <w:rsid w:val="00A418ED"/>
    <w:rsid w:val="00A46447"/>
    <w:rsid w:val="00A473C2"/>
    <w:rsid w:val="00A478E6"/>
    <w:rsid w:val="00A47C39"/>
    <w:rsid w:val="00A47E34"/>
    <w:rsid w:val="00A51170"/>
    <w:rsid w:val="00A51E79"/>
    <w:rsid w:val="00A57953"/>
    <w:rsid w:val="00A62AFC"/>
    <w:rsid w:val="00A6340D"/>
    <w:rsid w:val="00A63FED"/>
    <w:rsid w:val="00A64E9E"/>
    <w:rsid w:val="00A658C5"/>
    <w:rsid w:val="00A66B7F"/>
    <w:rsid w:val="00A67543"/>
    <w:rsid w:val="00A6770C"/>
    <w:rsid w:val="00A70442"/>
    <w:rsid w:val="00A7141D"/>
    <w:rsid w:val="00A71C6A"/>
    <w:rsid w:val="00A74728"/>
    <w:rsid w:val="00A7522F"/>
    <w:rsid w:val="00A76669"/>
    <w:rsid w:val="00A84391"/>
    <w:rsid w:val="00A87765"/>
    <w:rsid w:val="00A9500D"/>
    <w:rsid w:val="00A95C5E"/>
    <w:rsid w:val="00AA4934"/>
    <w:rsid w:val="00AB57FC"/>
    <w:rsid w:val="00AB68E7"/>
    <w:rsid w:val="00AB6F09"/>
    <w:rsid w:val="00AB768A"/>
    <w:rsid w:val="00AC144B"/>
    <w:rsid w:val="00AC54FA"/>
    <w:rsid w:val="00AD0B68"/>
    <w:rsid w:val="00AD4079"/>
    <w:rsid w:val="00AD4424"/>
    <w:rsid w:val="00AD7D31"/>
    <w:rsid w:val="00AD7F53"/>
    <w:rsid w:val="00AE0478"/>
    <w:rsid w:val="00AE3EE6"/>
    <w:rsid w:val="00AE59F2"/>
    <w:rsid w:val="00AE5FE2"/>
    <w:rsid w:val="00AF1CE0"/>
    <w:rsid w:val="00AF38F1"/>
    <w:rsid w:val="00AF3C82"/>
    <w:rsid w:val="00AF44E0"/>
    <w:rsid w:val="00AF4935"/>
    <w:rsid w:val="00AF5D69"/>
    <w:rsid w:val="00AF6547"/>
    <w:rsid w:val="00B03CB5"/>
    <w:rsid w:val="00B0688D"/>
    <w:rsid w:val="00B06BDC"/>
    <w:rsid w:val="00B07514"/>
    <w:rsid w:val="00B12B71"/>
    <w:rsid w:val="00B218EF"/>
    <w:rsid w:val="00B2217D"/>
    <w:rsid w:val="00B23651"/>
    <w:rsid w:val="00B23696"/>
    <w:rsid w:val="00B247A8"/>
    <w:rsid w:val="00B277B2"/>
    <w:rsid w:val="00B27C22"/>
    <w:rsid w:val="00B3018E"/>
    <w:rsid w:val="00B30C80"/>
    <w:rsid w:val="00B337EF"/>
    <w:rsid w:val="00B33C56"/>
    <w:rsid w:val="00B34442"/>
    <w:rsid w:val="00B35682"/>
    <w:rsid w:val="00B43044"/>
    <w:rsid w:val="00B50028"/>
    <w:rsid w:val="00B51111"/>
    <w:rsid w:val="00B53CA6"/>
    <w:rsid w:val="00B54524"/>
    <w:rsid w:val="00B55495"/>
    <w:rsid w:val="00B55A44"/>
    <w:rsid w:val="00B56BF7"/>
    <w:rsid w:val="00B60E93"/>
    <w:rsid w:val="00B62432"/>
    <w:rsid w:val="00B628B1"/>
    <w:rsid w:val="00B628EE"/>
    <w:rsid w:val="00B67AA3"/>
    <w:rsid w:val="00B70469"/>
    <w:rsid w:val="00B72F38"/>
    <w:rsid w:val="00B74664"/>
    <w:rsid w:val="00B77310"/>
    <w:rsid w:val="00B778B9"/>
    <w:rsid w:val="00B77AE5"/>
    <w:rsid w:val="00B80B8D"/>
    <w:rsid w:val="00B80D19"/>
    <w:rsid w:val="00B810A2"/>
    <w:rsid w:val="00B83C4A"/>
    <w:rsid w:val="00B84BCF"/>
    <w:rsid w:val="00B8500B"/>
    <w:rsid w:val="00B86E19"/>
    <w:rsid w:val="00B92BE3"/>
    <w:rsid w:val="00B92F8E"/>
    <w:rsid w:val="00B96037"/>
    <w:rsid w:val="00B96EE0"/>
    <w:rsid w:val="00BA0DE2"/>
    <w:rsid w:val="00BA25A3"/>
    <w:rsid w:val="00BA69C7"/>
    <w:rsid w:val="00BB0B39"/>
    <w:rsid w:val="00BB2C27"/>
    <w:rsid w:val="00BB485D"/>
    <w:rsid w:val="00BB532D"/>
    <w:rsid w:val="00BB5396"/>
    <w:rsid w:val="00BB5A62"/>
    <w:rsid w:val="00BB790B"/>
    <w:rsid w:val="00BC2CBA"/>
    <w:rsid w:val="00BC3E55"/>
    <w:rsid w:val="00BC5298"/>
    <w:rsid w:val="00BC5FCC"/>
    <w:rsid w:val="00BC6695"/>
    <w:rsid w:val="00BC7F98"/>
    <w:rsid w:val="00BD1190"/>
    <w:rsid w:val="00BD1918"/>
    <w:rsid w:val="00BD57A5"/>
    <w:rsid w:val="00BD7505"/>
    <w:rsid w:val="00BE1EC6"/>
    <w:rsid w:val="00BE327F"/>
    <w:rsid w:val="00BE3CE7"/>
    <w:rsid w:val="00BE4B32"/>
    <w:rsid w:val="00BE4E8F"/>
    <w:rsid w:val="00BE7B0D"/>
    <w:rsid w:val="00BF0B63"/>
    <w:rsid w:val="00BF264D"/>
    <w:rsid w:val="00BF4F06"/>
    <w:rsid w:val="00BF61F5"/>
    <w:rsid w:val="00BF6FB4"/>
    <w:rsid w:val="00C02884"/>
    <w:rsid w:val="00C02BE2"/>
    <w:rsid w:val="00C02F24"/>
    <w:rsid w:val="00C075B5"/>
    <w:rsid w:val="00C13CEE"/>
    <w:rsid w:val="00C157A7"/>
    <w:rsid w:val="00C16249"/>
    <w:rsid w:val="00C22700"/>
    <w:rsid w:val="00C2759B"/>
    <w:rsid w:val="00C304E1"/>
    <w:rsid w:val="00C32500"/>
    <w:rsid w:val="00C33555"/>
    <w:rsid w:val="00C341FC"/>
    <w:rsid w:val="00C34FF5"/>
    <w:rsid w:val="00C35CCE"/>
    <w:rsid w:val="00C37442"/>
    <w:rsid w:val="00C37E84"/>
    <w:rsid w:val="00C449BB"/>
    <w:rsid w:val="00C44F2A"/>
    <w:rsid w:val="00C469E8"/>
    <w:rsid w:val="00C503EF"/>
    <w:rsid w:val="00C5097E"/>
    <w:rsid w:val="00C5211E"/>
    <w:rsid w:val="00C5274D"/>
    <w:rsid w:val="00C53A82"/>
    <w:rsid w:val="00C54AD4"/>
    <w:rsid w:val="00C5502C"/>
    <w:rsid w:val="00C5587E"/>
    <w:rsid w:val="00C6041D"/>
    <w:rsid w:val="00C6093C"/>
    <w:rsid w:val="00C619E5"/>
    <w:rsid w:val="00C61F61"/>
    <w:rsid w:val="00C65461"/>
    <w:rsid w:val="00C65500"/>
    <w:rsid w:val="00C65F9E"/>
    <w:rsid w:val="00C66B5A"/>
    <w:rsid w:val="00C66C2C"/>
    <w:rsid w:val="00C6796B"/>
    <w:rsid w:val="00C70C71"/>
    <w:rsid w:val="00C743D9"/>
    <w:rsid w:val="00C75CA5"/>
    <w:rsid w:val="00C7686E"/>
    <w:rsid w:val="00C76985"/>
    <w:rsid w:val="00C76D34"/>
    <w:rsid w:val="00C77E44"/>
    <w:rsid w:val="00C80B20"/>
    <w:rsid w:val="00C811F2"/>
    <w:rsid w:val="00C812BF"/>
    <w:rsid w:val="00C825E3"/>
    <w:rsid w:val="00C82D90"/>
    <w:rsid w:val="00C85BD9"/>
    <w:rsid w:val="00C871C2"/>
    <w:rsid w:val="00C87C27"/>
    <w:rsid w:val="00C95A5F"/>
    <w:rsid w:val="00C9688D"/>
    <w:rsid w:val="00C973A9"/>
    <w:rsid w:val="00C97855"/>
    <w:rsid w:val="00C97FBE"/>
    <w:rsid w:val="00CA3B41"/>
    <w:rsid w:val="00CA589A"/>
    <w:rsid w:val="00CA78AA"/>
    <w:rsid w:val="00CB1475"/>
    <w:rsid w:val="00CB252C"/>
    <w:rsid w:val="00CB4740"/>
    <w:rsid w:val="00CB68C5"/>
    <w:rsid w:val="00CB6D44"/>
    <w:rsid w:val="00CC0246"/>
    <w:rsid w:val="00CC2658"/>
    <w:rsid w:val="00CC2C40"/>
    <w:rsid w:val="00CC3EFE"/>
    <w:rsid w:val="00CC6A19"/>
    <w:rsid w:val="00CC6B63"/>
    <w:rsid w:val="00CD11D4"/>
    <w:rsid w:val="00CD15FB"/>
    <w:rsid w:val="00CD2B61"/>
    <w:rsid w:val="00CD39E6"/>
    <w:rsid w:val="00CD57ED"/>
    <w:rsid w:val="00CD7DDD"/>
    <w:rsid w:val="00CE1B26"/>
    <w:rsid w:val="00CE1D11"/>
    <w:rsid w:val="00CE2DFC"/>
    <w:rsid w:val="00CE2F7E"/>
    <w:rsid w:val="00CE51B6"/>
    <w:rsid w:val="00CE5236"/>
    <w:rsid w:val="00CE58F4"/>
    <w:rsid w:val="00CE7078"/>
    <w:rsid w:val="00CF46CC"/>
    <w:rsid w:val="00CF6018"/>
    <w:rsid w:val="00CF71DC"/>
    <w:rsid w:val="00D035A5"/>
    <w:rsid w:val="00D054BD"/>
    <w:rsid w:val="00D06DA8"/>
    <w:rsid w:val="00D13CD7"/>
    <w:rsid w:val="00D1450F"/>
    <w:rsid w:val="00D21832"/>
    <w:rsid w:val="00D23B85"/>
    <w:rsid w:val="00D271B4"/>
    <w:rsid w:val="00D30429"/>
    <w:rsid w:val="00D35CAC"/>
    <w:rsid w:val="00D36448"/>
    <w:rsid w:val="00D414C4"/>
    <w:rsid w:val="00D41BC5"/>
    <w:rsid w:val="00D43D17"/>
    <w:rsid w:val="00D45168"/>
    <w:rsid w:val="00D5164B"/>
    <w:rsid w:val="00D51D44"/>
    <w:rsid w:val="00D521A3"/>
    <w:rsid w:val="00D54F9C"/>
    <w:rsid w:val="00D61920"/>
    <w:rsid w:val="00D643C2"/>
    <w:rsid w:val="00D6464A"/>
    <w:rsid w:val="00D66F06"/>
    <w:rsid w:val="00D67CA4"/>
    <w:rsid w:val="00D705FC"/>
    <w:rsid w:val="00D73122"/>
    <w:rsid w:val="00D808FA"/>
    <w:rsid w:val="00D83B8B"/>
    <w:rsid w:val="00D84CCE"/>
    <w:rsid w:val="00D860C5"/>
    <w:rsid w:val="00D861CA"/>
    <w:rsid w:val="00D91747"/>
    <w:rsid w:val="00D92440"/>
    <w:rsid w:val="00D938B0"/>
    <w:rsid w:val="00D9441F"/>
    <w:rsid w:val="00D97351"/>
    <w:rsid w:val="00DA07C2"/>
    <w:rsid w:val="00DA0A3F"/>
    <w:rsid w:val="00DA4409"/>
    <w:rsid w:val="00DA5538"/>
    <w:rsid w:val="00DA5F5D"/>
    <w:rsid w:val="00DB0DA5"/>
    <w:rsid w:val="00DB6048"/>
    <w:rsid w:val="00DC6640"/>
    <w:rsid w:val="00DD0DD8"/>
    <w:rsid w:val="00DD26D8"/>
    <w:rsid w:val="00DD3202"/>
    <w:rsid w:val="00DD441F"/>
    <w:rsid w:val="00DD4A9D"/>
    <w:rsid w:val="00DE2C26"/>
    <w:rsid w:val="00DE7C7D"/>
    <w:rsid w:val="00DF0498"/>
    <w:rsid w:val="00DF1FB5"/>
    <w:rsid w:val="00DF35F9"/>
    <w:rsid w:val="00DF3960"/>
    <w:rsid w:val="00DF702D"/>
    <w:rsid w:val="00E00C95"/>
    <w:rsid w:val="00E025F9"/>
    <w:rsid w:val="00E02CB5"/>
    <w:rsid w:val="00E03BA2"/>
    <w:rsid w:val="00E072D1"/>
    <w:rsid w:val="00E108C2"/>
    <w:rsid w:val="00E125D9"/>
    <w:rsid w:val="00E12B55"/>
    <w:rsid w:val="00E13BC3"/>
    <w:rsid w:val="00E22E2E"/>
    <w:rsid w:val="00E24DB4"/>
    <w:rsid w:val="00E31784"/>
    <w:rsid w:val="00E34F4B"/>
    <w:rsid w:val="00E35AE9"/>
    <w:rsid w:val="00E40E21"/>
    <w:rsid w:val="00E40E95"/>
    <w:rsid w:val="00E42CB1"/>
    <w:rsid w:val="00E43BCD"/>
    <w:rsid w:val="00E46761"/>
    <w:rsid w:val="00E524CA"/>
    <w:rsid w:val="00E543A5"/>
    <w:rsid w:val="00E56C35"/>
    <w:rsid w:val="00E62EA8"/>
    <w:rsid w:val="00E6306B"/>
    <w:rsid w:val="00E63F3F"/>
    <w:rsid w:val="00E66645"/>
    <w:rsid w:val="00E67510"/>
    <w:rsid w:val="00E70DF0"/>
    <w:rsid w:val="00E71C5D"/>
    <w:rsid w:val="00E744BE"/>
    <w:rsid w:val="00E80DE8"/>
    <w:rsid w:val="00E812FE"/>
    <w:rsid w:val="00E837E0"/>
    <w:rsid w:val="00E84357"/>
    <w:rsid w:val="00E903E8"/>
    <w:rsid w:val="00E93777"/>
    <w:rsid w:val="00E93F79"/>
    <w:rsid w:val="00E95FC5"/>
    <w:rsid w:val="00EA02E3"/>
    <w:rsid w:val="00EA1484"/>
    <w:rsid w:val="00EA2B88"/>
    <w:rsid w:val="00EA2C3F"/>
    <w:rsid w:val="00EA41C0"/>
    <w:rsid w:val="00EA55F6"/>
    <w:rsid w:val="00EB324D"/>
    <w:rsid w:val="00EB4D39"/>
    <w:rsid w:val="00EC1D35"/>
    <w:rsid w:val="00EC254E"/>
    <w:rsid w:val="00EC588D"/>
    <w:rsid w:val="00ED6228"/>
    <w:rsid w:val="00EE6467"/>
    <w:rsid w:val="00EE6783"/>
    <w:rsid w:val="00EE7C39"/>
    <w:rsid w:val="00EF0691"/>
    <w:rsid w:val="00EF1E12"/>
    <w:rsid w:val="00EF2686"/>
    <w:rsid w:val="00EF55A7"/>
    <w:rsid w:val="00EF7F31"/>
    <w:rsid w:val="00F046E5"/>
    <w:rsid w:val="00F12D68"/>
    <w:rsid w:val="00F14AD6"/>
    <w:rsid w:val="00F24452"/>
    <w:rsid w:val="00F24B32"/>
    <w:rsid w:val="00F27020"/>
    <w:rsid w:val="00F274A3"/>
    <w:rsid w:val="00F276E9"/>
    <w:rsid w:val="00F334BB"/>
    <w:rsid w:val="00F35014"/>
    <w:rsid w:val="00F35B2E"/>
    <w:rsid w:val="00F366DD"/>
    <w:rsid w:val="00F435C4"/>
    <w:rsid w:val="00F46219"/>
    <w:rsid w:val="00F469F2"/>
    <w:rsid w:val="00F50C90"/>
    <w:rsid w:val="00F51846"/>
    <w:rsid w:val="00F522C3"/>
    <w:rsid w:val="00F55373"/>
    <w:rsid w:val="00F5600E"/>
    <w:rsid w:val="00F56555"/>
    <w:rsid w:val="00F60F2C"/>
    <w:rsid w:val="00F621A7"/>
    <w:rsid w:val="00F658F3"/>
    <w:rsid w:val="00F65C08"/>
    <w:rsid w:val="00F66F3C"/>
    <w:rsid w:val="00F67845"/>
    <w:rsid w:val="00F7033F"/>
    <w:rsid w:val="00F746A6"/>
    <w:rsid w:val="00F76177"/>
    <w:rsid w:val="00F77B58"/>
    <w:rsid w:val="00F803C0"/>
    <w:rsid w:val="00F80811"/>
    <w:rsid w:val="00F81BDB"/>
    <w:rsid w:val="00F8248B"/>
    <w:rsid w:val="00F84B74"/>
    <w:rsid w:val="00F877FB"/>
    <w:rsid w:val="00F87C67"/>
    <w:rsid w:val="00F90A51"/>
    <w:rsid w:val="00F91EE1"/>
    <w:rsid w:val="00F969FC"/>
    <w:rsid w:val="00F97BE2"/>
    <w:rsid w:val="00F9FD84"/>
    <w:rsid w:val="00FA12BA"/>
    <w:rsid w:val="00FA2B3C"/>
    <w:rsid w:val="00FA3627"/>
    <w:rsid w:val="00FA5908"/>
    <w:rsid w:val="00FA646E"/>
    <w:rsid w:val="00FA7E47"/>
    <w:rsid w:val="00FB116B"/>
    <w:rsid w:val="00FB22FF"/>
    <w:rsid w:val="00FB289F"/>
    <w:rsid w:val="00FB57CD"/>
    <w:rsid w:val="00FB59C3"/>
    <w:rsid w:val="00FB6403"/>
    <w:rsid w:val="00FB6F14"/>
    <w:rsid w:val="00FC2D95"/>
    <w:rsid w:val="00FC3E40"/>
    <w:rsid w:val="00FC45B1"/>
    <w:rsid w:val="00FC55D6"/>
    <w:rsid w:val="00FC5754"/>
    <w:rsid w:val="00FD10D0"/>
    <w:rsid w:val="00FD2C95"/>
    <w:rsid w:val="00FD5483"/>
    <w:rsid w:val="00FE3268"/>
    <w:rsid w:val="00FE44E9"/>
    <w:rsid w:val="00FF2710"/>
    <w:rsid w:val="00FF4B3B"/>
    <w:rsid w:val="00FF535F"/>
    <w:rsid w:val="00FF5F31"/>
    <w:rsid w:val="00FF7DB2"/>
    <w:rsid w:val="01014F6C"/>
    <w:rsid w:val="010CA445"/>
    <w:rsid w:val="013889F0"/>
    <w:rsid w:val="013F807B"/>
    <w:rsid w:val="0146792C"/>
    <w:rsid w:val="01478F39"/>
    <w:rsid w:val="014E881A"/>
    <w:rsid w:val="01547F5A"/>
    <w:rsid w:val="0159E4E1"/>
    <w:rsid w:val="0160C398"/>
    <w:rsid w:val="016A1DCA"/>
    <w:rsid w:val="0180E60C"/>
    <w:rsid w:val="01AECAC4"/>
    <w:rsid w:val="01C30402"/>
    <w:rsid w:val="01CC59A2"/>
    <w:rsid w:val="01E70267"/>
    <w:rsid w:val="01F21D1A"/>
    <w:rsid w:val="01F2BF2A"/>
    <w:rsid w:val="01F7CA97"/>
    <w:rsid w:val="01FE99B0"/>
    <w:rsid w:val="0200C0A7"/>
    <w:rsid w:val="020FF8DF"/>
    <w:rsid w:val="0210110C"/>
    <w:rsid w:val="0240C6E9"/>
    <w:rsid w:val="024A62FD"/>
    <w:rsid w:val="0255C4D3"/>
    <w:rsid w:val="026120D6"/>
    <w:rsid w:val="026A9F44"/>
    <w:rsid w:val="026DF73C"/>
    <w:rsid w:val="02910462"/>
    <w:rsid w:val="02A16EA1"/>
    <w:rsid w:val="02B19AE1"/>
    <w:rsid w:val="02CDB3E6"/>
    <w:rsid w:val="02D3270B"/>
    <w:rsid w:val="02E708BC"/>
    <w:rsid w:val="02E9C408"/>
    <w:rsid w:val="02EACD90"/>
    <w:rsid w:val="02ED672C"/>
    <w:rsid w:val="0320F383"/>
    <w:rsid w:val="0341430A"/>
    <w:rsid w:val="0347CF9B"/>
    <w:rsid w:val="0347EFC2"/>
    <w:rsid w:val="034A4216"/>
    <w:rsid w:val="0360C285"/>
    <w:rsid w:val="036EF8F7"/>
    <w:rsid w:val="03740CD2"/>
    <w:rsid w:val="0383F946"/>
    <w:rsid w:val="03902274"/>
    <w:rsid w:val="03946103"/>
    <w:rsid w:val="03A1E811"/>
    <w:rsid w:val="03B56010"/>
    <w:rsid w:val="03C00407"/>
    <w:rsid w:val="03CBF81C"/>
    <w:rsid w:val="03D19872"/>
    <w:rsid w:val="03E29CAC"/>
    <w:rsid w:val="04012B42"/>
    <w:rsid w:val="040137E8"/>
    <w:rsid w:val="04066884"/>
    <w:rsid w:val="041BA31B"/>
    <w:rsid w:val="04246CB0"/>
    <w:rsid w:val="04315E65"/>
    <w:rsid w:val="0435EEA5"/>
    <w:rsid w:val="043F63D7"/>
    <w:rsid w:val="046423E5"/>
    <w:rsid w:val="048716FA"/>
    <w:rsid w:val="048A72FC"/>
    <w:rsid w:val="048C923E"/>
    <w:rsid w:val="04962FDD"/>
    <w:rsid w:val="04A02E73"/>
    <w:rsid w:val="04D230BF"/>
    <w:rsid w:val="04F16C2F"/>
    <w:rsid w:val="050A6A86"/>
    <w:rsid w:val="05175E96"/>
    <w:rsid w:val="051E0800"/>
    <w:rsid w:val="052EBD0E"/>
    <w:rsid w:val="05332FE2"/>
    <w:rsid w:val="054789C7"/>
    <w:rsid w:val="054F07DC"/>
    <w:rsid w:val="05526193"/>
    <w:rsid w:val="056D675F"/>
    <w:rsid w:val="056E4579"/>
    <w:rsid w:val="058C456B"/>
    <w:rsid w:val="058D01BB"/>
    <w:rsid w:val="058EA0EA"/>
    <w:rsid w:val="058FBCFE"/>
    <w:rsid w:val="05997549"/>
    <w:rsid w:val="05AA652E"/>
    <w:rsid w:val="05B55AEB"/>
    <w:rsid w:val="05C00562"/>
    <w:rsid w:val="05C0A1B8"/>
    <w:rsid w:val="05D4A96B"/>
    <w:rsid w:val="05DF7A4C"/>
    <w:rsid w:val="05EE63A2"/>
    <w:rsid w:val="05FB8657"/>
    <w:rsid w:val="060116F8"/>
    <w:rsid w:val="06057317"/>
    <w:rsid w:val="06187815"/>
    <w:rsid w:val="061A9CBC"/>
    <w:rsid w:val="0627F1B2"/>
    <w:rsid w:val="0627F752"/>
    <w:rsid w:val="062D3F6B"/>
    <w:rsid w:val="063968B9"/>
    <w:rsid w:val="06397FDE"/>
    <w:rsid w:val="06465FB8"/>
    <w:rsid w:val="064F7A7D"/>
    <w:rsid w:val="066262C7"/>
    <w:rsid w:val="06666922"/>
    <w:rsid w:val="067279AA"/>
    <w:rsid w:val="067F14FC"/>
    <w:rsid w:val="0692C0C8"/>
    <w:rsid w:val="06AB10AD"/>
    <w:rsid w:val="06AD3142"/>
    <w:rsid w:val="06B10C87"/>
    <w:rsid w:val="06CCDA0D"/>
    <w:rsid w:val="06D5E23B"/>
    <w:rsid w:val="06E3B9B2"/>
    <w:rsid w:val="07363977"/>
    <w:rsid w:val="07414691"/>
    <w:rsid w:val="0751340C"/>
    <w:rsid w:val="0757E930"/>
    <w:rsid w:val="075E661D"/>
    <w:rsid w:val="0766DDFD"/>
    <w:rsid w:val="07670010"/>
    <w:rsid w:val="07782FFB"/>
    <w:rsid w:val="077D8420"/>
    <w:rsid w:val="077E1E36"/>
    <w:rsid w:val="077EA499"/>
    <w:rsid w:val="07AB1BB8"/>
    <w:rsid w:val="07BAAAB7"/>
    <w:rsid w:val="07D33C93"/>
    <w:rsid w:val="07DB7DD1"/>
    <w:rsid w:val="07FE4D8E"/>
    <w:rsid w:val="0801C678"/>
    <w:rsid w:val="0814B527"/>
    <w:rsid w:val="08180431"/>
    <w:rsid w:val="0828AB40"/>
    <w:rsid w:val="083408E7"/>
    <w:rsid w:val="083490C0"/>
    <w:rsid w:val="083AFC78"/>
    <w:rsid w:val="0855C3B7"/>
    <w:rsid w:val="085EB0AB"/>
    <w:rsid w:val="086C97AC"/>
    <w:rsid w:val="0879DEB3"/>
    <w:rsid w:val="08857A7A"/>
    <w:rsid w:val="0891A82D"/>
    <w:rsid w:val="08957F5D"/>
    <w:rsid w:val="0899BE44"/>
    <w:rsid w:val="08AB5F00"/>
    <w:rsid w:val="08AC90FC"/>
    <w:rsid w:val="08B2B413"/>
    <w:rsid w:val="08B33E36"/>
    <w:rsid w:val="08B994BE"/>
    <w:rsid w:val="08BCF3A3"/>
    <w:rsid w:val="08C7AD4D"/>
    <w:rsid w:val="08E58CC2"/>
    <w:rsid w:val="08E808CA"/>
    <w:rsid w:val="08F33E79"/>
    <w:rsid w:val="08F7AB02"/>
    <w:rsid w:val="08FBEFC8"/>
    <w:rsid w:val="09067598"/>
    <w:rsid w:val="091B9ECB"/>
    <w:rsid w:val="0924704F"/>
    <w:rsid w:val="0944CC8B"/>
    <w:rsid w:val="09477A5F"/>
    <w:rsid w:val="09709AF6"/>
    <w:rsid w:val="09731874"/>
    <w:rsid w:val="0976BC43"/>
    <w:rsid w:val="09826C09"/>
    <w:rsid w:val="09BE49F1"/>
    <w:rsid w:val="09C2E80A"/>
    <w:rsid w:val="09C39A77"/>
    <w:rsid w:val="09FDA2B8"/>
    <w:rsid w:val="09FF59FB"/>
    <w:rsid w:val="0A09E30B"/>
    <w:rsid w:val="0A0AE948"/>
    <w:rsid w:val="0A0FB4D0"/>
    <w:rsid w:val="0A149558"/>
    <w:rsid w:val="0A196340"/>
    <w:rsid w:val="0A4B2A05"/>
    <w:rsid w:val="0A4C4ABC"/>
    <w:rsid w:val="0A5446A8"/>
    <w:rsid w:val="0A564901"/>
    <w:rsid w:val="0A6010DC"/>
    <w:rsid w:val="0A91FAFD"/>
    <w:rsid w:val="0A92E0A6"/>
    <w:rsid w:val="0AB5E0B4"/>
    <w:rsid w:val="0AB72893"/>
    <w:rsid w:val="0AB9F39B"/>
    <w:rsid w:val="0AD5C6AC"/>
    <w:rsid w:val="0AE685FB"/>
    <w:rsid w:val="0AF31686"/>
    <w:rsid w:val="0AF9D159"/>
    <w:rsid w:val="0B0D7340"/>
    <w:rsid w:val="0B0DF205"/>
    <w:rsid w:val="0B19C550"/>
    <w:rsid w:val="0B1BD490"/>
    <w:rsid w:val="0B1D6EE4"/>
    <w:rsid w:val="0B2D4C15"/>
    <w:rsid w:val="0B312413"/>
    <w:rsid w:val="0B3AF4F0"/>
    <w:rsid w:val="0B5407BB"/>
    <w:rsid w:val="0B56D7F6"/>
    <w:rsid w:val="0B59E1DC"/>
    <w:rsid w:val="0B59F213"/>
    <w:rsid w:val="0B70D44C"/>
    <w:rsid w:val="0B77361C"/>
    <w:rsid w:val="0B77FBBD"/>
    <w:rsid w:val="0B8AB3F1"/>
    <w:rsid w:val="0B903DE1"/>
    <w:rsid w:val="0B9283C9"/>
    <w:rsid w:val="0BA9636F"/>
    <w:rsid w:val="0BAB0B6A"/>
    <w:rsid w:val="0BB823E4"/>
    <w:rsid w:val="0BBFC4CA"/>
    <w:rsid w:val="0BC5E12E"/>
    <w:rsid w:val="0BD309C1"/>
    <w:rsid w:val="0BD82A95"/>
    <w:rsid w:val="0BEECE5F"/>
    <w:rsid w:val="0BFFA7CE"/>
    <w:rsid w:val="0C005A9F"/>
    <w:rsid w:val="0C08FD3B"/>
    <w:rsid w:val="0C09717F"/>
    <w:rsid w:val="0C0A9220"/>
    <w:rsid w:val="0C0E8D6F"/>
    <w:rsid w:val="0C323485"/>
    <w:rsid w:val="0C63121B"/>
    <w:rsid w:val="0C689817"/>
    <w:rsid w:val="0C92B951"/>
    <w:rsid w:val="0CAF9D90"/>
    <w:rsid w:val="0CB08222"/>
    <w:rsid w:val="0CB640E0"/>
    <w:rsid w:val="0CBC3854"/>
    <w:rsid w:val="0CBE0389"/>
    <w:rsid w:val="0CBF60C8"/>
    <w:rsid w:val="0CD4EB51"/>
    <w:rsid w:val="0CD6F9C7"/>
    <w:rsid w:val="0CF108FE"/>
    <w:rsid w:val="0D1D95F2"/>
    <w:rsid w:val="0D27FBB0"/>
    <w:rsid w:val="0D38DCD2"/>
    <w:rsid w:val="0D405E38"/>
    <w:rsid w:val="0D465903"/>
    <w:rsid w:val="0D465C2C"/>
    <w:rsid w:val="0D5971D3"/>
    <w:rsid w:val="0D7C591A"/>
    <w:rsid w:val="0D920307"/>
    <w:rsid w:val="0D93A167"/>
    <w:rsid w:val="0D9E68C2"/>
    <w:rsid w:val="0DB307C3"/>
    <w:rsid w:val="0DB91705"/>
    <w:rsid w:val="0DBE688F"/>
    <w:rsid w:val="0DC7D907"/>
    <w:rsid w:val="0DDF6DCD"/>
    <w:rsid w:val="0DF0D610"/>
    <w:rsid w:val="0DF4D689"/>
    <w:rsid w:val="0DF75086"/>
    <w:rsid w:val="0E0356EB"/>
    <w:rsid w:val="0E1286E5"/>
    <w:rsid w:val="0E38718D"/>
    <w:rsid w:val="0E3CED5C"/>
    <w:rsid w:val="0E536527"/>
    <w:rsid w:val="0E6502E3"/>
    <w:rsid w:val="0E688E77"/>
    <w:rsid w:val="0E8104FF"/>
    <w:rsid w:val="0E832034"/>
    <w:rsid w:val="0E9CB7AD"/>
    <w:rsid w:val="0EA92FDF"/>
    <w:rsid w:val="0EB39E10"/>
    <w:rsid w:val="0EBC8138"/>
    <w:rsid w:val="0EBE2225"/>
    <w:rsid w:val="0EC9590E"/>
    <w:rsid w:val="0ECAB33B"/>
    <w:rsid w:val="0ECBCFEA"/>
    <w:rsid w:val="0ED2EDAE"/>
    <w:rsid w:val="0EDD7A30"/>
    <w:rsid w:val="0EDF7345"/>
    <w:rsid w:val="0EE28E0B"/>
    <w:rsid w:val="0EFA1804"/>
    <w:rsid w:val="0EFA5E62"/>
    <w:rsid w:val="0EFB83DA"/>
    <w:rsid w:val="0F012B76"/>
    <w:rsid w:val="0F039D71"/>
    <w:rsid w:val="0F084D9E"/>
    <w:rsid w:val="0F1E164D"/>
    <w:rsid w:val="0F27CEEF"/>
    <w:rsid w:val="0F4407A8"/>
    <w:rsid w:val="0F5B49D2"/>
    <w:rsid w:val="0F5E632A"/>
    <w:rsid w:val="0F7F0AFF"/>
    <w:rsid w:val="0F95C7BE"/>
    <w:rsid w:val="0F99796B"/>
    <w:rsid w:val="0FB3F18C"/>
    <w:rsid w:val="0FB62A4B"/>
    <w:rsid w:val="0FC2F05A"/>
    <w:rsid w:val="0FC5DEA5"/>
    <w:rsid w:val="0FCF0B79"/>
    <w:rsid w:val="0FD95C7F"/>
    <w:rsid w:val="0FDA3D46"/>
    <w:rsid w:val="0FE9E3D9"/>
    <w:rsid w:val="0FEAC417"/>
    <w:rsid w:val="100B6549"/>
    <w:rsid w:val="10236749"/>
    <w:rsid w:val="102AEF2D"/>
    <w:rsid w:val="102AF899"/>
    <w:rsid w:val="102BD04D"/>
    <w:rsid w:val="105EB405"/>
    <w:rsid w:val="10728AD1"/>
    <w:rsid w:val="107D2F7C"/>
    <w:rsid w:val="109250D6"/>
    <w:rsid w:val="10B215D5"/>
    <w:rsid w:val="10C71754"/>
    <w:rsid w:val="10D8A4B4"/>
    <w:rsid w:val="10DF994A"/>
    <w:rsid w:val="10E1A495"/>
    <w:rsid w:val="10E4F02B"/>
    <w:rsid w:val="10EA266C"/>
    <w:rsid w:val="10F08ECD"/>
    <w:rsid w:val="10F60951"/>
    <w:rsid w:val="10FF05C8"/>
    <w:rsid w:val="110C36C7"/>
    <w:rsid w:val="11172984"/>
    <w:rsid w:val="11173DB0"/>
    <w:rsid w:val="1123E5BF"/>
    <w:rsid w:val="113BD591"/>
    <w:rsid w:val="11474F2F"/>
    <w:rsid w:val="114FB7CC"/>
    <w:rsid w:val="1160CCDE"/>
    <w:rsid w:val="11642E7A"/>
    <w:rsid w:val="117837D4"/>
    <w:rsid w:val="11871BCF"/>
    <w:rsid w:val="1196A7F6"/>
    <w:rsid w:val="11A01B70"/>
    <w:rsid w:val="11A622C1"/>
    <w:rsid w:val="11B2C071"/>
    <w:rsid w:val="11C44842"/>
    <w:rsid w:val="11D7974E"/>
    <w:rsid w:val="11EC70BD"/>
    <w:rsid w:val="11ED9635"/>
    <w:rsid w:val="11FBBDBB"/>
    <w:rsid w:val="11FE0338"/>
    <w:rsid w:val="12058FA2"/>
    <w:rsid w:val="12191E29"/>
    <w:rsid w:val="1224B253"/>
    <w:rsid w:val="122716CC"/>
    <w:rsid w:val="12292806"/>
    <w:rsid w:val="12544C42"/>
    <w:rsid w:val="125EAFD3"/>
    <w:rsid w:val="125F8AA6"/>
    <w:rsid w:val="12685111"/>
    <w:rsid w:val="1275306F"/>
    <w:rsid w:val="127BC8D9"/>
    <w:rsid w:val="12802FDA"/>
    <w:rsid w:val="12851F6C"/>
    <w:rsid w:val="1299F3C1"/>
    <w:rsid w:val="12AEE1E6"/>
    <w:rsid w:val="12B41997"/>
    <w:rsid w:val="12B502B5"/>
    <w:rsid w:val="12B69D96"/>
    <w:rsid w:val="12BE45D4"/>
    <w:rsid w:val="12C44D05"/>
    <w:rsid w:val="12DF0F74"/>
    <w:rsid w:val="12E9DCE8"/>
    <w:rsid w:val="12EC2F15"/>
    <w:rsid w:val="12F40557"/>
    <w:rsid w:val="1310A807"/>
    <w:rsid w:val="132499ED"/>
    <w:rsid w:val="1362F4D9"/>
    <w:rsid w:val="13AEC13F"/>
    <w:rsid w:val="13B2CA38"/>
    <w:rsid w:val="13B31476"/>
    <w:rsid w:val="13C30C20"/>
    <w:rsid w:val="13C9F2BD"/>
    <w:rsid w:val="13DA7066"/>
    <w:rsid w:val="13DF6686"/>
    <w:rsid w:val="13E1FB22"/>
    <w:rsid w:val="13F2EED8"/>
    <w:rsid w:val="13F4AD03"/>
    <w:rsid w:val="140B498B"/>
    <w:rsid w:val="1415EE7F"/>
    <w:rsid w:val="141B3D2C"/>
    <w:rsid w:val="14206BBB"/>
    <w:rsid w:val="142253F2"/>
    <w:rsid w:val="14389F66"/>
    <w:rsid w:val="144227F5"/>
    <w:rsid w:val="145104EC"/>
    <w:rsid w:val="1451B12C"/>
    <w:rsid w:val="146F67FE"/>
    <w:rsid w:val="147D8E75"/>
    <w:rsid w:val="1487E58C"/>
    <w:rsid w:val="1494695A"/>
    <w:rsid w:val="14AA582E"/>
    <w:rsid w:val="14DF8D9B"/>
    <w:rsid w:val="14DFA890"/>
    <w:rsid w:val="14E97A47"/>
    <w:rsid w:val="14EFA8FF"/>
    <w:rsid w:val="150B84D3"/>
    <w:rsid w:val="151857BA"/>
    <w:rsid w:val="152EFBDA"/>
    <w:rsid w:val="152F9843"/>
    <w:rsid w:val="153CCBBD"/>
    <w:rsid w:val="1562415B"/>
    <w:rsid w:val="1565EEA9"/>
    <w:rsid w:val="1570C05C"/>
    <w:rsid w:val="15766032"/>
    <w:rsid w:val="15A8AFF1"/>
    <w:rsid w:val="15AD4BDE"/>
    <w:rsid w:val="15B8A7ED"/>
    <w:rsid w:val="15F014DA"/>
    <w:rsid w:val="15F3B71D"/>
    <w:rsid w:val="15F52EC4"/>
    <w:rsid w:val="15FA429F"/>
    <w:rsid w:val="16174A63"/>
    <w:rsid w:val="162E0777"/>
    <w:rsid w:val="1632F63F"/>
    <w:rsid w:val="16557715"/>
    <w:rsid w:val="1665D894"/>
    <w:rsid w:val="167A2C25"/>
    <w:rsid w:val="168375B3"/>
    <w:rsid w:val="16893ED4"/>
    <w:rsid w:val="168B5C7A"/>
    <w:rsid w:val="16AE05D6"/>
    <w:rsid w:val="16B0ABF4"/>
    <w:rsid w:val="16B3D2E6"/>
    <w:rsid w:val="16BD3D67"/>
    <w:rsid w:val="16E6397A"/>
    <w:rsid w:val="16E7727E"/>
    <w:rsid w:val="16F027B1"/>
    <w:rsid w:val="16FE21B9"/>
    <w:rsid w:val="170B2903"/>
    <w:rsid w:val="170BF294"/>
    <w:rsid w:val="170EF744"/>
    <w:rsid w:val="171AC645"/>
    <w:rsid w:val="17260F7D"/>
    <w:rsid w:val="172A8F9A"/>
    <w:rsid w:val="173CF9CC"/>
    <w:rsid w:val="173D8FE6"/>
    <w:rsid w:val="174F7F80"/>
    <w:rsid w:val="175BA6B4"/>
    <w:rsid w:val="1769B246"/>
    <w:rsid w:val="1785967E"/>
    <w:rsid w:val="17871D3A"/>
    <w:rsid w:val="17964AC6"/>
    <w:rsid w:val="179A6A15"/>
    <w:rsid w:val="179EDFFD"/>
    <w:rsid w:val="17BC37A7"/>
    <w:rsid w:val="17E9DC4E"/>
    <w:rsid w:val="17FC1CEE"/>
    <w:rsid w:val="18120BAD"/>
    <w:rsid w:val="181E1EC9"/>
    <w:rsid w:val="1821BA47"/>
    <w:rsid w:val="1822DAFD"/>
    <w:rsid w:val="1848F14F"/>
    <w:rsid w:val="184C54A9"/>
    <w:rsid w:val="185DD0A8"/>
    <w:rsid w:val="187F3142"/>
    <w:rsid w:val="18826850"/>
    <w:rsid w:val="1882D03C"/>
    <w:rsid w:val="188D8EBA"/>
    <w:rsid w:val="18AB2C8B"/>
    <w:rsid w:val="18B9BF8E"/>
    <w:rsid w:val="18C62FE5"/>
    <w:rsid w:val="18D0F6F6"/>
    <w:rsid w:val="18D84D47"/>
    <w:rsid w:val="18DC3889"/>
    <w:rsid w:val="18E5C978"/>
    <w:rsid w:val="18EAFAF3"/>
    <w:rsid w:val="18F48B7A"/>
    <w:rsid w:val="18FDD27C"/>
    <w:rsid w:val="191C4656"/>
    <w:rsid w:val="193D309B"/>
    <w:rsid w:val="1946E207"/>
    <w:rsid w:val="1949A6C6"/>
    <w:rsid w:val="194DEF06"/>
    <w:rsid w:val="194E3A96"/>
    <w:rsid w:val="194E7BE0"/>
    <w:rsid w:val="194F3F5D"/>
    <w:rsid w:val="195FBA5C"/>
    <w:rsid w:val="1961CC3D"/>
    <w:rsid w:val="1971D824"/>
    <w:rsid w:val="19770C69"/>
    <w:rsid w:val="197DA8A5"/>
    <w:rsid w:val="197DCB2C"/>
    <w:rsid w:val="1984B3B7"/>
    <w:rsid w:val="1986D47C"/>
    <w:rsid w:val="19977489"/>
    <w:rsid w:val="19AA07B0"/>
    <w:rsid w:val="19D7DD51"/>
    <w:rsid w:val="19DEAB94"/>
    <w:rsid w:val="19EE863F"/>
    <w:rsid w:val="1A1257D4"/>
    <w:rsid w:val="1A14B64C"/>
    <w:rsid w:val="1A1B5796"/>
    <w:rsid w:val="1A2BF4FD"/>
    <w:rsid w:val="1A4644D1"/>
    <w:rsid w:val="1A518C0A"/>
    <w:rsid w:val="1A582713"/>
    <w:rsid w:val="1ABBF5B0"/>
    <w:rsid w:val="1AC7E819"/>
    <w:rsid w:val="1AD23290"/>
    <w:rsid w:val="1ADBF984"/>
    <w:rsid w:val="1AE421CA"/>
    <w:rsid w:val="1AE5CDD4"/>
    <w:rsid w:val="1AEB5D68"/>
    <w:rsid w:val="1B01EC5A"/>
    <w:rsid w:val="1B077120"/>
    <w:rsid w:val="1B103124"/>
    <w:rsid w:val="1B20DCA8"/>
    <w:rsid w:val="1B2231B2"/>
    <w:rsid w:val="1B24DC41"/>
    <w:rsid w:val="1B41218F"/>
    <w:rsid w:val="1B42C3CE"/>
    <w:rsid w:val="1B4D4AB4"/>
    <w:rsid w:val="1B513C46"/>
    <w:rsid w:val="1B6179FF"/>
    <w:rsid w:val="1B7E2337"/>
    <w:rsid w:val="1B8A4CD4"/>
    <w:rsid w:val="1B9483B5"/>
    <w:rsid w:val="1BBB815A"/>
    <w:rsid w:val="1BCA5FA2"/>
    <w:rsid w:val="1BD81AE7"/>
    <w:rsid w:val="1BF3FA83"/>
    <w:rsid w:val="1C1192AF"/>
    <w:rsid w:val="1C245AA6"/>
    <w:rsid w:val="1C25D24D"/>
    <w:rsid w:val="1C474CD7"/>
    <w:rsid w:val="1C4CE728"/>
    <w:rsid w:val="1C5C1E1B"/>
    <w:rsid w:val="1C5E245E"/>
    <w:rsid w:val="1C63EA7F"/>
    <w:rsid w:val="1C729E7A"/>
    <w:rsid w:val="1C872950"/>
    <w:rsid w:val="1C8EE8BF"/>
    <w:rsid w:val="1C915137"/>
    <w:rsid w:val="1CA780AA"/>
    <w:rsid w:val="1CAC7714"/>
    <w:rsid w:val="1CB02E98"/>
    <w:rsid w:val="1CB5C58D"/>
    <w:rsid w:val="1CBF75B1"/>
    <w:rsid w:val="1CC0E2D5"/>
    <w:rsid w:val="1CC99FDB"/>
    <w:rsid w:val="1CCA2210"/>
    <w:rsid w:val="1CCBB87F"/>
    <w:rsid w:val="1CD0BDEF"/>
    <w:rsid w:val="1CD7A3C3"/>
    <w:rsid w:val="1CD80FF6"/>
    <w:rsid w:val="1CFC5B1A"/>
    <w:rsid w:val="1CFE2F82"/>
    <w:rsid w:val="1D0A21D4"/>
    <w:rsid w:val="1D0B6B84"/>
    <w:rsid w:val="1D17058A"/>
    <w:rsid w:val="1D1B1423"/>
    <w:rsid w:val="1D58006A"/>
    <w:rsid w:val="1D823DB1"/>
    <w:rsid w:val="1D8D0E1A"/>
    <w:rsid w:val="1DB4D9A2"/>
    <w:rsid w:val="1DC31489"/>
    <w:rsid w:val="1DD179DB"/>
    <w:rsid w:val="1DE25D87"/>
    <w:rsid w:val="1DE32C5C"/>
    <w:rsid w:val="1DE53BBB"/>
    <w:rsid w:val="1DFDFEB9"/>
    <w:rsid w:val="1E0ACA52"/>
    <w:rsid w:val="1E1493F4"/>
    <w:rsid w:val="1E23A728"/>
    <w:rsid w:val="1E25FA10"/>
    <w:rsid w:val="1E39CC11"/>
    <w:rsid w:val="1E4A996B"/>
    <w:rsid w:val="1E5E9FC9"/>
    <w:rsid w:val="1E5F81A1"/>
    <w:rsid w:val="1E65812C"/>
    <w:rsid w:val="1E702291"/>
    <w:rsid w:val="1E74AFC7"/>
    <w:rsid w:val="1E821CEF"/>
    <w:rsid w:val="1EC90872"/>
    <w:rsid w:val="1ECB9D46"/>
    <w:rsid w:val="1EF3A5DD"/>
    <w:rsid w:val="1EFD7732"/>
    <w:rsid w:val="1F05ADB2"/>
    <w:rsid w:val="1F11E11D"/>
    <w:rsid w:val="1F193AC2"/>
    <w:rsid w:val="1F1D1FFB"/>
    <w:rsid w:val="1F28765A"/>
    <w:rsid w:val="1F326EC6"/>
    <w:rsid w:val="1F35A240"/>
    <w:rsid w:val="1F3E088C"/>
    <w:rsid w:val="1F46C43F"/>
    <w:rsid w:val="1F4A72CB"/>
    <w:rsid w:val="1F4E6DF2"/>
    <w:rsid w:val="1F549E3C"/>
    <w:rsid w:val="1F6C29D6"/>
    <w:rsid w:val="1F85259A"/>
    <w:rsid w:val="1F859663"/>
    <w:rsid w:val="1F973523"/>
    <w:rsid w:val="1F9C4E86"/>
    <w:rsid w:val="1FB4158F"/>
    <w:rsid w:val="1FCD5861"/>
    <w:rsid w:val="1FE3E985"/>
    <w:rsid w:val="1FEC0FC5"/>
    <w:rsid w:val="1FFC7A7F"/>
    <w:rsid w:val="200595C9"/>
    <w:rsid w:val="20064DC7"/>
    <w:rsid w:val="20072B5F"/>
    <w:rsid w:val="20124178"/>
    <w:rsid w:val="201D5F6F"/>
    <w:rsid w:val="2025DFC2"/>
    <w:rsid w:val="203D3846"/>
    <w:rsid w:val="203D6B75"/>
    <w:rsid w:val="20414CB3"/>
    <w:rsid w:val="2063AB40"/>
    <w:rsid w:val="208F4D68"/>
    <w:rsid w:val="20906B75"/>
    <w:rsid w:val="20982D12"/>
    <w:rsid w:val="20A777DB"/>
    <w:rsid w:val="20AB4CF6"/>
    <w:rsid w:val="20AFCDDF"/>
    <w:rsid w:val="20C3DEDF"/>
    <w:rsid w:val="20E87DFB"/>
    <w:rsid w:val="20F43106"/>
    <w:rsid w:val="20F7195C"/>
    <w:rsid w:val="20F80E31"/>
    <w:rsid w:val="20F94893"/>
    <w:rsid w:val="20FEB3F2"/>
    <w:rsid w:val="2102C199"/>
    <w:rsid w:val="2123C9A3"/>
    <w:rsid w:val="212700D7"/>
    <w:rsid w:val="213A75B4"/>
    <w:rsid w:val="2164044D"/>
    <w:rsid w:val="217A9627"/>
    <w:rsid w:val="218A7CBF"/>
    <w:rsid w:val="21BF1CB2"/>
    <w:rsid w:val="21CDFC63"/>
    <w:rsid w:val="21F0F568"/>
    <w:rsid w:val="220F54D3"/>
    <w:rsid w:val="221D4BE9"/>
    <w:rsid w:val="22577458"/>
    <w:rsid w:val="226FFC8B"/>
    <w:rsid w:val="2279C160"/>
    <w:rsid w:val="227B63D2"/>
    <w:rsid w:val="2284F109"/>
    <w:rsid w:val="228CAC5A"/>
    <w:rsid w:val="22AA8257"/>
    <w:rsid w:val="22AC22D3"/>
    <w:rsid w:val="22B08A5B"/>
    <w:rsid w:val="22BCE74F"/>
    <w:rsid w:val="22D3D28F"/>
    <w:rsid w:val="22DA0452"/>
    <w:rsid w:val="22FC275A"/>
    <w:rsid w:val="231C1FFE"/>
    <w:rsid w:val="23221BDB"/>
    <w:rsid w:val="2323196B"/>
    <w:rsid w:val="2346693C"/>
    <w:rsid w:val="2350C0E3"/>
    <w:rsid w:val="236161D6"/>
    <w:rsid w:val="236BA2F0"/>
    <w:rsid w:val="2372BA95"/>
    <w:rsid w:val="2377EADB"/>
    <w:rsid w:val="238480A6"/>
    <w:rsid w:val="239D5F51"/>
    <w:rsid w:val="23BB5683"/>
    <w:rsid w:val="23BCC5AD"/>
    <w:rsid w:val="23D0F9D8"/>
    <w:rsid w:val="23D67B67"/>
    <w:rsid w:val="23EB34E7"/>
    <w:rsid w:val="23F1318A"/>
    <w:rsid w:val="23F27291"/>
    <w:rsid w:val="240506B1"/>
    <w:rsid w:val="2414EF31"/>
    <w:rsid w:val="24396930"/>
    <w:rsid w:val="243FFB65"/>
    <w:rsid w:val="244B7538"/>
    <w:rsid w:val="245095F0"/>
    <w:rsid w:val="24544AB1"/>
    <w:rsid w:val="24630CB3"/>
    <w:rsid w:val="246666B2"/>
    <w:rsid w:val="24843D8B"/>
    <w:rsid w:val="248E9B0B"/>
    <w:rsid w:val="24969E80"/>
    <w:rsid w:val="24A0D91B"/>
    <w:rsid w:val="24AFF97A"/>
    <w:rsid w:val="24B9F117"/>
    <w:rsid w:val="24D03D6F"/>
    <w:rsid w:val="24FCF48E"/>
    <w:rsid w:val="2500E0CB"/>
    <w:rsid w:val="253E95FF"/>
    <w:rsid w:val="2557506A"/>
    <w:rsid w:val="25589BF4"/>
    <w:rsid w:val="2567AEA3"/>
    <w:rsid w:val="2568B0E1"/>
    <w:rsid w:val="256BBC97"/>
    <w:rsid w:val="257F3DEF"/>
    <w:rsid w:val="2580F290"/>
    <w:rsid w:val="25811023"/>
    <w:rsid w:val="25929F5C"/>
    <w:rsid w:val="2596F45F"/>
    <w:rsid w:val="259CF9CD"/>
    <w:rsid w:val="259EC827"/>
    <w:rsid w:val="25ACD089"/>
    <w:rsid w:val="25B7A2CB"/>
    <w:rsid w:val="25C00D43"/>
    <w:rsid w:val="25D4D0B0"/>
    <w:rsid w:val="26039D5C"/>
    <w:rsid w:val="262A2FDB"/>
    <w:rsid w:val="262A7F52"/>
    <w:rsid w:val="262AEFEC"/>
    <w:rsid w:val="262B1302"/>
    <w:rsid w:val="262E2195"/>
    <w:rsid w:val="26429473"/>
    <w:rsid w:val="2649C850"/>
    <w:rsid w:val="266871EF"/>
    <w:rsid w:val="266AC63D"/>
    <w:rsid w:val="2676F8A3"/>
    <w:rsid w:val="268FBADA"/>
    <w:rsid w:val="2691F8AC"/>
    <w:rsid w:val="2692CB82"/>
    <w:rsid w:val="26B263DD"/>
    <w:rsid w:val="26C0DCAE"/>
    <w:rsid w:val="26C56C04"/>
    <w:rsid w:val="26D26B9A"/>
    <w:rsid w:val="26E45C45"/>
    <w:rsid w:val="26EF66F7"/>
    <w:rsid w:val="26F4752B"/>
    <w:rsid w:val="26F7532C"/>
    <w:rsid w:val="26F7BA72"/>
    <w:rsid w:val="27028D9A"/>
    <w:rsid w:val="2720E76E"/>
    <w:rsid w:val="2731BD5B"/>
    <w:rsid w:val="27541BBA"/>
    <w:rsid w:val="27595795"/>
    <w:rsid w:val="277682B7"/>
    <w:rsid w:val="2777032D"/>
    <w:rsid w:val="2792D104"/>
    <w:rsid w:val="279A374D"/>
    <w:rsid w:val="27C25FD1"/>
    <w:rsid w:val="27C6EA94"/>
    <w:rsid w:val="27C97C0A"/>
    <w:rsid w:val="27DD599E"/>
    <w:rsid w:val="27EA2C4B"/>
    <w:rsid w:val="280054D1"/>
    <w:rsid w:val="280406BF"/>
    <w:rsid w:val="280D882D"/>
    <w:rsid w:val="2810B70F"/>
    <w:rsid w:val="281BD716"/>
    <w:rsid w:val="281E08DE"/>
    <w:rsid w:val="281EE601"/>
    <w:rsid w:val="28243DA8"/>
    <w:rsid w:val="2848FDAE"/>
    <w:rsid w:val="284F3611"/>
    <w:rsid w:val="28542141"/>
    <w:rsid w:val="287113FD"/>
    <w:rsid w:val="28868E97"/>
    <w:rsid w:val="28BA1383"/>
    <w:rsid w:val="28C4B797"/>
    <w:rsid w:val="28C681A3"/>
    <w:rsid w:val="28D40ABB"/>
    <w:rsid w:val="28EF44B4"/>
    <w:rsid w:val="28F2C67E"/>
    <w:rsid w:val="28F34605"/>
    <w:rsid w:val="28F67731"/>
    <w:rsid w:val="290CD11F"/>
    <w:rsid w:val="29164246"/>
    <w:rsid w:val="291956E7"/>
    <w:rsid w:val="293A75E6"/>
    <w:rsid w:val="293FA09A"/>
    <w:rsid w:val="2945F077"/>
    <w:rsid w:val="2953BCF4"/>
    <w:rsid w:val="295F7F49"/>
    <w:rsid w:val="29695C52"/>
    <w:rsid w:val="296CB2C3"/>
    <w:rsid w:val="29A027FD"/>
    <w:rsid w:val="29A38A33"/>
    <w:rsid w:val="29A47638"/>
    <w:rsid w:val="29A7D162"/>
    <w:rsid w:val="29B87F29"/>
    <w:rsid w:val="29C6C8C8"/>
    <w:rsid w:val="29D0058B"/>
    <w:rsid w:val="29F2AEE7"/>
    <w:rsid w:val="29F2DABC"/>
    <w:rsid w:val="2A2515CA"/>
    <w:rsid w:val="2A25E6FB"/>
    <w:rsid w:val="2A276581"/>
    <w:rsid w:val="2A30F0FB"/>
    <w:rsid w:val="2A4C6281"/>
    <w:rsid w:val="2A50C2B1"/>
    <w:rsid w:val="2A57717F"/>
    <w:rsid w:val="2A5AC2D6"/>
    <w:rsid w:val="2A5F5DA7"/>
    <w:rsid w:val="2A7BBE13"/>
    <w:rsid w:val="2A7DDC41"/>
    <w:rsid w:val="2A823B19"/>
    <w:rsid w:val="2A976F7E"/>
    <w:rsid w:val="2AA211D8"/>
    <w:rsid w:val="2AA45496"/>
    <w:rsid w:val="2AAD68C7"/>
    <w:rsid w:val="2AB4722C"/>
    <w:rsid w:val="2ABAEAB3"/>
    <w:rsid w:val="2AED9B22"/>
    <w:rsid w:val="2AF6B35D"/>
    <w:rsid w:val="2B0739E3"/>
    <w:rsid w:val="2B0F8B45"/>
    <w:rsid w:val="2B2AB5A4"/>
    <w:rsid w:val="2B31F95A"/>
    <w:rsid w:val="2B3F3B2C"/>
    <w:rsid w:val="2B41CCC9"/>
    <w:rsid w:val="2B42F80D"/>
    <w:rsid w:val="2B4ACC3B"/>
    <w:rsid w:val="2B714387"/>
    <w:rsid w:val="2B728AC7"/>
    <w:rsid w:val="2BC771F0"/>
    <w:rsid w:val="2BE195C6"/>
    <w:rsid w:val="2BE55860"/>
    <w:rsid w:val="2BF9834D"/>
    <w:rsid w:val="2BFEECAE"/>
    <w:rsid w:val="2C006C46"/>
    <w:rsid w:val="2C040089"/>
    <w:rsid w:val="2C173238"/>
    <w:rsid w:val="2C19CE2F"/>
    <w:rsid w:val="2C21084D"/>
    <w:rsid w:val="2C2934AE"/>
    <w:rsid w:val="2C46AC16"/>
    <w:rsid w:val="2C489B91"/>
    <w:rsid w:val="2C527729"/>
    <w:rsid w:val="2C5BF41B"/>
    <w:rsid w:val="2C721D05"/>
    <w:rsid w:val="2C7A2F6B"/>
    <w:rsid w:val="2C7E2B7A"/>
    <w:rsid w:val="2C901DF4"/>
    <w:rsid w:val="2C98D40A"/>
    <w:rsid w:val="2C9F6FD4"/>
    <w:rsid w:val="2CA6F3C3"/>
    <w:rsid w:val="2CA74336"/>
    <w:rsid w:val="2CB19BE2"/>
    <w:rsid w:val="2CD52F44"/>
    <w:rsid w:val="2CE4AF78"/>
    <w:rsid w:val="2CE88F57"/>
    <w:rsid w:val="2CF33FCF"/>
    <w:rsid w:val="2D03A8AE"/>
    <w:rsid w:val="2D15B07E"/>
    <w:rsid w:val="2D1733CB"/>
    <w:rsid w:val="2D1FE93D"/>
    <w:rsid w:val="2D239C8E"/>
    <w:rsid w:val="2D431038"/>
    <w:rsid w:val="2D43FA3A"/>
    <w:rsid w:val="2D4CBC54"/>
    <w:rsid w:val="2D584964"/>
    <w:rsid w:val="2D5D8142"/>
    <w:rsid w:val="2D623EE8"/>
    <w:rsid w:val="2D62624F"/>
    <w:rsid w:val="2D685EEC"/>
    <w:rsid w:val="2D7A65CE"/>
    <w:rsid w:val="2D7D52B7"/>
    <w:rsid w:val="2D886917"/>
    <w:rsid w:val="2D90EAA0"/>
    <w:rsid w:val="2DA65CAF"/>
    <w:rsid w:val="2DB7E26E"/>
    <w:rsid w:val="2DCCF05E"/>
    <w:rsid w:val="2DDEA0FE"/>
    <w:rsid w:val="2DE82B75"/>
    <w:rsid w:val="2DECFB30"/>
    <w:rsid w:val="2DFC6B7E"/>
    <w:rsid w:val="2DFD7F01"/>
    <w:rsid w:val="2E07C3EA"/>
    <w:rsid w:val="2E0C8DB3"/>
    <w:rsid w:val="2E16DB95"/>
    <w:rsid w:val="2E27DCB3"/>
    <w:rsid w:val="2E2D3988"/>
    <w:rsid w:val="2E4A6909"/>
    <w:rsid w:val="2E6224A3"/>
    <w:rsid w:val="2E71145A"/>
    <w:rsid w:val="2E817310"/>
    <w:rsid w:val="2E855D3D"/>
    <w:rsid w:val="2E8AA1A5"/>
    <w:rsid w:val="2EA9B21D"/>
    <w:rsid w:val="2EAC1C27"/>
    <w:rsid w:val="2EE253E8"/>
    <w:rsid w:val="2EE34E24"/>
    <w:rsid w:val="2EE58A3E"/>
    <w:rsid w:val="2EFAAED2"/>
    <w:rsid w:val="2F08B667"/>
    <w:rsid w:val="2F194E20"/>
    <w:rsid w:val="2F3370ED"/>
    <w:rsid w:val="2F428C48"/>
    <w:rsid w:val="2F4FF87F"/>
    <w:rsid w:val="2F57ACF0"/>
    <w:rsid w:val="2F5D4760"/>
    <w:rsid w:val="2F8AF6BC"/>
    <w:rsid w:val="2F8B4897"/>
    <w:rsid w:val="2F94D206"/>
    <w:rsid w:val="2FA92404"/>
    <w:rsid w:val="2FDF44EF"/>
    <w:rsid w:val="2FE1E894"/>
    <w:rsid w:val="2FE26A3E"/>
    <w:rsid w:val="2FE556C6"/>
    <w:rsid w:val="2FEA9D20"/>
    <w:rsid w:val="2FF69EE3"/>
    <w:rsid w:val="30077C20"/>
    <w:rsid w:val="30192D2D"/>
    <w:rsid w:val="302E8FF7"/>
    <w:rsid w:val="303B95D2"/>
    <w:rsid w:val="3044114E"/>
    <w:rsid w:val="304A1FAC"/>
    <w:rsid w:val="306F6204"/>
    <w:rsid w:val="3072E33C"/>
    <w:rsid w:val="30750184"/>
    <w:rsid w:val="308AF2D9"/>
    <w:rsid w:val="3094B5A6"/>
    <w:rsid w:val="309E8216"/>
    <w:rsid w:val="309FDA00"/>
    <w:rsid w:val="30AD1738"/>
    <w:rsid w:val="30AD8F82"/>
    <w:rsid w:val="30AF013A"/>
    <w:rsid w:val="30BFACAF"/>
    <w:rsid w:val="30D96008"/>
    <w:rsid w:val="30E5B76E"/>
    <w:rsid w:val="30EA4098"/>
    <w:rsid w:val="30FD41F3"/>
    <w:rsid w:val="30FDF343"/>
    <w:rsid w:val="3101DA24"/>
    <w:rsid w:val="31055760"/>
    <w:rsid w:val="311ACBDD"/>
    <w:rsid w:val="313709D1"/>
    <w:rsid w:val="3138C7E7"/>
    <w:rsid w:val="3140D816"/>
    <w:rsid w:val="31433A28"/>
    <w:rsid w:val="3146ADEA"/>
    <w:rsid w:val="314F7363"/>
    <w:rsid w:val="31523EC0"/>
    <w:rsid w:val="315E6607"/>
    <w:rsid w:val="317C0782"/>
    <w:rsid w:val="317E8139"/>
    <w:rsid w:val="319C6132"/>
    <w:rsid w:val="31A213CF"/>
    <w:rsid w:val="31A3912A"/>
    <w:rsid w:val="31C6F766"/>
    <w:rsid w:val="3200690E"/>
    <w:rsid w:val="3202CB93"/>
    <w:rsid w:val="3230F8E0"/>
    <w:rsid w:val="3234A412"/>
    <w:rsid w:val="3256931D"/>
    <w:rsid w:val="3261377E"/>
    <w:rsid w:val="326BB161"/>
    <w:rsid w:val="326D4899"/>
    <w:rsid w:val="32728909"/>
    <w:rsid w:val="32901DB0"/>
    <w:rsid w:val="329E5E3E"/>
    <w:rsid w:val="32A455D5"/>
    <w:rsid w:val="32BE67F9"/>
    <w:rsid w:val="32C3156A"/>
    <w:rsid w:val="32D04892"/>
    <w:rsid w:val="32E978A0"/>
    <w:rsid w:val="33048541"/>
    <w:rsid w:val="331027F1"/>
    <w:rsid w:val="33150661"/>
    <w:rsid w:val="331A76CC"/>
    <w:rsid w:val="331AA9DC"/>
    <w:rsid w:val="331BBDEC"/>
    <w:rsid w:val="3334022F"/>
    <w:rsid w:val="33487334"/>
    <w:rsid w:val="334C83BF"/>
    <w:rsid w:val="33551704"/>
    <w:rsid w:val="33705F4A"/>
    <w:rsid w:val="3376AB45"/>
    <w:rsid w:val="337D0534"/>
    <w:rsid w:val="3383B94E"/>
    <w:rsid w:val="338EA4B2"/>
    <w:rsid w:val="3395B7E8"/>
    <w:rsid w:val="339B2B30"/>
    <w:rsid w:val="33AE3D27"/>
    <w:rsid w:val="33C9CB15"/>
    <w:rsid w:val="33D6EB9D"/>
    <w:rsid w:val="33F19580"/>
    <w:rsid w:val="33F5C0FB"/>
    <w:rsid w:val="33F685F0"/>
    <w:rsid w:val="33FD2C55"/>
    <w:rsid w:val="3407FB4C"/>
    <w:rsid w:val="3415424C"/>
    <w:rsid w:val="3417F9D7"/>
    <w:rsid w:val="3423962F"/>
    <w:rsid w:val="342D1E34"/>
    <w:rsid w:val="342FC368"/>
    <w:rsid w:val="3430A8E2"/>
    <w:rsid w:val="345B3EBA"/>
    <w:rsid w:val="347831D7"/>
    <w:rsid w:val="348DEB98"/>
    <w:rsid w:val="34909C8A"/>
    <w:rsid w:val="34914270"/>
    <w:rsid w:val="34996536"/>
    <w:rsid w:val="34B10898"/>
    <w:rsid w:val="34BD6F8C"/>
    <w:rsid w:val="34CD9CD6"/>
    <w:rsid w:val="35009D79"/>
    <w:rsid w:val="350F6B9C"/>
    <w:rsid w:val="35273333"/>
    <w:rsid w:val="353B4B43"/>
    <w:rsid w:val="353B9538"/>
    <w:rsid w:val="35460E35"/>
    <w:rsid w:val="354D6EDC"/>
    <w:rsid w:val="3557A5A9"/>
    <w:rsid w:val="3558B53C"/>
    <w:rsid w:val="356A4F6F"/>
    <w:rsid w:val="35777A2C"/>
    <w:rsid w:val="35B1535A"/>
    <w:rsid w:val="35B1A0AD"/>
    <w:rsid w:val="35BF3FA4"/>
    <w:rsid w:val="35C28F26"/>
    <w:rsid w:val="35C9DC82"/>
    <w:rsid w:val="35E46923"/>
    <w:rsid w:val="35E96422"/>
    <w:rsid w:val="35E9CE64"/>
    <w:rsid w:val="35EA14EB"/>
    <w:rsid w:val="35F3E92C"/>
    <w:rsid w:val="3608B39D"/>
    <w:rsid w:val="360C7FC9"/>
    <w:rsid w:val="361F54F8"/>
    <w:rsid w:val="362D9D9F"/>
    <w:rsid w:val="36319CA8"/>
    <w:rsid w:val="364FCA00"/>
    <w:rsid w:val="365C5C95"/>
    <w:rsid w:val="366BB2F8"/>
    <w:rsid w:val="367A358A"/>
    <w:rsid w:val="368E8763"/>
    <w:rsid w:val="36CBF868"/>
    <w:rsid w:val="36D0B19B"/>
    <w:rsid w:val="36D12675"/>
    <w:rsid w:val="36E2FE61"/>
    <w:rsid w:val="36E56D9B"/>
    <w:rsid w:val="36EE5F7A"/>
    <w:rsid w:val="36F22E67"/>
    <w:rsid w:val="370E5090"/>
    <w:rsid w:val="37174608"/>
    <w:rsid w:val="371AC486"/>
    <w:rsid w:val="372D2EEC"/>
    <w:rsid w:val="375E56D5"/>
    <w:rsid w:val="3769B148"/>
    <w:rsid w:val="376ECFA0"/>
    <w:rsid w:val="37734B53"/>
    <w:rsid w:val="377EEBF7"/>
    <w:rsid w:val="379F31F9"/>
    <w:rsid w:val="37A0DDDE"/>
    <w:rsid w:val="37AC63FD"/>
    <w:rsid w:val="37C89E2F"/>
    <w:rsid w:val="37D56FCE"/>
    <w:rsid w:val="37DB49B6"/>
    <w:rsid w:val="37E7B070"/>
    <w:rsid w:val="37EC153B"/>
    <w:rsid w:val="37EF94B3"/>
    <w:rsid w:val="37F4D051"/>
    <w:rsid w:val="3806333B"/>
    <w:rsid w:val="380831F5"/>
    <w:rsid w:val="380B87E3"/>
    <w:rsid w:val="3812E6AD"/>
    <w:rsid w:val="381FF6BD"/>
    <w:rsid w:val="38210043"/>
    <w:rsid w:val="38247FAB"/>
    <w:rsid w:val="3831BE97"/>
    <w:rsid w:val="384EC85F"/>
    <w:rsid w:val="385EB13E"/>
    <w:rsid w:val="3867D88F"/>
    <w:rsid w:val="3867EC89"/>
    <w:rsid w:val="3867FFC3"/>
    <w:rsid w:val="387A2666"/>
    <w:rsid w:val="389680F6"/>
    <w:rsid w:val="38A0B771"/>
    <w:rsid w:val="38F7867D"/>
    <w:rsid w:val="39051814"/>
    <w:rsid w:val="391B92E5"/>
    <w:rsid w:val="391CAFC1"/>
    <w:rsid w:val="393ECCBD"/>
    <w:rsid w:val="39439E1E"/>
    <w:rsid w:val="39472475"/>
    <w:rsid w:val="394C58A6"/>
    <w:rsid w:val="39626C9E"/>
    <w:rsid w:val="396F2863"/>
    <w:rsid w:val="398E276C"/>
    <w:rsid w:val="399C8659"/>
    <w:rsid w:val="39C68397"/>
    <w:rsid w:val="39CC92D9"/>
    <w:rsid w:val="39E21114"/>
    <w:rsid w:val="39E3D0B0"/>
    <w:rsid w:val="39EFB776"/>
    <w:rsid w:val="39F50E34"/>
    <w:rsid w:val="39FA495F"/>
    <w:rsid w:val="3A001BDD"/>
    <w:rsid w:val="3A133440"/>
    <w:rsid w:val="3A18A403"/>
    <w:rsid w:val="3A1B1E16"/>
    <w:rsid w:val="3A1BC113"/>
    <w:rsid w:val="3A28D22C"/>
    <w:rsid w:val="3A8BEBF8"/>
    <w:rsid w:val="3A91DB94"/>
    <w:rsid w:val="3A985577"/>
    <w:rsid w:val="3A9BC594"/>
    <w:rsid w:val="3AB3317E"/>
    <w:rsid w:val="3ACA08BF"/>
    <w:rsid w:val="3AD301FB"/>
    <w:rsid w:val="3AF9A49B"/>
    <w:rsid w:val="3AF9EA54"/>
    <w:rsid w:val="3AFF6D65"/>
    <w:rsid w:val="3B038610"/>
    <w:rsid w:val="3B12708E"/>
    <w:rsid w:val="3B18240F"/>
    <w:rsid w:val="3B3531B4"/>
    <w:rsid w:val="3B3856BA"/>
    <w:rsid w:val="3B3BEDCE"/>
    <w:rsid w:val="3B3BF255"/>
    <w:rsid w:val="3B524DA4"/>
    <w:rsid w:val="3B56760C"/>
    <w:rsid w:val="3B60A93D"/>
    <w:rsid w:val="3B7034D0"/>
    <w:rsid w:val="3B934D67"/>
    <w:rsid w:val="3B987EA4"/>
    <w:rsid w:val="3BA48579"/>
    <w:rsid w:val="3BD6014F"/>
    <w:rsid w:val="3BECD853"/>
    <w:rsid w:val="3BFF5189"/>
    <w:rsid w:val="3C02F1CA"/>
    <w:rsid w:val="3C06F043"/>
    <w:rsid w:val="3C0AF194"/>
    <w:rsid w:val="3C0B1390"/>
    <w:rsid w:val="3C2A634E"/>
    <w:rsid w:val="3C2C0DA0"/>
    <w:rsid w:val="3C2FE16A"/>
    <w:rsid w:val="3C3E0F1A"/>
    <w:rsid w:val="3C44EC97"/>
    <w:rsid w:val="3C46A181"/>
    <w:rsid w:val="3C483FC3"/>
    <w:rsid w:val="3C4AFD94"/>
    <w:rsid w:val="3C53863A"/>
    <w:rsid w:val="3C5A32EE"/>
    <w:rsid w:val="3C6FB136"/>
    <w:rsid w:val="3C77949D"/>
    <w:rsid w:val="3CB97B27"/>
    <w:rsid w:val="3CC28D36"/>
    <w:rsid w:val="3CCC420F"/>
    <w:rsid w:val="3CD4271B"/>
    <w:rsid w:val="3CE10A98"/>
    <w:rsid w:val="3CE603B5"/>
    <w:rsid w:val="3D05469B"/>
    <w:rsid w:val="3D188021"/>
    <w:rsid w:val="3D3326EC"/>
    <w:rsid w:val="3D4001C0"/>
    <w:rsid w:val="3D4A0BB4"/>
    <w:rsid w:val="3D6084CB"/>
    <w:rsid w:val="3D63916E"/>
    <w:rsid w:val="3D74BBC6"/>
    <w:rsid w:val="3D76E814"/>
    <w:rsid w:val="3D8F02A3"/>
    <w:rsid w:val="3DA3A211"/>
    <w:rsid w:val="3DD48202"/>
    <w:rsid w:val="3DEA5AF3"/>
    <w:rsid w:val="3E0482E9"/>
    <w:rsid w:val="3E04C55E"/>
    <w:rsid w:val="3E06A2D4"/>
    <w:rsid w:val="3E0DC4A9"/>
    <w:rsid w:val="3E1A38B8"/>
    <w:rsid w:val="3E3B11A2"/>
    <w:rsid w:val="3E5704CD"/>
    <w:rsid w:val="3E5A10AB"/>
    <w:rsid w:val="3E5D9ECE"/>
    <w:rsid w:val="3E6111EB"/>
    <w:rsid w:val="3E656D3E"/>
    <w:rsid w:val="3E671B99"/>
    <w:rsid w:val="3E75C0AE"/>
    <w:rsid w:val="3E832392"/>
    <w:rsid w:val="3E83879A"/>
    <w:rsid w:val="3E98062C"/>
    <w:rsid w:val="3EB3BF7B"/>
    <w:rsid w:val="3EB5CEC5"/>
    <w:rsid w:val="3EB733D8"/>
    <w:rsid w:val="3EC19EC4"/>
    <w:rsid w:val="3ECB5FC2"/>
    <w:rsid w:val="3ECB6511"/>
    <w:rsid w:val="3ED03F8D"/>
    <w:rsid w:val="3EECBC70"/>
    <w:rsid w:val="3EF9029E"/>
    <w:rsid w:val="3F07812B"/>
    <w:rsid w:val="3F13B391"/>
    <w:rsid w:val="3F13DA04"/>
    <w:rsid w:val="3F16F985"/>
    <w:rsid w:val="3F1C75A9"/>
    <w:rsid w:val="3F241EF5"/>
    <w:rsid w:val="3F248B90"/>
    <w:rsid w:val="3F3969CC"/>
    <w:rsid w:val="3F4DDDC8"/>
    <w:rsid w:val="3F7670AD"/>
    <w:rsid w:val="3F9088AC"/>
    <w:rsid w:val="3FA7F6BC"/>
    <w:rsid w:val="3FDB030E"/>
    <w:rsid w:val="3FDC2774"/>
    <w:rsid w:val="3FE89A20"/>
    <w:rsid w:val="3FF0AEED"/>
    <w:rsid w:val="40143D28"/>
    <w:rsid w:val="40165F6D"/>
    <w:rsid w:val="401A5F0F"/>
    <w:rsid w:val="401D235C"/>
    <w:rsid w:val="402AE78C"/>
    <w:rsid w:val="406467E3"/>
    <w:rsid w:val="40732083"/>
    <w:rsid w:val="40851EAF"/>
    <w:rsid w:val="409662DB"/>
    <w:rsid w:val="40AD07FD"/>
    <w:rsid w:val="40B92FBE"/>
    <w:rsid w:val="40C05BF1"/>
    <w:rsid w:val="40C2B1EE"/>
    <w:rsid w:val="40DA788A"/>
    <w:rsid w:val="40F655E5"/>
    <w:rsid w:val="4106D22E"/>
    <w:rsid w:val="4133BA5A"/>
    <w:rsid w:val="413751C2"/>
    <w:rsid w:val="41431417"/>
    <w:rsid w:val="4147B249"/>
    <w:rsid w:val="41492F31"/>
    <w:rsid w:val="4157B1CD"/>
    <w:rsid w:val="4165B6D2"/>
    <w:rsid w:val="4175BD2F"/>
    <w:rsid w:val="419F9882"/>
    <w:rsid w:val="41B197A8"/>
    <w:rsid w:val="41B49C97"/>
    <w:rsid w:val="41BAD389"/>
    <w:rsid w:val="41C9DB34"/>
    <w:rsid w:val="41CCA7F9"/>
    <w:rsid w:val="41D643B5"/>
    <w:rsid w:val="41E1CF69"/>
    <w:rsid w:val="41E44874"/>
    <w:rsid w:val="41E67B45"/>
    <w:rsid w:val="41FFD11E"/>
    <w:rsid w:val="420E9264"/>
    <w:rsid w:val="42118CF3"/>
    <w:rsid w:val="42218375"/>
    <w:rsid w:val="422247E7"/>
    <w:rsid w:val="42384A85"/>
    <w:rsid w:val="42385EE6"/>
    <w:rsid w:val="423EF666"/>
    <w:rsid w:val="424175EC"/>
    <w:rsid w:val="4242F275"/>
    <w:rsid w:val="4247258A"/>
    <w:rsid w:val="42478CFC"/>
    <w:rsid w:val="42520685"/>
    <w:rsid w:val="4258F7C2"/>
    <w:rsid w:val="4262CD4F"/>
    <w:rsid w:val="426F091B"/>
    <w:rsid w:val="42724B1D"/>
    <w:rsid w:val="427E318F"/>
    <w:rsid w:val="428751EC"/>
    <w:rsid w:val="4287C842"/>
    <w:rsid w:val="4287E964"/>
    <w:rsid w:val="4289F285"/>
    <w:rsid w:val="42A7667E"/>
    <w:rsid w:val="42AE1C39"/>
    <w:rsid w:val="42C5B5CC"/>
    <w:rsid w:val="42CC16FD"/>
    <w:rsid w:val="42D65E0E"/>
    <w:rsid w:val="42E4F4B5"/>
    <w:rsid w:val="42EBC326"/>
    <w:rsid w:val="431EB002"/>
    <w:rsid w:val="431F6E68"/>
    <w:rsid w:val="43510BBA"/>
    <w:rsid w:val="435983BB"/>
    <w:rsid w:val="4360B541"/>
    <w:rsid w:val="436EED26"/>
    <w:rsid w:val="437A8414"/>
    <w:rsid w:val="43AD44DB"/>
    <w:rsid w:val="43C941FB"/>
    <w:rsid w:val="43E080F9"/>
    <w:rsid w:val="43E85EE8"/>
    <w:rsid w:val="4408057F"/>
    <w:rsid w:val="441084E7"/>
    <w:rsid w:val="441209D0"/>
    <w:rsid w:val="441DB2B1"/>
    <w:rsid w:val="442A7016"/>
    <w:rsid w:val="44372B92"/>
    <w:rsid w:val="443D92E1"/>
    <w:rsid w:val="444813A0"/>
    <w:rsid w:val="447BC7FA"/>
    <w:rsid w:val="44A3101C"/>
    <w:rsid w:val="44CC45C2"/>
    <w:rsid w:val="44CD9F1B"/>
    <w:rsid w:val="450C450E"/>
    <w:rsid w:val="4521FAD6"/>
    <w:rsid w:val="452EDC19"/>
    <w:rsid w:val="4533137A"/>
    <w:rsid w:val="4533DEA2"/>
    <w:rsid w:val="45418672"/>
    <w:rsid w:val="45508A12"/>
    <w:rsid w:val="45584A5B"/>
    <w:rsid w:val="4572E4E1"/>
    <w:rsid w:val="459498E6"/>
    <w:rsid w:val="45BDFA63"/>
    <w:rsid w:val="45C21292"/>
    <w:rsid w:val="45CFA281"/>
    <w:rsid w:val="45D897D8"/>
    <w:rsid w:val="45F8BDC5"/>
    <w:rsid w:val="45FE1AC9"/>
    <w:rsid w:val="46005CCD"/>
    <w:rsid w:val="46009CBD"/>
    <w:rsid w:val="4610CE56"/>
    <w:rsid w:val="4612D04A"/>
    <w:rsid w:val="463889F8"/>
    <w:rsid w:val="463E522D"/>
    <w:rsid w:val="463FFECA"/>
    <w:rsid w:val="46431E15"/>
    <w:rsid w:val="4655AE21"/>
    <w:rsid w:val="4659EAE7"/>
    <w:rsid w:val="4663CABE"/>
    <w:rsid w:val="4673802E"/>
    <w:rsid w:val="46752F72"/>
    <w:rsid w:val="467A162E"/>
    <w:rsid w:val="46812086"/>
    <w:rsid w:val="4684D1AA"/>
    <w:rsid w:val="468EC5AF"/>
    <w:rsid w:val="46ABCF27"/>
    <w:rsid w:val="46C277D6"/>
    <w:rsid w:val="46C9FD7A"/>
    <w:rsid w:val="46D2D552"/>
    <w:rsid w:val="46EF7558"/>
    <w:rsid w:val="46F622D2"/>
    <w:rsid w:val="470BF690"/>
    <w:rsid w:val="470EDBB4"/>
    <w:rsid w:val="4714AAE5"/>
    <w:rsid w:val="4714EAF6"/>
    <w:rsid w:val="471FAA9A"/>
    <w:rsid w:val="471FDAA9"/>
    <w:rsid w:val="4721C033"/>
    <w:rsid w:val="47277298"/>
    <w:rsid w:val="472CEDDB"/>
    <w:rsid w:val="47567AC4"/>
    <w:rsid w:val="47617960"/>
    <w:rsid w:val="47666C6A"/>
    <w:rsid w:val="476BFA79"/>
    <w:rsid w:val="47732DE9"/>
    <w:rsid w:val="4784A671"/>
    <w:rsid w:val="478B7F37"/>
    <w:rsid w:val="47A2AAEE"/>
    <w:rsid w:val="47B3FA28"/>
    <w:rsid w:val="47C5E209"/>
    <w:rsid w:val="47D8E0CC"/>
    <w:rsid w:val="47DD0F72"/>
    <w:rsid w:val="47F2EF22"/>
    <w:rsid w:val="47FA2B58"/>
    <w:rsid w:val="480632F4"/>
    <w:rsid w:val="48517612"/>
    <w:rsid w:val="4877BBFF"/>
    <w:rsid w:val="4897B60D"/>
    <w:rsid w:val="489EF805"/>
    <w:rsid w:val="48ACF1D6"/>
    <w:rsid w:val="48BE4BB4"/>
    <w:rsid w:val="48D3262A"/>
    <w:rsid w:val="48D39F7C"/>
    <w:rsid w:val="48E4F2F7"/>
    <w:rsid w:val="48F19BAF"/>
    <w:rsid w:val="48F39CF5"/>
    <w:rsid w:val="49113745"/>
    <w:rsid w:val="491A913A"/>
    <w:rsid w:val="49289BD8"/>
    <w:rsid w:val="4928D9D7"/>
    <w:rsid w:val="492942EB"/>
    <w:rsid w:val="493AB230"/>
    <w:rsid w:val="4952BF83"/>
    <w:rsid w:val="49663B11"/>
    <w:rsid w:val="496B7C3E"/>
    <w:rsid w:val="49730422"/>
    <w:rsid w:val="497D798F"/>
    <w:rsid w:val="49878CAF"/>
    <w:rsid w:val="499C85E9"/>
    <w:rsid w:val="49BC8C01"/>
    <w:rsid w:val="49C59CD1"/>
    <w:rsid w:val="49F9D57D"/>
    <w:rsid w:val="49FDE15E"/>
    <w:rsid w:val="4A0B053C"/>
    <w:rsid w:val="4A180C15"/>
    <w:rsid w:val="4A221AE7"/>
    <w:rsid w:val="4A275ED7"/>
    <w:rsid w:val="4A39A480"/>
    <w:rsid w:val="4A4D663D"/>
    <w:rsid w:val="4A5544FC"/>
    <w:rsid w:val="4A5A1C15"/>
    <w:rsid w:val="4A6EB654"/>
    <w:rsid w:val="4A72FD75"/>
    <w:rsid w:val="4A75BD0B"/>
    <w:rsid w:val="4A8AF6E2"/>
    <w:rsid w:val="4AACD2FF"/>
    <w:rsid w:val="4ABA40FF"/>
    <w:rsid w:val="4ABC5BE3"/>
    <w:rsid w:val="4ABDF229"/>
    <w:rsid w:val="4AC59145"/>
    <w:rsid w:val="4AC7F44D"/>
    <w:rsid w:val="4AC898BE"/>
    <w:rsid w:val="4ACF2440"/>
    <w:rsid w:val="4ACFBF41"/>
    <w:rsid w:val="4AD4736B"/>
    <w:rsid w:val="4AD75AC0"/>
    <w:rsid w:val="4AE2866F"/>
    <w:rsid w:val="4AE4F1E6"/>
    <w:rsid w:val="4AE7ACFE"/>
    <w:rsid w:val="4AF08CCD"/>
    <w:rsid w:val="4B0987BB"/>
    <w:rsid w:val="4B0C672A"/>
    <w:rsid w:val="4B291F44"/>
    <w:rsid w:val="4B2A8441"/>
    <w:rsid w:val="4B32DC26"/>
    <w:rsid w:val="4B44FF5E"/>
    <w:rsid w:val="4B4F35D9"/>
    <w:rsid w:val="4B5DEE9F"/>
    <w:rsid w:val="4B616393"/>
    <w:rsid w:val="4B791622"/>
    <w:rsid w:val="4BB03D2A"/>
    <w:rsid w:val="4BB69F26"/>
    <w:rsid w:val="4BE75FB7"/>
    <w:rsid w:val="4C127187"/>
    <w:rsid w:val="4C18C13C"/>
    <w:rsid w:val="4C2020F6"/>
    <w:rsid w:val="4C27759C"/>
    <w:rsid w:val="4C3DA157"/>
    <w:rsid w:val="4C407FE1"/>
    <w:rsid w:val="4C415ABB"/>
    <w:rsid w:val="4C48CBAB"/>
    <w:rsid w:val="4C6517E5"/>
    <w:rsid w:val="4C7144DF"/>
    <w:rsid w:val="4C744C84"/>
    <w:rsid w:val="4C7DF2AA"/>
    <w:rsid w:val="4C890650"/>
    <w:rsid w:val="4C9FCA33"/>
    <w:rsid w:val="4CAE097B"/>
    <w:rsid w:val="4CBDFE13"/>
    <w:rsid w:val="4CDA52F2"/>
    <w:rsid w:val="4CDD643C"/>
    <w:rsid w:val="4CF68C3F"/>
    <w:rsid w:val="4CF9A996"/>
    <w:rsid w:val="4D04AF95"/>
    <w:rsid w:val="4D2F1891"/>
    <w:rsid w:val="4D302259"/>
    <w:rsid w:val="4D42FE62"/>
    <w:rsid w:val="4D4EBFDB"/>
    <w:rsid w:val="4D720C78"/>
    <w:rsid w:val="4D88ABF4"/>
    <w:rsid w:val="4DAD779F"/>
    <w:rsid w:val="4DE01D4D"/>
    <w:rsid w:val="4DF5D325"/>
    <w:rsid w:val="4DFF2986"/>
    <w:rsid w:val="4E0B0A0B"/>
    <w:rsid w:val="4E0DB56E"/>
    <w:rsid w:val="4E17B15B"/>
    <w:rsid w:val="4E224A44"/>
    <w:rsid w:val="4E2DC4E4"/>
    <w:rsid w:val="4E35B190"/>
    <w:rsid w:val="4E35C587"/>
    <w:rsid w:val="4E3E8170"/>
    <w:rsid w:val="4E4048A1"/>
    <w:rsid w:val="4E55B62D"/>
    <w:rsid w:val="4E594B52"/>
    <w:rsid w:val="4E5C6F2A"/>
    <w:rsid w:val="4E686F28"/>
    <w:rsid w:val="4E6BC3B8"/>
    <w:rsid w:val="4E6D12AC"/>
    <w:rsid w:val="4E89C07D"/>
    <w:rsid w:val="4E9ECF49"/>
    <w:rsid w:val="4EA5F286"/>
    <w:rsid w:val="4EA78028"/>
    <w:rsid w:val="4EAD9ABB"/>
    <w:rsid w:val="4EBE5C17"/>
    <w:rsid w:val="4EBEC498"/>
    <w:rsid w:val="4ECAFE4D"/>
    <w:rsid w:val="4ECCD74E"/>
    <w:rsid w:val="4EE269F1"/>
    <w:rsid w:val="4F1987F7"/>
    <w:rsid w:val="4F1EB2F6"/>
    <w:rsid w:val="4F3A5FF1"/>
    <w:rsid w:val="4F3D12DE"/>
    <w:rsid w:val="4F3E16FE"/>
    <w:rsid w:val="4F41B54D"/>
    <w:rsid w:val="4F41EBA3"/>
    <w:rsid w:val="4F5102B5"/>
    <w:rsid w:val="4F561690"/>
    <w:rsid w:val="4F5E4D10"/>
    <w:rsid w:val="4F6BE436"/>
    <w:rsid w:val="4F6EA090"/>
    <w:rsid w:val="4F7C6556"/>
    <w:rsid w:val="4F8FF8CB"/>
    <w:rsid w:val="4F921815"/>
    <w:rsid w:val="4F98D6DD"/>
    <w:rsid w:val="4FACC186"/>
    <w:rsid w:val="4FBC9589"/>
    <w:rsid w:val="4FBF5512"/>
    <w:rsid w:val="4FD8A0E8"/>
    <w:rsid w:val="4FDC15D6"/>
    <w:rsid w:val="4FDF4D99"/>
    <w:rsid w:val="4FDF6223"/>
    <w:rsid w:val="4FF641F2"/>
    <w:rsid w:val="500CB8CD"/>
    <w:rsid w:val="5021502B"/>
    <w:rsid w:val="502E724D"/>
    <w:rsid w:val="5046FA6B"/>
    <w:rsid w:val="504E3BC6"/>
    <w:rsid w:val="5061A151"/>
    <w:rsid w:val="5066FCF4"/>
    <w:rsid w:val="5067C685"/>
    <w:rsid w:val="508B118B"/>
    <w:rsid w:val="509B997E"/>
    <w:rsid w:val="50A7695F"/>
    <w:rsid w:val="50BDE190"/>
    <w:rsid w:val="50D881DB"/>
    <w:rsid w:val="51119A18"/>
    <w:rsid w:val="5114E302"/>
    <w:rsid w:val="5117D1BC"/>
    <w:rsid w:val="511C14EC"/>
    <w:rsid w:val="51248F3D"/>
    <w:rsid w:val="5135040A"/>
    <w:rsid w:val="51415A21"/>
    <w:rsid w:val="514614C5"/>
    <w:rsid w:val="514E7896"/>
    <w:rsid w:val="514E8185"/>
    <w:rsid w:val="51678906"/>
    <w:rsid w:val="51A17384"/>
    <w:rsid w:val="51B19F4E"/>
    <w:rsid w:val="51B8EA80"/>
    <w:rsid w:val="51CFD583"/>
    <w:rsid w:val="51D48FC4"/>
    <w:rsid w:val="51D77344"/>
    <w:rsid w:val="51F602BF"/>
    <w:rsid w:val="51F7CEE8"/>
    <w:rsid w:val="520331FC"/>
    <w:rsid w:val="5207007C"/>
    <w:rsid w:val="520AEB76"/>
    <w:rsid w:val="521C27CB"/>
    <w:rsid w:val="523469EF"/>
    <w:rsid w:val="523BBFFD"/>
    <w:rsid w:val="523E5B9A"/>
    <w:rsid w:val="52457D88"/>
    <w:rsid w:val="528BC7F7"/>
    <w:rsid w:val="52A9C2F7"/>
    <w:rsid w:val="52BDD89B"/>
    <w:rsid w:val="52C72685"/>
    <w:rsid w:val="52CE7F5E"/>
    <w:rsid w:val="52D6D151"/>
    <w:rsid w:val="52D7D48B"/>
    <w:rsid w:val="52ECE371"/>
    <w:rsid w:val="530E397E"/>
    <w:rsid w:val="532680CD"/>
    <w:rsid w:val="53268987"/>
    <w:rsid w:val="5326FDF2"/>
    <w:rsid w:val="53273130"/>
    <w:rsid w:val="532A3A88"/>
    <w:rsid w:val="532C2315"/>
    <w:rsid w:val="53411A29"/>
    <w:rsid w:val="5346FD52"/>
    <w:rsid w:val="53970C40"/>
    <w:rsid w:val="53D4A56A"/>
    <w:rsid w:val="53D57DD5"/>
    <w:rsid w:val="53D68734"/>
    <w:rsid w:val="53E0D760"/>
    <w:rsid w:val="53E6CBAD"/>
    <w:rsid w:val="53EEA85E"/>
    <w:rsid w:val="53F6AB44"/>
    <w:rsid w:val="5407695A"/>
    <w:rsid w:val="5422C960"/>
    <w:rsid w:val="5437CD75"/>
    <w:rsid w:val="5444C1D0"/>
    <w:rsid w:val="5444CF8C"/>
    <w:rsid w:val="54484E95"/>
    <w:rsid w:val="5452E4A5"/>
    <w:rsid w:val="545D4313"/>
    <w:rsid w:val="5461A2EB"/>
    <w:rsid w:val="547D00E5"/>
    <w:rsid w:val="54830090"/>
    <w:rsid w:val="549459EF"/>
    <w:rsid w:val="54A3E47A"/>
    <w:rsid w:val="54A782F9"/>
    <w:rsid w:val="54AA3FB8"/>
    <w:rsid w:val="54B047F9"/>
    <w:rsid w:val="54C9859F"/>
    <w:rsid w:val="54CB643D"/>
    <w:rsid w:val="54D95F66"/>
    <w:rsid w:val="54F54457"/>
    <w:rsid w:val="551AECC6"/>
    <w:rsid w:val="5559D2AD"/>
    <w:rsid w:val="555E967D"/>
    <w:rsid w:val="556F6F48"/>
    <w:rsid w:val="55709680"/>
    <w:rsid w:val="55802E97"/>
    <w:rsid w:val="55803E2E"/>
    <w:rsid w:val="558C7462"/>
    <w:rsid w:val="55A1F4A1"/>
    <w:rsid w:val="55A8A924"/>
    <w:rsid w:val="55D8A634"/>
    <w:rsid w:val="55E0CC41"/>
    <w:rsid w:val="55EC12CB"/>
    <w:rsid w:val="55FB082A"/>
    <w:rsid w:val="560641DF"/>
    <w:rsid w:val="5609727A"/>
    <w:rsid w:val="561F7941"/>
    <w:rsid w:val="562C91E0"/>
    <w:rsid w:val="563377B4"/>
    <w:rsid w:val="563DA579"/>
    <w:rsid w:val="56536844"/>
    <w:rsid w:val="567073F5"/>
    <w:rsid w:val="567AA2E6"/>
    <w:rsid w:val="567BEC16"/>
    <w:rsid w:val="56848B74"/>
    <w:rsid w:val="568FDE2B"/>
    <w:rsid w:val="56B38A66"/>
    <w:rsid w:val="56B88C8B"/>
    <w:rsid w:val="56C58432"/>
    <w:rsid w:val="56CB25CB"/>
    <w:rsid w:val="56CCFA6E"/>
    <w:rsid w:val="56F89B2D"/>
    <w:rsid w:val="570430CB"/>
    <w:rsid w:val="5705AD86"/>
    <w:rsid w:val="5705DB8A"/>
    <w:rsid w:val="570C0EB1"/>
    <w:rsid w:val="5718BD29"/>
    <w:rsid w:val="572C80FE"/>
    <w:rsid w:val="5764123A"/>
    <w:rsid w:val="57649573"/>
    <w:rsid w:val="577F7B19"/>
    <w:rsid w:val="57AA7AFC"/>
    <w:rsid w:val="57B35173"/>
    <w:rsid w:val="57BB5592"/>
    <w:rsid w:val="57BE5A81"/>
    <w:rsid w:val="57DC55ED"/>
    <w:rsid w:val="57E0292B"/>
    <w:rsid w:val="57EB7B3D"/>
    <w:rsid w:val="57F14FEA"/>
    <w:rsid w:val="57F71FC9"/>
    <w:rsid w:val="58066F6F"/>
    <w:rsid w:val="581FB2DD"/>
    <w:rsid w:val="5828E90A"/>
    <w:rsid w:val="58336416"/>
    <w:rsid w:val="584E0E67"/>
    <w:rsid w:val="585AC013"/>
    <w:rsid w:val="58644C30"/>
    <w:rsid w:val="58686AF5"/>
    <w:rsid w:val="5879493A"/>
    <w:rsid w:val="587DD46D"/>
    <w:rsid w:val="58849031"/>
    <w:rsid w:val="588D614A"/>
    <w:rsid w:val="588D7B22"/>
    <w:rsid w:val="58909CCB"/>
    <w:rsid w:val="5891862C"/>
    <w:rsid w:val="5898149A"/>
    <w:rsid w:val="58A646BC"/>
    <w:rsid w:val="58A9BBB0"/>
    <w:rsid w:val="58AC414E"/>
    <w:rsid w:val="58B309B9"/>
    <w:rsid w:val="58BDC363"/>
    <w:rsid w:val="58BE0D58"/>
    <w:rsid w:val="58F5150B"/>
    <w:rsid w:val="58FD8584"/>
    <w:rsid w:val="5903ABD9"/>
    <w:rsid w:val="5911098C"/>
    <w:rsid w:val="5919F90C"/>
    <w:rsid w:val="591DFB04"/>
    <w:rsid w:val="59216C6B"/>
    <w:rsid w:val="59258A0F"/>
    <w:rsid w:val="5937EE54"/>
    <w:rsid w:val="593F4028"/>
    <w:rsid w:val="59563EC9"/>
    <w:rsid w:val="59592EC3"/>
    <w:rsid w:val="595AC9A4"/>
    <w:rsid w:val="59672F8C"/>
    <w:rsid w:val="59839238"/>
    <w:rsid w:val="598B8FE3"/>
    <w:rsid w:val="59ADDA47"/>
    <w:rsid w:val="59CBE825"/>
    <w:rsid w:val="59D3EC97"/>
    <w:rsid w:val="59E5E203"/>
    <w:rsid w:val="59E5EE23"/>
    <w:rsid w:val="59F43E6F"/>
    <w:rsid w:val="5A17A207"/>
    <w:rsid w:val="5A17CCF3"/>
    <w:rsid w:val="5A1BE750"/>
    <w:rsid w:val="5A27B500"/>
    <w:rsid w:val="5A2C9685"/>
    <w:rsid w:val="5A477E91"/>
    <w:rsid w:val="5A517FE0"/>
    <w:rsid w:val="5A529DE9"/>
    <w:rsid w:val="5A52ED4D"/>
    <w:rsid w:val="5A5AE483"/>
    <w:rsid w:val="5A685DEC"/>
    <w:rsid w:val="5A73051B"/>
    <w:rsid w:val="5A7C6F14"/>
    <w:rsid w:val="5A9B2652"/>
    <w:rsid w:val="5AC4A73B"/>
    <w:rsid w:val="5AD81205"/>
    <w:rsid w:val="5AE07610"/>
    <w:rsid w:val="5AE89AC4"/>
    <w:rsid w:val="5AEEF434"/>
    <w:rsid w:val="5AEFB133"/>
    <w:rsid w:val="5B170AE9"/>
    <w:rsid w:val="5B1FA7DE"/>
    <w:rsid w:val="5B256675"/>
    <w:rsid w:val="5B3561FD"/>
    <w:rsid w:val="5B560D8B"/>
    <w:rsid w:val="5B56B31C"/>
    <w:rsid w:val="5B78AE52"/>
    <w:rsid w:val="5BA1DB02"/>
    <w:rsid w:val="5BB0C745"/>
    <w:rsid w:val="5BE52789"/>
    <w:rsid w:val="5C035E6B"/>
    <w:rsid w:val="5C0E04E4"/>
    <w:rsid w:val="5C2AFED4"/>
    <w:rsid w:val="5C33E2F5"/>
    <w:rsid w:val="5C4247E2"/>
    <w:rsid w:val="5C48694E"/>
    <w:rsid w:val="5C615F2A"/>
    <w:rsid w:val="5C6AF540"/>
    <w:rsid w:val="5C6BA6C1"/>
    <w:rsid w:val="5C6EF79E"/>
    <w:rsid w:val="5C995AD2"/>
    <w:rsid w:val="5C9A060D"/>
    <w:rsid w:val="5CAF2B68"/>
    <w:rsid w:val="5CBC22AE"/>
    <w:rsid w:val="5CBD447B"/>
    <w:rsid w:val="5CCB083A"/>
    <w:rsid w:val="5CE03D73"/>
    <w:rsid w:val="5CF3CCF8"/>
    <w:rsid w:val="5CF88AFB"/>
    <w:rsid w:val="5D0B43A5"/>
    <w:rsid w:val="5D0E6ED0"/>
    <w:rsid w:val="5D18999E"/>
    <w:rsid w:val="5D23535B"/>
    <w:rsid w:val="5D2F8888"/>
    <w:rsid w:val="5D6208CE"/>
    <w:rsid w:val="5D6337BE"/>
    <w:rsid w:val="5D787A8B"/>
    <w:rsid w:val="5D7B9F76"/>
    <w:rsid w:val="5D9FFEAE"/>
    <w:rsid w:val="5DA17CF9"/>
    <w:rsid w:val="5DA27F37"/>
    <w:rsid w:val="5DB35F94"/>
    <w:rsid w:val="5DBEE0A4"/>
    <w:rsid w:val="5DBEF253"/>
    <w:rsid w:val="5DC3CACD"/>
    <w:rsid w:val="5DC44F2B"/>
    <w:rsid w:val="5DD5E4DA"/>
    <w:rsid w:val="5DF05BC9"/>
    <w:rsid w:val="5DF83FC9"/>
    <w:rsid w:val="5E1E6415"/>
    <w:rsid w:val="5E30D515"/>
    <w:rsid w:val="5E329AC7"/>
    <w:rsid w:val="5E4725E5"/>
    <w:rsid w:val="5E4C80BE"/>
    <w:rsid w:val="5E591FC1"/>
    <w:rsid w:val="5E6115B5"/>
    <w:rsid w:val="5E7346F1"/>
    <w:rsid w:val="5E78EBE8"/>
    <w:rsid w:val="5E810C0D"/>
    <w:rsid w:val="5E827B37"/>
    <w:rsid w:val="5E877D47"/>
    <w:rsid w:val="5E8D60CA"/>
    <w:rsid w:val="5E92EF75"/>
    <w:rsid w:val="5E9B3A1C"/>
    <w:rsid w:val="5EBA1457"/>
    <w:rsid w:val="5F02D9C6"/>
    <w:rsid w:val="5F1BE134"/>
    <w:rsid w:val="5F220DD4"/>
    <w:rsid w:val="5F450E2E"/>
    <w:rsid w:val="5F5D079B"/>
    <w:rsid w:val="5F6A1202"/>
    <w:rsid w:val="5F8FBB5E"/>
    <w:rsid w:val="5F97AC3D"/>
    <w:rsid w:val="5FF24A35"/>
    <w:rsid w:val="5FF5657F"/>
    <w:rsid w:val="60027579"/>
    <w:rsid w:val="6004E7D5"/>
    <w:rsid w:val="600D4BC9"/>
    <w:rsid w:val="600F02BB"/>
    <w:rsid w:val="601437CB"/>
    <w:rsid w:val="6034476A"/>
    <w:rsid w:val="60380C19"/>
    <w:rsid w:val="603AEC99"/>
    <w:rsid w:val="605D0EE0"/>
    <w:rsid w:val="60698272"/>
    <w:rsid w:val="606ADE4D"/>
    <w:rsid w:val="6073F5C0"/>
    <w:rsid w:val="607FC04E"/>
    <w:rsid w:val="608D914C"/>
    <w:rsid w:val="608E1B94"/>
    <w:rsid w:val="609C21BB"/>
    <w:rsid w:val="60AD4BDA"/>
    <w:rsid w:val="60AF62CA"/>
    <w:rsid w:val="60B0F2FF"/>
    <w:rsid w:val="60BFA388"/>
    <w:rsid w:val="60C86B50"/>
    <w:rsid w:val="60DF995D"/>
    <w:rsid w:val="60E0652F"/>
    <w:rsid w:val="60E118AA"/>
    <w:rsid w:val="60F22749"/>
    <w:rsid w:val="60FB6AB1"/>
    <w:rsid w:val="61020786"/>
    <w:rsid w:val="610A1A1D"/>
    <w:rsid w:val="611399AE"/>
    <w:rsid w:val="61154A7B"/>
    <w:rsid w:val="61159A60"/>
    <w:rsid w:val="61250516"/>
    <w:rsid w:val="6129408B"/>
    <w:rsid w:val="613E3392"/>
    <w:rsid w:val="614F819A"/>
    <w:rsid w:val="615698F0"/>
    <w:rsid w:val="615C214C"/>
    <w:rsid w:val="6169484D"/>
    <w:rsid w:val="618001F6"/>
    <w:rsid w:val="61801AB7"/>
    <w:rsid w:val="618406D3"/>
    <w:rsid w:val="6185DF80"/>
    <w:rsid w:val="618E1A96"/>
    <w:rsid w:val="619FE87B"/>
    <w:rsid w:val="61A4DEA0"/>
    <w:rsid w:val="61C658F1"/>
    <w:rsid w:val="61DD5856"/>
    <w:rsid w:val="61E15AB4"/>
    <w:rsid w:val="61F317AF"/>
    <w:rsid w:val="6207A733"/>
    <w:rsid w:val="62205A72"/>
    <w:rsid w:val="62225594"/>
    <w:rsid w:val="623A5AED"/>
    <w:rsid w:val="623D408D"/>
    <w:rsid w:val="62475F41"/>
    <w:rsid w:val="624C1746"/>
    <w:rsid w:val="62569243"/>
    <w:rsid w:val="6263F098"/>
    <w:rsid w:val="626E8BB0"/>
    <w:rsid w:val="6270E2B8"/>
    <w:rsid w:val="6271A059"/>
    <w:rsid w:val="627256C9"/>
    <w:rsid w:val="62767405"/>
    <w:rsid w:val="6278A44A"/>
    <w:rsid w:val="62857580"/>
    <w:rsid w:val="6287B0B7"/>
    <w:rsid w:val="6290BC59"/>
    <w:rsid w:val="62B6583B"/>
    <w:rsid w:val="62C886B4"/>
    <w:rsid w:val="62F3F35C"/>
    <w:rsid w:val="63004A29"/>
    <w:rsid w:val="63140925"/>
    <w:rsid w:val="633F91DE"/>
    <w:rsid w:val="635480AE"/>
    <w:rsid w:val="636165B5"/>
    <w:rsid w:val="63704827"/>
    <w:rsid w:val="63805090"/>
    <w:rsid w:val="638257C2"/>
    <w:rsid w:val="638B398E"/>
    <w:rsid w:val="6398D601"/>
    <w:rsid w:val="63A7B9D0"/>
    <w:rsid w:val="63AE6B19"/>
    <w:rsid w:val="63C8B510"/>
    <w:rsid w:val="63F4DE06"/>
    <w:rsid w:val="63F617D5"/>
    <w:rsid w:val="6410461D"/>
    <w:rsid w:val="6414C7F5"/>
    <w:rsid w:val="6428F0DA"/>
    <w:rsid w:val="644C8AC6"/>
    <w:rsid w:val="644E89DF"/>
    <w:rsid w:val="644F7B10"/>
    <w:rsid w:val="646BAF2D"/>
    <w:rsid w:val="64868995"/>
    <w:rsid w:val="6488BA59"/>
    <w:rsid w:val="6491A8B4"/>
    <w:rsid w:val="64AA27E4"/>
    <w:rsid w:val="64BE514F"/>
    <w:rsid w:val="64CED48F"/>
    <w:rsid w:val="64DA8723"/>
    <w:rsid w:val="64DEA054"/>
    <w:rsid w:val="64E2E44E"/>
    <w:rsid w:val="64EE6C1C"/>
    <w:rsid w:val="6503ADAF"/>
    <w:rsid w:val="655211AE"/>
    <w:rsid w:val="65673559"/>
    <w:rsid w:val="6567D3D1"/>
    <w:rsid w:val="65680AFA"/>
    <w:rsid w:val="656FC261"/>
    <w:rsid w:val="6598A6CC"/>
    <w:rsid w:val="65A5D762"/>
    <w:rsid w:val="65A7F62A"/>
    <w:rsid w:val="65B08DBE"/>
    <w:rsid w:val="65CD5E60"/>
    <w:rsid w:val="65EC8A0D"/>
    <w:rsid w:val="65F0C89F"/>
    <w:rsid w:val="661A147E"/>
    <w:rsid w:val="661EC47C"/>
    <w:rsid w:val="66374BC5"/>
    <w:rsid w:val="6671846F"/>
    <w:rsid w:val="667BD0CA"/>
    <w:rsid w:val="6686AC74"/>
    <w:rsid w:val="6696B6CA"/>
    <w:rsid w:val="669D796C"/>
    <w:rsid w:val="66ADC64C"/>
    <w:rsid w:val="66BC9BA6"/>
    <w:rsid w:val="66C8C935"/>
    <w:rsid w:val="66D9DCCE"/>
    <w:rsid w:val="66DEC31A"/>
    <w:rsid w:val="66F77717"/>
    <w:rsid w:val="66F8D28E"/>
    <w:rsid w:val="66FB4F13"/>
    <w:rsid w:val="66FCED3B"/>
    <w:rsid w:val="670230A0"/>
    <w:rsid w:val="6718AB74"/>
    <w:rsid w:val="672F2E22"/>
    <w:rsid w:val="67336FF2"/>
    <w:rsid w:val="673A74EF"/>
    <w:rsid w:val="67406D6E"/>
    <w:rsid w:val="6754EA23"/>
    <w:rsid w:val="675952F2"/>
    <w:rsid w:val="67647948"/>
    <w:rsid w:val="676B1FBF"/>
    <w:rsid w:val="676FCFD8"/>
    <w:rsid w:val="677B7B8E"/>
    <w:rsid w:val="6783B0A4"/>
    <w:rsid w:val="679078CA"/>
    <w:rsid w:val="679D873F"/>
    <w:rsid w:val="67A2F72B"/>
    <w:rsid w:val="67C0387B"/>
    <w:rsid w:val="67D4CFDE"/>
    <w:rsid w:val="67E5D7EA"/>
    <w:rsid w:val="67E8032B"/>
    <w:rsid w:val="67FDDCF7"/>
    <w:rsid w:val="6805F3B6"/>
    <w:rsid w:val="680D0884"/>
    <w:rsid w:val="68215AF3"/>
    <w:rsid w:val="6828B7D3"/>
    <w:rsid w:val="682BD346"/>
    <w:rsid w:val="68406DDE"/>
    <w:rsid w:val="68519604"/>
    <w:rsid w:val="685A4F2B"/>
    <w:rsid w:val="685DF4A1"/>
    <w:rsid w:val="68613E28"/>
    <w:rsid w:val="686B9BE0"/>
    <w:rsid w:val="68722871"/>
    <w:rsid w:val="6875036F"/>
    <w:rsid w:val="68871AD7"/>
    <w:rsid w:val="689FF55C"/>
    <w:rsid w:val="68AB4B20"/>
    <w:rsid w:val="68B899FE"/>
    <w:rsid w:val="68BD537F"/>
    <w:rsid w:val="68C0C932"/>
    <w:rsid w:val="68C71D42"/>
    <w:rsid w:val="68CBF0A4"/>
    <w:rsid w:val="68CD95BD"/>
    <w:rsid w:val="68CEB196"/>
    <w:rsid w:val="68D509AA"/>
    <w:rsid w:val="68FD3D2D"/>
    <w:rsid w:val="691DED6E"/>
    <w:rsid w:val="69325B03"/>
    <w:rsid w:val="69640AE3"/>
    <w:rsid w:val="696A224C"/>
    <w:rsid w:val="6990483F"/>
    <w:rsid w:val="69DC9905"/>
    <w:rsid w:val="69E8548E"/>
    <w:rsid w:val="69F75FFA"/>
    <w:rsid w:val="69FCA0C1"/>
    <w:rsid w:val="6A06CE91"/>
    <w:rsid w:val="6A0A5651"/>
    <w:rsid w:val="6A208EC0"/>
    <w:rsid w:val="6A289590"/>
    <w:rsid w:val="6A35A89D"/>
    <w:rsid w:val="6A418B5F"/>
    <w:rsid w:val="6A49778A"/>
    <w:rsid w:val="6A4C7D95"/>
    <w:rsid w:val="6A4E9A01"/>
    <w:rsid w:val="6A54F7D0"/>
    <w:rsid w:val="6A586F4E"/>
    <w:rsid w:val="6A59A882"/>
    <w:rsid w:val="6A601811"/>
    <w:rsid w:val="6A6700FD"/>
    <w:rsid w:val="6A719061"/>
    <w:rsid w:val="6A737310"/>
    <w:rsid w:val="6A85A5D4"/>
    <w:rsid w:val="6A88B196"/>
    <w:rsid w:val="6A8BBAB9"/>
    <w:rsid w:val="6AA314B2"/>
    <w:rsid w:val="6ABBCACA"/>
    <w:rsid w:val="6AEAD754"/>
    <w:rsid w:val="6AF3A920"/>
    <w:rsid w:val="6AF3E607"/>
    <w:rsid w:val="6B042F38"/>
    <w:rsid w:val="6B0A92C0"/>
    <w:rsid w:val="6B0E0202"/>
    <w:rsid w:val="6B22C45B"/>
    <w:rsid w:val="6B357910"/>
    <w:rsid w:val="6B382D9C"/>
    <w:rsid w:val="6B5519AA"/>
    <w:rsid w:val="6B7F44EB"/>
    <w:rsid w:val="6BA96DD2"/>
    <w:rsid w:val="6BAF5EB5"/>
    <w:rsid w:val="6BE1A961"/>
    <w:rsid w:val="6C0FE8A5"/>
    <w:rsid w:val="6C253C31"/>
    <w:rsid w:val="6C4BE188"/>
    <w:rsid w:val="6C4F99E3"/>
    <w:rsid w:val="6C5325B8"/>
    <w:rsid w:val="6C62F597"/>
    <w:rsid w:val="6C634D4C"/>
    <w:rsid w:val="6C874677"/>
    <w:rsid w:val="6C8BA484"/>
    <w:rsid w:val="6CA7DCF6"/>
    <w:rsid w:val="6CB8B028"/>
    <w:rsid w:val="6CCA0950"/>
    <w:rsid w:val="6CD01F2A"/>
    <w:rsid w:val="6CDF222D"/>
    <w:rsid w:val="6CEA56A7"/>
    <w:rsid w:val="6CF13D68"/>
    <w:rsid w:val="6CF1F7E6"/>
    <w:rsid w:val="6CF94D63"/>
    <w:rsid w:val="6D4C0FFA"/>
    <w:rsid w:val="6D556BA6"/>
    <w:rsid w:val="6D568FEB"/>
    <w:rsid w:val="6D577ED0"/>
    <w:rsid w:val="6D5B609B"/>
    <w:rsid w:val="6D77E2A9"/>
    <w:rsid w:val="6D917BB9"/>
    <w:rsid w:val="6D97D9E3"/>
    <w:rsid w:val="6D980347"/>
    <w:rsid w:val="6DC34DCC"/>
    <w:rsid w:val="6DC5137C"/>
    <w:rsid w:val="6DDD3A59"/>
    <w:rsid w:val="6DEA891A"/>
    <w:rsid w:val="6DF00618"/>
    <w:rsid w:val="6DF423E0"/>
    <w:rsid w:val="6DF53927"/>
    <w:rsid w:val="6E0CDC89"/>
    <w:rsid w:val="6E1AAEC5"/>
    <w:rsid w:val="6E1D889A"/>
    <w:rsid w:val="6E309309"/>
    <w:rsid w:val="6E58051B"/>
    <w:rsid w:val="6E63B05F"/>
    <w:rsid w:val="6E7828A9"/>
    <w:rsid w:val="6E969F2A"/>
    <w:rsid w:val="6E971F34"/>
    <w:rsid w:val="6E9B802D"/>
    <w:rsid w:val="6EA31EF2"/>
    <w:rsid w:val="6EAFD9B8"/>
    <w:rsid w:val="6EBC72D6"/>
    <w:rsid w:val="6EC1B507"/>
    <w:rsid w:val="6EE674E1"/>
    <w:rsid w:val="6EE6FF77"/>
    <w:rsid w:val="6EEE38A1"/>
    <w:rsid w:val="6F01A42C"/>
    <w:rsid w:val="6F067788"/>
    <w:rsid w:val="6F1462EA"/>
    <w:rsid w:val="6F21C646"/>
    <w:rsid w:val="6F244893"/>
    <w:rsid w:val="6F3F8912"/>
    <w:rsid w:val="6F526B8D"/>
    <w:rsid w:val="6F594B52"/>
    <w:rsid w:val="6F620874"/>
    <w:rsid w:val="6F709D8D"/>
    <w:rsid w:val="6F85F491"/>
    <w:rsid w:val="6F873170"/>
    <w:rsid w:val="6F8AC6E5"/>
    <w:rsid w:val="6F8EBCE2"/>
    <w:rsid w:val="6F8FB75E"/>
    <w:rsid w:val="6F9370C2"/>
    <w:rsid w:val="6F989CCB"/>
    <w:rsid w:val="6F9B3AAC"/>
    <w:rsid w:val="6FFA77BC"/>
    <w:rsid w:val="6FFFCB12"/>
    <w:rsid w:val="7001676C"/>
    <w:rsid w:val="7005A044"/>
    <w:rsid w:val="702D5A84"/>
    <w:rsid w:val="7036219E"/>
    <w:rsid w:val="70371916"/>
    <w:rsid w:val="70389E18"/>
    <w:rsid w:val="7039087C"/>
    <w:rsid w:val="703EC9A7"/>
    <w:rsid w:val="70451671"/>
    <w:rsid w:val="7055E557"/>
    <w:rsid w:val="70611A55"/>
    <w:rsid w:val="7092BA64"/>
    <w:rsid w:val="7096F219"/>
    <w:rsid w:val="70A2FEF9"/>
    <w:rsid w:val="70B73E4C"/>
    <w:rsid w:val="70BACCF9"/>
    <w:rsid w:val="70C2F19D"/>
    <w:rsid w:val="70C941D8"/>
    <w:rsid w:val="70FECF03"/>
    <w:rsid w:val="70FEF2FC"/>
    <w:rsid w:val="70FF8DA6"/>
    <w:rsid w:val="7114589B"/>
    <w:rsid w:val="7129F88B"/>
    <w:rsid w:val="7143CCF6"/>
    <w:rsid w:val="71485F82"/>
    <w:rsid w:val="716405E6"/>
    <w:rsid w:val="7174B627"/>
    <w:rsid w:val="71799C38"/>
    <w:rsid w:val="71909777"/>
    <w:rsid w:val="71AD89B2"/>
    <w:rsid w:val="71BA852F"/>
    <w:rsid w:val="71EE302B"/>
    <w:rsid w:val="71F88E3D"/>
    <w:rsid w:val="72065C70"/>
    <w:rsid w:val="72102B53"/>
    <w:rsid w:val="721EED55"/>
    <w:rsid w:val="723798F1"/>
    <w:rsid w:val="72677019"/>
    <w:rsid w:val="726AEA0F"/>
    <w:rsid w:val="7270B1D9"/>
    <w:rsid w:val="728C4EAC"/>
    <w:rsid w:val="72911F6A"/>
    <w:rsid w:val="72A6BC53"/>
    <w:rsid w:val="72A82C97"/>
    <w:rsid w:val="72AA5128"/>
    <w:rsid w:val="72C81C86"/>
    <w:rsid w:val="72F91AD7"/>
    <w:rsid w:val="72FCE307"/>
    <w:rsid w:val="730DB887"/>
    <w:rsid w:val="73214B24"/>
    <w:rsid w:val="73250804"/>
    <w:rsid w:val="7333266E"/>
    <w:rsid w:val="7340D541"/>
    <w:rsid w:val="7347D950"/>
    <w:rsid w:val="734DA896"/>
    <w:rsid w:val="7350DD38"/>
    <w:rsid w:val="736EF784"/>
    <w:rsid w:val="738D1800"/>
    <w:rsid w:val="73C57D41"/>
    <w:rsid w:val="73CE6687"/>
    <w:rsid w:val="73CF870A"/>
    <w:rsid w:val="73D1AC8A"/>
    <w:rsid w:val="73D95DDD"/>
    <w:rsid w:val="73E03354"/>
    <w:rsid w:val="73EADB58"/>
    <w:rsid w:val="73F59C10"/>
    <w:rsid w:val="73FC500E"/>
    <w:rsid w:val="742DE086"/>
    <w:rsid w:val="74362AFF"/>
    <w:rsid w:val="743769A3"/>
    <w:rsid w:val="7466F909"/>
    <w:rsid w:val="746DD9C8"/>
    <w:rsid w:val="7473957C"/>
    <w:rsid w:val="7477536E"/>
    <w:rsid w:val="749F064B"/>
    <w:rsid w:val="74C2521E"/>
    <w:rsid w:val="74C30982"/>
    <w:rsid w:val="74C57340"/>
    <w:rsid w:val="74D0D508"/>
    <w:rsid w:val="74D609B1"/>
    <w:rsid w:val="74EB8631"/>
    <w:rsid w:val="74EDE12F"/>
    <w:rsid w:val="74FEE045"/>
    <w:rsid w:val="750EE9D2"/>
    <w:rsid w:val="751812D9"/>
    <w:rsid w:val="7523E04E"/>
    <w:rsid w:val="752F81FB"/>
    <w:rsid w:val="754D065A"/>
    <w:rsid w:val="756E3DD2"/>
    <w:rsid w:val="7575DD04"/>
    <w:rsid w:val="757B53AE"/>
    <w:rsid w:val="758DD604"/>
    <w:rsid w:val="75954559"/>
    <w:rsid w:val="759B0883"/>
    <w:rsid w:val="75ABA05C"/>
    <w:rsid w:val="75ABD8E4"/>
    <w:rsid w:val="75AD11B0"/>
    <w:rsid w:val="75AF1759"/>
    <w:rsid w:val="75B2C5D9"/>
    <w:rsid w:val="75B59AC5"/>
    <w:rsid w:val="75B64B6D"/>
    <w:rsid w:val="75BD0EAF"/>
    <w:rsid w:val="75D0FF41"/>
    <w:rsid w:val="75D7E4E1"/>
    <w:rsid w:val="75D99B71"/>
    <w:rsid w:val="75F4E9E1"/>
    <w:rsid w:val="760C8B11"/>
    <w:rsid w:val="761DBE62"/>
    <w:rsid w:val="7623206A"/>
    <w:rsid w:val="762B93CD"/>
    <w:rsid w:val="763D8703"/>
    <w:rsid w:val="7644AA83"/>
    <w:rsid w:val="7645954A"/>
    <w:rsid w:val="765267E3"/>
    <w:rsid w:val="76599C85"/>
    <w:rsid w:val="766D143B"/>
    <w:rsid w:val="7690B488"/>
    <w:rsid w:val="76A4FA8C"/>
    <w:rsid w:val="76AB2556"/>
    <w:rsid w:val="76ABDDBF"/>
    <w:rsid w:val="76CD3A5F"/>
    <w:rsid w:val="76E2FABD"/>
    <w:rsid w:val="76FC1D93"/>
    <w:rsid w:val="76FCCFD6"/>
    <w:rsid w:val="76FF1EB0"/>
    <w:rsid w:val="76FF7602"/>
    <w:rsid w:val="7728304D"/>
    <w:rsid w:val="773C9B18"/>
    <w:rsid w:val="776E9066"/>
    <w:rsid w:val="7789E37C"/>
    <w:rsid w:val="779470E2"/>
    <w:rsid w:val="7796E593"/>
    <w:rsid w:val="77A949D8"/>
    <w:rsid w:val="77AF0587"/>
    <w:rsid w:val="77B077C7"/>
    <w:rsid w:val="77CB1C08"/>
    <w:rsid w:val="77D5A1AA"/>
    <w:rsid w:val="77DDB666"/>
    <w:rsid w:val="77E2DB6D"/>
    <w:rsid w:val="77E88F33"/>
    <w:rsid w:val="77F3513F"/>
    <w:rsid w:val="780D76C2"/>
    <w:rsid w:val="7813579E"/>
    <w:rsid w:val="78317064"/>
    <w:rsid w:val="783E5DEA"/>
    <w:rsid w:val="78511D2B"/>
    <w:rsid w:val="7876E901"/>
    <w:rsid w:val="78813258"/>
    <w:rsid w:val="7895C2E7"/>
    <w:rsid w:val="789F24A6"/>
    <w:rsid w:val="78A4ACAD"/>
    <w:rsid w:val="78DF4C08"/>
    <w:rsid w:val="78E15F09"/>
    <w:rsid w:val="78E4B593"/>
    <w:rsid w:val="78F536CF"/>
    <w:rsid w:val="78F76052"/>
    <w:rsid w:val="790A0813"/>
    <w:rsid w:val="791E1104"/>
    <w:rsid w:val="79298ACC"/>
    <w:rsid w:val="794C6B93"/>
    <w:rsid w:val="7952151D"/>
    <w:rsid w:val="795857E6"/>
    <w:rsid w:val="795B4E31"/>
    <w:rsid w:val="7963AF85"/>
    <w:rsid w:val="797474A0"/>
    <w:rsid w:val="7974768E"/>
    <w:rsid w:val="7988C5A5"/>
    <w:rsid w:val="79A2D24B"/>
    <w:rsid w:val="79C4EF82"/>
    <w:rsid w:val="79E77097"/>
    <w:rsid w:val="79FC74EB"/>
    <w:rsid w:val="7A0ED99D"/>
    <w:rsid w:val="7A1AD753"/>
    <w:rsid w:val="7A1E85DF"/>
    <w:rsid w:val="7A213142"/>
    <w:rsid w:val="7A2209E4"/>
    <w:rsid w:val="7A238568"/>
    <w:rsid w:val="7A26E380"/>
    <w:rsid w:val="7A4F8BDF"/>
    <w:rsid w:val="7A55F9BE"/>
    <w:rsid w:val="7A6030ED"/>
    <w:rsid w:val="7A82CB4E"/>
    <w:rsid w:val="7A9325B3"/>
    <w:rsid w:val="7AA20D2E"/>
    <w:rsid w:val="7AAF733C"/>
    <w:rsid w:val="7AC03AC6"/>
    <w:rsid w:val="7AC2DD77"/>
    <w:rsid w:val="7AC520C5"/>
    <w:rsid w:val="7AC8DD8A"/>
    <w:rsid w:val="7ACD437F"/>
    <w:rsid w:val="7ACF3F83"/>
    <w:rsid w:val="7AD308C7"/>
    <w:rsid w:val="7AE80CDC"/>
    <w:rsid w:val="7AFE15F8"/>
    <w:rsid w:val="7B0CD3FA"/>
    <w:rsid w:val="7B107088"/>
    <w:rsid w:val="7B2B0B8D"/>
    <w:rsid w:val="7B2CA51E"/>
    <w:rsid w:val="7B3D9144"/>
    <w:rsid w:val="7B41A339"/>
    <w:rsid w:val="7B4EEDA7"/>
    <w:rsid w:val="7B5825A9"/>
    <w:rsid w:val="7B647E89"/>
    <w:rsid w:val="7B6E7A5E"/>
    <w:rsid w:val="7B8F8AAB"/>
    <w:rsid w:val="7B92789A"/>
    <w:rsid w:val="7BB0AECA"/>
    <w:rsid w:val="7BC5AE1F"/>
    <w:rsid w:val="7BE39C33"/>
    <w:rsid w:val="7C1B9D27"/>
    <w:rsid w:val="7C28CF39"/>
    <w:rsid w:val="7C29141D"/>
    <w:rsid w:val="7C37CEB7"/>
    <w:rsid w:val="7C631F93"/>
    <w:rsid w:val="7C6D9D37"/>
    <w:rsid w:val="7C6E6316"/>
    <w:rsid w:val="7C7E1C2E"/>
    <w:rsid w:val="7C7E4D4C"/>
    <w:rsid w:val="7C83AC5A"/>
    <w:rsid w:val="7C92EEF3"/>
    <w:rsid w:val="7CA54D3B"/>
    <w:rsid w:val="7CB0B1C4"/>
    <w:rsid w:val="7CB8D815"/>
    <w:rsid w:val="7CB953D7"/>
    <w:rsid w:val="7CC4F374"/>
    <w:rsid w:val="7CDFBA99"/>
    <w:rsid w:val="7CE2946E"/>
    <w:rsid w:val="7CEB556D"/>
    <w:rsid w:val="7CFF18B0"/>
    <w:rsid w:val="7D1AC6AB"/>
    <w:rsid w:val="7D2FAA4C"/>
    <w:rsid w:val="7D301E05"/>
    <w:rsid w:val="7D5B44C6"/>
    <w:rsid w:val="7D74EB79"/>
    <w:rsid w:val="7D7EAC8C"/>
    <w:rsid w:val="7D8489F0"/>
    <w:rsid w:val="7D8CB175"/>
    <w:rsid w:val="7DA50354"/>
    <w:rsid w:val="7DBD198A"/>
    <w:rsid w:val="7DC18B9D"/>
    <w:rsid w:val="7DC2D0EC"/>
    <w:rsid w:val="7DF289EE"/>
    <w:rsid w:val="7DF9065B"/>
    <w:rsid w:val="7E11579D"/>
    <w:rsid w:val="7E33D059"/>
    <w:rsid w:val="7E51FFEC"/>
    <w:rsid w:val="7E5B71DD"/>
    <w:rsid w:val="7E76C6E6"/>
    <w:rsid w:val="7E8883DF"/>
    <w:rsid w:val="7E8E7EA4"/>
    <w:rsid w:val="7E8F6AFF"/>
    <w:rsid w:val="7E93DB68"/>
    <w:rsid w:val="7EA088DB"/>
    <w:rsid w:val="7EA82392"/>
    <w:rsid w:val="7EAFD30E"/>
    <w:rsid w:val="7ECD9930"/>
    <w:rsid w:val="7ED43FE5"/>
    <w:rsid w:val="7F016241"/>
    <w:rsid w:val="7F06FB17"/>
    <w:rsid w:val="7F279434"/>
    <w:rsid w:val="7F4EFEEE"/>
    <w:rsid w:val="7F54BEBD"/>
    <w:rsid w:val="7F59C6DC"/>
    <w:rsid w:val="7F6721F4"/>
    <w:rsid w:val="7F674572"/>
    <w:rsid w:val="7F6CA247"/>
    <w:rsid w:val="7F8B3F2D"/>
    <w:rsid w:val="7F9D7A5F"/>
    <w:rsid w:val="7FA4BB37"/>
    <w:rsid w:val="7FAB15C1"/>
    <w:rsid w:val="7FAC6E37"/>
    <w:rsid w:val="7FBC59F7"/>
    <w:rsid w:val="7FBD0B47"/>
    <w:rsid w:val="7FC0DBCF"/>
    <w:rsid w:val="7FD18C2E"/>
    <w:rsid w:val="7FEB70D9"/>
    <w:rsid w:val="7FF764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D3EB0D"/>
  <w15:docId w15:val="{CE4ED837-1C62-490D-9892-BA3B2F6F4B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F6723"/>
  </w:style>
  <w:style w:type="paragraph" w:styleId="Heading1">
    <w:name w:val="heading 1"/>
    <w:basedOn w:val="Normal"/>
    <w:next w:val="Normal"/>
    <w:link w:val="Heading1Char"/>
    <w:uiPriority w:val="9"/>
    <w:qFormat/>
    <w:rsid w:val="00C2759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938B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1641DC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5F1FE3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624D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41BC5"/>
    <w:pPr>
      <w:ind w:left="720"/>
      <w:contextualSpacing/>
    </w:pPr>
  </w:style>
  <w:style w:type="character" w:customStyle="1" w:styleId="highlight">
    <w:name w:val="highlight"/>
    <w:basedOn w:val="DefaultParagraphFont"/>
    <w:rsid w:val="00366130"/>
  </w:style>
  <w:style w:type="paragraph" w:customStyle="1" w:styleId="xmsonormal">
    <w:name w:val="x_msonormal"/>
    <w:basedOn w:val="Normal"/>
    <w:rsid w:val="0036613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6E2234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unhideWhenUsed/>
    <w:rsid w:val="006E2234"/>
    <w:rPr>
      <w:color w:val="605E5C"/>
      <w:shd w:val="clear" w:color="auto" w:fill="E1DFDD"/>
    </w:rPr>
  </w:style>
  <w:style w:type="paragraph" w:styleId="NoSpacing">
    <w:name w:val="No Spacing"/>
    <w:uiPriority w:val="1"/>
    <w:qFormat/>
    <w:rsid w:val="0033291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CA"/>
    </w:rPr>
  </w:style>
  <w:style w:type="table" w:styleId="TableGridLight">
    <w:name w:val="Grid Table Light"/>
    <w:basedOn w:val="TableNormal"/>
    <w:uiPriority w:val="40"/>
    <w:rsid w:val="0075370F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Heading3Char">
    <w:name w:val="Heading 3 Char"/>
    <w:basedOn w:val="DefaultParagraphFont"/>
    <w:link w:val="Heading3"/>
    <w:uiPriority w:val="9"/>
    <w:rsid w:val="001641DC"/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NormalWeb">
    <w:name w:val="Normal (Web)"/>
    <w:basedOn w:val="Normal"/>
    <w:uiPriority w:val="99"/>
    <w:unhideWhenUsed/>
    <w:rsid w:val="001641D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C2759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sr-only">
    <w:name w:val="sr-only"/>
    <w:basedOn w:val="DefaultParagraphFont"/>
    <w:rsid w:val="00C2759B"/>
  </w:style>
  <w:style w:type="character" w:customStyle="1" w:styleId="Heading2Char">
    <w:name w:val="Heading 2 Char"/>
    <w:basedOn w:val="DefaultParagraphFont"/>
    <w:link w:val="Heading2"/>
    <w:uiPriority w:val="9"/>
    <w:rsid w:val="00D938B0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styleId="FollowedHyperlink">
    <w:name w:val="FollowedHyperlink"/>
    <w:basedOn w:val="DefaultParagraphFont"/>
    <w:uiPriority w:val="99"/>
    <w:semiHidden/>
    <w:unhideWhenUsed/>
    <w:rsid w:val="00D84CCE"/>
    <w:rPr>
      <w:color w:val="954F72" w:themeColor="followedHyperlink"/>
      <w:u w:val="single"/>
    </w:rPr>
  </w:style>
  <w:style w:type="paragraph" w:customStyle="1" w:styleId="erltext">
    <w:name w:val="erltext"/>
    <w:basedOn w:val="Normal"/>
    <w:rsid w:val="00680E7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C341FC"/>
    <w:rPr>
      <w:b/>
      <w:bCs/>
    </w:rPr>
  </w:style>
  <w:style w:type="paragraph" w:customStyle="1" w:styleId="EndNoteBibliographyTitle">
    <w:name w:val="EndNote Bibliography Title"/>
    <w:basedOn w:val="Normal"/>
    <w:link w:val="EndNoteBibliographyTitleChar"/>
    <w:rsid w:val="004F4DD5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F4DD5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4F4DD5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F4DD5"/>
    <w:rPr>
      <w:rFonts w:ascii="Calibri" w:hAnsi="Calibri" w:cs="Calibri"/>
      <w:noProof/>
    </w:rPr>
  </w:style>
  <w:style w:type="character" w:styleId="Emphasis">
    <w:name w:val="Emphasis"/>
    <w:basedOn w:val="DefaultParagraphFont"/>
    <w:uiPriority w:val="20"/>
    <w:qFormat/>
    <w:rsid w:val="00EF7F31"/>
    <w:rPr>
      <w:i/>
      <w:iCs/>
    </w:rPr>
  </w:style>
  <w:style w:type="paragraph" w:customStyle="1" w:styleId="msonormal0">
    <w:name w:val="msonormal"/>
    <w:basedOn w:val="Normal"/>
    <w:rsid w:val="003B42C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typedudocumentcp">
    <w:name w:val="typedudocument_cp"/>
    <w:basedOn w:val="Normal"/>
    <w:rsid w:val="003B42C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titreobjetcp">
    <w:name w:val="titreobjet_cp"/>
    <w:basedOn w:val="Normal"/>
    <w:rsid w:val="003B42C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li">
    <w:name w:val="li"/>
    <w:basedOn w:val="Normal"/>
    <w:rsid w:val="003B42C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um">
    <w:name w:val="num"/>
    <w:basedOn w:val="DefaultParagraphFont"/>
    <w:rsid w:val="003B42CC"/>
  </w:style>
  <w:style w:type="paragraph" w:customStyle="1" w:styleId="Normal1">
    <w:name w:val="Normal1"/>
    <w:basedOn w:val="Normal"/>
    <w:rsid w:val="003B42C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footnotereference">
    <w:name w:val="footnotereference"/>
    <w:basedOn w:val="DefaultParagraphFont"/>
    <w:rsid w:val="003B42CC"/>
  </w:style>
  <w:style w:type="paragraph" w:customStyle="1" w:styleId="nospacing0">
    <w:name w:val="nospacing"/>
    <w:basedOn w:val="Normal"/>
    <w:rsid w:val="003B42C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list-wingdings">
    <w:name w:val="list-wingdings"/>
    <w:basedOn w:val="DefaultParagraphFont"/>
    <w:rsid w:val="003B42CC"/>
  </w:style>
  <w:style w:type="paragraph" w:customStyle="1" w:styleId="listparagraph0">
    <w:name w:val="listparagraph"/>
    <w:basedOn w:val="Normal"/>
    <w:rsid w:val="003B42C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footnotetext">
    <w:name w:val="footnotetext"/>
    <w:basedOn w:val="Normal"/>
    <w:rsid w:val="003B42C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48703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8703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8703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8703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87031"/>
    <w:rPr>
      <w:b/>
      <w:bCs/>
      <w:sz w:val="20"/>
      <w:szCs w:val="20"/>
    </w:rPr>
  </w:style>
  <w:style w:type="character" w:customStyle="1" w:styleId="normaltextrun">
    <w:name w:val="normaltextrun"/>
    <w:basedOn w:val="DefaultParagraphFont"/>
    <w:rsid w:val="00854A8C"/>
  </w:style>
  <w:style w:type="character" w:customStyle="1" w:styleId="eop">
    <w:name w:val="eop"/>
    <w:basedOn w:val="DefaultParagraphFont"/>
    <w:rsid w:val="00854A8C"/>
  </w:style>
  <w:style w:type="paragraph" w:customStyle="1" w:styleId="paragraph">
    <w:name w:val="paragraph"/>
    <w:basedOn w:val="Normal"/>
    <w:rsid w:val="00854A8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textrun">
    <w:name w:val="textrun"/>
    <w:basedOn w:val="DefaultParagraphFont"/>
    <w:rsid w:val="00E12B55"/>
  </w:style>
  <w:style w:type="character" w:customStyle="1" w:styleId="linebreakblob">
    <w:name w:val="linebreakblob"/>
    <w:basedOn w:val="DefaultParagraphFont"/>
    <w:rsid w:val="00E12B55"/>
  </w:style>
  <w:style w:type="character" w:customStyle="1" w:styleId="scxw66525653">
    <w:name w:val="scxw66525653"/>
    <w:basedOn w:val="DefaultParagraphFont"/>
    <w:rsid w:val="00E12B55"/>
  </w:style>
  <w:style w:type="paragraph" w:customStyle="1" w:styleId="outlineelement">
    <w:name w:val="outlineelement"/>
    <w:basedOn w:val="Normal"/>
    <w:rsid w:val="00E12B5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scxw1105201">
    <w:name w:val="scxw1105201"/>
    <w:basedOn w:val="DefaultParagraphFont"/>
    <w:rsid w:val="00E12B55"/>
  </w:style>
  <w:style w:type="character" w:customStyle="1" w:styleId="fieldrange">
    <w:name w:val="fieldrange"/>
    <w:basedOn w:val="DefaultParagraphFont"/>
    <w:rsid w:val="00E12B55"/>
  </w:style>
  <w:style w:type="paragraph" w:styleId="Header">
    <w:name w:val="header"/>
    <w:basedOn w:val="Normal"/>
    <w:link w:val="HeaderChar"/>
    <w:uiPriority w:val="99"/>
    <w:unhideWhenUsed/>
    <w:rsid w:val="004750F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750FB"/>
  </w:style>
  <w:style w:type="paragraph" w:styleId="Footer">
    <w:name w:val="footer"/>
    <w:basedOn w:val="Normal"/>
    <w:link w:val="FooterChar"/>
    <w:uiPriority w:val="99"/>
    <w:unhideWhenUsed/>
    <w:rsid w:val="004750F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750FB"/>
  </w:style>
  <w:style w:type="character" w:customStyle="1" w:styleId="markedcontent">
    <w:name w:val="markedcontent"/>
    <w:basedOn w:val="DefaultParagraphFont"/>
    <w:rsid w:val="443D92E1"/>
  </w:style>
  <w:style w:type="character" w:styleId="Mention">
    <w:name w:val="Mention"/>
    <w:basedOn w:val="DefaultParagraphFont"/>
    <w:uiPriority w:val="99"/>
    <w:unhideWhenUsed/>
    <w:rsid w:val="005252C3"/>
    <w:rPr>
      <w:color w:val="2B579A"/>
      <w:shd w:val="clear" w:color="auto" w:fill="E1DFDD"/>
    </w:rPr>
  </w:style>
  <w:style w:type="character" w:customStyle="1" w:styleId="Heading4Char">
    <w:name w:val="Heading 4 Char"/>
    <w:basedOn w:val="DefaultParagraphFont"/>
    <w:link w:val="Heading4"/>
    <w:uiPriority w:val="9"/>
    <w:rsid w:val="005F1FE3"/>
    <w:rPr>
      <w:rFonts w:asciiTheme="majorHAnsi" w:eastAsiaTheme="majorEastAsia" w:hAnsiTheme="majorHAnsi" w:cstheme="majorBidi"/>
      <w:i/>
      <w:iCs/>
      <w:color w:val="2F5496" w:themeColor="accent1" w:themeShade="B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550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165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5254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7642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87050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1148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5102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1200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33518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7573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3891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768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13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94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06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97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35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708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470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996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470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0055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47230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8601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30076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19964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68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61335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072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13682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013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22921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92733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68186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72191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92831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59675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11316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839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6411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390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82702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58137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308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87734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440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16136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2775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08667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719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30022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306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59944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13018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911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34326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760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80087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27230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796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31246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23969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76386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907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462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634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4259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18344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46715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71630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96666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2857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4989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7170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31406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31057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46414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1493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8108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64900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64227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5477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67493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0331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60902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0428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23351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4094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63309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22625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1600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89755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4001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01957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0554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81114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2739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44150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5168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97469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5916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09895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8550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97131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2175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9613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761766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0036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51814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33786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76552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76757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5497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36715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5645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98763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3044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60454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5126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33364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6005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91729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3206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55369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6950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2865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899791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28812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1084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00087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96886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7109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95085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2549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74976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4903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2670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51147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02632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03663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7381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8848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1240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41934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8787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09217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6651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92912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2011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2859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34626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25558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887439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87331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46879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12766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71779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38161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46652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30654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1986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35043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8277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18651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477464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2759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88913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3804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4426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18077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4926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6464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6473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8937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1402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2522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227936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947867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3850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08272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51978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2104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7121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7152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58196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5672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22437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9529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0805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3655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63877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5033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2692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4480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4853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6832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26142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5078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1976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5499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74306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4622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9466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50863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687989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36048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508107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02110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86306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81553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14333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64545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32147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53659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7971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77565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8379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85176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6123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64914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8096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60597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8238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91049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7625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2797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716720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679504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98654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91451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28317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63241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28936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63794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7116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31946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7243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90341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6748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7969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8059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576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2829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21056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69441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0367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59219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1555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64495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3253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98133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73547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30220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7482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38108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1799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42610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2376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63492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6208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07064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6354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64970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16572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9784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51118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14161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3222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58159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3565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94040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5170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7529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7075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72477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0697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52246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3246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51788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33047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24379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7952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01917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4390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15721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6959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9768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1329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52547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2829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55408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3055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07649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69333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86025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29496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5019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17163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6132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1080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8271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8221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269181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21217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09070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774012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09686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80503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91921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27513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98783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3146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16044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5939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78228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8918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7243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52985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0960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40245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6734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11371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0545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48654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84890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43028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4402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85601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8069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29348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1612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09228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0692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48714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085045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823854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37434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1271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59765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4810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62119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9939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63098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6340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99503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61845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9132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43433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1878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6044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4939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75866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2261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34281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72404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14240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5878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15340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8573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55322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6973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89914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7354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19080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20067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1724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1657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48145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2965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1497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2967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16347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5318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99564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4242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26018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5707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72240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8713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06402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4056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33321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5482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5688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2111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17276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2883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89639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4847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95518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8513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29358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5582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58917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2332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84364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0962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65257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3050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35581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0159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74514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07921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867064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74245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63472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97387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1590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74424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1828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945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3935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03420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9966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55757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4647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51773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6148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62442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9114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9576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6907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4342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9110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83999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6465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75096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2511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48697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5372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95971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5540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5691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3384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2811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7311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72249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1097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81588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8789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99054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4566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2159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8880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61015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7692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24146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2377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1437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2765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80364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1895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04791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7378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05198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0416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23799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6306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87430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6548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0323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9024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91049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79733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1987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46432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5461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15717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8080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61222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08840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3131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73464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5844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1751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03244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69845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29273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76787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44702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6810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59533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8193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6625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95065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3175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80605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6834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65143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4240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55724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4892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00350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97289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6955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04869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9191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53539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5568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94565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0203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01837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6905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96148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37635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13598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29884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6978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67173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29206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1146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3758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0032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51254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2579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84471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3000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70585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75998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44821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78762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8549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0194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2658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56689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2683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96774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7947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7491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87623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3644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16419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1411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17038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3648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65773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4545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60632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9565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48377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7894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06925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0850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67523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4980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35273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7475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66620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9417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07124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2448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14747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153642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97325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5457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28412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7155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51063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9931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73390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2687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51196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4099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2586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8565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60427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9611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9628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5428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8966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69251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88180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70672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09860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4487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98597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0698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27212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4411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85518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7038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01775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03822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6523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84929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4946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00854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7106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86859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3312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32688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7052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39906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33538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7263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1929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36332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5038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72446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6561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26129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46214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15179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6010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20827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4595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70946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32416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54612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75146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42677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6489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38352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8919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84465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7093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31176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6559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34156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9328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297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77421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9396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88974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28944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472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700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802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486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61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48982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19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30059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289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09568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560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81861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406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56360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420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18817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345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50334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814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50335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98930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52884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35312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63418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07601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969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89662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898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15704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817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3758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412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15670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501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68642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128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74769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251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05609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181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35227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801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67694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39465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107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06220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589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84506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66620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56339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96564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243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98057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37513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99132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106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37704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307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57964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89593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48212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378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33358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43650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971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58670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862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22487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566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5821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28765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15816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21757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51253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451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44657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589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85517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5459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6084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1003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4583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8160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34607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9970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6537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5866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00199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7594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83533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8175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65609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3053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66391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04689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0356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68760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7640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08870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7957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73453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1643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58698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3757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85646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3801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09370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8822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04993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8902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3861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8104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87603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77802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99854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37733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63493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53625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59385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3918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54923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21108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39899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3533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86644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7196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36284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3750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5445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5405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12540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8507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9881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7409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71436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7759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08561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54959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827734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836962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58130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0374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34182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1030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38419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3461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65846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0133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28842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0860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49814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5301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73162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0960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00336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5666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93802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8090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2811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3353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27083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5223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89593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9931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92865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9109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30281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5075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84828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1361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89514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6020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40849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3966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87352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6705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4745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68535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67881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29594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8594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67899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9860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7697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1553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14497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9959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32060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6050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48345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6289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42654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7821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22253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09251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65173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0368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21294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1556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12647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6265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4416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7499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02166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6677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01310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8323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54140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4689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75560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6754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34763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9757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58254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1147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24076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28325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49193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38070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80198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1720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84611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9012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520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0553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108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91083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02429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17972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76405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3831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2031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7106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36280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4851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16775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5987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77925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2808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1177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9821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968511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56786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67638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3547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68766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25953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62795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46589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7684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3782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19069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3810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20824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8899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87085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83796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90365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64238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6419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9484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09360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3373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74447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4877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41034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5187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5816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54908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7107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20045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8419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9517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28744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7930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84268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1015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26569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0837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9138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83182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94264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86344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45895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30228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72362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3345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13670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4850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34202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6893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10939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9508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26706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1864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8848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19067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3056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84975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4412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32615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7100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4312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8532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5713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7735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75735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7033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15964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0161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51062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89233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26099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8553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10899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2199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99942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2664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11515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3506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47825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9453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69299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6323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01554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18355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9528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19873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0571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1617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1609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47171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2338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08541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7048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60313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9864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89636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23422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2633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50366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1421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17691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3622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15931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4765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73451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1240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70705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7603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73175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0536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99840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99495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47016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8323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53877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8937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58745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3568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3409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2431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69449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1527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62423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4758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39486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84500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1512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63185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9173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17451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3963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80618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7793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83697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4007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73001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2905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1540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0388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02354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8783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20448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1797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52359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9581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06179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9772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29598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4974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67964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33601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96318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9364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54060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9488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09016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0432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19280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3128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30095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3904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92000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6450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1337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3522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17120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8201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0845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13617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1033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08590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3657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86061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7564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35194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2153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0948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3849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36962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6856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43434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4142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11028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9767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67681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647801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3969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44207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6790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15718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90782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07812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24187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43470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8095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22229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9403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89771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3462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88120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8119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46007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2705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52270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6061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93028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0403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63612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2630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59445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3674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56465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5565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77407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2844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95175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9216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43935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8406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59383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7806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67172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2656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57866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7897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59326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41450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17611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52637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77988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4184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71802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0350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76024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0928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01386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2044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332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3404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49123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1222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25995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5516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1173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6315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11214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44247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19158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36214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43797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0514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17879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3110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50239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9057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97436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2046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3450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0950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54336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5556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16802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5727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68964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7789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73970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7789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89679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8494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56355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2767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71536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9168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4321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1021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3440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2137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35883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4291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79657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3393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68247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6572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60104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4652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01520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7032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20971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7692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42228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8075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28184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3150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06426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3971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10197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65421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6742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2168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7082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23987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2757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31286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0795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2350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2830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87136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59233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67675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9848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63245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0693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16627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2124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3906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2930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5151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3358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78411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7093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78708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17863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32257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91753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6118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8210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25896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0741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64948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3628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27134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88683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23405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99926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90118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5715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54986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2000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91636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21831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6856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22247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70873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15187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81155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84650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60359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6383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18721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12384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71548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06198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3864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40623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0763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84461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3135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22447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8841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88163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8750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83746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0254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15091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0326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90134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4837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83617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32857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93602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443478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7729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27929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9084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05038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9735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32054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0398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40950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7432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57700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3543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71342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5119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7369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7669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09135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7821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3348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0574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06974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14188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0366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63044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8381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33934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1481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14962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33070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5613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11485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5710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13033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0485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74008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1146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97334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80845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5485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71691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0262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81452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0264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4209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48547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07497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0596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27814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0676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77133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8519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94551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3024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4877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67538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3832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8153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9996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98277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8489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31011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3173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9743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4065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9598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2045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46203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67629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0887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410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6835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52453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7995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16661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0548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40966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1858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24393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6595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06139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4593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63141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9601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8356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9664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64348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7683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223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1926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52310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2074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72319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6927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8268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1513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2521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9687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99945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64956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40138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69074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0517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9137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87814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5691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14363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1605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69379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7773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145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0630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49386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9491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02588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4314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71303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6243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00949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42956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27013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7204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63385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79722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16643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34775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70277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9832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36288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3178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55483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0856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50834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8618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82698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80106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0242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98427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4364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30516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5267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93335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8664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47215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6429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88602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6433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21618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7200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87021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2061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97872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1617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5890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6671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75912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2833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54558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7762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9238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5551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91832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6767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78969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8120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18688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6521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60357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9727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81213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1302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36298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2886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74979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5835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12046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7344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98896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24670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14265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0137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71220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2027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68170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2098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41519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3779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78155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5859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52180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57361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49816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7749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87229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7829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21334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5574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42791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5762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04365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0087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19755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5056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54687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4790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02823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1003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50867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95502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43850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4987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65436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4011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90863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6242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81359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8670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28709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43051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53294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14101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9982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1146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6561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88611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8325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09099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18625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1753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20343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4399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44215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6869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42327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44285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184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839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386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035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106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327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287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7416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042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322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846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894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905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689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685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8912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68733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21987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53167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20153749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49296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1321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68926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37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91527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1185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3393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2824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88377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7396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01823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5079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12656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02798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688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0549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27404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43018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30570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19261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14777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53925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309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204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463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039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649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6246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6648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4265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8208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3975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398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481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1356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63826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45495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465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074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03085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451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52831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8774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02200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8292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02395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0000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59772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6772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89893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0321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40141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5275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24157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97486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02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7256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66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93270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25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91650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19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56896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36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6785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72062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08575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50190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80285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12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16938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916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00795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384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23110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902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24306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402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04186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52723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20646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418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78027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772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58347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11262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976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17773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019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1301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109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6573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48945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737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28363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17584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67856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05128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43817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213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46930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690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88158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953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80127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806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84718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036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95874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121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56342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583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95500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777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9851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601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9195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63834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27352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01771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23859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95393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7562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50364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531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97061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968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84066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248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38801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742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3552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068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8862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86719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206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82450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530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30827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61124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17516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82937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589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7079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79572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90262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66728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133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41145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00063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675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1960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257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20307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062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86815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639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401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522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5909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912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75138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19025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97121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1116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837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1389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399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9512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91840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41370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330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5215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104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22128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833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5194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69425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535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1584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21063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037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64668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5896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04582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67967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6279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12945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6668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20670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9630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1594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73369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93745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72955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0748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72565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2836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87908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5994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32404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8272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56612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2206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2415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6155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68391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9147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1089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2108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7781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2809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7755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9617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4121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2810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90989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00695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74812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0091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79009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1691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89632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5626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167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69321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18966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67463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44246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88219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23272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6759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08953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82807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37513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28616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8345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15418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49620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0577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51325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2587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28359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2858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39731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2023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81422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92870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7461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42113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8463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56996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17575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87318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4822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0608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2058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11769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3870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73489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6368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4811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5560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42656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30860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28501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1690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97369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5933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6240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40766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6025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69339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3484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45983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7073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02353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1733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3770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3141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60092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96860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830408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15016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83236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77508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89757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6300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98365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6925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45698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2777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2345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6435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11401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2024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61181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71891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401498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2947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94215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5341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4829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46069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40175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85363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24820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8042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6571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90064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77628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10625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7288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32905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11040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7677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8834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9449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51337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6536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2331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0123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06625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5252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46419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5558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95917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1606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69554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2581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1421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43742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76249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3573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61433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4621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91272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5739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06581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6046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99040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69360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7892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1588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66927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8284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454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97772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62472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5751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41043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65239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6535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87698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8121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01555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0222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37334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2314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67155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0556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40913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79175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2433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16352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42463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9540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2604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54945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6607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3320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1890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80043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35413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49647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49395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15162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3399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63055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4669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36360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0409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71117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1601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30072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2166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41423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7990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00744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2961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80664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5021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02219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5288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62328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24157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34975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65727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22385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94924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47236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95731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09033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0067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23818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5124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88509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6164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5889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5290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11100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25765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28872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6842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7644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1238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51512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6087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26476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7714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43357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0406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2548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1141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23382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1453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94878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1524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88441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3226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69375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3637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59667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08168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6187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06392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6578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91773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8074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85859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6745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3599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1646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66455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3034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53126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4803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23694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3053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0741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84310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27687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4268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83483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5382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04977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6084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17570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6960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70591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58962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3586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84086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5820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59683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8508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89391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6686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76313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3119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3233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6326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61740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50067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45196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87712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9406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58783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2609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88863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3874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67963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7348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25940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3384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36951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7657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40898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1013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55486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7606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03181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5622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55175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6156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07563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7434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03984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8163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86992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49100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6296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8634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6300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07921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7607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56143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5488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35891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6227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03716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7651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82193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89697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2234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5447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61980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18615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2238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49623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2852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35198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4620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76244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41862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5973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52123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6561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11201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7940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82965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77261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8132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25794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8141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00341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8040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70021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35577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8279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25768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3422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31222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3958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96686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6705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34598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8205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825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20727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35714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40014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14024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64730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25856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9779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19830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23242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0442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48586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44057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1558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129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0736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1142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38805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35501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40196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886249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52423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01349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21381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10656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77575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22990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80155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87894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9762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89362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4324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06188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92587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63864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97366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92254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5102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5413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7718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112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1071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76309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3499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72164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93666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8060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00652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4957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98390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83704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13619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23625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5032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8255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5417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55076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8692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8790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13932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72339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20885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48148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21408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2308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73764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2358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44155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3199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0168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46783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1332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68860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35126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63762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80249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05628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58458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7111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33010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1970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85504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2284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87495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5442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73008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2110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45750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15402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71070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70969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0704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31824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3636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3801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7065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14164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9494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66318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61646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448860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1461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43379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5584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62110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98189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0676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8219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6090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14553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7087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7509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9054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48186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1141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10255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5915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8505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29740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0257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46452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9319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3123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55582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20024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1135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00749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2438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40269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8756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43995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0692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37885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2273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83179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3006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0737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60139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58578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22362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63967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4046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28061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9937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23197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5374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74830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5993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70901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5747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17987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6475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20725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7781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37561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87361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3722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38598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6767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64055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0699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67906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0740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33805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00248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0700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0187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4548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2428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35109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81223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40856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9337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95543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2991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8493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8892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75771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00368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5573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68143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7081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87841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8193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82882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0854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43910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126317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1932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78678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4328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57601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2651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45680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421948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47031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9354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58362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9478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52525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1056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99028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2486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74929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4212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69583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15391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69394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6878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72493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7074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13206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8804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68413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0573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49312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9812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0866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2696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12255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87204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2701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6344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4860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27149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1102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95786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80044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45336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3141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07154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71322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09714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8188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92610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4398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46442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3040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78015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4806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44409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6002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6867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01105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00447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43111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84271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38550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11304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83035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7504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11975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3405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08680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79366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57285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4013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49345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9956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55019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0999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34348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1652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36058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05719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2765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70624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1704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93756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3014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97345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3405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977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9954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00889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1000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84735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32629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3549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13714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5782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30756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8478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52276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9860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37763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3721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75778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1529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6329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6728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89442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8618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75879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0464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13605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8444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92866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5848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5999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5293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68272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9029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67746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8084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22176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4368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28184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81076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50660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6262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20497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3002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07728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4586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25063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8708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32336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187213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0190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20097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0314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17719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2616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58464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94146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9364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53945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4098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6842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411320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21028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94156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5596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7659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7517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83120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0237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10827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3369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89136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6527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92401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9385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29337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3195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1462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7509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5209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91850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33170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11047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15542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8315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6044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8582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5236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5649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65516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14832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9577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20543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9939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03931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8732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5404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1351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09591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6441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01221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0060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24516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2338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11996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39680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3944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52534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04601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80573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7176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75205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7558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34370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84831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424599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8602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33557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9984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39898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74003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5882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06957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5789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88100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5571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72027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33537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8306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443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1774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8381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85265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9694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21112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8208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98667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4302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5675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6801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25612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03088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7919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73802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1103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32244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1560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77610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2067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26791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2992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57728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8740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60372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1454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25805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45170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01418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07236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44983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13840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89715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5154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83357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9516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614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047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8170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44054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11374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88756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65383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04264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24102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15486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7139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2129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1578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7421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37891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9081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434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7932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35815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63945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99024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70329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66569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51104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97616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90318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1307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8604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1845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17191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2717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99295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3451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0441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9194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81055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55785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64915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67105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1233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6814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2861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78976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20463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13304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4323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26045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5462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99685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4194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68805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4372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4912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8952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83318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9535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2397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78054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7084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30526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22214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32153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1908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24074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4097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5511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1614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5915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94185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0581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04242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5938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65324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1177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9278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60518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22315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8074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25087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67364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0816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24083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8292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79525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1035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09265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59797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1105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91750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5698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40349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7807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90071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4368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43870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547801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07685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07811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5139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5234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2590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05689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83772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4963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28601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5162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99122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3169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85025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7562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42602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4165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59455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26363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79369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25908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6587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88236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9751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97651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5105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71353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04659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64664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16816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52569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6957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95893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9693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33401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1663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3029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3897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76721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4434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19315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88513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58310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8674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94935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513820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24077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9016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15223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7465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63939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43749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09643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446882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9477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34512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6369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27294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78978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58292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47277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50304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41338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8408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450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984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276139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543880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50925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88080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37800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44414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81814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51695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96329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442256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4619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51272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6583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57592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6706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56829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0324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71082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587966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51167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33446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73426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64853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28864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5710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160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20826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3380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89576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76417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40875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3651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99801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6941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8299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47999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1025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3727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23216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15113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87402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978415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32090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94232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49317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1655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42092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1996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75769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7818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46310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9545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6077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48690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0322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88796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4560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98211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49394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0703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37174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3525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8000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99004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4833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37287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9104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23493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8398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69315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4487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29136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5560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28397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3887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87792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3928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26309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2527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09864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8108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78211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0895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4827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8900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2687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12938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1747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48692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3521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68438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6524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6720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71115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957559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90422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0574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04845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2038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90062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4705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71888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1704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7353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72475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3851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58059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7709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86178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7858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03808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5960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04539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6252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8853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06696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6787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10974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8219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4187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19085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6906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6651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3312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58073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4044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72021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7125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02522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9364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2496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49077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5961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64663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53027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9694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68297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4284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27808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5010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98338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5324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1427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35173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43844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0445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96458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805345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0788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15359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68140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85861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24758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1929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81544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2583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01341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4018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5835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68191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67650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42822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70496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5981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84895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7754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6019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20992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50653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51346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8796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56107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0102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79652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1614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26071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2143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27301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4694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38765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9545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71197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7293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89095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3389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83579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4228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24627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0593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87278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1167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16443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61402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44708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7658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2482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36881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4931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01522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3182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47238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23379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9496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29078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2820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34605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4591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53453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72101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7288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42043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7744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24414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29011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86230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9906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88372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0372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57610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1873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43396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9161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91349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1779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16555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8332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48058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0301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64639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6465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22188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74270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380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5235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7201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8042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8000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313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197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1571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5666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hyperlink" Target="https://arkartassituacija.gov.lv/" TargetMode="External"/><Relationship Id="rId21" Type="http://schemas.openxmlformats.org/officeDocument/2006/relationships/hyperlink" Target="https://eody.gov.gr/" TargetMode="External"/><Relationship Id="rId42" Type="http://schemas.openxmlformats.org/officeDocument/2006/relationships/hyperlink" Target="https://www.austria.info/en/service-and-facts/coronavirus-information/app" TargetMode="External"/><Relationship Id="rId47" Type="http://schemas.openxmlformats.org/officeDocument/2006/relationships/hyperlink" Target="https://www.koronavirus.hr/stop-covid-19-723/723" TargetMode="External"/><Relationship Id="rId63" Type="http://schemas.openxmlformats.org/officeDocument/2006/relationships/hyperlink" Target="https://virusradar.hu/" TargetMode="External"/><Relationship Id="rId68" Type="http://schemas.openxmlformats.org/officeDocument/2006/relationships/hyperlink" Target="https://covid19.gov.lv/en/covid-19/safety-measures/apturi-covid-app" TargetMode="External"/><Relationship Id="rId84" Type="http://schemas.openxmlformats.org/officeDocument/2006/relationships/hyperlink" Target="https://www.bag.admin.ch/bag/en/home/krankheiten/ausbrueche-epidemien-pandemien/aktuelle-ausbrueche-epidemien/novel-cov/swisscovid-app-und-contact-tracing.html" TargetMode="External"/><Relationship Id="rId89" Type="http://schemas.openxmlformats.org/officeDocument/2006/relationships/hyperlink" Target="https://ec.europa.eu/info/live-work-travel-eu/coronavirus-response/travel-during-coronavirus-pandemic/mobile-contact-tracing-apps-eu-member-states_en" TargetMode="External"/><Relationship Id="rId16" Type="http://schemas.openxmlformats.org/officeDocument/2006/relationships/hyperlink" Target="https://www.sst.dk/en/english" TargetMode="External"/><Relationship Id="rId11" Type="http://schemas.openxmlformats.org/officeDocument/2006/relationships/hyperlink" Target="https://www.health.belgium.be/en" TargetMode="External"/><Relationship Id="rId32" Type="http://schemas.openxmlformats.org/officeDocument/2006/relationships/hyperlink" Target="https://helsenorge.no/" TargetMode="External"/><Relationship Id="rId37" Type="http://schemas.openxmlformats.org/officeDocument/2006/relationships/hyperlink" Target="http://www.uvzsr.sk/" TargetMode="External"/><Relationship Id="rId53" Type="http://schemas.openxmlformats.org/officeDocument/2006/relationships/hyperlink" Target="https://smittestop.dk/about-the-app/" TargetMode="External"/><Relationship Id="rId58" Type="http://schemas.openxmlformats.org/officeDocument/2006/relationships/hyperlink" Target="https://www.rki.de/EN/Content/infections/epidemiology/outbreaks/COVID-19/CWA/CWA.html;jsessionid=874D6A8025BFC3486ED29967D04A98C8.internet052" TargetMode="External"/><Relationship Id="rId74" Type="http://schemas.openxmlformats.org/officeDocument/2006/relationships/hyperlink" Target="https://www.coronamelder.nl/nl/" TargetMode="External"/><Relationship Id="rId79" Type="http://schemas.openxmlformats.org/officeDocument/2006/relationships/hyperlink" Target="https://www.old.korona.gov.sk/en/COVID19-ZostanZdravy.php" TargetMode="External"/><Relationship Id="rId5" Type="http://schemas.openxmlformats.org/officeDocument/2006/relationships/styles" Target="styles.xml"/><Relationship Id="rId90" Type="http://schemas.openxmlformats.org/officeDocument/2006/relationships/fontTable" Target="fontTable.xml"/><Relationship Id="rId14" Type="http://schemas.openxmlformats.org/officeDocument/2006/relationships/hyperlink" Target="https://www.moh.gov.cy/moh/moh.nsf/All/0D5A0919CACA4BF8C225851B003E098C" TargetMode="External"/><Relationship Id="rId22" Type="http://schemas.openxmlformats.org/officeDocument/2006/relationships/hyperlink" Target="https://www.nnk.gov.hu/" TargetMode="External"/><Relationship Id="rId27" Type="http://schemas.openxmlformats.org/officeDocument/2006/relationships/hyperlink" Target="https://www.regierung.li/coronavirus" TargetMode="External"/><Relationship Id="rId30" Type="http://schemas.openxmlformats.org/officeDocument/2006/relationships/hyperlink" Target="https://deputyprimeminister.gov.mt/" TargetMode="External"/><Relationship Id="rId35" Type="http://schemas.openxmlformats.org/officeDocument/2006/relationships/hyperlink" Target="http://www.cnscbt.ro/;%20http:/www.dsu.mai.gov.ro/" TargetMode="External"/><Relationship Id="rId43" Type="http://schemas.openxmlformats.org/officeDocument/2006/relationships/hyperlink" Target="https://covidsafe.be/en/" TargetMode="External"/><Relationship Id="rId48" Type="http://schemas.openxmlformats.org/officeDocument/2006/relationships/hyperlink" Target="https://vlada.gov.hr/news/bozinovic-covidgo-free-mobile-phone-app-available-as-of-wednesday/32383" TargetMode="External"/><Relationship Id="rId56" Type="http://schemas.openxmlformats.org/officeDocument/2006/relationships/hyperlink" Target="https://koronavilkku.fi/en/" TargetMode="External"/><Relationship Id="rId64" Type="http://schemas.openxmlformats.org/officeDocument/2006/relationships/hyperlink" Target="https://www.covid.is/app/en" TargetMode="External"/><Relationship Id="rId69" Type="http://schemas.openxmlformats.org/officeDocument/2006/relationships/hyperlink" Target="https://www.llv.li/inhalt/118866/amtsstellen/swisscovid-app" TargetMode="External"/><Relationship Id="rId77" Type="http://schemas.openxmlformats.org/officeDocument/2006/relationships/hyperlink" Target="https://www.gov.pl/web/protegosafe" TargetMode="External"/><Relationship Id="rId8" Type="http://schemas.openxmlformats.org/officeDocument/2006/relationships/footnotes" Target="footnotes.xml"/><Relationship Id="rId51" Type="http://schemas.openxmlformats.org/officeDocument/2006/relationships/hyperlink" Target="https://praguemorning.cz/new-application-for-checking-vaccination-certificates-and-covid-19-tests-to-appear-in-the-czech-republic/" TargetMode="External"/><Relationship Id="rId72" Type="http://schemas.openxmlformats.org/officeDocument/2006/relationships/hyperlink" Target="https://covidalert.gov.mt" TargetMode="External"/><Relationship Id="rId80" Type="http://schemas.openxmlformats.org/officeDocument/2006/relationships/hyperlink" Target="https://www.gov.si/en/topics/coronavirus-disease-covid-19/the-ostanizdrav-mobile-application/" TargetMode="External"/><Relationship Id="rId85" Type="http://schemas.openxmlformats.org/officeDocument/2006/relationships/hyperlink" Target="https://apps.apple.com/us/app/re-open-eu/id1531322447" TargetMode="External"/><Relationship Id="R2b7d3774e30b4011" Type="http://schemas.microsoft.com/office/2019/09/relationships/intelligence" Target="intelligence.xml"/><Relationship Id="rId3" Type="http://schemas.openxmlformats.org/officeDocument/2006/relationships/customXml" Target="../customXml/item3.xml"/><Relationship Id="rId12" Type="http://schemas.openxmlformats.org/officeDocument/2006/relationships/hyperlink" Target="https://www.mh.government.bg/en/" TargetMode="External"/><Relationship Id="rId17" Type="http://schemas.openxmlformats.org/officeDocument/2006/relationships/hyperlink" Target="https://www.terviseamet.ee/en" TargetMode="External"/><Relationship Id="rId25" Type="http://schemas.openxmlformats.org/officeDocument/2006/relationships/hyperlink" Target="http://www.salute.gov.it/" TargetMode="External"/><Relationship Id="rId33" Type="http://schemas.openxmlformats.org/officeDocument/2006/relationships/hyperlink" Target="https://www.gov.pl/" TargetMode="External"/><Relationship Id="rId38" Type="http://schemas.openxmlformats.org/officeDocument/2006/relationships/hyperlink" Target="https://www.gov.si/" TargetMode="External"/><Relationship Id="rId46" Type="http://schemas.openxmlformats.org/officeDocument/2006/relationships/hyperlink" Target="https://www.koronavirus.hr/stop-covid-19-723/723" TargetMode="External"/><Relationship Id="rId59" Type="http://schemas.openxmlformats.org/officeDocument/2006/relationships/hyperlink" Target="https://digitaler-impfnachweis-app.de/" TargetMode="External"/><Relationship Id="rId67" Type="http://schemas.openxmlformats.org/officeDocument/2006/relationships/hyperlink" Target="https://www.immuni.italia.it/" TargetMode="External"/><Relationship Id="rId20" Type="http://schemas.openxmlformats.org/officeDocument/2006/relationships/hyperlink" Target="https://www.rki.de/" TargetMode="External"/><Relationship Id="rId41" Type="http://schemas.openxmlformats.org/officeDocument/2006/relationships/hyperlink" Target="https://www.bag.admin.ch/" TargetMode="External"/><Relationship Id="rId54" Type="http://schemas.openxmlformats.org/officeDocument/2006/relationships/hyperlink" Target="https://en.coronasmitte.dk/corona-passport" TargetMode="External"/><Relationship Id="rId62" Type="http://schemas.openxmlformats.org/officeDocument/2006/relationships/hyperlink" Target="https://ec.europa.eu/info/live-work-travel-eu/coronavirus-response/travel-during-coronavirus-pandemic/mobile-contact-tracing-apps-eu-member-states_en" TargetMode="External"/><Relationship Id="rId70" Type="http://schemas.openxmlformats.org/officeDocument/2006/relationships/hyperlink" Target="https://nvsc.lrv.lt/en/information-on-covid-19/corona-stop-lt-app" TargetMode="External"/><Relationship Id="rId75" Type="http://schemas.openxmlformats.org/officeDocument/2006/relationships/hyperlink" Target="https://www.nederlandwereldwijd.nl/documenten/vragen-en-antwoorden/reis-app-buitenlandse-zaken" TargetMode="External"/><Relationship Id="rId83" Type="http://schemas.openxmlformats.org/officeDocument/2006/relationships/hyperlink" Target="https://www.swedenabroad.se/sv/om-utlandet-f%C3%B6r-svenska-medborgare/nederl%C3%A4nderna/reseinformation/ud-resklar-appen/" TargetMode="External"/><Relationship Id="rId88" Type="http://schemas.openxmlformats.org/officeDocument/2006/relationships/image" Target="media/image1.png"/><Relationship Id="rId91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5" Type="http://schemas.openxmlformats.org/officeDocument/2006/relationships/hyperlink" Target="http://www.mzcr.cz/Info.aspx?aspxerrorpath=/DokumentDetail.aspx" TargetMode="External"/><Relationship Id="rId23" Type="http://schemas.openxmlformats.org/officeDocument/2006/relationships/hyperlink" Target="https://www.government.is/ministries/ministry-of-health/" TargetMode="External"/><Relationship Id="rId28" Type="http://schemas.openxmlformats.org/officeDocument/2006/relationships/hyperlink" Target="https://nvsc.lrv.lt/" TargetMode="External"/><Relationship Id="rId36" Type="http://schemas.openxmlformats.org/officeDocument/2006/relationships/hyperlink" Target="http://www.ms.ro/" TargetMode="External"/><Relationship Id="rId49" Type="http://schemas.openxmlformats.org/officeDocument/2006/relationships/hyperlink" Target="https://urldefense.com/v3/__https:/covtracer.dmrid.gov.cy/__;!!DOxrgLBm!RbcdDHg75HqIz1NG_dRSoqTuG__94m37YgiZCKW7UDm4KOIbaGL0ss1_xykIOu1KQSfuNqXeJ80CSQQ$" TargetMode="External"/><Relationship Id="rId57" Type="http://schemas.openxmlformats.org/officeDocument/2006/relationships/hyperlink" Target="https://www.gouvernement.fr/info-coronavirus/tousanticovid" TargetMode="External"/><Relationship Id="rId10" Type="http://schemas.openxmlformats.org/officeDocument/2006/relationships/hyperlink" Target="https://www.sozialministerium.at/" TargetMode="External"/><Relationship Id="rId31" Type="http://schemas.openxmlformats.org/officeDocument/2006/relationships/hyperlink" Target="https://www.rivm.nl/" TargetMode="External"/><Relationship Id="rId44" Type="http://schemas.openxmlformats.org/officeDocument/2006/relationships/hyperlink" Target="https://coronalert.be/en/" TargetMode="External"/><Relationship Id="rId52" Type="http://schemas.openxmlformats.org/officeDocument/2006/relationships/hyperlink" Target="https://erouska.cz/en" TargetMode="External"/><Relationship Id="rId60" Type="http://schemas.openxmlformats.org/officeDocument/2006/relationships/hyperlink" Target="https://digitaler-impfnachweis-app.de/" TargetMode="External"/><Relationship Id="rId65" Type="http://schemas.openxmlformats.org/officeDocument/2006/relationships/hyperlink" Target="https://www.gov.ie/en/publication/b1dc9-how-to-use-the-digital-covid-certificate-checker/?referrer=http://www.gov.ie/dccchecker/" TargetMode="External"/><Relationship Id="rId73" Type="http://schemas.openxmlformats.org/officeDocument/2006/relationships/hyperlink" Target="https://www.government.nl/topics/coronavirus-covid-19/covid-certificate/covid-certificate-for-travel-or-events" TargetMode="External"/><Relationship Id="rId78" Type="http://schemas.openxmlformats.org/officeDocument/2006/relationships/hyperlink" Target="https://stayawaycovid.pt/landing-page/" TargetMode="External"/><Relationship Id="rId81" Type="http://schemas.openxmlformats.org/officeDocument/2006/relationships/hyperlink" Target="https://radarcovid.gob.es/" TargetMode="External"/><Relationship Id="rId86" Type="http://schemas.openxmlformats.org/officeDocument/2006/relationships/hyperlink" Target="https://www.getcovidpass.eu/" TargetMode="Externa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3" Type="http://schemas.openxmlformats.org/officeDocument/2006/relationships/hyperlink" Target="https://www.hzjz.hr/priopcenja-mediji/koronavirus-najnoviji-podatci/" TargetMode="External"/><Relationship Id="rId18" Type="http://schemas.openxmlformats.org/officeDocument/2006/relationships/hyperlink" Target="https://thl.fi/en/web/thlfi-en" TargetMode="External"/><Relationship Id="rId39" Type="http://schemas.openxmlformats.org/officeDocument/2006/relationships/hyperlink" Target="https://www.mscbs.gob.es/" TargetMode="External"/><Relationship Id="rId34" Type="http://schemas.openxmlformats.org/officeDocument/2006/relationships/hyperlink" Target="https://www.dgs.pt/" TargetMode="External"/><Relationship Id="rId50" Type="http://schemas.openxmlformats.org/officeDocument/2006/relationships/hyperlink" Target="https://covtracer.dmrid.gov.cy/dmrid/covtracer/covtracer.nsf/home_el/home_el?opendocument" TargetMode="External"/><Relationship Id="rId55" Type="http://schemas.openxmlformats.org/officeDocument/2006/relationships/hyperlink" Target="https://hoia.me/en/" TargetMode="External"/><Relationship Id="rId76" Type="http://schemas.openxmlformats.org/officeDocument/2006/relationships/hyperlink" Target="https://www.helsenorge.no/en/smittestopp/" TargetMode="External"/><Relationship Id="rId7" Type="http://schemas.openxmlformats.org/officeDocument/2006/relationships/webSettings" Target="webSettings.xml"/><Relationship Id="rId71" Type="http://schemas.openxmlformats.org/officeDocument/2006/relationships/hyperlink" Target="https://covid19.public.lu/en/covidcheck/app.html" TargetMode="External"/><Relationship Id="rId2" Type="http://schemas.openxmlformats.org/officeDocument/2006/relationships/customXml" Target="../customXml/item2.xml"/><Relationship Id="rId29" Type="http://schemas.openxmlformats.org/officeDocument/2006/relationships/hyperlink" Target="https://msan.gouvernement.lu/" TargetMode="External"/><Relationship Id="rId24" Type="http://schemas.openxmlformats.org/officeDocument/2006/relationships/hyperlink" Target="https://www2.hse.ie/" TargetMode="External"/><Relationship Id="rId40" Type="http://schemas.openxmlformats.org/officeDocument/2006/relationships/hyperlink" Target="https://www.folkhalsomyndigheten.se/" TargetMode="External"/><Relationship Id="rId45" Type="http://schemas.openxmlformats.org/officeDocument/2006/relationships/hyperlink" Target="https://virusafe.info/" TargetMode="External"/><Relationship Id="rId66" Type="http://schemas.openxmlformats.org/officeDocument/2006/relationships/hyperlink" Target="https://www.gov.ie/en/publication/b1dc9-how-to-use-the-digital-covid-certificate-checker/" TargetMode="External"/><Relationship Id="rId87" Type="http://schemas.openxmlformats.org/officeDocument/2006/relationships/hyperlink" Target="https://voyant-tools.org/" TargetMode="External"/><Relationship Id="rId61" Type="http://schemas.openxmlformats.org/officeDocument/2006/relationships/hyperlink" Target="https://play.google.com/store/apps/details?id=gr.gov.dcc.mini&amp;hl=en&amp;gl=US" TargetMode="External"/><Relationship Id="rId82" Type="http://schemas.openxmlformats.org/officeDocument/2006/relationships/hyperlink" Target="https://play.google.com/store/apps/details?id=com.atos.spain.th&amp;hl=en&amp;gl=US" TargetMode="External"/><Relationship Id="rId19" Type="http://schemas.openxmlformats.org/officeDocument/2006/relationships/hyperlink" Target="https://solidarites-sante.gouv.fr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679D0A7F5A248499E58E1F68D8F2733" ma:contentTypeVersion="8" ma:contentTypeDescription="Create a new document." ma:contentTypeScope="" ma:versionID="074b04ae70e8c092fe6ec8ec437ebaf1">
  <xsd:schema xmlns:xsd="http://www.w3.org/2001/XMLSchema" xmlns:xs="http://www.w3.org/2001/XMLSchema" xmlns:p="http://schemas.microsoft.com/office/2006/metadata/properties" xmlns:ns2="198c62a7-143a-4829-9c5a-dbd758f5ca27" targetNamespace="http://schemas.microsoft.com/office/2006/metadata/properties" ma:root="true" ma:fieldsID="863768700e85f47e8f60776a3c4fd26e" ns2:_="">
    <xsd:import namespace="198c62a7-143a-4829-9c5a-dbd758f5ca2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98c62a7-143a-4829-9c5a-dbd758f5ca2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764D6594-CBD2-4E2A-BB21-D1AC80B827F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98c62a7-143a-4829-9c5a-dbd758f5ca2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55108500-8B26-4538-81F1-ED4A62DE0EB5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4461809E-EBF3-4D77-B296-C8171602A237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6</Pages>
  <Words>2912</Words>
  <Characters>16599</Characters>
  <Application>Microsoft Office Word</Application>
  <DocSecurity>0</DocSecurity>
  <Lines>138</Lines>
  <Paragraphs>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4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anford, J.I. (ITC)</dc:creator>
  <cp:keywords/>
  <dc:description/>
  <cp:lastModifiedBy>Blanford, Justine (UT-ITC)</cp:lastModifiedBy>
  <cp:revision>7</cp:revision>
  <dcterms:created xsi:type="dcterms:W3CDTF">2021-12-14T15:34:00Z</dcterms:created>
  <dcterms:modified xsi:type="dcterms:W3CDTF">2022-01-16T00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679D0A7F5A248499E58E1F68D8F2733</vt:lpwstr>
  </property>
</Properties>
</file>